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F9315" w14:textId="77777777" w:rsidR="00E95974" w:rsidRDefault="00E95974" w:rsidP="00CA777E">
      <w:pPr>
        <w:jc w:val="center"/>
        <w:rPr>
          <w:b/>
          <w:bCs/>
        </w:rPr>
      </w:pPr>
    </w:p>
    <w:p w14:paraId="668B5DEE" w14:textId="054187CD" w:rsidR="00DC032F" w:rsidRDefault="00DC032F" w:rsidP="00CA777E">
      <w:pPr>
        <w:jc w:val="center"/>
        <w:rPr>
          <w:b/>
          <w:bCs/>
        </w:rPr>
      </w:pPr>
      <w:r>
        <w:rPr>
          <w:b/>
          <w:bCs/>
        </w:rPr>
        <w:t>Supplemental Materials</w:t>
      </w:r>
    </w:p>
    <w:p w14:paraId="2B5886BC" w14:textId="6E5C508F" w:rsidR="00B03BD7" w:rsidRPr="00DC032F" w:rsidRDefault="0048071B" w:rsidP="00CA777E">
      <w:pPr>
        <w:jc w:val="center"/>
        <w:rPr>
          <w:b/>
          <w:bCs/>
        </w:rPr>
      </w:pPr>
      <w:r w:rsidRPr="00705CDA">
        <w:rPr>
          <w:b/>
          <w:bCs/>
        </w:rPr>
        <w:t>The time-course of action control: Measuring conditioned</w:t>
      </w:r>
      <w:r w:rsidR="007620E6" w:rsidRPr="00705CDA">
        <w:rPr>
          <w:b/>
          <w:bCs/>
        </w:rPr>
        <w:t xml:space="preserve"> action</w:t>
      </w:r>
      <w:r w:rsidRPr="00705CDA">
        <w:rPr>
          <w:b/>
          <w:bCs/>
        </w:rPr>
        <w:t xml:space="preserve"> tendencies and </w:t>
      </w:r>
      <w:r w:rsidR="007620E6" w:rsidRPr="00705CDA">
        <w:rPr>
          <w:b/>
          <w:bCs/>
        </w:rPr>
        <w:t>action</w:t>
      </w:r>
      <w:r w:rsidRPr="00705CDA">
        <w:rPr>
          <w:b/>
          <w:bCs/>
        </w:rPr>
        <w:t xml:space="preserve"> suppression using </w:t>
      </w:r>
      <w:r w:rsidR="00BF6973" w:rsidRPr="00705CDA">
        <w:rPr>
          <w:b/>
          <w:bCs/>
        </w:rPr>
        <w:t>transcranial magnetic stimulation</w:t>
      </w:r>
    </w:p>
    <w:p w14:paraId="437DC978" w14:textId="77777777" w:rsidR="008D2874" w:rsidRDefault="008D2874" w:rsidP="00CA777E">
      <w:pPr>
        <w:jc w:val="center"/>
        <w:rPr>
          <w:b/>
          <w:bCs/>
        </w:rPr>
      </w:pPr>
    </w:p>
    <w:p w14:paraId="57276C7E" w14:textId="6155F96C" w:rsidR="00E25789" w:rsidRPr="00352D45" w:rsidRDefault="00E25789" w:rsidP="00CA777E">
      <w:pPr>
        <w:jc w:val="center"/>
      </w:pPr>
      <w:r w:rsidRPr="00352D45">
        <w:t xml:space="preserve">Yvonne Y. </w:t>
      </w:r>
      <w:r w:rsidR="00FE0B04" w:rsidRPr="00352D45">
        <w:t>Chan</w:t>
      </w:r>
      <w:r w:rsidRPr="00352D45">
        <w:t xml:space="preserve">, Dominic M. D. </w:t>
      </w:r>
      <w:r w:rsidR="00FE0B04" w:rsidRPr="00352D45">
        <w:t>Tran</w:t>
      </w:r>
      <w:r w:rsidRPr="00352D45">
        <w:t xml:space="preserve">, </w:t>
      </w:r>
      <w:r w:rsidR="009624EF" w:rsidRPr="00352D45">
        <w:t>Justin A. Harris</w:t>
      </w:r>
      <w:r w:rsidR="009624EF">
        <w:t>,</w:t>
      </w:r>
      <w:r w:rsidR="00FE0B04" w:rsidRPr="00352D45">
        <w:t xml:space="preserve"> </w:t>
      </w:r>
      <w:r w:rsidR="009624EF">
        <w:t>&amp;</w:t>
      </w:r>
      <w:r w:rsidR="00E0189F">
        <w:t xml:space="preserve"> </w:t>
      </w:r>
      <w:r w:rsidR="009624EF" w:rsidRPr="00352D45">
        <w:t>Evan J. Livesey</w:t>
      </w:r>
      <w:r w:rsidR="0049495B">
        <w:t>*</w:t>
      </w:r>
    </w:p>
    <w:p w14:paraId="40A5EC8C" w14:textId="5018B03D" w:rsidR="003320F2" w:rsidRDefault="009C56C1" w:rsidP="00CA777E">
      <w:pPr>
        <w:jc w:val="center"/>
        <w:rPr>
          <w:b/>
          <w:bCs/>
        </w:rPr>
      </w:pPr>
      <w:r w:rsidRPr="00EA6032">
        <w:rPr>
          <w:color w:val="000000" w:themeColor="text1"/>
        </w:rPr>
        <w:t>School of Psychology, The University of Sydney, Sydney, Australia, 2000</w:t>
      </w:r>
    </w:p>
    <w:p w14:paraId="2B74BD84" w14:textId="77777777" w:rsidR="005D122F" w:rsidRDefault="005D122F" w:rsidP="00CA777E">
      <w:pPr>
        <w:jc w:val="center"/>
      </w:pPr>
    </w:p>
    <w:p w14:paraId="52E8CE45" w14:textId="77777777" w:rsidR="005D122F" w:rsidRDefault="005D122F" w:rsidP="00CA777E">
      <w:pPr>
        <w:jc w:val="center"/>
      </w:pPr>
    </w:p>
    <w:p w14:paraId="1170235E" w14:textId="77777777" w:rsidR="005D122F" w:rsidRDefault="005D122F" w:rsidP="00CA777E">
      <w:pPr>
        <w:jc w:val="center"/>
      </w:pPr>
    </w:p>
    <w:p w14:paraId="2505C626" w14:textId="77777777" w:rsidR="00AA753B" w:rsidRDefault="00AA753B" w:rsidP="00CA777E">
      <w:pPr>
        <w:jc w:val="center"/>
      </w:pPr>
    </w:p>
    <w:p w14:paraId="051F913C" w14:textId="77777777" w:rsidR="005D122F" w:rsidRDefault="005D122F" w:rsidP="005D122F">
      <w:pPr>
        <w:rPr>
          <w:color w:val="000000" w:themeColor="text1"/>
        </w:rPr>
      </w:pPr>
      <w:r>
        <w:rPr>
          <w:b/>
          <w:bCs/>
          <w:color w:val="000000" w:themeColor="text1"/>
        </w:rPr>
        <w:t>*</w:t>
      </w:r>
      <w:r w:rsidRPr="00EA6032">
        <w:rPr>
          <w:b/>
          <w:bCs/>
          <w:color w:val="000000" w:themeColor="text1"/>
        </w:rPr>
        <w:t>Corresponding author:</w:t>
      </w:r>
      <w:r w:rsidRPr="00EA6032">
        <w:rPr>
          <w:color w:val="000000" w:themeColor="text1"/>
        </w:rPr>
        <w:t xml:space="preserve"> </w:t>
      </w:r>
    </w:p>
    <w:p w14:paraId="51F196D5" w14:textId="77777777" w:rsidR="005D122F" w:rsidRDefault="005D122F" w:rsidP="00C029AF">
      <w:pPr>
        <w:spacing w:line="240" w:lineRule="auto"/>
        <w:rPr>
          <w:color w:val="000000" w:themeColor="text1"/>
        </w:rPr>
      </w:pPr>
      <w:r w:rsidRPr="00EA6032">
        <w:rPr>
          <w:color w:val="000000" w:themeColor="text1"/>
        </w:rPr>
        <w:t>E</w:t>
      </w:r>
      <w:r>
        <w:rPr>
          <w:color w:val="000000" w:themeColor="text1"/>
        </w:rPr>
        <w:t>van</w:t>
      </w:r>
      <w:r w:rsidRPr="00EA6032">
        <w:rPr>
          <w:color w:val="000000" w:themeColor="text1"/>
        </w:rPr>
        <w:t xml:space="preserve"> J. Livesey</w:t>
      </w:r>
    </w:p>
    <w:p w14:paraId="684994F4" w14:textId="5FAC5FC7" w:rsidR="00D3510D" w:rsidRDefault="00C029AF" w:rsidP="00C029AF">
      <w:pPr>
        <w:spacing w:line="240" w:lineRule="auto"/>
        <w:rPr>
          <w:color w:val="000000" w:themeColor="text1"/>
        </w:rPr>
      </w:pPr>
      <w:r>
        <w:rPr>
          <w:color w:val="000000" w:themeColor="text1"/>
        </w:rPr>
        <w:t xml:space="preserve">Address: </w:t>
      </w:r>
      <w:r w:rsidR="00D3510D" w:rsidRPr="00EA6032">
        <w:rPr>
          <w:color w:val="000000" w:themeColor="text1"/>
        </w:rPr>
        <w:t xml:space="preserve">School of Psychology, </w:t>
      </w:r>
    </w:p>
    <w:p w14:paraId="33E355D6" w14:textId="77777777" w:rsidR="00D3510D" w:rsidRDefault="00D3510D" w:rsidP="003D47CE">
      <w:pPr>
        <w:spacing w:line="240" w:lineRule="auto"/>
        <w:ind w:firstLine="720"/>
        <w:rPr>
          <w:color w:val="000000" w:themeColor="text1"/>
        </w:rPr>
      </w:pPr>
      <w:r>
        <w:rPr>
          <w:color w:val="000000" w:themeColor="text1"/>
        </w:rPr>
        <w:t>Griffith Taylor Building A19,</w:t>
      </w:r>
    </w:p>
    <w:p w14:paraId="20A423B0" w14:textId="77777777" w:rsidR="00D3510D" w:rsidRDefault="00D3510D" w:rsidP="003D47CE">
      <w:pPr>
        <w:spacing w:line="240" w:lineRule="auto"/>
        <w:ind w:firstLine="720"/>
        <w:rPr>
          <w:color w:val="000000" w:themeColor="text1"/>
        </w:rPr>
      </w:pPr>
      <w:r w:rsidRPr="00EA6032">
        <w:rPr>
          <w:color w:val="000000" w:themeColor="text1"/>
        </w:rPr>
        <w:t xml:space="preserve">The University of Sydney, </w:t>
      </w:r>
    </w:p>
    <w:p w14:paraId="3E427327" w14:textId="319A8D63" w:rsidR="005D122F" w:rsidRDefault="00D3510D" w:rsidP="000F11B8">
      <w:pPr>
        <w:spacing w:line="240" w:lineRule="auto"/>
        <w:ind w:firstLine="720"/>
        <w:rPr>
          <w:color w:val="000000" w:themeColor="text1"/>
        </w:rPr>
      </w:pPr>
      <w:r w:rsidRPr="00EA6032">
        <w:rPr>
          <w:color w:val="000000" w:themeColor="text1"/>
        </w:rPr>
        <w:t>Sydney, Australia, 200</w:t>
      </w:r>
      <w:r>
        <w:rPr>
          <w:color w:val="000000" w:themeColor="text1"/>
        </w:rPr>
        <w:t>6</w:t>
      </w:r>
    </w:p>
    <w:p w14:paraId="26879545" w14:textId="77777777" w:rsidR="00AA753B" w:rsidRDefault="00AA753B" w:rsidP="00AA753B">
      <w:pPr>
        <w:spacing w:line="240" w:lineRule="auto"/>
        <w:rPr>
          <w:color w:val="000000" w:themeColor="text1"/>
        </w:rPr>
      </w:pPr>
      <w:r>
        <w:rPr>
          <w:color w:val="000000" w:themeColor="text1"/>
        </w:rPr>
        <w:t xml:space="preserve">Email: </w:t>
      </w:r>
      <w:hyperlink r:id="rId8" w:history="1">
        <w:r w:rsidRPr="00C161E4">
          <w:rPr>
            <w:rStyle w:val="Hyperlink"/>
          </w:rPr>
          <w:t>evan.livesey@sydney.edu.au</w:t>
        </w:r>
      </w:hyperlink>
    </w:p>
    <w:p w14:paraId="5D44769F" w14:textId="77777777" w:rsidR="00AA753B" w:rsidRPr="00EA6032" w:rsidRDefault="00AA753B" w:rsidP="00AA753B">
      <w:pPr>
        <w:spacing w:line="240" w:lineRule="auto"/>
        <w:rPr>
          <w:color w:val="000000" w:themeColor="text1"/>
        </w:rPr>
      </w:pPr>
    </w:p>
    <w:p w14:paraId="38C204DF" w14:textId="0E569A93" w:rsidR="007E7D5F" w:rsidRDefault="007E7D5F" w:rsidP="00CA777E">
      <w:pPr>
        <w:jc w:val="center"/>
        <w:rPr>
          <w:b/>
          <w:bCs/>
        </w:rPr>
      </w:pPr>
      <w:r>
        <w:br w:type="page"/>
      </w:r>
    </w:p>
    <w:p w14:paraId="25EC192E" w14:textId="77777777" w:rsidR="004B7CDC" w:rsidRPr="00352D45" w:rsidRDefault="004B7CDC" w:rsidP="004D1D87">
      <w:pPr>
        <w:pStyle w:val="Heading2"/>
      </w:pPr>
      <w:r w:rsidRPr="00352D45">
        <w:lastRenderedPageBreak/>
        <w:t xml:space="preserve">Stop Signal Task </w:t>
      </w:r>
    </w:p>
    <w:p w14:paraId="6D8ECAC8" w14:textId="2FDD7156" w:rsidR="004B7CDC" w:rsidRPr="009266AE" w:rsidRDefault="004B7CDC" w:rsidP="004D1D87">
      <w:r w:rsidRPr="009266AE">
        <w:t xml:space="preserve">Participants </w:t>
      </w:r>
      <w:r w:rsidR="00743457">
        <w:t xml:space="preserve">in Experiments 1 and 2 </w:t>
      </w:r>
      <w:r w:rsidRPr="009266AE">
        <w:t>completed two 96-trial blocks of a visual stop signal task.</w:t>
      </w:r>
      <w:r w:rsidR="00262538">
        <w:t xml:space="preserve"> </w:t>
      </w:r>
      <w:r w:rsidRPr="009266AE">
        <w:t>On each trial, a black fixation dot was presented for 500ms before the onset of a black arrow pointing left or right (4.2° × 3.2° of visual angle, 1500ms duration) acting as the Go signal.</w:t>
      </w:r>
      <w:r w:rsidR="00262538">
        <w:t xml:space="preserve"> </w:t>
      </w:r>
      <w:r w:rsidR="00B9620A">
        <w:t>All stimuli were presented on a grey background.</w:t>
      </w:r>
      <w:r w:rsidR="00262538">
        <w:t xml:space="preserve"> </w:t>
      </w:r>
      <w:r w:rsidRPr="009266AE">
        <w:t>Participants were instructed to press the corresponding arrow key using the index and middle finger of their dominant hand as quickly and accurately as possible.</w:t>
      </w:r>
      <w:r w:rsidR="00262538">
        <w:t xml:space="preserve"> </w:t>
      </w:r>
      <w:r w:rsidRPr="009266AE">
        <w:t>On 25% of trials, a blue square (1.5° × 1.5° of visual angle) appeared overlaid on the arrow after a stop signal delay (SSD) and acted as a signal for the participant to withhold their response.</w:t>
      </w:r>
      <w:r w:rsidR="00262538">
        <w:t xml:space="preserve"> </w:t>
      </w:r>
      <w:r w:rsidRPr="009266AE">
        <w:t xml:space="preserve">The initial stop signal delay was 250 </w:t>
      </w:r>
      <w:proofErr w:type="spellStart"/>
      <w:r w:rsidRPr="009266AE">
        <w:t>ms</w:t>
      </w:r>
      <w:proofErr w:type="spellEnd"/>
      <w:r w:rsidRPr="009266AE">
        <w:t xml:space="preserve"> after the onset of the Go </w:t>
      </w:r>
      <w:proofErr w:type="gramStart"/>
      <w:r w:rsidRPr="009266AE">
        <w:t>signal, and</w:t>
      </w:r>
      <w:proofErr w:type="gramEnd"/>
      <w:r w:rsidRPr="009266AE">
        <w:t xml:space="preserve"> was adjusted using a 50% staircasing procedure: the SSD was increased by 50ms after a successful stop and decreased by 50ms after an unsuccessful stop to ensure an overall stopping accuracy rate of approximately 50%. </w:t>
      </w:r>
    </w:p>
    <w:p w14:paraId="4D3CD20A" w14:textId="331B83E8" w:rsidR="00266795" w:rsidRDefault="00BA3FC6" w:rsidP="004D1D87">
      <w:r>
        <w:t>O</w:t>
      </w:r>
      <w:r w:rsidR="00266795" w:rsidRPr="00CA1A8B">
        <w:t>verall SSRT was calculated using the integration method (Verbruggen et al., 2019) and averaged across</w:t>
      </w:r>
      <w:r w:rsidR="00266795" w:rsidRPr="00352D45">
        <w:t xml:space="preserve"> blocks.</w:t>
      </w:r>
      <w:r w:rsidR="00262538">
        <w:t xml:space="preserve"> </w:t>
      </w:r>
      <w:r w:rsidR="00266795" w:rsidRPr="00352D45">
        <w:t>Blocks with a stopping accuracy rate &gt; 75% or &lt; 25%</w:t>
      </w:r>
      <w:r w:rsidR="00F550BC">
        <w:t xml:space="preserve">, </w:t>
      </w:r>
      <w:r w:rsidR="001D47C7">
        <w:t>blocks which violated the independent race model (Verbruggen et al., 2019)</w:t>
      </w:r>
      <w:r w:rsidR="000A1AA2">
        <w:t xml:space="preserve">, and </w:t>
      </w:r>
      <w:r w:rsidR="001D47C7">
        <w:t xml:space="preserve">blocks in which participants demonstrated excessive slowing (&gt;2 </w:t>
      </w:r>
      <w:proofErr w:type="spellStart"/>
      <w:r w:rsidR="001D47C7">
        <w:t>ms</w:t>
      </w:r>
      <w:proofErr w:type="spellEnd"/>
      <w:r w:rsidR="001D47C7">
        <w:t xml:space="preserve"> per trial) </w:t>
      </w:r>
      <w:r w:rsidR="00266795" w:rsidRPr="00352D45">
        <w:t>were excluded from analysis.</w:t>
      </w:r>
    </w:p>
    <w:p w14:paraId="308FCC0D" w14:textId="77777777" w:rsidR="00705CDA" w:rsidRDefault="00705CDA" w:rsidP="001C4AC7">
      <w:pPr>
        <w:pStyle w:val="Heading3"/>
        <w:spacing w:line="480" w:lineRule="auto"/>
      </w:pPr>
    </w:p>
    <w:p w14:paraId="4BBADBE0" w14:textId="280A5C9D" w:rsidR="00BC5F90" w:rsidRDefault="00BC5F90" w:rsidP="001C4AC7">
      <w:pPr>
        <w:pStyle w:val="Heading3"/>
        <w:spacing w:line="480" w:lineRule="auto"/>
      </w:pPr>
      <w:r>
        <w:t xml:space="preserve">Results </w:t>
      </w:r>
    </w:p>
    <w:p w14:paraId="357C5FC5" w14:textId="41A0290F" w:rsidR="00D37738" w:rsidRPr="00D37738" w:rsidRDefault="0071561D" w:rsidP="004D1D87">
      <w:r>
        <w:t>Three additional participants</w:t>
      </w:r>
      <w:r w:rsidR="00E214CE">
        <w:t xml:space="preserve"> in </w:t>
      </w:r>
      <w:r w:rsidR="00A030C4">
        <w:t xml:space="preserve">both Experiment 1 and </w:t>
      </w:r>
      <w:r w:rsidR="00E214CE">
        <w:t>Experiment 2</w:t>
      </w:r>
      <w:r>
        <w:t xml:space="preserve"> were </w:t>
      </w:r>
      <w:r w:rsidR="00251F2E">
        <w:t>excluded f</w:t>
      </w:r>
      <w:r w:rsidR="000059A7">
        <w:t xml:space="preserve">rom analysis </w:t>
      </w:r>
      <w:r w:rsidR="001901D5">
        <w:t xml:space="preserve">for not having at least one valid </w:t>
      </w:r>
      <w:r w:rsidR="00133307">
        <w:t xml:space="preserve">SST </w:t>
      </w:r>
      <w:r w:rsidR="001901D5">
        <w:t>block after block exclusions were applied.</w:t>
      </w:r>
      <w:r w:rsidR="00262538">
        <w:t xml:space="preserve"> </w:t>
      </w:r>
    </w:p>
    <w:p w14:paraId="520D7F8C" w14:textId="77777777" w:rsidR="007E7D5F" w:rsidRDefault="007E7D5F" w:rsidP="004D1D87">
      <w:pPr>
        <w:rPr>
          <w:b/>
          <w:bCs/>
        </w:rPr>
      </w:pPr>
    </w:p>
    <w:p w14:paraId="646E0D1A" w14:textId="77777777" w:rsidR="007E7D5F" w:rsidRDefault="007E7D5F" w:rsidP="004D1D87">
      <w:pPr>
        <w:rPr>
          <w:b/>
          <w:bCs/>
        </w:rPr>
      </w:pPr>
    </w:p>
    <w:p w14:paraId="30483CB4" w14:textId="77777777" w:rsidR="007E7D5F" w:rsidRDefault="007E7D5F" w:rsidP="004D1D87">
      <w:pPr>
        <w:rPr>
          <w:b/>
          <w:bCs/>
        </w:rPr>
      </w:pPr>
    </w:p>
    <w:p w14:paraId="54FE1352" w14:textId="77777777" w:rsidR="007E7D5F" w:rsidRDefault="007E7D5F" w:rsidP="004D1D87">
      <w:pPr>
        <w:rPr>
          <w:b/>
          <w:bCs/>
        </w:rPr>
      </w:pPr>
    </w:p>
    <w:p w14:paraId="28F25D4B" w14:textId="77777777" w:rsidR="007E7D5F" w:rsidRDefault="007E7D5F" w:rsidP="004D1D87">
      <w:pPr>
        <w:rPr>
          <w:b/>
          <w:bCs/>
        </w:rPr>
      </w:pPr>
    </w:p>
    <w:p w14:paraId="4482CDBB" w14:textId="06AE8CD2" w:rsidR="008D031C" w:rsidRPr="008D031C" w:rsidRDefault="008D031C" w:rsidP="004D1D87">
      <w:r w:rsidRPr="001C4AC7">
        <w:rPr>
          <w:b/>
          <w:bCs/>
        </w:rPr>
        <w:lastRenderedPageBreak/>
        <w:t xml:space="preserve">Figure </w:t>
      </w:r>
      <w:r w:rsidR="00133307" w:rsidRPr="001C4AC7">
        <w:rPr>
          <w:b/>
          <w:bCs/>
        </w:rPr>
        <w:t>S1</w:t>
      </w:r>
      <w:r w:rsidRPr="001C4AC7">
        <w:rPr>
          <w:b/>
          <w:bCs/>
        </w:rPr>
        <w:t>.</w:t>
      </w:r>
      <w:r w:rsidR="00262538">
        <w:t xml:space="preserve"> </w:t>
      </w:r>
      <w:r>
        <w:t xml:space="preserve">Correlation between </w:t>
      </w:r>
      <w:r w:rsidR="009F0B61">
        <w:t xml:space="preserve">SSRT and </w:t>
      </w:r>
      <w:r w:rsidR="00003329">
        <w:t>log-normalised MEPs at</w:t>
      </w:r>
      <w:r w:rsidR="00E214CE">
        <w:t xml:space="preserve"> the four timepoints in Experiments 1 and 2.</w:t>
      </w:r>
      <w:r w:rsidR="00262538">
        <w:t xml:space="preserve"> </w:t>
      </w:r>
    </w:p>
    <w:p w14:paraId="01B18E73" w14:textId="76AF0D5F" w:rsidR="00BC5F90" w:rsidRPr="00BC5F90" w:rsidRDefault="004D1D87" w:rsidP="001C4AC7">
      <w:pPr>
        <w:jc w:val="center"/>
      </w:pPr>
      <w:r>
        <w:rPr>
          <w:noProof/>
        </w:rPr>
        <w:drawing>
          <wp:inline distT="0" distB="0" distL="0" distR="0" wp14:anchorId="053E86DC" wp14:editId="75FB6BFC">
            <wp:extent cx="5760720" cy="6485890"/>
            <wp:effectExtent l="0" t="0" r="0" b="0"/>
            <wp:docPr id="110810061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6485890"/>
                    </a:xfrm>
                    <a:prstGeom prst="rect">
                      <a:avLst/>
                    </a:prstGeom>
                    <a:noFill/>
                    <a:ln>
                      <a:noFill/>
                    </a:ln>
                  </pic:spPr>
                </pic:pic>
              </a:graphicData>
            </a:graphic>
          </wp:inline>
        </w:drawing>
      </w:r>
    </w:p>
    <w:p w14:paraId="2E305EBF" w14:textId="292A02D1" w:rsidR="001B68B7" w:rsidRDefault="001B68B7" w:rsidP="001C4AC7">
      <w:pPr>
        <w:rPr>
          <w:b/>
          <w:bCs/>
        </w:rPr>
      </w:pPr>
      <w:r>
        <w:br w:type="page"/>
      </w:r>
    </w:p>
    <w:p w14:paraId="7DBD6591" w14:textId="51BBD6E8" w:rsidR="00F76B05" w:rsidRDefault="00F76B05" w:rsidP="004D1D87">
      <w:pPr>
        <w:pStyle w:val="Heading2"/>
      </w:pPr>
      <w:r>
        <w:lastRenderedPageBreak/>
        <w:t xml:space="preserve">Experiment 3 t-tests </w:t>
      </w:r>
    </w:p>
    <w:p w14:paraId="5B0506B1" w14:textId="4D4FD816" w:rsidR="00871466" w:rsidRPr="00871466" w:rsidRDefault="00871466" w:rsidP="00BA43E3">
      <w:r>
        <w:t xml:space="preserve">Table S1 </w:t>
      </w:r>
      <w:r w:rsidR="00980806">
        <w:t>reports the outcome of a series of one-sample t-tests comparing log normalised MEP scores against a value of 0</w:t>
      </w:r>
      <w:r w:rsidR="00E348A6">
        <w:t>, for each time point tested in Experiment 3.</w:t>
      </w:r>
      <w:r w:rsidR="00980806">
        <w:t xml:space="preserve"> </w:t>
      </w:r>
      <w:r w:rsidR="00E348A6">
        <w:t xml:space="preserve">A score of zero </w:t>
      </w:r>
      <w:r w:rsidR="00980806">
        <w:t>re</w:t>
      </w:r>
      <w:r w:rsidR="00E348A6">
        <w:t xml:space="preserve">flects equivalent MEP amplitude for control and target stimuli, whereas scores above and below zero </w:t>
      </w:r>
      <w:r w:rsidR="00B21128">
        <w:t>suggest enhanced and suppressed MEPs respectively, for the target stimulus relative to the contro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19"/>
        <w:gridCol w:w="1955"/>
        <w:gridCol w:w="1666"/>
        <w:gridCol w:w="1795"/>
        <w:gridCol w:w="1691"/>
      </w:tblGrid>
      <w:tr w:rsidR="001B68B7" w:rsidRPr="00892F11" w14:paraId="09094733" w14:textId="77777777" w:rsidTr="00B131DA">
        <w:trPr>
          <w:tblHeader/>
        </w:trPr>
        <w:tc>
          <w:tcPr>
            <w:tcW w:w="0" w:type="auto"/>
            <w:gridSpan w:val="5"/>
            <w:tcBorders>
              <w:top w:val="nil"/>
              <w:left w:val="nil"/>
              <w:bottom w:val="single" w:sz="4" w:space="0" w:color="auto"/>
              <w:right w:val="nil"/>
            </w:tcBorders>
            <w:vAlign w:val="center"/>
            <w:hideMark/>
          </w:tcPr>
          <w:p w14:paraId="20D79203" w14:textId="5866F49A" w:rsidR="001B68B7" w:rsidRPr="00892F11" w:rsidRDefault="00D3314E" w:rsidP="00251E44">
            <w:pPr>
              <w:spacing w:line="276" w:lineRule="auto"/>
              <w:rPr>
                <w:b/>
                <w:bCs/>
              </w:rPr>
            </w:pPr>
            <w:r>
              <w:rPr>
                <w:b/>
                <w:bCs/>
              </w:rPr>
              <w:t xml:space="preserve">Table S1. </w:t>
            </w:r>
          </w:p>
        </w:tc>
      </w:tr>
      <w:tr w:rsidR="00B131DA" w:rsidRPr="00892F11" w14:paraId="36B954FD" w14:textId="77777777" w:rsidTr="00B131DA">
        <w:trPr>
          <w:tblHeader/>
        </w:trPr>
        <w:tc>
          <w:tcPr>
            <w:tcW w:w="1880" w:type="dxa"/>
            <w:tcBorders>
              <w:top w:val="single" w:sz="4" w:space="0" w:color="auto"/>
              <w:left w:val="nil"/>
              <w:bottom w:val="single" w:sz="4" w:space="0" w:color="auto"/>
              <w:right w:val="nil"/>
            </w:tcBorders>
            <w:vAlign w:val="center"/>
            <w:hideMark/>
          </w:tcPr>
          <w:p w14:paraId="43FD154B" w14:textId="77777777" w:rsidR="00517AFB" w:rsidRPr="00892F11" w:rsidRDefault="00517AFB" w:rsidP="00251E44">
            <w:pPr>
              <w:spacing w:line="276" w:lineRule="auto"/>
              <w:rPr>
                <w:b/>
                <w:bCs/>
              </w:rPr>
            </w:pPr>
            <w:r w:rsidRPr="00892F11">
              <w:rPr>
                <w:b/>
                <w:bCs/>
              </w:rPr>
              <w:t> </w:t>
            </w:r>
            <w:r>
              <w:rPr>
                <w:b/>
                <w:bCs/>
              </w:rPr>
              <w:t>TMS time</w:t>
            </w:r>
          </w:p>
        </w:tc>
        <w:tc>
          <w:tcPr>
            <w:tcW w:w="1943" w:type="dxa"/>
            <w:tcBorders>
              <w:top w:val="single" w:sz="4" w:space="0" w:color="auto"/>
              <w:left w:val="nil"/>
              <w:bottom w:val="single" w:sz="4" w:space="0" w:color="auto"/>
              <w:right w:val="nil"/>
            </w:tcBorders>
            <w:vAlign w:val="center"/>
            <w:hideMark/>
          </w:tcPr>
          <w:p w14:paraId="64550D73" w14:textId="77777777" w:rsidR="00517AFB" w:rsidRPr="00892F11" w:rsidRDefault="00517AFB" w:rsidP="00251E44">
            <w:pPr>
              <w:spacing w:line="276" w:lineRule="auto"/>
              <w:rPr>
                <w:b/>
                <w:bCs/>
              </w:rPr>
            </w:pPr>
            <w:r w:rsidRPr="00892F11">
              <w:rPr>
                <w:b/>
                <w:bCs/>
              </w:rPr>
              <w:t>t</w:t>
            </w:r>
          </w:p>
        </w:tc>
        <w:tc>
          <w:tcPr>
            <w:tcW w:w="1772" w:type="dxa"/>
            <w:tcBorders>
              <w:top w:val="single" w:sz="4" w:space="0" w:color="auto"/>
              <w:left w:val="nil"/>
              <w:bottom w:val="single" w:sz="4" w:space="0" w:color="auto"/>
              <w:right w:val="nil"/>
            </w:tcBorders>
            <w:vAlign w:val="center"/>
          </w:tcPr>
          <w:p w14:paraId="5F26A6B3" w14:textId="2AE02BB5" w:rsidR="00517AFB" w:rsidRPr="00892F11" w:rsidRDefault="00517AFB" w:rsidP="00251E44">
            <w:pPr>
              <w:spacing w:line="276" w:lineRule="auto"/>
              <w:rPr>
                <w:b/>
                <w:bCs/>
              </w:rPr>
            </w:pPr>
            <w:proofErr w:type="spellStart"/>
            <w:r w:rsidRPr="00892F11">
              <w:rPr>
                <w:b/>
                <w:bCs/>
              </w:rPr>
              <w:t>df</w:t>
            </w:r>
            <w:proofErr w:type="spellEnd"/>
          </w:p>
        </w:tc>
        <w:tc>
          <w:tcPr>
            <w:tcW w:w="1718" w:type="dxa"/>
            <w:tcBorders>
              <w:top w:val="single" w:sz="4" w:space="0" w:color="auto"/>
              <w:left w:val="nil"/>
              <w:bottom w:val="single" w:sz="4" w:space="0" w:color="auto"/>
              <w:right w:val="nil"/>
            </w:tcBorders>
            <w:vAlign w:val="center"/>
            <w:hideMark/>
          </w:tcPr>
          <w:p w14:paraId="4165EBA2" w14:textId="77777777" w:rsidR="00517AFB" w:rsidRPr="00892F11" w:rsidRDefault="00517AFB" w:rsidP="00251E44">
            <w:pPr>
              <w:spacing w:line="276" w:lineRule="auto"/>
              <w:rPr>
                <w:b/>
                <w:bCs/>
              </w:rPr>
            </w:pPr>
            <w:r w:rsidRPr="00892F11">
              <w:rPr>
                <w:b/>
                <w:bCs/>
              </w:rPr>
              <w:t>p</w:t>
            </w:r>
          </w:p>
        </w:tc>
        <w:tc>
          <w:tcPr>
            <w:tcW w:w="1703" w:type="dxa"/>
            <w:tcBorders>
              <w:top w:val="single" w:sz="4" w:space="0" w:color="auto"/>
              <w:left w:val="nil"/>
              <w:bottom w:val="single" w:sz="4" w:space="0" w:color="auto"/>
              <w:right w:val="nil"/>
            </w:tcBorders>
            <w:vAlign w:val="center"/>
          </w:tcPr>
          <w:p w14:paraId="68D613AA" w14:textId="46A8D449" w:rsidR="00517AFB" w:rsidRPr="00892F11" w:rsidRDefault="00517AFB" w:rsidP="00251E44">
            <w:pPr>
              <w:spacing w:line="276" w:lineRule="auto"/>
              <w:rPr>
                <w:b/>
                <w:bCs/>
              </w:rPr>
            </w:pPr>
            <w:r>
              <w:rPr>
                <w:b/>
                <w:bCs/>
              </w:rPr>
              <w:t>d</w:t>
            </w:r>
          </w:p>
        </w:tc>
      </w:tr>
      <w:tr w:rsidR="00BA5237" w:rsidRPr="00892F11" w14:paraId="5BBF56AB" w14:textId="77777777" w:rsidTr="00B131DA">
        <w:tc>
          <w:tcPr>
            <w:tcW w:w="1880" w:type="dxa"/>
            <w:tcBorders>
              <w:top w:val="single" w:sz="4" w:space="0" w:color="auto"/>
              <w:left w:val="nil"/>
              <w:bottom w:val="nil"/>
              <w:right w:val="nil"/>
            </w:tcBorders>
            <w:vAlign w:val="center"/>
            <w:hideMark/>
          </w:tcPr>
          <w:p w14:paraId="7EFE450C" w14:textId="77777777" w:rsidR="000745A1" w:rsidRPr="00892F11" w:rsidRDefault="000745A1" w:rsidP="00251E44">
            <w:pPr>
              <w:spacing w:line="276" w:lineRule="auto"/>
            </w:pPr>
            <w:r w:rsidRPr="00892F11">
              <w:t>-0.2</w:t>
            </w:r>
          </w:p>
        </w:tc>
        <w:tc>
          <w:tcPr>
            <w:tcW w:w="1943" w:type="dxa"/>
            <w:tcBorders>
              <w:top w:val="single" w:sz="4" w:space="0" w:color="auto"/>
              <w:left w:val="nil"/>
              <w:bottom w:val="nil"/>
              <w:right w:val="nil"/>
            </w:tcBorders>
            <w:vAlign w:val="center"/>
            <w:hideMark/>
          </w:tcPr>
          <w:p w14:paraId="0CCCBEB7" w14:textId="77777777" w:rsidR="000745A1" w:rsidRPr="00892F11" w:rsidRDefault="000745A1" w:rsidP="00251E44">
            <w:pPr>
              <w:spacing w:line="276" w:lineRule="auto"/>
            </w:pPr>
            <w:r w:rsidRPr="00892F11">
              <w:t>0.677</w:t>
            </w:r>
          </w:p>
        </w:tc>
        <w:tc>
          <w:tcPr>
            <w:tcW w:w="1772" w:type="dxa"/>
            <w:tcBorders>
              <w:top w:val="single" w:sz="4" w:space="0" w:color="auto"/>
              <w:left w:val="nil"/>
              <w:bottom w:val="nil"/>
              <w:right w:val="nil"/>
            </w:tcBorders>
            <w:vAlign w:val="center"/>
            <w:hideMark/>
          </w:tcPr>
          <w:p w14:paraId="62BC8CD0" w14:textId="77777777" w:rsidR="000745A1" w:rsidRPr="00892F11" w:rsidRDefault="000745A1" w:rsidP="00251E44">
            <w:pPr>
              <w:spacing w:line="276" w:lineRule="auto"/>
            </w:pPr>
            <w:r w:rsidRPr="00892F11">
              <w:t>31</w:t>
            </w:r>
          </w:p>
        </w:tc>
        <w:tc>
          <w:tcPr>
            <w:tcW w:w="1718" w:type="dxa"/>
            <w:tcBorders>
              <w:top w:val="single" w:sz="4" w:space="0" w:color="auto"/>
              <w:left w:val="nil"/>
              <w:bottom w:val="nil"/>
              <w:right w:val="nil"/>
            </w:tcBorders>
            <w:vAlign w:val="center"/>
            <w:hideMark/>
          </w:tcPr>
          <w:p w14:paraId="35570360" w14:textId="77777777" w:rsidR="000745A1" w:rsidRPr="00892F11" w:rsidRDefault="000745A1" w:rsidP="00251E44">
            <w:pPr>
              <w:spacing w:line="276" w:lineRule="auto"/>
            </w:pPr>
            <w:r w:rsidRPr="00892F11">
              <w:t>0.503</w:t>
            </w:r>
          </w:p>
        </w:tc>
        <w:tc>
          <w:tcPr>
            <w:tcW w:w="1703" w:type="dxa"/>
            <w:tcBorders>
              <w:top w:val="single" w:sz="4" w:space="0" w:color="auto"/>
              <w:left w:val="nil"/>
              <w:bottom w:val="nil"/>
              <w:right w:val="nil"/>
            </w:tcBorders>
            <w:vAlign w:val="center"/>
            <w:hideMark/>
          </w:tcPr>
          <w:p w14:paraId="66295C1B" w14:textId="251E6E38" w:rsidR="000745A1" w:rsidRPr="00892F11" w:rsidRDefault="00636716" w:rsidP="00251E44">
            <w:pPr>
              <w:spacing w:line="276" w:lineRule="auto"/>
            </w:pPr>
            <w:r>
              <w:t>.120</w:t>
            </w:r>
          </w:p>
        </w:tc>
      </w:tr>
      <w:tr w:rsidR="00BA5237" w:rsidRPr="00892F11" w14:paraId="2A2F2688" w14:textId="77777777" w:rsidTr="00B131DA">
        <w:tc>
          <w:tcPr>
            <w:tcW w:w="1880" w:type="dxa"/>
            <w:tcBorders>
              <w:top w:val="nil"/>
              <w:left w:val="nil"/>
              <w:bottom w:val="nil"/>
              <w:right w:val="nil"/>
            </w:tcBorders>
            <w:vAlign w:val="center"/>
            <w:hideMark/>
          </w:tcPr>
          <w:p w14:paraId="566CB650" w14:textId="77777777" w:rsidR="000745A1" w:rsidRPr="00892F11" w:rsidRDefault="000745A1" w:rsidP="00251E44">
            <w:pPr>
              <w:spacing w:line="276" w:lineRule="auto"/>
            </w:pPr>
            <w:r w:rsidRPr="00892F11">
              <w:t>-0.15</w:t>
            </w:r>
          </w:p>
        </w:tc>
        <w:tc>
          <w:tcPr>
            <w:tcW w:w="1943" w:type="dxa"/>
            <w:tcBorders>
              <w:top w:val="nil"/>
              <w:left w:val="nil"/>
              <w:bottom w:val="nil"/>
              <w:right w:val="nil"/>
            </w:tcBorders>
            <w:vAlign w:val="center"/>
            <w:hideMark/>
          </w:tcPr>
          <w:p w14:paraId="097E816E" w14:textId="77777777" w:rsidR="000745A1" w:rsidRPr="00892F11" w:rsidRDefault="000745A1" w:rsidP="00251E44">
            <w:pPr>
              <w:spacing w:line="276" w:lineRule="auto"/>
            </w:pPr>
            <w:r w:rsidRPr="00892F11">
              <w:t>2.816</w:t>
            </w:r>
          </w:p>
        </w:tc>
        <w:tc>
          <w:tcPr>
            <w:tcW w:w="1772" w:type="dxa"/>
            <w:tcBorders>
              <w:top w:val="nil"/>
              <w:left w:val="nil"/>
              <w:bottom w:val="nil"/>
              <w:right w:val="nil"/>
            </w:tcBorders>
            <w:vAlign w:val="center"/>
            <w:hideMark/>
          </w:tcPr>
          <w:p w14:paraId="6507F66A"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78EE5BDE" w14:textId="77777777" w:rsidR="000745A1" w:rsidRPr="00892F11" w:rsidRDefault="000745A1" w:rsidP="00251E44">
            <w:pPr>
              <w:spacing w:line="276" w:lineRule="auto"/>
            </w:pPr>
            <w:r w:rsidRPr="00892F11">
              <w:t>0.008</w:t>
            </w:r>
          </w:p>
        </w:tc>
        <w:tc>
          <w:tcPr>
            <w:tcW w:w="1703" w:type="dxa"/>
            <w:tcBorders>
              <w:top w:val="nil"/>
              <w:left w:val="nil"/>
              <w:bottom w:val="nil"/>
              <w:right w:val="nil"/>
            </w:tcBorders>
            <w:vAlign w:val="center"/>
            <w:hideMark/>
          </w:tcPr>
          <w:p w14:paraId="6B47525A" w14:textId="3F5DB2BB" w:rsidR="000745A1" w:rsidRPr="00892F11" w:rsidRDefault="00636716" w:rsidP="00251E44">
            <w:pPr>
              <w:spacing w:line="276" w:lineRule="auto"/>
            </w:pPr>
            <w:r>
              <w:t>.498</w:t>
            </w:r>
          </w:p>
        </w:tc>
      </w:tr>
      <w:tr w:rsidR="00BA5237" w:rsidRPr="00892F11" w14:paraId="534EBB94" w14:textId="77777777" w:rsidTr="00B131DA">
        <w:tc>
          <w:tcPr>
            <w:tcW w:w="1880" w:type="dxa"/>
            <w:tcBorders>
              <w:top w:val="nil"/>
              <w:left w:val="nil"/>
              <w:bottom w:val="nil"/>
              <w:right w:val="nil"/>
            </w:tcBorders>
            <w:vAlign w:val="center"/>
            <w:hideMark/>
          </w:tcPr>
          <w:p w14:paraId="6DE5EF2B" w14:textId="77777777" w:rsidR="000745A1" w:rsidRPr="00892F11" w:rsidRDefault="000745A1" w:rsidP="00251E44">
            <w:pPr>
              <w:spacing w:line="276" w:lineRule="auto"/>
            </w:pPr>
            <w:r w:rsidRPr="00892F11">
              <w:t>-0.1</w:t>
            </w:r>
          </w:p>
        </w:tc>
        <w:tc>
          <w:tcPr>
            <w:tcW w:w="1943" w:type="dxa"/>
            <w:tcBorders>
              <w:top w:val="nil"/>
              <w:left w:val="nil"/>
              <w:bottom w:val="nil"/>
              <w:right w:val="nil"/>
            </w:tcBorders>
            <w:vAlign w:val="center"/>
            <w:hideMark/>
          </w:tcPr>
          <w:p w14:paraId="2D8E608A" w14:textId="77777777" w:rsidR="000745A1" w:rsidRPr="00892F11" w:rsidRDefault="000745A1" w:rsidP="00251E44">
            <w:pPr>
              <w:spacing w:line="276" w:lineRule="auto"/>
            </w:pPr>
            <w:r w:rsidRPr="00892F11">
              <w:t>4.594</w:t>
            </w:r>
          </w:p>
        </w:tc>
        <w:tc>
          <w:tcPr>
            <w:tcW w:w="1772" w:type="dxa"/>
            <w:tcBorders>
              <w:top w:val="nil"/>
              <w:left w:val="nil"/>
              <w:bottom w:val="nil"/>
              <w:right w:val="nil"/>
            </w:tcBorders>
            <w:vAlign w:val="center"/>
            <w:hideMark/>
          </w:tcPr>
          <w:p w14:paraId="70224380"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0D949863" w14:textId="77777777" w:rsidR="000745A1" w:rsidRPr="00892F11" w:rsidRDefault="000745A1" w:rsidP="00251E44">
            <w:pPr>
              <w:spacing w:line="276" w:lineRule="auto"/>
            </w:pPr>
            <w:r w:rsidRPr="00892F11">
              <w:t>&lt; .001</w:t>
            </w:r>
          </w:p>
        </w:tc>
        <w:tc>
          <w:tcPr>
            <w:tcW w:w="1703" w:type="dxa"/>
            <w:tcBorders>
              <w:top w:val="nil"/>
              <w:left w:val="nil"/>
              <w:bottom w:val="nil"/>
              <w:right w:val="nil"/>
            </w:tcBorders>
            <w:vAlign w:val="center"/>
            <w:hideMark/>
          </w:tcPr>
          <w:p w14:paraId="18A6D539" w14:textId="5194DEDD" w:rsidR="000745A1" w:rsidRPr="00892F11" w:rsidRDefault="00636716" w:rsidP="00251E44">
            <w:pPr>
              <w:spacing w:line="276" w:lineRule="auto"/>
            </w:pPr>
            <w:r>
              <w:t>.812</w:t>
            </w:r>
          </w:p>
        </w:tc>
      </w:tr>
      <w:tr w:rsidR="00BA5237" w:rsidRPr="00892F11" w14:paraId="54FEFF02" w14:textId="77777777" w:rsidTr="00B131DA">
        <w:tc>
          <w:tcPr>
            <w:tcW w:w="1880" w:type="dxa"/>
            <w:tcBorders>
              <w:top w:val="nil"/>
              <w:left w:val="nil"/>
              <w:bottom w:val="nil"/>
              <w:right w:val="nil"/>
            </w:tcBorders>
            <w:vAlign w:val="center"/>
            <w:hideMark/>
          </w:tcPr>
          <w:p w14:paraId="0E7F0EBC" w14:textId="77777777" w:rsidR="000745A1" w:rsidRPr="00892F11" w:rsidRDefault="000745A1" w:rsidP="00251E44">
            <w:pPr>
              <w:spacing w:line="276" w:lineRule="auto"/>
            </w:pPr>
            <w:r w:rsidRPr="00892F11">
              <w:t>-0.05</w:t>
            </w:r>
          </w:p>
        </w:tc>
        <w:tc>
          <w:tcPr>
            <w:tcW w:w="1943" w:type="dxa"/>
            <w:tcBorders>
              <w:top w:val="nil"/>
              <w:left w:val="nil"/>
              <w:bottom w:val="nil"/>
              <w:right w:val="nil"/>
            </w:tcBorders>
            <w:vAlign w:val="center"/>
            <w:hideMark/>
          </w:tcPr>
          <w:p w14:paraId="2CCACC5E" w14:textId="77777777" w:rsidR="000745A1" w:rsidRPr="00892F11" w:rsidRDefault="000745A1" w:rsidP="00251E44">
            <w:pPr>
              <w:spacing w:line="276" w:lineRule="auto"/>
            </w:pPr>
            <w:r w:rsidRPr="00892F11">
              <w:t>0.508</w:t>
            </w:r>
          </w:p>
        </w:tc>
        <w:tc>
          <w:tcPr>
            <w:tcW w:w="1772" w:type="dxa"/>
            <w:tcBorders>
              <w:top w:val="nil"/>
              <w:left w:val="nil"/>
              <w:bottom w:val="nil"/>
              <w:right w:val="nil"/>
            </w:tcBorders>
            <w:vAlign w:val="center"/>
            <w:hideMark/>
          </w:tcPr>
          <w:p w14:paraId="0A62E510"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313A9EFD" w14:textId="77777777" w:rsidR="000745A1" w:rsidRPr="00892F11" w:rsidRDefault="000745A1" w:rsidP="00251E44">
            <w:pPr>
              <w:spacing w:line="276" w:lineRule="auto"/>
            </w:pPr>
            <w:r w:rsidRPr="00892F11">
              <w:t>0.615</w:t>
            </w:r>
          </w:p>
        </w:tc>
        <w:tc>
          <w:tcPr>
            <w:tcW w:w="1703" w:type="dxa"/>
            <w:tcBorders>
              <w:top w:val="nil"/>
              <w:left w:val="nil"/>
              <w:bottom w:val="nil"/>
              <w:right w:val="nil"/>
            </w:tcBorders>
            <w:vAlign w:val="center"/>
            <w:hideMark/>
          </w:tcPr>
          <w:p w14:paraId="30F22840" w14:textId="785DA17B" w:rsidR="000745A1" w:rsidRPr="00892F11" w:rsidRDefault="001846DE" w:rsidP="00251E44">
            <w:pPr>
              <w:spacing w:line="276" w:lineRule="auto"/>
            </w:pPr>
            <w:r>
              <w:t>.090</w:t>
            </w:r>
          </w:p>
        </w:tc>
      </w:tr>
      <w:tr w:rsidR="00BA5237" w:rsidRPr="00892F11" w14:paraId="4AE106AB" w14:textId="77777777" w:rsidTr="00B131DA">
        <w:tc>
          <w:tcPr>
            <w:tcW w:w="1880" w:type="dxa"/>
            <w:tcBorders>
              <w:top w:val="nil"/>
              <w:left w:val="nil"/>
              <w:bottom w:val="nil"/>
              <w:right w:val="nil"/>
            </w:tcBorders>
            <w:vAlign w:val="center"/>
            <w:hideMark/>
          </w:tcPr>
          <w:p w14:paraId="5589CECF" w14:textId="77777777" w:rsidR="000745A1" w:rsidRPr="00892F11" w:rsidRDefault="000745A1" w:rsidP="00251E44">
            <w:pPr>
              <w:spacing w:line="276" w:lineRule="auto"/>
            </w:pPr>
            <w:r w:rsidRPr="00892F11">
              <w:t>0</w:t>
            </w:r>
          </w:p>
        </w:tc>
        <w:tc>
          <w:tcPr>
            <w:tcW w:w="1943" w:type="dxa"/>
            <w:tcBorders>
              <w:top w:val="nil"/>
              <w:left w:val="nil"/>
              <w:bottom w:val="nil"/>
              <w:right w:val="nil"/>
            </w:tcBorders>
            <w:vAlign w:val="center"/>
            <w:hideMark/>
          </w:tcPr>
          <w:p w14:paraId="1843D112" w14:textId="77777777" w:rsidR="000745A1" w:rsidRPr="00892F11" w:rsidRDefault="000745A1" w:rsidP="00251E44">
            <w:pPr>
              <w:spacing w:line="276" w:lineRule="auto"/>
            </w:pPr>
            <w:r w:rsidRPr="00892F11">
              <w:t>-2.121</w:t>
            </w:r>
          </w:p>
        </w:tc>
        <w:tc>
          <w:tcPr>
            <w:tcW w:w="1772" w:type="dxa"/>
            <w:tcBorders>
              <w:top w:val="nil"/>
              <w:left w:val="nil"/>
              <w:bottom w:val="nil"/>
              <w:right w:val="nil"/>
            </w:tcBorders>
            <w:vAlign w:val="center"/>
            <w:hideMark/>
          </w:tcPr>
          <w:p w14:paraId="488618E8"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6611F216" w14:textId="77777777" w:rsidR="000745A1" w:rsidRPr="00892F11" w:rsidRDefault="000745A1" w:rsidP="00251E44">
            <w:pPr>
              <w:spacing w:line="276" w:lineRule="auto"/>
            </w:pPr>
            <w:r w:rsidRPr="00892F11">
              <w:t>0.042</w:t>
            </w:r>
          </w:p>
        </w:tc>
        <w:tc>
          <w:tcPr>
            <w:tcW w:w="1703" w:type="dxa"/>
            <w:tcBorders>
              <w:top w:val="nil"/>
              <w:left w:val="nil"/>
              <w:bottom w:val="nil"/>
              <w:right w:val="nil"/>
            </w:tcBorders>
            <w:vAlign w:val="center"/>
            <w:hideMark/>
          </w:tcPr>
          <w:p w14:paraId="598127CF" w14:textId="77ED0243" w:rsidR="000745A1" w:rsidRPr="00892F11" w:rsidRDefault="001846DE" w:rsidP="00251E44">
            <w:pPr>
              <w:spacing w:line="276" w:lineRule="auto"/>
            </w:pPr>
            <w:r>
              <w:t>-.375</w:t>
            </w:r>
          </w:p>
        </w:tc>
      </w:tr>
      <w:tr w:rsidR="00BA5237" w:rsidRPr="00892F11" w14:paraId="3E413A2A" w14:textId="77777777" w:rsidTr="00B131DA">
        <w:tc>
          <w:tcPr>
            <w:tcW w:w="1880" w:type="dxa"/>
            <w:tcBorders>
              <w:top w:val="nil"/>
              <w:left w:val="nil"/>
              <w:bottom w:val="nil"/>
              <w:right w:val="nil"/>
            </w:tcBorders>
            <w:vAlign w:val="center"/>
            <w:hideMark/>
          </w:tcPr>
          <w:p w14:paraId="35C99920" w14:textId="77777777" w:rsidR="000745A1" w:rsidRPr="00892F11" w:rsidRDefault="000745A1" w:rsidP="00251E44">
            <w:pPr>
              <w:spacing w:line="276" w:lineRule="auto"/>
            </w:pPr>
            <w:r w:rsidRPr="00892F11">
              <w:t>0.05</w:t>
            </w:r>
          </w:p>
        </w:tc>
        <w:tc>
          <w:tcPr>
            <w:tcW w:w="1943" w:type="dxa"/>
            <w:tcBorders>
              <w:top w:val="nil"/>
              <w:left w:val="nil"/>
              <w:bottom w:val="nil"/>
              <w:right w:val="nil"/>
            </w:tcBorders>
            <w:vAlign w:val="center"/>
            <w:hideMark/>
          </w:tcPr>
          <w:p w14:paraId="463E24AC" w14:textId="77777777" w:rsidR="000745A1" w:rsidRPr="00892F11" w:rsidRDefault="000745A1" w:rsidP="00251E44">
            <w:pPr>
              <w:spacing w:line="276" w:lineRule="auto"/>
            </w:pPr>
            <w:r w:rsidRPr="00892F11">
              <w:t>-5.079</w:t>
            </w:r>
          </w:p>
        </w:tc>
        <w:tc>
          <w:tcPr>
            <w:tcW w:w="1772" w:type="dxa"/>
            <w:tcBorders>
              <w:top w:val="nil"/>
              <w:left w:val="nil"/>
              <w:bottom w:val="nil"/>
              <w:right w:val="nil"/>
            </w:tcBorders>
            <w:vAlign w:val="center"/>
            <w:hideMark/>
          </w:tcPr>
          <w:p w14:paraId="15E3D57A"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5DBDB0AF" w14:textId="77777777" w:rsidR="000745A1" w:rsidRPr="00892F11" w:rsidRDefault="000745A1" w:rsidP="00251E44">
            <w:pPr>
              <w:spacing w:line="276" w:lineRule="auto"/>
            </w:pPr>
            <w:r w:rsidRPr="00892F11">
              <w:t>&lt; .001</w:t>
            </w:r>
          </w:p>
        </w:tc>
        <w:tc>
          <w:tcPr>
            <w:tcW w:w="1703" w:type="dxa"/>
            <w:tcBorders>
              <w:top w:val="nil"/>
              <w:left w:val="nil"/>
              <w:bottom w:val="nil"/>
              <w:right w:val="nil"/>
            </w:tcBorders>
            <w:vAlign w:val="center"/>
            <w:hideMark/>
          </w:tcPr>
          <w:p w14:paraId="51301FCF" w14:textId="2E47473E" w:rsidR="000745A1" w:rsidRPr="00892F11" w:rsidRDefault="001846DE" w:rsidP="00251E44">
            <w:pPr>
              <w:spacing w:line="276" w:lineRule="auto"/>
            </w:pPr>
            <w:r>
              <w:t>-.898</w:t>
            </w:r>
          </w:p>
        </w:tc>
      </w:tr>
      <w:tr w:rsidR="00BA5237" w:rsidRPr="00892F11" w14:paraId="128714A5" w14:textId="77777777" w:rsidTr="00B131DA">
        <w:tc>
          <w:tcPr>
            <w:tcW w:w="1880" w:type="dxa"/>
            <w:tcBorders>
              <w:top w:val="nil"/>
              <w:left w:val="nil"/>
              <w:bottom w:val="nil"/>
              <w:right w:val="nil"/>
            </w:tcBorders>
            <w:vAlign w:val="center"/>
            <w:hideMark/>
          </w:tcPr>
          <w:p w14:paraId="676141A9" w14:textId="77777777" w:rsidR="000745A1" w:rsidRPr="00892F11" w:rsidRDefault="000745A1" w:rsidP="00251E44">
            <w:pPr>
              <w:spacing w:line="276" w:lineRule="auto"/>
            </w:pPr>
            <w:r w:rsidRPr="00892F11">
              <w:t>0.1</w:t>
            </w:r>
          </w:p>
        </w:tc>
        <w:tc>
          <w:tcPr>
            <w:tcW w:w="1943" w:type="dxa"/>
            <w:tcBorders>
              <w:top w:val="nil"/>
              <w:left w:val="nil"/>
              <w:bottom w:val="nil"/>
              <w:right w:val="nil"/>
            </w:tcBorders>
            <w:vAlign w:val="center"/>
            <w:hideMark/>
          </w:tcPr>
          <w:p w14:paraId="1C459717" w14:textId="77777777" w:rsidR="000745A1" w:rsidRPr="00892F11" w:rsidRDefault="000745A1" w:rsidP="00251E44">
            <w:pPr>
              <w:spacing w:line="276" w:lineRule="auto"/>
            </w:pPr>
            <w:r w:rsidRPr="00892F11">
              <w:t>-4.310</w:t>
            </w:r>
          </w:p>
        </w:tc>
        <w:tc>
          <w:tcPr>
            <w:tcW w:w="1772" w:type="dxa"/>
            <w:tcBorders>
              <w:top w:val="nil"/>
              <w:left w:val="nil"/>
              <w:bottom w:val="nil"/>
              <w:right w:val="nil"/>
            </w:tcBorders>
            <w:vAlign w:val="center"/>
            <w:hideMark/>
          </w:tcPr>
          <w:p w14:paraId="1213F824"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17808F78" w14:textId="77777777" w:rsidR="000745A1" w:rsidRPr="00892F11" w:rsidRDefault="000745A1" w:rsidP="00251E44">
            <w:pPr>
              <w:spacing w:line="276" w:lineRule="auto"/>
            </w:pPr>
            <w:r w:rsidRPr="00892F11">
              <w:t>&lt; .001</w:t>
            </w:r>
          </w:p>
        </w:tc>
        <w:tc>
          <w:tcPr>
            <w:tcW w:w="1703" w:type="dxa"/>
            <w:tcBorders>
              <w:top w:val="nil"/>
              <w:left w:val="nil"/>
              <w:bottom w:val="nil"/>
              <w:right w:val="nil"/>
            </w:tcBorders>
            <w:vAlign w:val="center"/>
            <w:hideMark/>
          </w:tcPr>
          <w:p w14:paraId="3A0CA79D" w14:textId="054885D9" w:rsidR="000745A1" w:rsidRPr="00892F11" w:rsidRDefault="001846DE" w:rsidP="00251E44">
            <w:pPr>
              <w:spacing w:line="276" w:lineRule="auto"/>
            </w:pPr>
            <w:r>
              <w:t>-.762</w:t>
            </w:r>
          </w:p>
        </w:tc>
      </w:tr>
      <w:tr w:rsidR="00BA5237" w:rsidRPr="00892F11" w14:paraId="173094AD" w14:textId="77777777" w:rsidTr="00B131DA">
        <w:tc>
          <w:tcPr>
            <w:tcW w:w="1880" w:type="dxa"/>
            <w:tcBorders>
              <w:top w:val="nil"/>
              <w:left w:val="nil"/>
              <w:bottom w:val="nil"/>
              <w:right w:val="nil"/>
            </w:tcBorders>
            <w:vAlign w:val="center"/>
            <w:hideMark/>
          </w:tcPr>
          <w:p w14:paraId="632FB2EA" w14:textId="77777777" w:rsidR="000745A1" w:rsidRPr="00892F11" w:rsidRDefault="000745A1" w:rsidP="00251E44">
            <w:pPr>
              <w:spacing w:line="276" w:lineRule="auto"/>
            </w:pPr>
            <w:r w:rsidRPr="00892F11">
              <w:t>0.2</w:t>
            </w:r>
          </w:p>
        </w:tc>
        <w:tc>
          <w:tcPr>
            <w:tcW w:w="1943" w:type="dxa"/>
            <w:tcBorders>
              <w:top w:val="nil"/>
              <w:left w:val="nil"/>
              <w:bottom w:val="nil"/>
              <w:right w:val="nil"/>
            </w:tcBorders>
            <w:vAlign w:val="center"/>
            <w:hideMark/>
          </w:tcPr>
          <w:p w14:paraId="7F981EB2" w14:textId="77777777" w:rsidR="000745A1" w:rsidRPr="00892F11" w:rsidRDefault="000745A1" w:rsidP="00251E44">
            <w:pPr>
              <w:spacing w:line="276" w:lineRule="auto"/>
            </w:pPr>
            <w:r w:rsidRPr="00892F11">
              <w:t>-3.125</w:t>
            </w:r>
          </w:p>
        </w:tc>
        <w:tc>
          <w:tcPr>
            <w:tcW w:w="1772" w:type="dxa"/>
            <w:tcBorders>
              <w:top w:val="nil"/>
              <w:left w:val="nil"/>
              <w:bottom w:val="nil"/>
              <w:right w:val="nil"/>
            </w:tcBorders>
            <w:vAlign w:val="center"/>
            <w:hideMark/>
          </w:tcPr>
          <w:p w14:paraId="3A17076F"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29D84EC9" w14:textId="77777777" w:rsidR="000745A1" w:rsidRPr="00892F11" w:rsidRDefault="000745A1" w:rsidP="00251E44">
            <w:pPr>
              <w:spacing w:line="276" w:lineRule="auto"/>
            </w:pPr>
            <w:r w:rsidRPr="00892F11">
              <w:t>0.004</w:t>
            </w:r>
          </w:p>
        </w:tc>
        <w:tc>
          <w:tcPr>
            <w:tcW w:w="1703" w:type="dxa"/>
            <w:tcBorders>
              <w:top w:val="nil"/>
              <w:left w:val="nil"/>
              <w:bottom w:val="nil"/>
              <w:right w:val="nil"/>
            </w:tcBorders>
            <w:vAlign w:val="center"/>
            <w:hideMark/>
          </w:tcPr>
          <w:p w14:paraId="6A5342A5" w14:textId="1AE43B50" w:rsidR="000745A1" w:rsidRPr="00892F11" w:rsidRDefault="000F4E85" w:rsidP="00251E44">
            <w:pPr>
              <w:spacing w:line="276" w:lineRule="auto"/>
            </w:pPr>
            <w:r>
              <w:t>-.552</w:t>
            </w:r>
          </w:p>
        </w:tc>
      </w:tr>
      <w:tr w:rsidR="00BA5237" w:rsidRPr="00892F11" w14:paraId="2D97CB12" w14:textId="77777777" w:rsidTr="00B131DA">
        <w:tc>
          <w:tcPr>
            <w:tcW w:w="1880" w:type="dxa"/>
            <w:tcBorders>
              <w:top w:val="nil"/>
              <w:left w:val="nil"/>
              <w:bottom w:val="nil"/>
              <w:right w:val="nil"/>
            </w:tcBorders>
            <w:vAlign w:val="center"/>
            <w:hideMark/>
          </w:tcPr>
          <w:p w14:paraId="3DC4776E" w14:textId="77777777" w:rsidR="000745A1" w:rsidRPr="00892F11" w:rsidRDefault="000745A1" w:rsidP="00251E44">
            <w:pPr>
              <w:spacing w:line="276" w:lineRule="auto"/>
            </w:pPr>
            <w:r w:rsidRPr="00892F11">
              <w:t>0.3</w:t>
            </w:r>
          </w:p>
        </w:tc>
        <w:tc>
          <w:tcPr>
            <w:tcW w:w="1943" w:type="dxa"/>
            <w:tcBorders>
              <w:top w:val="nil"/>
              <w:left w:val="nil"/>
              <w:bottom w:val="nil"/>
              <w:right w:val="nil"/>
            </w:tcBorders>
            <w:vAlign w:val="center"/>
            <w:hideMark/>
          </w:tcPr>
          <w:p w14:paraId="2429132A" w14:textId="77777777" w:rsidR="000745A1" w:rsidRPr="00892F11" w:rsidRDefault="000745A1" w:rsidP="00251E44">
            <w:pPr>
              <w:spacing w:line="276" w:lineRule="auto"/>
            </w:pPr>
            <w:r w:rsidRPr="00892F11">
              <w:t>-2.205</w:t>
            </w:r>
          </w:p>
        </w:tc>
        <w:tc>
          <w:tcPr>
            <w:tcW w:w="1772" w:type="dxa"/>
            <w:tcBorders>
              <w:top w:val="nil"/>
              <w:left w:val="nil"/>
              <w:bottom w:val="nil"/>
              <w:right w:val="nil"/>
            </w:tcBorders>
            <w:vAlign w:val="center"/>
            <w:hideMark/>
          </w:tcPr>
          <w:p w14:paraId="281E228E"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224EABBD" w14:textId="77777777" w:rsidR="000745A1" w:rsidRPr="00892F11" w:rsidRDefault="000745A1" w:rsidP="00251E44">
            <w:pPr>
              <w:spacing w:line="276" w:lineRule="auto"/>
            </w:pPr>
            <w:r w:rsidRPr="00892F11">
              <w:t>0.035</w:t>
            </w:r>
          </w:p>
        </w:tc>
        <w:tc>
          <w:tcPr>
            <w:tcW w:w="1703" w:type="dxa"/>
            <w:tcBorders>
              <w:top w:val="nil"/>
              <w:left w:val="nil"/>
              <w:bottom w:val="nil"/>
              <w:right w:val="nil"/>
            </w:tcBorders>
            <w:vAlign w:val="center"/>
            <w:hideMark/>
          </w:tcPr>
          <w:p w14:paraId="3F1F449B" w14:textId="603F0EFE" w:rsidR="000745A1" w:rsidRPr="00892F11" w:rsidRDefault="000F4E85" w:rsidP="00251E44">
            <w:pPr>
              <w:spacing w:line="276" w:lineRule="auto"/>
            </w:pPr>
            <w:r>
              <w:t>-.390</w:t>
            </w:r>
          </w:p>
        </w:tc>
      </w:tr>
      <w:tr w:rsidR="00BA5237" w:rsidRPr="00892F11" w14:paraId="32B2A5A5" w14:textId="77777777" w:rsidTr="00B131DA">
        <w:tc>
          <w:tcPr>
            <w:tcW w:w="1880" w:type="dxa"/>
            <w:tcBorders>
              <w:top w:val="nil"/>
              <w:left w:val="nil"/>
              <w:bottom w:val="nil"/>
              <w:right w:val="nil"/>
            </w:tcBorders>
            <w:vAlign w:val="center"/>
            <w:hideMark/>
          </w:tcPr>
          <w:p w14:paraId="3356466F" w14:textId="77777777" w:rsidR="000745A1" w:rsidRPr="00892F11" w:rsidRDefault="000745A1" w:rsidP="00251E44">
            <w:pPr>
              <w:spacing w:line="276" w:lineRule="auto"/>
            </w:pPr>
            <w:r w:rsidRPr="00892F11">
              <w:t>0.4</w:t>
            </w:r>
          </w:p>
        </w:tc>
        <w:tc>
          <w:tcPr>
            <w:tcW w:w="1943" w:type="dxa"/>
            <w:tcBorders>
              <w:top w:val="nil"/>
              <w:left w:val="nil"/>
              <w:bottom w:val="nil"/>
              <w:right w:val="nil"/>
            </w:tcBorders>
            <w:vAlign w:val="center"/>
            <w:hideMark/>
          </w:tcPr>
          <w:p w14:paraId="0E740C41" w14:textId="77777777" w:rsidR="000745A1" w:rsidRPr="00892F11" w:rsidRDefault="000745A1" w:rsidP="00251E44">
            <w:pPr>
              <w:spacing w:line="276" w:lineRule="auto"/>
            </w:pPr>
            <w:r w:rsidRPr="00892F11">
              <w:t>-4.739</w:t>
            </w:r>
          </w:p>
        </w:tc>
        <w:tc>
          <w:tcPr>
            <w:tcW w:w="1772" w:type="dxa"/>
            <w:tcBorders>
              <w:top w:val="nil"/>
              <w:left w:val="nil"/>
              <w:bottom w:val="nil"/>
              <w:right w:val="nil"/>
            </w:tcBorders>
            <w:vAlign w:val="center"/>
            <w:hideMark/>
          </w:tcPr>
          <w:p w14:paraId="41445989" w14:textId="77777777" w:rsidR="000745A1" w:rsidRPr="00892F11" w:rsidRDefault="000745A1" w:rsidP="00251E44">
            <w:pPr>
              <w:spacing w:line="276" w:lineRule="auto"/>
            </w:pPr>
            <w:r w:rsidRPr="00892F11">
              <w:t>31</w:t>
            </w:r>
          </w:p>
        </w:tc>
        <w:tc>
          <w:tcPr>
            <w:tcW w:w="1718" w:type="dxa"/>
            <w:tcBorders>
              <w:top w:val="nil"/>
              <w:left w:val="nil"/>
              <w:bottom w:val="nil"/>
              <w:right w:val="nil"/>
            </w:tcBorders>
            <w:vAlign w:val="center"/>
            <w:hideMark/>
          </w:tcPr>
          <w:p w14:paraId="068AAA87" w14:textId="77777777" w:rsidR="000745A1" w:rsidRPr="00892F11" w:rsidRDefault="000745A1" w:rsidP="00251E44">
            <w:pPr>
              <w:spacing w:line="276" w:lineRule="auto"/>
            </w:pPr>
            <w:r w:rsidRPr="00892F11">
              <w:t>&lt; .001</w:t>
            </w:r>
          </w:p>
        </w:tc>
        <w:tc>
          <w:tcPr>
            <w:tcW w:w="1703" w:type="dxa"/>
            <w:tcBorders>
              <w:top w:val="nil"/>
              <w:left w:val="nil"/>
              <w:bottom w:val="nil"/>
              <w:right w:val="nil"/>
            </w:tcBorders>
            <w:vAlign w:val="center"/>
            <w:hideMark/>
          </w:tcPr>
          <w:p w14:paraId="10BCB684" w14:textId="186F3BAE" w:rsidR="000745A1" w:rsidRPr="00892F11" w:rsidRDefault="000F4E85" w:rsidP="00251E44">
            <w:pPr>
              <w:spacing w:line="276" w:lineRule="auto"/>
            </w:pPr>
            <w:r>
              <w:t>-</w:t>
            </w:r>
            <w:r w:rsidR="0033533A">
              <w:t>.838</w:t>
            </w:r>
          </w:p>
        </w:tc>
      </w:tr>
      <w:tr w:rsidR="001B68B7" w:rsidRPr="00892F11" w14:paraId="553CA66B" w14:textId="77777777" w:rsidTr="00B147D2">
        <w:tc>
          <w:tcPr>
            <w:tcW w:w="0" w:type="auto"/>
            <w:gridSpan w:val="5"/>
            <w:tcBorders>
              <w:top w:val="nil"/>
              <w:left w:val="nil"/>
              <w:bottom w:val="single" w:sz="4" w:space="0" w:color="auto"/>
              <w:right w:val="nil"/>
            </w:tcBorders>
            <w:vAlign w:val="center"/>
            <w:hideMark/>
          </w:tcPr>
          <w:p w14:paraId="0A896D8E" w14:textId="77777777" w:rsidR="001B68B7" w:rsidRPr="00892F11" w:rsidRDefault="001B68B7" w:rsidP="00545955">
            <w:pPr>
              <w:spacing w:line="276" w:lineRule="auto"/>
            </w:pPr>
          </w:p>
        </w:tc>
      </w:tr>
      <w:tr w:rsidR="001B68B7" w:rsidRPr="00892F11" w14:paraId="4D07F4A6" w14:textId="77777777" w:rsidTr="00B147D2">
        <w:tc>
          <w:tcPr>
            <w:tcW w:w="0" w:type="auto"/>
            <w:gridSpan w:val="5"/>
            <w:tcBorders>
              <w:top w:val="single" w:sz="4" w:space="0" w:color="auto"/>
              <w:left w:val="nil"/>
              <w:bottom w:val="nil"/>
              <w:right w:val="nil"/>
            </w:tcBorders>
            <w:vAlign w:val="center"/>
            <w:hideMark/>
          </w:tcPr>
          <w:p w14:paraId="12C93BCD" w14:textId="64AE95D3" w:rsidR="001B68B7" w:rsidRPr="00892F11" w:rsidRDefault="001B68B7" w:rsidP="00545955">
            <w:pPr>
              <w:spacing w:line="276" w:lineRule="auto"/>
            </w:pPr>
            <w:r w:rsidRPr="00892F11">
              <w:rPr>
                <w:i/>
                <w:iCs/>
              </w:rPr>
              <w:t>Note.</w:t>
            </w:r>
            <w:r w:rsidR="00262538">
              <w:t xml:space="preserve"> </w:t>
            </w:r>
            <w:r w:rsidRPr="00892F11">
              <w:t xml:space="preserve">For the Student t-test, the alternative hypothesis specifies that the mean is different from 0. </w:t>
            </w:r>
            <w:r w:rsidR="00591026">
              <w:t xml:space="preserve">To correct for multiple comparisons, test </w:t>
            </w:r>
            <w:proofErr w:type="gramStart"/>
            <w:r w:rsidR="00591026">
              <w:t>are</w:t>
            </w:r>
            <w:proofErr w:type="gramEnd"/>
            <w:r w:rsidR="00591026">
              <w:t xml:space="preserve"> only considered significant if p &lt; .005.  </w:t>
            </w:r>
          </w:p>
        </w:tc>
      </w:tr>
    </w:tbl>
    <w:p w14:paraId="7A19E3B8" w14:textId="77777777" w:rsidR="00225285" w:rsidRDefault="00225285" w:rsidP="004D1D87"/>
    <w:p w14:paraId="6C0314AB" w14:textId="7B37ED0B" w:rsidR="00266795" w:rsidRDefault="00F32DF5" w:rsidP="004D1D87">
      <w:pPr>
        <w:rPr>
          <w:b/>
          <w:bCs/>
        </w:rPr>
      </w:pPr>
      <w:r>
        <w:rPr>
          <w:b/>
          <w:bCs/>
        </w:rPr>
        <w:t xml:space="preserve">Analysis of </w:t>
      </w:r>
      <w:r w:rsidR="00C46FC9">
        <w:rPr>
          <w:b/>
          <w:bCs/>
        </w:rPr>
        <w:t>pre-TMS EMG activity</w:t>
      </w:r>
    </w:p>
    <w:p w14:paraId="4A5E82B2" w14:textId="0352B709" w:rsidR="00915566" w:rsidRDefault="00C46FC9" w:rsidP="00915566">
      <w:r>
        <w:t xml:space="preserve">To test for variations in </w:t>
      </w:r>
      <w:r w:rsidR="00915566">
        <w:t xml:space="preserve">pre-TMS motor activity in the EMG record, we calculated root mean squared difference </w:t>
      </w:r>
      <w:r w:rsidR="00B94E1A">
        <w:t>(</w:t>
      </w:r>
      <w:r w:rsidR="00915566">
        <w:t>RMSD</w:t>
      </w:r>
      <w:r w:rsidR="00B94E1A">
        <w:t>)</w:t>
      </w:r>
      <w:r w:rsidR="00915566">
        <w:t xml:space="preserve"> </w:t>
      </w:r>
      <w:r w:rsidR="00B94E1A">
        <w:t>over the</w:t>
      </w:r>
      <w:r w:rsidR="00915566">
        <w:t xml:space="preserve"> interval</w:t>
      </w:r>
      <w:r w:rsidR="00B94E1A">
        <w:t xml:space="preserve"> spanning</w:t>
      </w:r>
      <w:r w:rsidR="00915566">
        <w:t xml:space="preserve"> 100</w:t>
      </w:r>
      <w:r w:rsidR="00B94E1A">
        <w:t xml:space="preserve"> </w:t>
      </w:r>
      <w:proofErr w:type="spellStart"/>
      <w:r w:rsidR="00B94E1A">
        <w:t>ms</w:t>
      </w:r>
      <w:proofErr w:type="spellEnd"/>
      <w:r w:rsidR="00915566">
        <w:t xml:space="preserve"> to 5 </w:t>
      </w:r>
      <w:proofErr w:type="spellStart"/>
      <w:r w:rsidR="00915566">
        <w:t>ms</w:t>
      </w:r>
      <w:proofErr w:type="spellEnd"/>
      <w:r w:rsidR="00915566">
        <w:t xml:space="preserve"> </w:t>
      </w:r>
      <w:r w:rsidR="00B94E1A">
        <w:t>prior to delivery of the</w:t>
      </w:r>
      <w:r w:rsidR="00915566">
        <w:t xml:space="preserve"> TMS</w:t>
      </w:r>
      <w:r w:rsidR="00B94E1A">
        <w:t xml:space="preserve"> pulse</w:t>
      </w:r>
      <w:r w:rsidR="00915566">
        <w:t xml:space="preserve">. We then analysed this </w:t>
      </w:r>
      <w:r w:rsidR="00B94E1A">
        <w:t xml:space="preserve">RMSD </w:t>
      </w:r>
      <w:r w:rsidR="00915566">
        <w:t xml:space="preserve">variable by running </w:t>
      </w:r>
      <w:r w:rsidR="00B94E1A">
        <w:t xml:space="preserve">repeated measures </w:t>
      </w:r>
      <w:r w:rsidR="00915566">
        <w:t>ANOVA in each experiment</w:t>
      </w:r>
      <w:r w:rsidR="00B94E1A">
        <w:t xml:space="preserve">, with stimulus type and TMS time as within-subjects factors. </w:t>
      </w:r>
    </w:p>
    <w:p w14:paraId="3708D57F" w14:textId="42B9F2B7" w:rsidR="00A734BD" w:rsidRDefault="00A734BD" w:rsidP="00A734BD">
      <w:r>
        <w:t xml:space="preserve">In Experiment 1, there was no main effect of TMS time, </w:t>
      </w:r>
      <w:r w:rsidRPr="002C7B18">
        <w:rPr>
          <w:i/>
          <w:iCs/>
        </w:rPr>
        <w:t>F</w:t>
      </w:r>
      <w:r>
        <w:t xml:space="preserve">(1,40) = 0.31, </w:t>
      </w:r>
      <w:r w:rsidRPr="002C7B18">
        <w:rPr>
          <w:i/>
          <w:iCs/>
        </w:rPr>
        <w:t>p</w:t>
      </w:r>
      <w:r>
        <w:t xml:space="preserve"> = 0.583, </w:t>
      </w:r>
      <w:r w:rsidRPr="002C7B18">
        <w:rPr>
          <w:rFonts w:eastAsia="Times New Roman"/>
          <w:i/>
          <w:iCs/>
          <w:color w:val="222222"/>
          <w:shd w:val="clear" w:color="auto" w:fill="FFFFFF"/>
        </w:rPr>
        <w:t>η</w:t>
      </w:r>
      <w:r w:rsidRPr="002C7B18">
        <w:rPr>
          <w:rFonts w:eastAsia="Times New Roman"/>
          <w:i/>
          <w:iCs/>
          <w:color w:val="222222"/>
          <w:shd w:val="clear" w:color="auto" w:fill="FFFFFF"/>
          <w:vertAlign w:val="subscript"/>
        </w:rPr>
        <w:t>p</w:t>
      </w:r>
      <w:r w:rsidRPr="002C7B18">
        <w:rPr>
          <w:rFonts w:eastAsia="Times New Roman"/>
          <w:i/>
          <w:iCs/>
          <w:color w:val="222222"/>
          <w:shd w:val="clear" w:color="auto" w:fill="FFFFFF"/>
          <w:vertAlign w:val="superscript"/>
        </w:rPr>
        <w:t>2</w:t>
      </w:r>
      <w:r w:rsidRPr="00154392">
        <w:rPr>
          <w:rFonts w:eastAsia="Times New Roman"/>
          <w:color w:val="222222"/>
          <w:shd w:val="clear" w:color="auto" w:fill="FFFFFF"/>
          <w:vertAlign w:val="superscript"/>
        </w:rPr>
        <w:t xml:space="preserve"> </w:t>
      </w:r>
      <w:r>
        <w:rPr>
          <w:rFonts w:eastAsia="Times New Roman"/>
          <w:color w:val="222222"/>
          <w:shd w:val="clear" w:color="auto" w:fill="FFFFFF"/>
        </w:rPr>
        <w:t xml:space="preserve">= </w:t>
      </w:r>
      <w:r>
        <w:t xml:space="preserve">0.0009, no main effect of stimulus type, </w:t>
      </w:r>
      <w:r w:rsidRPr="002C7B18">
        <w:rPr>
          <w:i/>
          <w:iCs/>
        </w:rPr>
        <w:t>F</w:t>
      </w:r>
      <w:r>
        <w:t xml:space="preserve">(1,40) = 1.70 </w:t>
      </w:r>
      <w:r w:rsidRPr="002C7B18">
        <w:rPr>
          <w:i/>
          <w:iCs/>
        </w:rPr>
        <w:t>p</w:t>
      </w:r>
      <w:r>
        <w:t xml:space="preserve"> = 0.199, </w:t>
      </w:r>
      <w:r w:rsidRPr="002C7B18">
        <w:rPr>
          <w:rFonts w:eastAsia="Times New Roman"/>
          <w:i/>
          <w:iCs/>
          <w:color w:val="222222"/>
          <w:shd w:val="clear" w:color="auto" w:fill="FFFFFF"/>
        </w:rPr>
        <w:t>η</w:t>
      </w:r>
      <w:r w:rsidRPr="002C7B18">
        <w:rPr>
          <w:rFonts w:eastAsia="Times New Roman"/>
          <w:i/>
          <w:iCs/>
          <w:color w:val="222222"/>
          <w:shd w:val="clear" w:color="auto" w:fill="FFFFFF"/>
          <w:vertAlign w:val="subscript"/>
        </w:rPr>
        <w:t>p</w:t>
      </w:r>
      <w:r w:rsidRPr="002C7B18">
        <w:rPr>
          <w:rFonts w:eastAsia="Times New Roman"/>
          <w:i/>
          <w:iCs/>
          <w:color w:val="222222"/>
          <w:shd w:val="clear" w:color="auto" w:fill="FFFFFF"/>
          <w:vertAlign w:val="superscript"/>
        </w:rPr>
        <w:t>2</w:t>
      </w:r>
      <w:r w:rsidRPr="00154392">
        <w:rPr>
          <w:rFonts w:eastAsia="Times New Roman"/>
          <w:color w:val="222222"/>
          <w:shd w:val="clear" w:color="auto" w:fill="FFFFFF"/>
          <w:vertAlign w:val="superscript"/>
        </w:rPr>
        <w:t xml:space="preserve"> </w:t>
      </w:r>
      <w:r>
        <w:rPr>
          <w:rFonts w:eastAsia="Times New Roman"/>
          <w:color w:val="222222"/>
          <w:shd w:val="clear" w:color="auto" w:fill="FFFFFF"/>
        </w:rPr>
        <w:t xml:space="preserve">= </w:t>
      </w:r>
      <w:r>
        <w:t xml:space="preserve"> 0.0031, and no interaction, </w:t>
      </w:r>
      <w:r w:rsidRPr="002C7B18">
        <w:rPr>
          <w:i/>
          <w:iCs/>
        </w:rPr>
        <w:t>F</w:t>
      </w:r>
      <w:r>
        <w:t xml:space="preserve">(1,40) = </w:t>
      </w:r>
      <w:r>
        <w:lastRenderedPageBreak/>
        <w:t xml:space="preserve">1.62, </w:t>
      </w:r>
      <w:r w:rsidRPr="002C7B18">
        <w:rPr>
          <w:i/>
          <w:iCs/>
        </w:rPr>
        <w:t>p</w:t>
      </w:r>
      <w:r>
        <w:t xml:space="preserve"> = 0.210, </w:t>
      </w:r>
      <w:r w:rsidRPr="002C7B18">
        <w:rPr>
          <w:rFonts w:eastAsia="Times New Roman"/>
          <w:i/>
          <w:iCs/>
          <w:color w:val="222222"/>
          <w:shd w:val="clear" w:color="auto" w:fill="FFFFFF"/>
        </w:rPr>
        <w:t>η</w:t>
      </w:r>
      <w:r w:rsidRPr="002C7B18">
        <w:rPr>
          <w:rFonts w:eastAsia="Times New Roman"/>
          <w:i/>
          <w:iCs/>
          <w:color w:val="222222"/>
          <w:shd w:val="clear" w:color="auto" w:fill="FFFFFF"/>
          <w:vertAlign w:val="subscript"/>
        </w:rPr>
        <w:t>p</w:t>
      </w:r>
      <w:r w:rsidRPr="002C7B18">
        <w:rPr>
          <w:rFonts w:eastAsia="Times New Roman"/>
          <w:i/>
          <w:iCs/>
          <w:color w:val="222222"/>
          <w:shd w:val="clear" w:color="auto" w:fill="FFFFFF"/>
          <w:vertAlign w:val="superscript"/>
        </w:rPr>
        <w:t>2</w:t>
      </w:r>
      <w:r w:rsidRPr="00154392">
        <w:rPr>
          <w:rFonts w:eastAsia="Times New Roman"/>
          <w:color w:val="222222"/>
          <w:shd w:val="clear" w:color="auto" w:fill="FFFFFF"/>
          <w:vertAlign w:val="superscript"/>
        </w:rPr>
        <w:t xml:space="preserve"> </w:t>
      </w:r>
      <w:r>
        <w:rPr>
          <w:rFonts w:eastAsia="Times New Roman"/>
          <w:color w:val="222222"/>
          <w:shd w:val="clear" w:color="auto" w:fill="FFFFFF"/>
        </w:rPr>
        <w:t xml:space="preserve">= </w:t>
      </w:r>
      <w:r>
        <w:t xml:space="preserve"> 0.0045, </w:t>
      </w:r>
      <w:r w:rsidR="00FB1EFE">
        <w:t>indicating</w:t>
      </w:r>
      <w:r>
        <w:t xml:space="preserve"> that RMSD </w:t>
      </w:r>
      <w:r w:rsidR="00FB1EFE">
        <w:t>in the pre-TMS EMG record did not significantly vary by condition.</w:t>
      </w:r>
    </w:p>
    <w:p w14:paraId="546DB9A6" w14:textId="4C2B5B94" w:rsidR="00102F3C" w:rsidRDefault="00FB1EFE" w:rsidP="00102F3C">
      <w:r>
        <w:t xml:space="preserve">In Experiment 2, </w:t>
      </w:r>
      <w:r w:rsidR="00102F3C">
        <w:t xml:space="preserve">there was no main effect of TMS time, </w:t>
      </w:r>
      <w:r w:rsidR="00102F3C" w:rsidRPr="002C7B18">
        <w:rPr>
          <w:i/>
          <w:iCs/>
        </w:rPr>
        <w:t>F</w:t>
      </w:r>
      <w:r w:rsidR="00102F3C">
        <w:t xml:space="preserve">(1,38) = 1.06, </w:t>
      </w:r>
      <w:r w:rsidR="00102F3C" w:rsidRPr="002C7B18">
        <w:rPr>
          <w:i/>
          <w:iCs/>
        </w:rPr>
        <w:t>p</w:t>
      </w:r>
      <w:r w:rsidR="00102F3C">
        <w:t xml:space="preserve"> = 0.309, </w:t>
      </w:r>
      <w:r w:rsidR="00102F3C" w:rsidRPr="002C7B18">
        <w:rPr>
          <w:rFonts w:eastAsia="Times New Roman"/>
          <w:i/>
          <w:iCs/>
          <w:color w:val="222222"/>
          <w:shd w:val="clear" w:color="auto" w:fill="FFFFFF"/>
        </w:rPr>
        <w:t>η</w:t>
      </w:r>
      <w:r w:rsidR="00102F3C" w:rsidRPr="002C7B18">
        <w:rPr>
          <w:rFonts w:eastAsia="Times New Roman"/>
          <w:i/>
          <w:iCs/>
          <w:color w:val="222222"/>
          <w:shd w:val="clear" w:color="auto" w:fill="FFFFFF"/>
          <w:vertAlign w:val="subscript"/>
        </w:rPr>
        <w:t>p</w:t>
      </w:r>
      <w:r w:rsidR="00102F3C" w:rsidRPr="002C7B18">
        <w:rPr>
          <w:rFonts w:eastAsia="Times New Roman"/>
          <w:i/>
          <w:iCs/>
          <w:color w:val="222222"/>
          <w:shd w:val="clear" w:color="auto" w:fill="FFFFFF"/>
          <w:vertAlign w:val="superscript"/>
        </w:rPr>
        <w:t>2</w:t>
      </w:r>
      <w:r w:rsidR="00102F3C" w:rsidRPr="00154392">
        <w:rPr>
          <w:rFonts w:eastAsia="Times New Roman"/>
          <w:color w:val="222222"/>
          <w:shd w:val="clear" w:color="auto" w:fill="FFFFFF"/>
          <w:vertAlign w:val="superscript"/>
        </w:rPr>
        <w:t xml:space="preserve"> </w:t>
      </w:r>
      <w:r w:rsidR="00102F3C">
        <w:rPr>
          <w:rFonts w:eastAsia="Times New Roman"/>
          <w:color w:val="222222"/>
          <w:shd w:val="clear" w:color="auto" w:fill="FFFFFF"/>
        </w:rPr>
        <w:t xml:space="preserve">= </w:t>
      </w:r>
      <w:r w:rsidR="00102F3C">
        <w:t xml:space="preserve">0.0009, but this time we did observe a main effect of stimulus type, </w:t>
      </w:r>
      <w:r w:rsidR="00102F3C" w:rsidRPr="002C7B18">
        <w:rPr>
          <w:i/>
          <w:iCs/>
        </w:rPr>
        <w:t>F</w:t>
      </w:r>
      <w:r w:rsidR="00102F3C">
        <w:t xml:space="preserve">(1,38) = 8.98, </w:t>
      </w:r>
      <w:r w:rsidR="00102F3C" w:rsidRPr="002C7B18">
        <w:rPr>
          <w:i/>
          <w:iCs/>
        </w:rPr>
        <w:t>p</w:t>
      </w:r>
      <w:r w:rsidR="00102F3C">
        <w:t xml:space="preserve"> = 0.005, </w:t>
      </w:r>
      <w:r w:rsidR="00102F3C" w:rsidRPr="002C7B18">
        <w:rPr>
          <w:rFonts w:eastAsia="Times New Roman"/>
          <w:i/>
          <w:iCs/>
          <w:color w:val="222222"/>
          <w:shd w:val="clear" w:color="auto" w:fill="FFFFFF"/>
        </w:rPr>
        <w:t>η</w:t>
      </w:r>
      <w:r w:rsidR="00102F3C" w:rsidRPr="002C7B18">
        <w:rPr>
          <w:rFonts w:eastAsia="Times New Roman"/>
          <w:i/>
          <w:iCs/>
          <w:color w:val="222222"/>
          <w:shd w:val="clear" w:color="auto" w:fill="FFFFFF"/>
          <w:vertAlign w:val="subscript"/>
        </w:rPr>
        <w:t>p</w:t>
      </w:r>
      <w:r w:rsidR="00102F3C" w:rsidRPr="002C7B18">
        <w:rPr>
          <w:rFonts w:eastAsia="Times New Roman"/>
          <w:i/>
          <w:iCs/>
          <w:color w:val="222222"/>
          <w:shd w:val="clear" w:color="auto" w:fill="FFFFFF"/>
          <w:vertAlign w:val="superscript"/>
        </w:rPr>
        <w:t>2</w:t>
      </w:r>
      <w:r w:rsidR="00102F3C" w:rsidRPr="00154392">
        <w:rPr>
          <w:rFonts w:eastAsia="Times New Roman"/>
          <w:color w:val="222222"/>
          <w:shd w:val="clear" w:color="auto" w:fill="FFFFFF"/>
          <w:vertAlign w:val="superscript"/>
        </w:rPr>
        <w:t xml:space="preserve"> </w:t>
      </w:r>
      <w:r w:rsidR="00102F3C">
        <w:rPr>
          <w:rFonts w:eastAsia="Times New Roman"/>
          <w:color w:val="222222"/>
          <w:shd w:val="clear" w:color="auto" w:fill="FFFFFF"/>
        </w:rPr>
        <w:t xml:space="preserve">= </w:t>
      </w:r>
      <w:r w:rsidR="00102F3C">
        <w:t xml:space="preserve"> 0.0087, qualified by an interaction between TMS time and stimulus type, </w:t>
      </w:r>
      <w:r w:rsidR="00102F3C" w:rsidRPr="002C7B18">
        <w:rPr>
          <w:i/>
          <w:iCs/>
        </w:rPr>
        <w:t>F</w:t>
      </w:r>
      <w:r w:rsidR="00102F3C">
        <w:t xml:space="preserve">(1,38) = 4.90, </w:t>
      </w:r>
      <w:r w:rsidR="00102F3C" w:rsidRPr="002C7B18">
        <w:rPr>
          <w:i/>
          <w:iCs/>
        </w:rPr>
        <w:t>p</w:t>
      </w:r>
      <w:r w:rsidR="00102F3C">
        <w:t xml:space="preserve"> = 0.033, </w:t>
      </w:r>
      <w:r w:rsidR="00102F3C" w:rsidRPr="002C7B18">
        <w:rPr>
          <w:rFonts w:eastAsia="Times New Roman"/>
          <w:i/>
          <w:iCs/>
          <w:color w:val="222222"/>
          <w:shd w:val="clear" w:color="auto" w:fill="FFFFFF"/>
        </w:rPr>
        <w:t>η</w:t>
      </w:r>
      <w:r w:rsidR="00102F3C" w:rsidRPr="002C7B18">
        <w:rPr>
          <w:rFonts w:eastAsia="Times New Roman"/>
          <w:i/>
          <w:iCs/>
          <w:color w:val="222222"/>
          <w:shd w:val="clear" w:color="auto" w:fill="FFFFFF"/>
          <w:vertAlign w:val="subscript"/>
        </w:rPr>
        <w:t>p</w:t>
      </w:r>
      <w:r w:rsidR="00102F3C" w:rsidRPr="002C7B18">
        <w:rPr>
          <w:rFonts w:eastAsia="Times New Roman"/>
          <w:i/>
          <w:iCs/>
          <w:color w:val="222222"/>
          <w:shd w:val="clear" w:color="auto" w:fill="FFFFFF"/>
          <w:vertAlign w:val="superscript"/>
        </w:rPr>
        <w:t>2</w:t>
      </w:r>
      <w:r w:rsidR="00102F3C" w:rsidRPr="00154392">
        <w:rPr>
          <w:rFonts w:eastAsia="Times New Roman"/>
          <w:color w:val="222222"/>
          <w:shd w:val="clear" w:color="auto" w:fill="FFFFFF"/>
          <w:vertAlign w:val="superscript"/>
        </w:rPr>
        <w:t xml:space="preserve"> </w:t>
      </w:r>
      <w:r w:rsidR="00102F3C">
        <w:rPr>
          <w:rFonts w:eastAsia="Times New Roman"/>
          <w:color w:val="222222"/>
          <w:shd w:val="clear" w:color="auto" w:fill="FFFFFF"/>
        </w:rPr>
        <w:t xml:space="preserve">= </w:t>
      </w:r>
      <w:r w:rsidR="00102F3C">
        <w:t xml:space="preserve"> 0.0045. Follow up analyses </w:t>
      </w:r>
      <w:r w:rsidR="00441A4E">
        <w:t xml:space="preserve">examining the effect of stimulus type at each TMS timepoint indicated that the pre-TMS RMSD did not differ between target and control trials </w:t>
      </w:r>
      <w:r w:rsidR="00F3376D">
        <w:t xml:space="preserve">when TMS was delivered 150 </w:t>
      </w:r>
      <w:proofErr w:type="spellStart"/>
      <w:r w:rsidR="00F3376D">
        <w:t>ms</w:t>
      </w:r>
      <w:proofErr w:type="spellEnd"/>
      <w:r w:rsidR="00F3376D">
        <w:t xml:space="preserve"> before median RT, </w:t>
      </w:r>
      <w:proofErr w:type="gramStart"/>
      <w:r w:rsidR="00102F3C" w:rsidRPr="002C7B18">
        <w:rPr>
          <w:i/>
          <w:iCs/>
        </w:rPr>
        <w:t>t</w:t>
      </w:r>
      <w:r w:rsidR="00102F3C">
        <w:t>(</w:t>
      </w:r>
      <w:proofErr w:type="gramEnd"/>
      <w:r w:rsidR="00102F3C">
        <w:t>38)</w:t>
      </w:r>
      <w:r w:rsidR="00102F3C" w:rsidRPr="00FF2882">
        <w:t xml:space="preserve"> = 0.7</w:t>
      </w:r>
      <w:r w:rsidR="00102F3C">
        <w:t xml:space="preserve">4, </w:t>
      </w:r>
      <w:r w:rsidR="00102F3C" w:rsidRPr="002C7B18">
        <w:rPr>
          <w:i/>
          <w:iCs/>
        </w:rPr>
        <w:t>p</w:t>
      </w:r>
      <w:r w:rsidR="00102F3C" w:rsidRPr="00FF2882">
        <w:t xml:space="preserve"> = 0.46</w:t>
      </w:r>
      <w:r w:rsidR="00F3376D">
        <w:t xml:space="preserve">. However, on trials where TMS was delivered 50 </w:t>
      </w:r>
      <w:proofErr w:type="spellStart"/>
      <w:r w:rsidR="00F3376D">
        <w:t>ms</w:t>
      </w:r>
      <w:proofErr w:type="spellEnd"/>
      <w:r w:rsidR="00F3376D">
        <w:t xml:space="preserve"> </w:t>
      </w:r>
      <w:r w:rsidR="00F57483">
        <w:t xml:space="preserve">before median RT, RMSD was significantly great for the target trials than the control trials, </w:t>
      </w:r>
      <w:proofErr w:type="gramStart"/>
      <w:r w:rsidR="00102F3C" w:rsidRPr="002C7B18">
        <w:rPr>
          <w:i/>
          <w:iCs/>
        </w:rPr>
        <w:t>t</w:t>
      </w:r>
      <w:r w:rsidR="00102F3C">
        <w:t>(</w:t>
      </w:r>
      <w:proofErr w:type="gramEnd"/>
      <w:r w:rsidR="00102F3C">
        <w:t>38)</w:t>
      </w:r>
      <w:r w:rsidR="00102F3C" w:rsidRPr="00FF2882">
        <w:t xml:space="preserve"> = </w:t>
      </w:r>
      <w:r w:rsidR="00102F3C">
        <w:t>3</w:t>
      </w:r>
      <w:r w:rsidR="00102F3C" w:rsidRPr="00FF2882">
        <w:t>.</w:t>
      </w:r>
      <w:r w:rsidR="00102F3C">
        <w:t xml:space="preserve">24, </w:t>
      </w:r>
      <w:r w:rsidR="00102F3C" w:rsidRPr="002C7B18">
        <w:rPr>
          <w:i/>
          <w:iCs/>
        </w:rPr>
        <w:t>p</w:t>
      </w:r>
      <w:r w:rsidR="00102F3C" w:rsidRPr="00FF2882">
        <w:t xml:space="preserve"> = </w:t>
      </w:r>
      <w:r w:rsidR="00102F3C" w:rsidRPr="00AD72A2">
        <w:t>0.002</w:t>
      </w:r>
      <w:r w:rsidR="00F57483">
        <w:t>.</w:t>
      </w:r>
    </w:p>
    <w:p w14:paraId="3FB9A65F" w14:textId="41F33988" w:rsidR="006333D9" w:rsidRDefault="006333D9" w:rsidP="006333D9">
      <w:r>
        <w:t xml:space="preserve">In Experiment 3, the same analysis was run but </w:t>
      </w:r>
      <w:r w:rsidR="008B6276">
        <w:t xml:space="preserve">note that </w:t>
      </w:r>
      <w:r>
        <w:t xml:space="preserve">TMS time now </w:t>
      </w:r>
      <w:r w:rsidR="00253E41">
        <w:t xml:space="preserve">included 10 levels spanning 200 </w:t>
      </w:r>
      <w:proofErr w:type="spellStart"/>
      <w:r w:rsidR="00253E41">
        <w:t>ms</w:t>
      </w:r>
      <w:proofErr w:type="spellEnd"/>
      <w:r w:rsidR="00253E41">
        <w:t xml:space="preserve"> before to 400 </w:t>
      </w:r>
      <w:proofErr w:type="spellStart"/>
      <w:r w:rsidR="00253E41">
        <w:t>ms</w:t>
      </w:r>
      <w:proofErr w:type="spellEnd"/>
      <w:r w:rsidR="00253E41">
        <w:t xml:space="preserve"> after median RT. </w:t>
      </w:r>
      <w:r w:rsidR="008B6276">
        <w:t>Greenhouse Geisser corrections were used to adjust for violations of sphericity. There was no m</w:t>
      </w:r>
      <w:r>
        <w:t xml:space="preserve">ain effect of </w:t>
      </w:r>
      <w:r w:rsidR="008B6276">
        <w:t>TMS</w:t>
      </w:r>
      <w:r>
        <w:t xml:space="preserve"> time, </w:t>
      </w:r>
      <w:proofErr w:type="gramStart"/>
      <w:r w:rsidRPr="002C7B18">
        <w:rPr>
          <w:i/>
          <w:iCs/>
        </w:rPr>
        <w:t>F</w:t>
      </w:r>
      <w:r>
        <w:t>(</w:t>
      </w:r>
      <w:proofErr w:type="gramEnd"/>
      <w:r>
        <w:t xml:space="preserve">4.16,129) = 1.836, </w:t>
      </w:r>
      <w:r w:rsidRPr="002C7B18">
        <w:rPr>
          <w:i/>
          <w:iCs/>
        </w:rPr>
        <w:t>p</w:t>
      </w:r>
      <w:r>
        <w:t xml:space="preserve"> = .123, </w:t>
      </w:r>
      <w:r w:rsidRPr="002C7B18">
        <w:rPr>
          <w:rFonts w:eastAsia="Times New Roman"/>
          <w:i/>
          <w:iCs/>
          <w:color w:val="222222"/>
          <w:shd w:val="clear" w:color="auto" w:fill="FFFFFF"/>
        </w:rPr>
        <w:t>η</w:t>
      </w:r>
      <w:r w:rsidRPr="002C7B18">
        <w:rPr>
          <w:rFonts w:eastAsia="Times New Roman"/>
          <w:i/>
          <w:iCs/>
          <w:color w:val="222222"/>
          <w:shd w:val="clear" w:color="auto" w:fill="FFFFFF"/>
          <w:vertAlign w:val="subscript"/>
        </w:rPr>
        <w:t>p</w:t>
      </w:r>
      <w:r w:rsidRPr="002C7B18">
        <w:rPr>
          <w:rFonts w:eastAsia="Times New Roman"/>
          <w:i/>
          <w:iCs/>
          <w:color w:val="222222"/>
          <w:shd w:val="clear" w:color="auto" w:fill="FFFFFF"/>
          <w:vertAlign w:val="superscript"/>
        </w:rPr>
        <w:t>2</w:t>
      </w:r>
      <w:r w:rsidRPr="00154392">
        <w:rPr>
          <w:rFonts w:eastAsia="Times New Roman"/>
          <w:color w:val="222222"/>
          <w:shd w:val="clear" w:color="auto" w:fill="FFFFFF"/>
          <w:vertAlign w:val="superscript"/>
        </w:rPr>
        <w:t xml:space="preserve"> </w:t>
      </w:r>
      <w:r>
        <w:rPr>
          <w:rFonts w:eastAsia="Times New Roman"/>
          <w:color w:val="222222"/>
          <w:shd w:val="clear" w:color="auto" w:fill="FFFFFF"/>
        </w:rPr>
        <w:t xml:space="preserve">= </w:t>
      </w:r>
      <w:r>
        <w:t>0.056</w:t>
      </w:r>
      <w:r w:rsidR="008B6276">
        <w:t>, no m</w:t>
      </w:r>
      <w:r>
        <w:t xml:space="preserve">ain effect of stimulus type, </w:t>
      </w:r>
      <w:proofErr w:type="gramStart"/>
      <w:r w:rsidRPr="002C7B18">
        <w:rPr>
          <w:i/>
          <w:iCs/>
        </w:rPr>
        <w:t>F</w:t>
      </w:r>
      <w:r>
        <w:t>(</w:t>
      </w:r>
      <w:proofErr w:type="gramEnd"/>
      <w:r>
        <w:t xml:space="preserve">1,31) = 1.81 </w:t>
      </w:r>
      <w:r w:rsidRPr="002C7B18">
        <w:rPr>
          <w:i/>
          <w:iCs/>
        </w:rPr>
        <w:t>p</w:t>
      </w:r>
      <w:r>
        <w:t xml:space="preserve"> = 0.189, </w:t>
      </w:r>
      <w:r w:rsidRPr="002C7B18">
        <w:rPr>
          <w:rFonts w:eastAsia="Times New Roman"/>
          <w:i/>
          <w:iCs/>
          <w:color w:val="222222"/>
          <w:shd w:val="clear" w:color="auto" w:fill="FFFFFF"/>
        </w:rPr>
        <w:t>η</w:t>
      </w:r>
      <w:r w:rsidRPr="002C7B18">
        <w:rPr>
          <w:rFonts w:eastAsia="Times New Roman"/>
          <w:i/>
          <w:iCs/>
          <w:color w:val="222222"/>
          <w:shd w:val="clear" w:color="auto" w:fill="FFFFFF"/>
          <w:vertAlign w:val="subscript"/>
        </w:rPr>
        <w:t>p</w:t>
      </w:r>
      <w:r w:rsidRPr="002C7B18">
        <w:rPr>
          <w:rFonts w:eastAsia="Times New Roman"/>
          <w:i/>
          <w:iCs/>
          <w:color w:val="222222"/>
          <w:shd w:val="clear" w:color="auto" w:fill="FFFFFF"/>
          <w:vertAlign w:val="superscript"/>
        </w:rPr>
        <w:t>2</w:t>
      </w:r>
      <w:r w:rsidRPr="00154392">
        <w:rPr>
          <w:rFonts w:eastAsia="Times New Roman"/>
          <w:color w:val="222222"/>
          <w:shd w:val="clear" w:color="auto" w:fill="FFFFFF"/>
          <w:vertAlign w:val="superscript"/>
        </w:rPr>
        <w:t xml:space="preserve"> </w:t>
      </w:r>
      <w:proofErr w:type="gramStart"/>
      <w:r>
        <w:rPr>
          <w:rFonts w:eastAsia="Times New Roman"/>
          <w:color w:val="222222"/>
          <w:shd w:val="clear" w:color="auto" w:fill="FFFFFF"/>
        </w:rPr>
        <w:t xml:space="preserve">= </w:t>
      </w:r>
      <w:r>
        <w:t xml:space="preserve"> 0.055</w:t>
      </w:r>
      <w:proofErr w:type="gramEnd"/>
      <w:r w:rsidR="008B6276">
        <w:t xml:space="preserve">, and no significant interaction between these factors, </w:t>
      </w:r>
      <w:proofErr w:type="gramStart"/>
      <w:r w:rsidRPr="002C7B18">
        <w:rPr>
          <w:i/>
          <w:iCs/>
        </w:rPr>
        <w:t>F</w:t>
      </w:r>
      <w:r>
        <w:t>(</w:t>
      </w:r>
      <w:proofErr w:type="gramEnd"/>
      <w:r>
        <w:t xml:space="preserve">4.3,133) = 1.93, </w:t>
      </w:r>
      <w:r w:rsidRPr="002C7B18">
        <w:rPr>
          <w:i/>
          <w:iCs/>
        </w:rPr>
        <w:t>p</w:t>
      </w:r>
      <w:r>
        <w:t xml:space="preserve"> = 0.104, </w:t>
      </w:r>
      <w:r w:rsidRPr="002C7B18">
        <w:rPr>
          <w:rFonts w:eastAsia="Times New Roman"/>
          <w:i/>
          <w:iCs/>
          <w:color w:val="222222"/>
          <w:shd w:val="clear" w:color="auto" w:fill="FFFFFF"/>
        </w:rPr>
        <w:t>η</w:t>
      </w:r>
      <w:r w:rsidRPr="002C7B18">
        <w:rPr>
          <w:rFonts w:eastAsia="Times New Roman"/>
          <w:i/>
          <w:iCs/>
          <w:color w:val="222222"/>
          <w:shd w:val="clear" w:color="auto" w:fill="FFFFFF"/>
          <w:vertAlign w:val="subscript"/>
        </w:rPr>
        <w:t>p</w:t>
      </w:r>
      <w:r w:rsidRPr="002C7B18">
        <w:rPr>
          <w:rFonts w:eastAsia="Times New Roman"/>
          <w:i/>
          <w:iCs/>
          <w:color w:val="222222"/>
          <w:shd w:val="clear" w:color="auto" w:fill="FFFFFF"/>
          <w:vertAlign w:val="superscript"/>
        </w:rPr>
        <w:t>2</w:t>
      </w:r>
      <w:r w:rsidRPr="00154392">
        <w:rPr>
          <w:rFonts w:eastAsia="Times New Roman"/>
          <w:color w:val="222222"/>
          <w:shd w:val="clear" w:color="auto" w:fill="FFFFFF"/>
          <w:vertAlign w:val="superscript"/>
        </w:rPr>
        <w:t xml:space="preserve"> </w:t>
      </w:r>
      <w:proofErr w:type="gramStart"/>
      <w:r>
        <w:rPr>
          <w:rFonts w:eastAsia="Times New Roman"/>
          <w:color w:val="222222"/>
          <w:shd w:val="clear" w:color="auto" w:fill="FFFFFF"/>
        </w:rPr>
        <w:t xml:space="preserve">= </w:t>
      </w:r>
      <w:r>
        <w:t xml:space="preserve"> 0.059</w:t>
      </w:r>
      <w:r w:rsidR="002B4181">
        <w:t>.</w:t>
      </w:r>
      <w:proofErr w:type="gramEnd"/>
    </w:p>
    <w:p w14:paraId="70BF80DD" w14:textId="2FD01764" w:rsidR="00267E55" w:rsidRDefault="00267E55" w:rsidP="006333D9">
      <w:r>
        <w:t xml:space="preserve">It seems that over the three experiments, only one </w:t>
      </w:r>
      <w:r w:rsidR="0003578D">
        <w:t xml:space="preserve">experiment, and indeed only one timepoint (50 </w:t>
      </w:r>
      <w:proofErr w:type="spellStart"/>
      <w:r w:rsidR="0003578D">
        <w:t>ms</w:t>
      </w:r>
      <w:proofErr w:type="spellEnd"/>
      <w:r w:rsidR="0003578D">
        <w:t xml:space="preserve"> prior to median RT, Experiment 2) showed </w:t>
      </w:r>
      <w:r w:rsidR="00A546A2">
        <w:t xml:space="preserve">significant differences in pre-TMS RMSD. Although this result is in the direction consistent with heightened pre-TMS muscle activity in the presence of the target stimulus, we note that the strongest evidence for CSE elevation in Experiment 2 </w:t>
      </w:r>
      <w:proofErr w:type="gramStart"/>
      <w:r w:rsidR="00A546A2">
        <w:t>actually came</w:t>
      </w:r>
      <w:proofErr w:type="gramEnd"/>
      <w:r w:rsidR="00A546A2">
        <w:t xml:space="preserve"> from the earlier time point (stimulation 150 </w:t>
      </w:r>
      <w:proofErr w:type="spellStart"/>
      <w:r w:rsidR="00A546A2">
        <w:t>ms</w:t>
      </w:r>
      <w:proofErr w:type="spellEnd"/>
      <w:r w:rsidR="00A546A2">
        <w:t xml:space="preserve"> prior to median RT), where there was no evidence of elevated pre-TMS RMSD. </w:t>
      </w:r>
      <w:proofErr w:type="gramStart"/>
      <w:r w:rsidR="00A546A2">
        <w:t>On the whole</w:t>
      </w:r>
      <w:proofErr w:type="gramEnd"/>
      <w:r w:rsidR="00A546A2">
        <w:t xml:space="preserve">, we do not think there is strong evidence that </w:t>
      </w:r>
      <w:r w:rsidR="00C741B7">
        <w:t>p</w:t>
      </w:r>
      <w:r w:rsidR="00A546A2">
        <w:t xml:space="preserve">re-TMS activity can account for the observed changes in </w:t>
      </w:r>
      <w:r w:rsidR="009F71EB">
        <w:t>MEP amplitudes across the experiments.</w:t>
      </w:r>
    </w:p>
    <w:p w14:paraId="374DA7F9" w14:textId="77777777" w:rsidR="009F71EB" w:rsidRDefault="009F71EB" w:rsidP="006333D9"/>
    <w:p w14:paraId="361F0AE2" w14:textId="2351D380" w:rsidR="00D231DE" w:rsidRPr="002C7B18" w:rsidRDefault="00D231DE" w:rsidP="006333D9">
      <w:pPr>
        <w:rPr>
          <w:b/>
          <w:bCs/>
        </w:rPr>
      </w:pPr>
      <w:r w:rsidRPr="002C7B18">
        <w:rPr>
          <w:b/>
          <w:bCs/>
        </w:rPr>
        <w:t>Effect of Response Errors on</w:t>
      </w:r>
      <w:r>
        <w:rPr>
          <w:b/>
          <w:bCs/>
        </w:rPr>
        <w:t xml:space="preserve"> stimulus</w:t>
      </w:r>
      <w:r w:rsidR="004D7C33">
        <w:rPr>
          <w:b/>
          <w:bCs/>
        </w:rPr>
        <w:t>-driven</w:t>
      </w:r>
      <w:r>
        <w:rPr>
          <w:b/>
          <w:bCs/>
        </w:rPr>
        <w:t xml:space="preserve"> MEP effects</w:t>
      </w:r>
    </w:p>
    <w:p w14:paraId="45A67096" w14:textId="61C245F7" w:rsidR="004D7C33" w:rsidRDefault="004D7C33" w:rsidP="004D7C33">
      <w:r>
        <w:t>Our primary analyses</w:t>
      </w:r>
      <w:r w:rsidR="00640214">
        <w:t xml:space="preserve"> of MEPs in the test phase</w:t>
      </w:r>
      <w:r>
        <w:t xml:space="preserve"> include</w:t>
      </w:r>
      <w:r w:rsidR="00640214">
        <w:t>d</w:t>
      </w:r>
      <w:r>
        <w:t xml:space="preserve"> trials in which the participant ultimately made a</w:t>
      </w:r>
      <w:r w:rsidR="00640214">
        <w:t xml:space="preserve"> </w:t>
      </w:r>
      <w:r>
        <w:t>response</w:t>
      </w:r>
      <w:r w:rsidR="00640214">
        <w:t xml:space="preserve"> in error to a target or control stimulus</w:t>
      </w:r>
      <w:r>
        <w:t xml:space="preserve">. </w:t>
      </w:r>
      <w:r w:rsidR="00640214">
        <w:t xml:space="preserve">Although these response error trials were </w:t>
      </w:r>
      <w:r w:rsidR="00640214">
        <w:lastRenderedPageBreak/>
        <w:t xml:space="preserve">relatively </w:t>
      </w:r>
      <w:r w:rsidR="002C7B18">
        <w:t xml:space="preserve">infrequent, comprising fewer than 5% of trials overall, their frequency varied considerably over stimulus type and TMS time conditions, and were more prevalent </w:t>
      </w:r>
      <w:r w:rsidR="00903AD6">
        <w:t>on target stimulus trials with TMS delivered at early timepoints prior to median RT</w:t>
      </w:r>
      <w:r w:rsidR="002C7B18">
        <w:t xml:space="preserve">. </w:t>
      </w:r>
      <w:r>
        <w:t>This raises the possibility that MEPs were elevated</w:t>
      </w:r>
      <w:r w:rsidR="00816910">
        <w:t xml:space="preserve"> at these early timepoints</w:t>
      </w:r>
      <w:r>
        <w:t xml:space="preserve"> in the target condition because participants were </w:t>
      </w:r>
      <w:r w:rsidR="0007418C">
        <w:t>about</w:t>
      </w:r>
      <w:r>
        <w:t xml:space="preserve"> to respond when TMS was delivered. If participants were </w:t>
      </w:r>
      <w:r w:rsidR="0007418C">
        <w:t xml:space="preserve">already </w:t>
      </w:r>
      <w:r>
        <w:t xml:space="preserve">responding at the time of TMS </w:t>
      </w:r>
      <w:proofErr w:type="gramStart"/>
      <w:r>
        <w:t>delivery</w:t>
      </w:r>
      <w:proofErr w:type="gramEnd"/>
      <w:r>
        <w:t xml:space="preserve"> then their deliberate muscle movements could contribute to the amplitude of the MEP. However, this remains highly unlikely because trials with large noise in the EMG record prior to the TMS pulse were removed from analysis (indeed the pre-TMS activity analysis reported above confirms this). On the other hand, if participants had not yet initiated a muscle response but were about to at the time of TMS, this may result in CSE elevation (e.g. </w:t>
      </w:r>
      <w:r w:rsidR="00F075DC">
        <w:t xml:space="preserve">see </w:t>
      </w:r>
      <w:r>
        <w:t xml:space="preserve">Poole et al., 2018). Although this is a possibility, removing trials with responses from analysis </w:t>
      </w:r>
      <w:r w:rsidR="00AA1CA1">
        <w:t>could also produce biases in the results</w:t>
      </w:r>
      <w:r>
        <w:t xml:space="preserve"> </w:t>
      </w:r>
      <w:r w:rsidR="00A6097C">
        <w:t>that may lead to underestimating a CSE elevation effect. I</w:t>
      </w:r>
      <w:r>
        <w:t xml:space="preserve">t is clear from </w:t>
      </w:r>
      <w:r w:rsidR="00A6097C">
        <w:t xml:space="preserve">the results of </w:t>
      </w:r>
      <w:r>
        <w:t>Experiments 1 and 2 that the TMS delivered early (</w:t>
      </w:r>
      <w:r w:rsidR="00A05C37">
        <w:t xml:space="preserve">around </w:t>
      </w:r>
      <w:r>
        <w:t xml:space="preserve">100 </w:t>
      </w:r>
      <w:proofErr w:type="spellStart"/>
      <w:r>
        <w:t>ms</w:t>
      </w:r>
      <w:proofErr w:type="spellEnd"/>
      <w:r w:rsidR="00A05C37">
        <w:t xml:space="preserve"> prior to median RT</w:t>
      </w:r>
      <w:r>
        <w:t xml:space="preserve">) </w:t>
      </w:r>
      <w:r>
        <w:rPr>
          <w:i/>
          <w:iCs/>
        </w:rPr>
        <w:t xml:space="preserve">causes </w:t>
      </w:r>
      <w:r>
        <w:t xml:space="preserve">responses when </w:t>
      </w:r>
      <w:r w:rsidR="00A05C37">
        <w:t>the target stimulus is presented</w:t>
      </w:r>
      <w:r w:rsidR="00DD7B4E">
        <w:t>, that is, in the presence of the conditions that we expect there to be a conditioned action tendency in play</w:t>
      </w:r>
      <w:r>
        <w:t>. This means removing MEPs from trials with responses is likely to remove the trials with the strongest action tendency.</w:t>
      </w:r>
    </w:p>
    <w:p w14:paraId="60161523" w14:textId="163BA73C" w:rsidR="004D7C33" w:rsidRDefault="004D7C33" w:rsidP="004D7C33">
      <w:r>
        <w:t xml:space="preserve">To address this, we tried two analyses focused on the early time points that reveal the strongest evidence of MEP elevation (that is, trials with TMS delivered </w:t>
      </w:r>
      <w:r w:rsidR="006D103C">
        <w:t>at the -</w:t>
      </w:r>
      <w:r>
        <w:t>100</w:t>
      </w:r>
      <w:r w:rsidR="006D103C">
        <w:t xml:space="preserve"> and </w:t>
      </w:r>
      <w:r>
        <w:t xml:space="preserve">-150 </w:t>
      </w:r>
      <w:proofErr w:type="spellStart"/>
      <w:r w:rsidR="006D103C">
        <w:t>ms</w:t>
      </w:r>
      <w:proofErr w:type="spellEnd"/>
      <w:r w:rsidR="006D103C">
        <w:t xml:space="preserve"> timepoints</w:t>
      </w:r>
      <w:r>
        <w:t xml:space="preserve">). To maximise power, we collapsed across </w:t>
      </w:r>
      <w:r w:rsidR="00076C99">
        <w:t xml:space="preserve">these two timepoints and across </w:t>
      </w:r>
      <w:r>
        <w:t xml:space="preserve">experiment for this analysis, providing a total N=112. First, we sought to examine whether the presence of a response error and the type of stimulus (target vs control) predicted MEP amplitude. This analysis is complicated by the very low response rate on control trials relative to target trials. Analysis of log normalised MEPs was deemed unsuitable for this analysis as only 15 participants made even a single error to control stimuli at the early TMS time points in question. Instead, we took the log of each individual MEP amplitude and ran a linear mixed model analysis with participant as random factor and stimulus type (target vs control) and response error (present vs absent) as fixed factors. The model yielded </w:t>
      </w:r>
      <w:r w:rsidR="00057711">
        <w:t>s</w:t>
      </w:r>
      <w:r>
        <w:t>ignificant effects of stimulus type,</w:t>
      </w:r>
      <w:r w:rsidR="00CB3DCB">
        <w:t xml:space="preserve"> </w:t>
      </w:r>
      <w:r w:rsidR="00CB3DCB">
        <w:sym w:font="Symbol" w:char="F062"/>
      </w:r>
      <w:r w:rsidR="00C21201">
        <w:t xml:space="preserve"> = </w:t>
      </w:r>
      <w:r w:rsidR="0090423D" w:rsidRPr="0090423D">
        <w:t>0.37</w:t>
      </w:r>
      <w:r w:rsidR="0090423D">
        <w:t>6</w:t>
      </w:r>
      <w:r w:rsidR="00C21201">
        <w:t xml:space="preserve">, SE = </w:t>
      </w:r>
      <w:r w:rsidR="00045065">
        <w:t>0.169</w:t>
      </w:r>
      <w:r w:rsidR="00C21201">
        <w:t xml:space="preserve">, </w:t>
      </w:r>
      <w:proofErr w:type="spellStart"/>
      <w:r w:rsidR="0090423D" w:rsidRPr="001B48D3">
        <w:rPr>
          <w:i/>
          <w:iCs/>
        </w:rPr>
        <w:t>df</w:t>
      </w:r>
      <w:proofErr w:type="spellEnd"/>
      <w:r w:rsidR="0090423D">
        <w:t xml:space="preserve"> = </w:t>
      </w:r>
      <w:r w:rsidR="00045065">
        <w:t>5748.2</w:t>
      </w:r>
      <w:r w:rsidR="00E96F38">
        <w:t>0</w:t>
      </w:r>
      <w:r w:rsidR="00045065">
        <w:t>,</w:t>
      </w:r>
      <w:r>
        <w:t xml:space="preserve"> </w:t>
      </w:r>
      <w:r w:rsidRPr="00057711">
        <w:rPr>
          <w:i/>
          <w:iCs/>
        </w:rPr>
        <w:t>t</w:t>
      </w:r>
      <w:r>
        <w:t xml:space="preserve"> = 2.227, </w:t>
      </w:r>
      <w:r w:rsidRPr="00057711">
        <w:rPr>
          <w:i/>
          <w:iCs/>
        </w:rPr>
        <w:t>p</w:t>
      </w:r>
      <w:r>
        <w:t xml:space="preserve"> = 0.0260, indicating larger MEPs </w:t>
      </w:r>
      <w:r>
        <w:lastRenderedPageBreak/>
        <w:t xml:space="preserve">in the presence of target stimuli relative to control, and a significant effect of response error, </w:t>
      </w:r>
      <w:r w:rsidR="00045065">
        <w:sym w:font="Symbol" w:char="F062"/>
      </w:r>
      <w:r w:rsidR="00045065">
        <w:t xml:space="preserve"> = </w:t>
      </w:r>
      <w:r w:rsidR="00045065" w:rsidRPr="0090423D">
        <w:t>0.</w:t>
      </w:r>
      <w:r w:rsidR="008A5A50">
        <w:t>360</w:t>
      </w:r>
      <w:r w:rsidR="00045065">
        <w:t>, SE = 0.</w:t>
      </w:r>
      <w:r w:rsidR="008A5A50">
        <w:t>162</w:t>
      </w:r>
      <w:r w:rsidR="00045065">
        <w:t xml:space="preserve">, </w:t>
      </w:r>
      <w:proofErr w:type="spellStart"/>
      <w:r w:rsidR="00045065" w:rsidRPr="001B48D3">
        <w:rPr>
          <w:i/>
          <w:iCs/>
        </w:rPr>
        <w:t>df</w:t>
      </w:r>
      <w:proofErr w:type="spellEnd"/>
      <w:r w:rsidR="00045065">
        <w:t xml:space="preserve"> = 5748.</w:t>
      </w:r>
      <w:r w:rsidR="00E96F38">
        <w:t>97</w:t>
      </w:r>
      <w:r w:rsidR="00045065">
        <w:t xml:space="preserve">, </w:t>
      </w:r>
      <w:r w:rsidRPr="00057711">
        <w:rPr>
          <w:i/>
          <w:iCs/>
        </w:rPr>
        <w:t>t</w:t>
      </w:r>
      <w:r>
        <w:t xml:space="preserve"> </w:t>
      </w:r>
      <w:proofErr w:type="gramStart"/>
      <w:r>
        <w:t>=  2.216</w:t>
      </w:r>
      <w:proofErr w:type="gramEnd"/>
      <w:r>
        <w:t xml:space="preserve">, </w:t>
      </w:r>
      <w:r w:rsidRPr="00057711">
        <w:rPr>
          <w:i/>
          <w:iCs/>
        </w:rPr>
        <w:t>p</w:t>
      </w:r>
      <w:r>
        <w:t xml:space="preserve"> = 0.0267. The interaction did not reach significance, </w:t>
      </w:r>
      <w:r w:rsidR="00E96F38">
        <w:sym w:font="Symbol" w:char="F062"/>
      </w:r>
      <w:r w:rsidR="00E96F38">
        <w:t xml:space="preserve"> = </w:t>
      </w:r>
      <w:r w:rsidR="00E96F38" w:rsidRPr="0090423D">
        <w:t>0.</w:t>
      </w:r>
      <w:r w:rsidR="0005300F">
        <w:t>308</w:t>
      </w:r>
      <w:r w:rsidR="00E96F38">
        <w:t>, SE = 0.1</w:t>
      </w:r>
      <w:r w:rsidR="0005300F">
        <w:t>70</w:t>
      </w:r>
      <w:r w:rsidR="00E96F38">
        <w:t xml:space="preserve">, </w:t>
      </w:r>
      <w:proofErr w:type="spellStart"/>
      <w:r w:rsidR="00E96F38" w:rsidRPr="001B48D3">
        <w:rPr>
          <w:i/>
          <w:iCs/>
        </w:rPr>
        <w:t>df</w:t>
      </w:r>
      <w:proofErr w:type="spellEnd"/>
      <w:r w:rsidR="00E96F38">
        <w:t xml:space="preserve"> = 5748.</w:t>
      </w:r>
      <w:r w:rsidR="00465E45">
        <w:t>43</w:t>
      </w:r>
      <w:r w:rsidR="00E96F38">
        <w:t xml:space="preserve">, </w:t>
      </w:r>
      <w:r w:rsidRPr="004C20E3">
        <w:rPr>
          <w:i/>
          <w:iCs/>
        </w:rPr>
        <w:t>t</w:t>
      </w:r>
      <w:r>
        <w:t xml:space="preserve"> = 1.811, </w:t>
      </w:r>
      <w:r w:rsidRPr="004C20E3">
        <w:rPr>
          <w:i/>
          <w:iCs/>
        </w:rPr>
        <w:t>p</w:t>
      </w:r>
      <w:r>
        <w:t xml:space="preserve"> = 0.070. However, the substantial correlation between stimulus type and response error means this result should be interpreted with caution. </w:t>
      </w:r>
    </w:p>
    <w:p w14:paraId="4A35B881" w14:textId="71656D4D" w:rsidR="004D7C33" w:rsidRDefault="004D7C33" w:rsidP="004D7C33">
      <w:r>
        <w:t xml:space="preserve">Having established that stimulus type appears to explain variance in MEP amplitude when response errors are present in the model, we then removed trials containing a response error and re-ran an analysis of the log normalised MEPs. If the log normalised values are greater than 0 then it suggests evidence of elevated CSE in the absence of response errors. This analysis yielded </w:t>
      </w:r>
      <w:proofErr w:type="gramStart"/>
      <w:r w:rsidRPr="004C20E3">
        <w:rPr>
          <w:i/>
          <w:iCs/>
        </w:rPr>
        <w:t>t</w:t>
      </w:r>
      <w:r>
        <w:t>(</w:t>
      </w:r>
      <w:proofErr w:type="gramEnd"/>
      <w:r>
        <w:t>111)</w:t>
      </w:r>
      <w:r w:rsidRPr="00E35166">
        <w:t xml:space="preserve"> = 3.59</w:t>
      </w:r>
      <w:r>
        <w:t>9</w:t>
      </w:r>
      <w:r w:rsidRPr="00E35166">
        <w:t xml:space="preserve">, </w:t>
      </w:r>
      <w:r w:rsidRPr="004C20E3">
        <w:rPr>
          <w:i/>
          <w:iCs/>
        </w:rPr>
        <w:t>p</w:t>
      </w:r>
      <w:r w:rsidRPr="00E35166">
        <w:t xml:space="preserve"> </w:t>
      </w:r>
      <w:r>
        <w:t>&lt;</w:t>
      </w:r>
      <w:r w:rsidRPr="00E35166">
        <w:t xml:space="preserve"> 0.00</w:t>
      </w:r>
      <w:r>
        <w:t xml:space="preserve">1, </w:t>
      </w:r>
      <w:r w:rsidRPr="004C20E3">
        <w:rPr>
          <w:i/>
          <w:iCs/>
        </w:rPr>
        <w:t>d</w:t>
      </w:r>
      <w:r>
        <w:t xml:space="preserve"> = .340, indicating overall strong evidence of CSE facilitation.</w:t>
      </w:r>
      <w:r w:rsidR="00AF501F">
        <w:t xml:space="preserve"> Note that, as discussed, we believe this analysis substantially </w:t>
      </w:r>
      <w:r w:rsidR="00AF501F">
        <w:rPr>
          <w:i/>
          <w:iCs/>
        </w:rPr>
        <w:t xml:space="preserve">underestimates </w:t>
      </w:r>
      <w:r w:rsidR="00AF501F">
        <w:t>the effect of stimulus type on corticospinal excitability because TMS appears to trigger responses that would not otherwise be made when there is a stimulus-elicited action tendency.</w:t>
      </w:r>
      <w:r w:rsidR="001E77AE">
        <w:t xml:space="preserve"> When we repeat the analysis with response trials included, it yields </w:t>
      </w:r>
      <w:proofErr w:type="gramStart"/>
      <w:r w:rsidR="001E77AE" w:rsidRPr="004C20E3">
        <w:rPr>
          <w:i/>
          <w:iCs/>
        </w:rPr>
        <w:t>t</w:t>
      </w:r>
      <w:r w:rsidR="001E77AE">
        <w:t>(</w:t>
      </w:r>
      <w:proofErr w:type="gramEnd"/>
      <w:r w:rsidR="001E77AE">
        <w:t>111)</w:t>
      </w:r>
      <w:r w:rsidR="001E77AE" w:rsidRPr="00E35166">
        <w:t xml:space="preserve"> = </w:t>
      </w:r>
      <w:r w:rsidR="009D4BFF">
        <w:t>5.623</w:t>
      </w:r>
      <w:r w:rsidR="001E77AE" w:rsidRPr="00E35166">
        <w:t xml:space="preserve">, </w:t>
      </w:r>
      <w:r w:rsidR="001E77AE" w:rsidRPr="004C20E3">
        <w:rPr>
          <w:i/>
          <w:iCs/>
        </w:rPr>
        <w:t>p</w:t>
      </w:r>
      <w:r w:rsidR="001E77AE" w:rsidRPr="00E35166">
        <w:t xml:space="preserve"> </w:t>
      </w:r>
      <w:r w:rsidR="001E77AE">
        <w:t>&lt;</w:t>
      </w:r>
      <w:r w:rsidR="001E77AE" w:rsidRPr="00E35166">
        <w:t xml:space="preserve"> 0.00</w:t>
      </w:r>
      <w:r w:rsidR="001E77AE">
        <w:t xml:space="preserve">1, </w:t>
      </w:r>
      <w:r w:rsidR="001E77AE" w:rsidRPr="004C20E3">
        <w:rPr>
          <w:i/>
          <w:iCs/>
        </w:rPr>
        <w:t>d</w:t>
      </w:r>
      <w:r w:rsidR="001E77AE">
        <w:t xml:space="preserve"> = .</w:t>
      </w:r>
      <w:r w:rsidR="009D4BFF">
        <w:t>531</w:t>
      </w:r>
    </w:p>
    <w:p w14:paraId="3069AEBF" w14:textId="43CCC73C" w:rsidR="00127DB0" w:rsidRPr="005D451B" w:rsidRDefault="004C261D" w:rsidP="004D7C33">
      <w:pPr>
        <w:rPr>
          <w:i/>
          <w:iCs/>
        </w:rPr>
      </w:pPr>
      <w:r>
        <w:t xml:space="preserve">If, in the presence of early TMS, it is the underlying CSE </w:t>
      </w:r>
      <w:r w:rsidR="001A7A81">
        <w:t xml:space="preserve">changes that cause elevation of MEPs in the presence of the target and, as a downstream consequence, </w:t>
      </w:r>
      <w:r w:rsidR="0099607E">
        <w:t xml:space="preserve">also causes the triggering of responses, then one would expect those individuals who respond more to the target at this time point to also show greater CSE elevation even when they do not </w:t>
      </w:r>
      <w:r w:rsidR="004D7786">
        <w:t xml:space="preserve">make a response. To test </w:t>
      </w:r>
      <w:proofErr w:type="gramStart"/>
      <w:r w:rsidR="004D7786">
        <w:t>this</w:t>
      </w:r>
      <w:proofErr w:type="gramEnd"/>
      <w:r w:rsidR="004D7786">
        <w:t xml:space="preserve"> we ran a Pearson bivariate correlation </w:t>
      </w:r>
      <w:r w:rsidR="00806EB7">
        <w:t xml:space="preserve">on the log normalised MEP index calculated on trials without a response (described </w:t>
      </w:r>
      <w:r w:rsidR="00873073">
        <w:t xml:space="preserve">above) with response rate in the presence of the target stimuli, calculated on the same TMS timepoints. This yielded a correlation of </w:t>
      </w:r>
      <w:r w:rsidR="00873073" w:rsidRPr="005D451B">
        <w:rPr>
          <w:i/>
          <w:iCs/>
        </w:rPr>
        <w:t>r</w:t>
      </w:r>
      <w:r w:rsidR="001737CE">
        <w:t xml:space="preserve"> = </w:t>
      </w:r>
      <w:r w:rsidR="00BF2271">
        <w:t xml:space="preserve">0.19, </w:t>
      </w:r>
      <w:r w:rsidR="00BF2271" w:rsidRPr="005D451B">
        <w:rPr>
          <w:i/>
          <w:iCs/>
        </w:rPr>
        <w:t>p</w:t>
      </w:r>
      <w:r w:rsidR="00BF2271">
        <w:t xml:space="preserve"> = .047, </w:t>
      </w:r>
      <w:proofErr w:type="spellStart"/>
      <w:r w:rsidR="00BF2271" w:rsidRPr="005D451B">
        <w:rPr>
          <w:i/>
          <w:iCs/>
        </w:rPr>
        <w:t>df</w:t>
      </w:r>
      <w:proofErr w:type="spellEnd"/>
      <w:r w:rsidR="00BF2271">
        <w:t xml:space="preserve"> = 110.</w:t>
      </w:r>
      <w:r w:rsidR="009D4BFF">
        <w:t xml:space="preserve"> </w:t>
      </w:r>
      <w:r w:rsidR="00B160CF">
        <w:t>When we include response trials, t</w:t>
      </w:r>
      <w:r w:rsidR="009D4BFF">
        <w:t xml:space="preserve">he correlation between log normalised MEPs </w:t>
      </w:r>
      <w:r w:rsidR="00B160CF">
        <w:t xml:space="preserve">and response rate increases to </w:t>
      </w:r>
      <w:r w:rsidR="00B160CF" w:rsidRPr="007D3C67">
        <w:rPr>
          <w:i/>
          <w:iCs/>
        </w:rPr>
        <w:t>r</w:t>
      </w:r>
      <w:r w:rsidR="00B160CF">
        <w:t xml:space="preserve"> = 0.38, </w:t>
      </w:r>
      <w:r w:rsidR="00B160CF" w:rsidRPr="007D3C67">
        <w:rPr>
          <w:i/>
          <w:iCs/>
        </w:rPr>
        <w:t>p</w:t>
      </w:r>
      <w:r w:rsidR="00B160CF">
        <w:t xml:space="preserve"> </w:t>
      </w:r>
      <w:r w:rsidR="00BA429C">
        <w:t>&lt;</w:t>
      </w:r>
      <w:r w:rsidR="00B160CF">
        <w:t xml:space="preserve"> .0</w:t>
      </w:r>
      <w:r w:rsidR="00BA429C">
        <w:t>01</w:t>
      </w:r>
      <w:r w:rsidR="00B160CF">
        <w:t xml:space="preserve">, </w:t>
      </w:r>
      <w:proofErr w:type="spellStart"/>
      <w:r w:rsidR="00B160CF" w:rsidRPr="007D3C67">
        <w:rPr>
          <w:i/>
          <w:iCs/>
        </w:rPr>
        <w:t>df</w:t>
      </w:r>
      <w:proofErr w:type="spellEnd"/>
      <w:r w:rsidR="00B160CF">
        <w:t xml:space="preserve"> = 110</w:t>
      </w:r>
      <w:r w:rsidR="00BA429C">
        <w:t>.</w:t>
      </w:r>
    </w:p>
    <w:p w14:paraId="3F490E83" w14:textId="77777777" w:rsidR="00F57483" w:rsidRDefault="00F57483" w:rsidP="00102F3C"/>
    <w:p w14:paraId="600D07F2" w14:textId="77777777" w:rsidR="00D3314E" w:rsidRDefault="00E02113" w:rsidP="00102F3C">
      <w:pPr>
        <w:rPr>
          <w:b/>
          <w:bCs/>
        </w:rPr>
      </w:pPr>
      <w:r>
        <w:rPr>
          <w:b/>
          <w:bCs/>
        </w:rPr>
        <w:t xml:space="preserve">Mean number of </w:t>
      </w:r>
      <w:r w:rsidR="00D3314E">
        <w:rPr>
          <w:b/>
          <w:bCs/>
        </w:rPr>
        <w:t>trials per condition.</w:t>
      </w:r>
    </w:p>
    <w:p w14:paraId="7E7E348C" w14:textId="2A4A42C9" w:rsidR="00E02113" w:rsidRDefault="00D3314E" w:rsidP="00102F3C">
      <w:r>
        <w:t>Table</w:t>
      </w:r>
      <w:r w:rsidR="00B21128">
        <w:t xml:space="preserve"> S2</w:t>
      </w:r>
      <w:r w:rsidR="007C7996">
        <w:t xml:space="preserve"> reports the mean number of trials with valid MEPs (i.e. those used in analyses), mean number of invalid MEP trials (</w:t>
      </w:r>
      <w:r w:rsidR="003542BD">
        <w:t xml:space="preserve">rejected for having excessive pre-TMS EMG noise or for other </w:t>
      </w:r>
      <w:r w:rsidR="003542BD">
        <w:lastRenderedPageBreak/>
        <w:t xml:space="preserve">technical reasons such as the TMS machine failing to trigger), and mean number of MEPs excluded from analysis as </w:t>
      </w:r>
      <w:r w:rsidR="006B20DD">
        <w:t>their amplitude was</w:t>
      </w:r>
      <w:r w:rsidR="003542BD">
        <w:t xml:space="preserve"> less than 50</w:t>
      </w:r>
      <w:r w:rsidR="000F485C" w:rsidRPr="000F485C">
        <w:t xml:space="preserve"> </w:t>
      </w:r>
      <w:proofErr w:type="spellStart"/>
      <w:r w:rsidR="000F485C" w:rsidRPr="00C83EC4">
        <w:t>μV</w:t>
      </w:r>
      <w:proofErr w:type="spellEnd"/>
      <w:r w:rsidR="000F485C">
        <w:t>.</w:t>
      </w:r>
    </w:p>
    <w:p w14:paraId="457CBD90" w14:textId="55C614A6" w:rsidR="006B20DD" w:rsidRPr="005D451B" w:rsidRDefault="006B20DD" w:rsidP="00102F3C">
      <w:pPr>
        <w:rPr>
          <w:b/>
          <w:bCs/>
        </w:rPr>
      </w:pPr>
      <w:r>
        <w:rPr>
          <w:b/>
          <w:bCs/>
        </w:rPr>
        <w:t>Table S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151"/>
        <w:gridCol w:w="1134"/>
        <w:gridCol w:w="1778"/>
        <w:gridCol w:w="1778"/>
        <w:gridCol w:w="1779"/>
      </w:tblGrid>
      <w:tr w:rsidR="00C83EC4" w:rsidRPr="00C83EC4" w14:paraId="4BD35922" w14:textId="77777777" w:rsidTr="005D451B">
        <w:tc>
          <w:tcPr>
            <w:tcW w:w="1396" w:type="dxa"/>
            <w:tcBorders>
              <w:top w:val="single" w:sz="4" w:space="0" w:color="auto"/>
              <w:bottom w:val="single" w:sz="4" w:space="0" w:color="auto"/>
            </w:tcBorders>
            <w:vAlign w:val="center"/>
          </w:tcPr>
          <w:p w14:paraId="5D05967A" w14:textId="77777777" w:rsidR="00C83EC4" w:rsidRPr="00C83EC4" w:rsidRDefault="00C83EC4" w:rsidP="005D451B">
            <w:pPr>
              <w:spacing w:line="276" w:lineRule="auto"/>
              <w:jc w:val="center"/>
            </w:pPr>
            <w:r w:rsidRPr="00C83EC4">
              <w:t>Experiment</w:t>
            </w:r>
          </w:p>
        </w:tc>
        <w:tc>
          <w:tcPr>
            <w:tcW w:w="1151" w:type="dxa"/>
            <w:tcBorders>
              <w:top w:val="single" w:sz="4" w:space="0" w:color="auto"/>
              <w:bottom w:val="single" w:sz="4" w:space="0" w:color="auto"/>
            </w:tcBorders>
            <w:vAlign w:val="center"/>
          </w:tcPr>
          <w:p w14:paraId="3A6AAE2C" w14:textId="77777777" w:rsidR="00C83EC4" w:rsidRPr="00C83EC4" w:rsidRDefault="00C83EC4" w:rsidP="005D451B">
            <w:pPr>
              <w:spacing w:line="276" w:lineRule="auto"/>
              <w:jc w:val="center"/>
            </w:pPr>
            <w:r w:rsidRPr="00C83EC4">
              <w:t>Stimulus Type</w:t>
            </w:r>
          </w:p>
        </w:tc>
        <w:tc>
          <w:tcPr>
            <w:tcW w:w="1134" w:type="dxa"/>
            <w:tcBorders>
              <w:top w:val="single" w:sz="4" w:space="0" w:color="auto"/>
              <w:bottom w:val="single" w:sz="4" w:space="0" w:color="auto"/>
            </w:tcBorders>
            <w:vAlign w:val="center"/>
          </w:tcPr>
          <w:p w14:paraId="29A89E62" w14:textId="77777777" w:rsidR="00C83EC4" w:rsidRPr="00C83EC4" w:rsidRDefault="00C83EC4" w:rsidP="005D451B">
            <w:pPr>
              <w:spacing w:line="276" w:lineRule="auto"/>
              <w:jc w:val="center"/>
            </w:pPr>
            <w:r w:rsidRPr="00C83EC4">
              <w:t>TMS time</w:t>
            </w:r>
          </w:p>
        </w:tc>
        <w:tc>
          <w:tcPr>
            <w:tcW w:w="1778" w:type="dxa"/>
            <w:tcBorders>
              <w:top w:val="single" w:sz="4" w:space="0" w:color="auto"/>
              <w:bottom w:val="single" w:sz="4" w:space="0" w:color="auto"/>
            </w:tcBorders>
            <w:vAlign w:val="center"/>
          </w:tcPr>
          <w:p w14:paraId="44D0EB9F" w14:textId="77777777" w:rsidR="00C83EC4" w:rsidRPr="00C83EC4" w:rsidRDefault="00C83EC4" w:rsidP="005D451B">
            <w:pPr>
              <w:spacing w:line="276" w:lineRule="auto"/>
              <w:jc w:val="center"/>
            </w:pPr>
            <w:r w:rsidRPr="00C83EC4">
              <w:t>N include (valid MEPs)</w:t>
            </w:r>
          </w:p>
        </w:tc>
        <w:tc>
          <w:tcPr>
            <w:tcW w:w="1778" w:type="dxa"/>
            <w:tcBorders>
              <w:top w:val="single" w:sz="4" w:space="0" w:color="auto"/>
              <w:bottom w:val="single" w:sz="4" w:space="0" w:color="auto"/>
            </w:tcBorders>
            <w:vAlign w:val="center"/>
          </w:tcPr>
          <w:p w14:paraId="1DEBFA52" w14:textId="77777777" w:rsidR="00C83EC4" w:rsidRPr="00C83EC4" w:rsidRDefault="00C83EC4" w:rsidP="005D451B">
            <w:pPr>
              <w:spacing w:line="276" w:lineRule="auto"/>
              <w:jc w:val="center"/>
            </w:pPr>
            <w:r w:rsidRPr="00C83EC4">
              <w:t>N exclude invalid</w:t>
            </w:r>
          </w:p>
        </w:tc>
        <w:tc>
          <w:tcPr>
            <w:tcW w:w="1779" w:type="dxa"/>
            <w:tcBorders>
              <w:top w:val="single" w:sz="4" w:space="0" w:color="auto"/>
              <w:bottom w:val="single" w:sz="4" w:space="0" w:color="auto"/>
            </w:tcBorders>
            <w:vAlign w:val="center"/>
          </w:tcPr>
          <w:p w14:paraId="00EEE12D" w14:textId="23DB05CF" w:rsidR="00C83EC4" w:rsidRPr="00C83EC4" w:rsidRDefault="00C83EC4" w:rsidP="005D451B">
            <w:pPr>
              <w:spacing w:line="276" w:lineRule="auto"/>
              <w:jc w:val="center"/>
            </w:pPr>
            <w:r w:rsidRPr="00C83EC4">
              <w:t xml:space="preserve">N </w:t>
            </w:r>
            <w:proofErr w:type="gramStart"/>
            <w:r w:rsidRPr="00C83EC4">
              <w:t>exclude</w:t>
            </w:r>
            <w:proofErr w:type="gramEnd"/>
          </w:p>
          <w:p w14:paraId="67413677" w14:textId="77777777" w:rsidR="00C83EC4" w:rsidRPr="00C83EC4" w:rsidRDefault="00C83EC4" w:rsidP="005D451B">
            <w:pPr>
              <w:spacing w:line="276" w:lineRule="auto"/>
              <w:jc w:val="center"/>
            </w:pPr>
            <w:r w:rsidRPr="00C83EC4">
              <w:t>&lt; 50μV</w:t>
            </w:r>
          </w:p>
        </w:tc>
      </w:tr>
      <w:tr w:rsidR="005D451B" w:rsidRPr="00C83EC4" w14:paraId="7650A622" w14:textId="77777777" w:rsidTr="005D451B">
        <w:tc>
          <w:tcPr>
            <w:tcW w:w="1396" w:type="dxa"/>
            <w:vMerge w:val="restart"/>
            <w:tcBorders>
              <w:top w:val="single" w:sz="4" w:space="0" w:color="auto"/>
            </w:tcBorders>
            <w:vAlign w:val="center"/>
          </w:tcPr>
          <w:p w14:paraId="060F53DB" w14:textId="77777777" w:rsidR="005D451B" w:rsidRPr="00C83EC4" w:rsidRDefault="005D451B" w:rsidP="005D451B">
            <w:pPr>
              <w:spacing w:line="276" w:lineRule="auto"/>
              <w:jc w:val="center"/>
            </w:pPr>
            <w:r w:rsidRPr="00C83EC4">
              <w:t>1</w:t>
            </w:r>
          </w:p>
        </w:tc>
        <w:tc>
          <w:tcPr>
            <w:tcW w:w="1151" w:type="dxa"/>
            <w:vMerge w:val="restart"/>
            <w:tcBorders>
              <w:top w:val="single" w:sz="4" w:space="0" w:color="auto"/>
            </w:tcBorders>
            <w:vAlign w:val="center"/>
          </w:tcPr>
          <w:p w14:paraId="1510BE9F" w14:textId="77777777" w:rsidR="005D451B" w:rsidRPr="00C83EC4" w:rsidRDefault="005D451B" w:rsidP="005D451B">
            <w:pPr>
              <w:spacing w:line="276" w:lineRule="auto"/>
              <w:jc w:val="center"/>
            </w:pPr>
            <w:r w:rsidRPr="00C83EC4">
              <w:t>Target</w:t>
            </w:r>
          </w:p>
        </w:tc>
        <w:tc>
          <w:tcPr>
            <w:tcW w:w="1134" w:type="dxa"/>
            <w:tcBorders>
              <w:top w:val="single" w:sz="4" w:space="0" w:color="auto"/>
            </w:tcBorders>
            <w:vAlign w:val="center"/>
          </w:tcPr>
          <w:p w14:paraId="3E6D86DE"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tcBorders>
              <w:top w:val="single" w:sz="4" w:space="0" w:color="auto"/>
            </w:tcBorders>
            <w:vAlign w:val="center"/>
          </w:tcPr>
          <w:p w14:paraId="0ADBD9D4" w14:textId="77777777" w:rsidR="005D451B" w:rsidRPr="00C83EC4" w:rsidRDefault="005D451B" w:rsidP="005D451B">
            <w:pPr>
              <w:spacing w:line="276" w:lineRule="auto"/>
              <w:jc w:val="center"/>
            </w:pPr>
            <w:r w:rsidRPr="00C83EC4">
              <w:t>28.5 (2.96)</w:t>
            </w:r>
          </w:p>
        </w:tc>
        <w:tc>
          <w:tcPr>
            <w:tcW w:w="1778" w:type="dxa"/>
            <w:tcBorders>
              <w:top w:val="single" w:sz="4" w:space="0" w:color="auto"/>
            </w:tcBorders>
            <w:vAlign w:val="center"/>
          </w:tcPr>
          <w:p w14:paraId="2F405210" w14:textId="77777777" w:rsidR="005D451B" w:rsidRPr="00C83EC4" w:rsidRDefault="005D451B" w:rsidP="005D451B">
            <w:pPr>
              <w:spacing w:line="276" w:lineRule="auto"/>
              <w:jc w:val="center"/>
            </w:pPr>
            <w:r w:rsidRPr="00C83EC4">
              <w:t>2.9 (2.67)</w:t>
            </w:r>
          </w:p>
        </w:tc>
        <w:tc>
          <w:tcPr>
            <w:tcW w:w="1779" w:type="dxa"/>
            <w:tcBorders>
              <w:top w:val="single" w:sz="4" w:space="0" w:color="auto"/>
            </w:tcBorders>
            <w:vAlign w:val="center"/>
          </w:tcPr>
          <w:p w14:paraId="5199048E" w14:textId="77777777" w:rsidR="005D451B" w:rsidRPr="00C83EC4" w:rsidRDefault="005D451B" w:rsidP="005D451B">
            <w:pPr>
              <w:spacing w:line="276" w:lineRule="auto"/>
              <w:jc w:val="center"/>
            </w:pPr>
            <w:r w:rsidRPr="00C83EC4">
              <w:t>0.56 (1.91)</w:t>
            </w:r>
          </w:p>
        </w:tc>
      </w:tr>
      <w:tr w:rsidR="005D451B" w:rsidRPr="00C83EC4" w14:paraId="4336F71B" w14:textId="77777777" w:rsidTr="000662B9">
        <w:tc>
          <w:tcPr>
            <w:tcW w:w="1396" w:type="dxa"/>
            <w:vMerge/>
            <w:vAlign w:val="center"/>
          </w:tcPr>
          <w:p w14:paraId="0F024B6F" w14:textId="77777777" w:rsidR="005D451B" w:rsidRPr="00C83EC4" w:rsidRDefault="005D451B" w:rsidP="005D451B">
            <w:pPr>
              <w:spacing w:line="276" w:lineRule="auto"/>
              <w:jc w:val="center"/>
            </w:pPr>
          </w:p>
        </w:tc>
        <w:tc>
          <w:tcPr>
            <w:tcW w:w="1151" w:type="dxa"/>
            <w:vMerge/>
            <w:tcBorders>
              <w:bottom w:val="single" w:sz="4" w:space="0" w:color="auto"/>
            </w:tcBorders>
            <w:vAlign w:val="center"/>
          </w:tcPr>
          <w:p w14:paraId="66149626" w14:textId="77777777" w:rsidR="005D451B" w:rsidRPr="00C83EC4" w:rsidRDefault="005D451B" w:rsidP="005D451B">
            <w:pPr>
              <w:spacing w:line="276" w:lineRule="auto"/>
              <w:jc w:val="center"/>
            </w:pPr>
          </w:p>
        </w:tc>
        <w:tc>
          <w:tcPr>
            <w:tcW w:w="1134" w:type="dxa"/>
            <w:tcBorders>
              <w:bottom w:val="single" w:sz="4" w:space="0" w:color="auto"/>
            </w:tcBorders>
            <w:vAlign w:val="center"/>
          </w:tcPr>
          <w:p w14:paraId="3ED10BD1"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tcBorders>
              <w:bottom w:val="single" w:sz="4" w:space="0" w:color="auto"/>
            </w:tcBorders>
            <w:vAlign w:val="center"/>
          </w:tcPr>
          <w:p w14:paraId="74BF2CDC" w14:textId="77777777" w:rsidR="005D451B" w:rsidRPr="00C83EC4" w:rsidRDefault="005D451B" w:rsidP="005D451B">
            <w:pPr>
              <w:spacing w:line="276" w:lineRule="auto"/>
              <w:jc w:val="center"/>
            </w:pPr>
            <w:r w:rsidRPr="00C83EC4">
              <w:t>27.6 (3.38)</w:t>
            </w:r>
          </w:p>
        </w:tc>
        <w:tc>
          <w:tcPr>
            <w:tcW w:w="1778" w:type="dxa"/>
            <w:tcBorders>
              <w:bottom w:val="single" w:sz="4" w:space="0" w:color="auto"/>
            </w:tcBorders>
            <w:vAlign w:val="center"/>
          </w:tcPr>
          <w:p w14:paraId="6528EF40" w14:textId="77777777" w:rsidR="005D451B" w:rsidRPr="00C83EC4" w:rsidRDefault="005D451B" w:rsidP="005D451B">
            <w:pPr>
              <w:spacing w:line="276" w:lineRule="auto"/>
              <w:jc w:val="center"/>
            </w:pPr>
            <w:r w:rsidRPr="00C83EC4">
              <w:t>3.54 (2.91)</w:t>
            </w:r>
          </w:p>
        </w:tc>
        <w:tc>
          <w:tcPr>
            <w:tcW w:w="1779" w:type="dxa"/>
            <w:tcBorders>
              <w:bottom w:val="single" w:sz="4" w:space="0" w:color="auto"/>
            </w:tcBorders>
            <w:vAlign w:val="center"/>
          </w:tcPr>
          <w:p w14:paraId="6E6F69B3" w14:textId="77777777" w:rsidR="005D451B" w:rsidRPr="00C83EC4" w:rsidRDefault="005D451B" w:rsidP="005D451B">
            <w:pPr>
              <w:spacing w:line="276" w:lineRule="auto"/>
              <w:jc w:val="center"/>
            </w:pPr>
            <w:r w:rsidRPr="00C83EC4">
              <w:t>0.83 (1.48)</w:t>
            </w:r>
          </w:p>
        </w:tc>
      </w:tr>
      <w:tr w:rsidR="005D451B" w:rsidRPr="00C83EC4" w14:paraId="7EA19D65" w14:textId="77777777" w:rsidTr="000662B9">
        <w:tc>
          <w:tcPr>
            <w:tcW w:w="1396" w:type="dxa"/>
            <w:vMerge/>
            <w:vAlign w:val="center"/>
          </w:tcPr>
          <w:p w14:paraId="2EB2A30C" w14:textId="77777777" w:rsidR="005D451B" w:rsidRPr="00C83EC4" w:rsidRDefault="005D451B" w:rsidP="005D451B">
            <w:pPr>
              <w:spacing w:line="276" w:lineRule="auto"/>
              <w:jc w:val="center"/>
            </w:pPr>
          </w:p>
        </w:tc>
        <w:tc>
          <w:tcPr>
            <w:tcW w:w="1151" w:type="dxa"/>
            <w:vMerge w:val="restart"/>
            <w:tcBorders>
              <w:top w:val="single" w:sz="4" w:space="0" w:color="auto"/>
            </w:tcBorders>
            <w:vAlign w:val="center"/>
          </w:tcPr>
          <w:p w14:paraId="1625CDD7" w14:textId="77777777" w:rsidR="005D451B" w:rsidRPr="00C83EC4" w:rsidRDefault="005D451B" w:rsidP="005D451B">
            <w:pPr>
              <w:spacing w:line="276" w:lineRule="auto"/>
              <w:jc w:val="center"/>
            </w:pPr>
            <w:r w:rsidRPr="00C83EC4">
              <w:t>Control</w:t>
            </w:r>
          </w:p>
        </w:tc>
        <w:tc>
          <w:tcPr>
            <w:tcW w:w="1134" w:type="dxa"/>
            <w:tcBorders>
              <w:top w:val="single" w:sz="4" w:space="0" w:color="auto"/>
            </w:tcBorders>
            <w:vAlign w:val="center"/>
          </w:tcPr>
          <w:p w14:paraId="435679B6"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tcBorders>
              <w:top w:val="single" w:sz="4" w:space="0" w:color="auto"/>
            </w:tcBorders>
            <w:vAlign w:val="center"/>
          </w:tcPr>
          <w:p w14:paraId="67881554" w14:textId="77777777" w:rsidR="005D451B" w:rsidRPr="00C83EC4" w:rsidRDefault="005D451B" w:rsidP="005D451B">
            <w:pPr>
              <w:spacing w:line="276" w:lineRule="auto"/>
              <w:jc w:val="center"/>
            </w:pPr>
            <w:r w:rsidRPr="00C83EC4">
              <w:t>29.7 (2.73)</w:t>
            </w:r>
          </w:p>
        </w:tc>
        <w:tc>
          <w:tcPr>
            <w:tcW w:w="1778" w:type="dxa"/>
            <w:tcBorders>
              <w:top w:val="single" w:sz="4" w:space="0" w:color="auto"/>
            </w:tcBorders>
            <w:vAlign w:val="center"/>
          </w:tcPr>
          <w:p w14:paraId="6AA72C07" w14:textId="77777777" w:rsidR="005D451B" w:rsidRPr="00C83EC4" w:rsidRDefault="005D451B" w:rsidP="005D451B">
            <w:pPr>
              <w:spacing w:line="276" w:lineRule="auto"/>
              <w:jc w:val="center"/>
            </w:pPr>
            <w:r w:rsidRPr="00C83EC4">
              <w:t>2.12 (2.71)</w:t>
            </w:r>
          </w:p>
        </w:tc>
        <w:tc>
          <w:tcPr>
            <w:tcW w:w="1779" w:type="dxa"/>
            <w:tcBorders>
              <w:top w:val="single" w:sz="4" w:space="0" w:color="auto"/>
            </w:tcBorders>
            <w:vAlign w:val="center"/>
          </w:tcPr>
          <w:p w14:paraId="2A50F3B1" w14:textId="77777777" w:rsidR="005D451B" w:rsidRPr="00C83EC4" w:rsidRDefault="005D451B" w:rsidP="005D451B">
            <w:pPr>
              <w:spacing w:line="276" w:lineRule="auto"/>
              <w:jc w:val="center"/>
            </w:pPr>
            <w:r w:rsidRPr="00C83EC4">
              <w:t>0.22 (0.57)</w:t>
            </w:r>
          </w:p>
        </w:tc>
      </w:tr>
      <w:tr w:rsidR="005D451B" w:rsidRPr="00C83EC4" w14:paraId="16422BCB" w14:textId="77777777" w:rsidTr="005D451B">
        <w:tc>
          <w:tcPr>
            <w:tcW w:w="1396" w:type="dxa"/>
            <w:vMerge/>
            <w:tcBorders>
              <w:bottom w:val="single" w:sz="4" w:space="0" w:color="auto"/>
            </w:tcBorders>
            <w:vAlign w:val="center"/>
          </w:tcPr>
          <w:p w14:paraId="19203291" w14:textId="77777777" w:rsidR="005D451B" w:rsidRPr="00C83EC4" w:rsidRDefault="005D451B" w:rsidP="005D451B">
            <w:pPr>
              <w:spacing w:line="276" w:lineRule="auto"/>
              <w:jc w:val="center"/>
            </w:pPr>
          </w:p>
        </w:tc>
        <w:tc>
          <w:tcPr>
            <w:tcW w:w="1151" w:type="dxa"/>
            <w:vMerge/>
            <w:tcBorders>
              <w:bottom w:val="single" w:sz="4" w:space="0" w:color="auto"/>
            </w:tcBorders>
            <w:vAlign w:val="center"/>
          </w:tcPr>
          <w:p w14:paraId="0340965B" w14:textId="77777777" w:rsidR="005D451B" w:rsidRPr="00C83EC4" w:rsidRDefault="005D451B" w:rsidP="005D451B">
            <w:pPr>
              <w:spacing w:line="276" w:lineRule="auto"/>
              <w:jc w:val="center"/>
            </w:pPr>
          </w:p>
        </w:tc>
        <w:tc>
          <w:tcPr>
            <w:tcW w:w="1134" w:type="dxa"/>
            <w:tcBorders>
              <w:bottom w:val="single" w:sz="4" w:space="0" w:color="auto"/>
            </w:tcBorders>
            <w:vAlign w:val="center"/>
          </w:tcPr>
          <w:p w14:paraId="5FD4E4F1"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tcBorders>
              <w:bottom w:val="single" w:sz="4" w:space="0" w:color="auto"/>
            </w:tcBorders>
            <w:vAlign w:val="center"/>
          </w:tcPr>
          <w:p w14:paraId="055FE120" w14:textId="77777777" w:rsidR="005D451B" w:rsidRPr="00C83EC4" w:rsidRDefault="005D451B" w:rsidP="005D451B">
            <w:pPr>
              <w:spacing w:line="276" w:lineRule="auto"/>
              <w:jc w:val="center"/>
            </w:pPr>
            <w:r w:rsidRPr="00C83EC4">
              <w:t>29.8 (2.88)</w:t>
            </w:r>
          </w:p>
        </w:tc>
        <w:tc>
          <w:tcPr>
            <w:tcW w:w="1778" w:type="dxa"/>
            <w:tcBorders>
              <w:bottom w:val="single" w:sz="4" w:space="0" w:color="auto"/>
            </w:tcBorders>
            <w:vAlign w:val="center"/>
          </w:tcPr>
          <w:p w14:paraId="4A4C3E80" w14:textId="77777777" w:rsidR="005D451B" w:rsidRPr="00C83EC4" w:rsidRDefault="005D451B" w:rsidP="005D451B">
            <w:pPr>
              <w:spacing w:line="276" w:lineRule="auto"/>
              <w:jc w:val="center"/>
            </w:pPr>
            <w:r w:rsidRPr="00C83EC4">
              <w:t>2.02 (2.75)</w:t>
            </w:r>
          </w:p>
        </w:tc>
        <w:tc>
          <w:tcPr>
            <w:tcW w:w="1779" w:type="dxa"/>
            <w:tcBorders>
              <w:bottom w:val="single" w:sz="4" w:space="0" w:color="auto"/>
            </w:tcBorders>
            <w:vAlign w:val="center"/>
          </w:tcPr>
          <w:p w14:paraId="6A067EFA" w14:textId="77777777" w:rsidR="005D451B" w:rsidRPr="00C83EC4" w:rsidRDefault="005D451B" w:rsidP="005D451B">
            <w:pPr>
              <w:spacing w:line="276" w:lineRule="auto"/>
              <w:jc w:val="center"/>
            </w:pPr>
            <w:r w:rsidRPr="00C83EC4">
              <w:t>0.17 (0.38)</w:t>
            </w:r>
          </w:p>
        </w:tc>
      </w:tr>
      <w:tr w:rsidR="005D451B" w:rsidRPr="00C83EC4" w14:paraId="271EAC96" w14:textId="77777777" w:rsidTr="005D451B">
        <w:tc>
          <w:tcPr>
            <w:tcW w:w="1396" w:type="dxa"/>
            <w:vMerge w:val="restart"/>
            <w:tcBorders>
              <w:top w:val="single" w:sz="4" w:space="0" w:color="auto"/>
            </w:tcBorders>
            <w:vAlign w:val="center"/>
          </w:tcPr>
          <w:p w14:paraId="0396BE9A" w14:textId="77777777" w:rsidR="005D451B" w:rsidRPr="00C83EC4" w:rsidRDefault="005D451B" w:rsidP="005D451B">
            <w:pPr>
              <w:spacing w:line="276" w:lineRule="auto"/>
              <w:jc w:val="center"/>
            </w:pPr>
            <w:r w:rsidRPr="00C83EC4">
              <w:t>2</w:t>
            </w:r>
          </w:p>
        </w:tc>
        <w:tc>
          <w:tcPr>
            <w:tcW w:w="1151" w:type="dxa"/>
            <w:vMerge w:val="restart"/>
            <w:tcBorders>
              <w:top w:val="single" w:sz="4" w:space="0" w:color="auto"/>
            </w:tcBorders>
            <w:vAlign w:val="center"/>
          </w:tcPr>
          <w:p w14:paraId="491AC1BB" w14:textId="77777777" w:rsidR="005D451B" w:rsidRPr="00C83EC4" w:rsidRDefault="005D451B" w:rsidP="005D451B">
            <w:pPr>
              <w:spacing w:line="276" w:lineRule="auto"/>
              <w:jc w:val="center"/>
            </w:pPr>
            <w:r w:rsidRPr="00C83EC4">
              <w:t>Target</w:t>
            </w:r>
          </w:p>
        </w:tc>
        <w:tc>
          <w:tcPr>
            <w:tcW w:w="1134" w:type="dxa"/>
            <w:tcBorders>
              <w:top w:val="single" w:sz="4" w:space="0" w:color="auto"/>
            </w:tcBorders>
            <w:vAlign w:val="center"/>
          </w:tcPr>
          <w:p w14:paraId="22870E15" w14:textId="77777777" w:rsidR="005D451B" w:rsidRPr="00C83EC4" w:rsidRDefault="005D451B" w:rsidP="005D451B">
            <w:pPr>
              <w:spacing w:line="276" w:lineRule="auto"/>
              <w:jc w:val="center"/>
            </w:pPr>
            <w:r w:rsidRPr="00C83EC4">
              <w:t xml:space="preserve">-150 </w:t>
            </w:r>
            <w:proofErr w:type="spellStart"/>
            <w:r w:rsidRPr="00C83EC4">
              <w:t>ms</w:t>
            </w:r>
            <w:proofErr w:type="spellEnd"/>
          </w:p>
        </w:tc>
        <w:tc>
          <w:tcPr>
            <w:tcW w:w="1778" w:type="dxa"/>
            <w:tcBorders>
              <w:top w:val="single" w:sz="4" w:space="0" w:color="auto"/>
            </w:tcBorders>
            <w:vAlign w:val="center"/>
          </w:tcPr>
          <w:p w14:paraId="32340BBA" w14:textId="77777777" w:rsidR="005D451B" w:rsidRPr="00C83EC4" w:rsidRDefault="005D451B" w:rsidP="005D451B">
            <w:pPr>
              <w:spacing w:line="276" w:lineRule="auto"/>
              <w:jc w:val="center"/>
            </w:pPr>
            <w:r w:rsidRPr="00C83EC4">
              <w:t>28.8 (4.05)</w:t>
            </w:r>
          </w:p>
        </w:tc>
        <w:tc>
          <w:tcPr>
            <w:tcW w:w="1778" w:type="dxa"/>
            <w:tcBorders>
              <w:top w:val="single" w:sz="4" w:space="0" w:color="auto"/>
            </w:tcBorders>
            <w:vAlign w:val="center"/>
          </w:tcPr>
          <w:p w14:paraId="11B2BF15" w14:textId="77777777" w:rsidR="005D451B" w:rsidRPr="00C83EC4" w:rsidRDefault="005D451B" w:rsidP="005D451B">
            <w:pPr>
              <w:spacing w:line="276" w:lineRule="auto"/>
              <w:jc w:val="center"/>
            </w:pPr>
            <w:r w:rsidRPr="00C83EC4">
              <w:t>2.79 (3.68)</w:t>
            </w:r>
          </w:p>
        </w:tc>
        <w:tc>
          <w:tcPr>
            <w:tcW w:w="1779" w:type="dxa"/>
            <w:tcBorders>
              <w:top w:val="single" w:sz="4" w:space="0" w:color="auto"/>
            </w:tcBorders>
            <w:vAlign w:val="center"/>
          </w:tcPr>
          <w:p w14:paraId="11593A4F" w14:textId="77777777" w:rsidR="005D451B" w:rsidRPr="00C83EC4" w:rsidRDefault="005D451B" w:rsidP="005D451B">
            <w:pPr>
              <w:spacing w:line="276" w:lineRule="auto"/>
              <w:jc w:val="center"/>
            </w:pPr>
            <w:r w:rsidRPr="00C83EC4">
              <w:t>0.44 (0.99)</w:t>
            </w:r>
          </w:p>
        </w:tc>
      </w:tr>
      <w:tr w:rsidR="005D451B" w:rsidRPr="00C83EC4" w14:paraId="038DCE43" w14:textId="77777777" w:rsidTr="000662B9">
        <w:tc>
          <w:tcPr>
            <w:tcW w:w="1396" w:type="dxa"/>
            <w:vMerge/>
            <w:vAlign w:val="center"/>
          </w:tcPr>
          <w:p w14:paraId="5ECFBFB2" w14:textId="77777777" w:rsidR="005D451B" w:rsidRPr="00C83EC4" w:rsidRDefault="005D451B" w:rsidP="005D451B">
            <w:pPr>
              <w:spacing w:line="276" w:lineRule="auto"/>
              <w:jc w:val="center"/>
            </w:pPr>
          </w:p>
        </w:tc>
        <w:tc>
          <w:tcPr>
            <w:tcW w:w="1151" w:type="dxa"/>
            <w:vMerge/>
            <w:tcBorders>
              <w:bottom w:val="single" w:sz="4" w:space="0" w:color="auto"/>
            </w:tcBorders>
            <w:vAlign w:val="center"/>
          </w:tcPr>
          <w:p w14:paraId="62F9FB42" w14:textId="77777777" w:rsidR="005D451B" w:rsidRPr="00C83EC4" w:rsidRDefault="005D451B" w:rsidP="005D451B">
            <w:pPr>
              <w:spacing w:line="276" w:lineRule="auto"/>
              <w:jc w:val="center"/>
            </w:pPr>
          </w:p>
        </w:tc>
        <w:tc>
          <w:tcPr>
            <w:tcW w:w="1134" w:type="dxa"/>
            <w:tcBorders>
              <w:bottom w:val="single" w:sz="4" w:space="0" w:color="auto"/>
            </w:tcBorders>
            <w:vAlign w:val="center"/>
          </w:tcPr>
          <w:p w14:paraId="2B290CE3" w14:textId="77777777" w:rsidR="00C83EC4" w:rsidRPr="00C83EC4" w:rsidRDefault="005D451B" w:rsidP="005D451B">
            <w:pPr>
              <w:spacing w:line="276" w:lineRule="auto"/>
              <w:jc w:val="center"/>
            </w:pPr>
            <w:r w:rsidRPr="00C83EC4">
              <w:t xml:space="preserve">-50 </w:t>
            </w:r>
            <w:proofErr w:type="spellStart"/>
            <w:r w:rsidRPr="00C83EC4">
              <w:t>ms</w:t>
            </w:r>
            <w:proofErr w:type="spellEnd"/>
          </w:p>
        </w:tc>
        <w:tc>
          <w:tcPr>
            <w:tcW w:w="1778" w:type="dxa"/>
            <w:tcBorders>
              <w:bottom w:val="single" w:sz="4" w:space="0" w:color="auto"/>
            </w:tcBorders>
            <w:vAlign w:val="center"/>
          </w:tcPr>
          <w:p w14:paraId="60E0283F" w14:textId="77777777" w:rsidR="005D451B" w:rsidRPr="00C83EC4" w:rsidRDefault="005D451B" w:rsidP="005D451B">
            <w:pPr>
              <w:spacing w:line="276" w:lineRule="auto"/>
              <w:jc w:val="center"/>
            </w:pPr>
            <w:r w:rsidRPr="00C83EC4">
              <w:t>26.3 (3.85)</w:t>
            </w:r>
          </w:p>
        </w:tc>
        <w:tc>
          <w:tcPr>
            <w:tcW w:w="1778" w:type="dxa"/>
            <w:tcBorders>
              <w:bottom w:val="single" w:sz="4" w:space="0" w:color="auto"/>
            </w:tcBorders>
            <w:vAlign w:val="center"/>
          </w:tcPr>
          <w:p w14:paraId="1274D32E" w14:textId="77777777" w:rsidR="005D451B" w:rsidRPr="00C83EC4" w:rsidRDefault="005D451B" w:rsidP="005D451B">
            <w:pPr>
              <w:spacing w:line="276" w:lineRule="auto"/>
              <w:jc w:val="center"/>
            </w:pPr>
            <w:r w:rsidRPr="00C83EC4">
              <w:t>5.21 (3.65)</w:t>
            </w:r>
          </w:p>
        </w:tc>
        <w:tc>
          <w:tcPr>
            <w:tcW w:w="1779" w:type="dxa"/>
            <w:tcBorders>
              <w:bottom w:val="single" w:sz="4" w:space="0" w:color="auto"/>
            </w:tcBorders>
            <w:vAlign w:val="center"/>
          </w:tcPr>
          <w:p w14:paraId="26D63A78" w14:textId="77777777" w:rsidR="005D451B" w:rsidRPr="00C83EC4" w:rsidRDefault="005D451B" w:rsidP="005D451B">
            <w:pPr>
              <w:spacing w:line="276" w:lineRule="auto"/>
              <w:jc w:val="center"/>
            </w:pPr>
            <w:r w:rsidRPr="00C83EC4">
              <w:t>0.51 (0.82)</w:t>
            </w:r>
          </w:p>
        </w:tc>
      </w:tr>
      <w:tr w:rsidR="005D451B" w:rsidRPr="00C83EC4" w14:paraId="72D99BEB" w14:textId="77777777" w:rsidTr="000662B9">
        <w:tc>
          <w:tcPr>
            <w:tcW w:w="1396" w:type="dxa"/>
            <w:vMerge/>
            <w:vAlign w:val="center"/>
          </w:tcPr>
          <w:p w14:paraId="722E8A72" w14:textId="77777777" w:rsidR="005D451B" w:rsidRPr="00C83EC4" w:rsidRDefault="005D451B" w:rsidP="005D451B">
            <w:pPr>
              <w:spacing w:line="276" w:lineRule="auto"/>
              <w:jc w:val="center"/>
            </w:pPr>
          </w:p>
        </w:tc>
        <w:tc>
          <w:tcPr>
            <w:tcW w:w="1151" w:type="dxa"/>
            <w:vMerge w:val="restart"/>
            <w:tcBorders>
              <w:top w:val="single" w:sz="4" w:space="0" w:color="auto"/>
            </w:tcBorders>
            <w:vAlign w:val="center"/>
          </w:tcPr>
          <w:p w14:paraId="7E823AC3" w14:textId="77777777" w:rsidR="005D451B" w:rsidRPr="00C83EC4" w:rsidRDefault="005D451B" w:rsidP="005D451B">
            <w:pPr>
              <w:spacing w:line="276" w:lineRule="auto"/>
              <w:jc w:val="center"/>
            </w:pPr>
            <w:r w:rsidRPr="00C83EC4">
              <w:t>Control</w:t>
            </w:r>
          </w:p>
        </w:tc>
        <w:tc>
          <w:tcPr>
            <w:tcW w:w="1134" w:type="dxa"/>
            <w:tcBorders>
              <w:top w:val="single" w:sz="4" w:space="0" w:color="auto"/>
            </w:tcBorders>
            <w:vAlign w:val="center"/>
          </w:tcPr>
          <w:p w14:paraId="651534B6" w14:textId="77777777" w:rsidR="005D451B" w:rsidRPr="00C83EC4" w:rsidRDefault="005D451B" w:rsidP="005D451B">
            <w:pPr>
              <w:spacing w:line="276" w:lineRule="auto"/>
              <w:jc w:val="center"/>
            </w:pPr>
            <w:r w:rsidRPr="00C83EC4">
              <w:t xml:space="preserve">-150 </w:t>
            </w:r>
            <w:proofErr w:type="spellStart"/>
            <w:r w:rsidRPr="00C83EC4">
              <w:t>ms</w:t>
            </w:r>
            <w:proofErr w:type="spellEnd"/>
          </w:p>
        </w:tc>
        <w:tc>
          <w:tcPr>
            <w:tcW w:w="1778" w:type="dxa"/>
            <w:tcBorders>
              <w:top w:val="single" w:sz="4" w:space="0" w:color="auto"/>
            </w:tcBorders>
            <w:vAlign w:val="center"/>
          </w:tcPr>
          <w:p w14:paraId="79941D47" w14:textId="77777777" w:rsidR="005D451B" w:rsidRPr="00C83EC4" w:rsidRDefault="005D451B" w:rsidP="005D451B">
            <w:pPr>
              <w:spacing w:line="276" w:lineRule="auto"/>
              <w:jc w:val="center"/>
            </w:pPr>
            <w:r w:rsidRPr="00C83EC4">
              <w:t>29.1 (3.36)</w:t>
            </w:r>
          </w:p>
        </w:tc>
        <w:tc>
          <w:tcPr>
            <w:tcW w:w="1778" w:type="dxa"/>
            <w:tcBorders>
              <w:top w:val="single" w:sz="4" w:space="0" w:color="auto"/>
            </w:tcBorders>
            <w:vAlign w:val="center"/>
          </w:tcPr>
          <w:p w14:paraId="423433F7" w14:textId="77777777" w:rsidR="005D451B" w:rsidRPr="00C83EC4" w:rsidRDefault="005D451B" w:rsidP="005D451B">
            <w:pPr>
              <w:spacing w:line="276" w:lineRule="auto"/>
              <w:jc w:val="center"/>
            </w:pPr>
            <w:r w:rsidRPr="00C83EC4">
              <w:t>2.33 (2.7)</w:t>
            </w:r>
          </w:p>
        </w:tc>
        <w:tc>
          <w:tcPr>
            <w:tcW w:w="1779" w:type="dxa"/>
            <w:tcBorders>
              <w:top w:val="single" w:sz="4" w:space="0" w:color="auto"/>
            </w:tcBorders>
            <w:vAlign w:val="center"/>
          </w:tcPr>
          <w:p w14:paraId="67BA5847" w14:textId="77777777" w:rsidR="005D451B" w:rsidRPr="00C83EC4" w:rsidRDefault="005D451B" w:rsidP="005D451B">
            <w:pPr>
              <w:spacing w:line="276" w:lineRule="auto"/>
              <w:jc w:val="center"/>
            </w:pPr>
            <w:r w:rsidRPr="00C83EC4">
              <w:t>0.59 (1.19)</w:t>
            </w:r>
          </w:p>
        </w:tc>
      </w:tr>
      <w:tr w:rsidR="005D451B" w:rsidRPr="00C83EC4" w14:paraId="40C4404F" w14:textId="77777777" w:rsidTr="005D451B">
        <w:tc>
          <w:tcPr>
            <w:tcW w:w="1396" w:type="dxa"/>
            <w:vMerge/>
            <w:tcBorders>
              <w:bottom w:val="single" w:sz="4" w:space="0" w:color="auto"/>
            </w:tcBorders>
            <w:vAlign w:val="center"/>
          </w:tcPr>
          <w:p w14:paraId="213F7771" w14:textId="77777777" w:rsidR="005D451B" w:rsidRPr="00C83EC4" w:rsidRDefault="005D451B" w:rsidP="005D451B">
            <w:pPr>
              <w:spacing w:line="276" w:lineRule="auto"/>
              <w:jc w:val="center"/>
            </w:pPr>
          </w:p>
        </w:tc>
        <w:tc>
          <w:tcPr>
            <w:tcW w:w="1151" w:type="dxa"/>
            <w:vMerge/>
            <w:tcBorders>
              <w:bottom w:val="single" w:sz="4" w:space="0" w:color="auto"/>
            </w:tcBorders>
            <w:vAlign w:val="center"/>
          </w:tcPr>
          <w:p w14:paraId="1AD5E147" w14:textId="77777777" w:rsidR="005D451B" w:rsidRPr="00C83EC4" w:rsidRDefault="005D451B" w:rsidP="005D451B">
            <w:pPr>
              <w:spacing w:line="276" w:lineRule="auto"/>
              <w:jc w:val="center"/>
            </w:pPr>
          </w:p>
        </w:tc>
        <w:tc>
          <w:tcPr>
            <w:tcW w:w="1134" w:type="dxa"/>
            <w:tcBorders>
              <w:bottom w:val="single" w:sz="4" w:space="0" w:color="auto"/>
            </w:tcBorders>
            <w:vAlign w:val="center"/>
          </w:tcPr>
          <w:p w14:paraId="1A300F40" w14:textId="77777777" w:rsidR="005D451B" w:rsidRPr="00C83EC4" w:rsidRDefault="005D451B" w:rsidP="005D451B">
            <w:pPr>
              <w:spacing w:line="276" w:lineRule="auto"/>
              <w:jc w:val="center"/>
            </w:pPr>
            <w:r w:rsidRPr="00C83EC4">
              <w:t xml:space="preserve">-50 </w:t>
            </w:r>
            <w:proofErr w:type="spellStart"/>
            <w:r w:rsidRPr="00C83EC4">
              <w:t>ms</w:t>
            </w:r>
            <w:proofErr w:type="spellEnd"/>
          </w:p>
        </w:tc>
        <w:tc>
          <w:tcPr>
            <w:tcW w:w="1778" w:type="dxa"/>
            <w:tcBorders>
              <w:bottom w:val="single" w:sz="4" w:space="0" w:color="auto"/>
            </w:tcBorders>
            <w:vAlign w:val="center"/>
          </w:tcPr>
          <w:p w14:paraId="40C5D567" w14:textId="77777777" w:rsidR="005D451B" w:rsidRPr="00C83EC4" w:rsidRDefault="005D451B" w:rsidP="005D451B">
            <w:pPr>
              <w:spacing w:line="276" w:lineRule="auto"/>
              <w:jc w:val="center"/>
            </w:pPr>
            <w:r w:rsidRPr="00C83EC4">
              <w:t>29.3 (3.11)</w:t>
            </w:r>
          </w:p>
        </w:tc>
        <w:tc>
          <w:tcPr>
            <w:tcW w:w="1778" w:type="dxa"/>
            <w:tcBorders>
              <w:bottom w:val="single" w:sz="4" w:space="0" w:color="auto"/>
            </w:tcBorders>
            <w:vAlign w:val="center"/>
          </w:tcPr>
          <w:p w14:paraId="0098B161" w14:textId="77777777" w:rsidR="005D451B" w:rsidRPr="00C83EC4" w:rsidRDefault="005D451B" w:rsidP="005D451B">
            <w:pPr>
              <w:spacing w:line="276" w:lineRule="auto"/>
              <w:jc w:val="center"/>
            </w:pPr>
            <w:r w:rsidRPr="00C83EC4">
              <w:t>2.18 (2.66)</w:t>
            </w:r>
          </w:p>
        </w:tc>
        <w:tc>
          <w:tcPr>
            <w:tcW w:w="1779" w:type="dxa"/>
            <w:tcBorders>
              <w:bottom w:val="single" w:sz="4" w:space="0" w:color="auto"/>
            </w:tcBorders>
            <w:vAlign w:val="center"/>
          </w:tcPr>
          <w:p w14:paraId="7CD98B5C" w14:textId="77777777" w:rsidR="005D451B" w:rsidRPr="00C83EC4" w:rsidRDefault="005D451B" w:rsidP="005D451B">
            <w:pPr>
              <w:spacing w:line="276" w:lineRule="auto"/>
              <w:jc w:val="center"/>
            </w:pPr>
            <w:r w:rsidRPr="00C83EC4">
              <w:t>0.51 (1.07)</w:t>
            </w:r>
          </w:p>
        </w:tc>
      </w:tr>
      <w:tr w:rsidR="005D451B" w:rsidRPr="00C83EC4" w14:paraId="2B25FFBA" w14:textId="77777777" w:rsidTr="005D451B">
        <w:tc>
          <w:tcPr>
            <w:tcW w:w="1396" w:type="dxa"/>
            <w:vMerge w:val="restart"/>
            <w:tcBorders>
              <w:top w:val="single" w:sz="4" w:space="0" w:color="auto"/>
            </w:tcBorders>
            <w:vAlign w:val="center"/>
          </w:tcPr>
          <w:p w14:paraId="43E3EDB1" w14:textId="77777777" w:rsidR="005D451B" w:rsidRPr="00C83EC4" w:rsidRDefault="005D451B" w:rsidP="005D451B">
            <w:pPr>
              <w:spacing w:line="276" w:lineRule="auto"/>
              <w:jc w:val="center"/>
            </w:pPr>
            <w:r w:rsidRPr="00C83EC4">
              <w:t>3</w:t>
            </w:r>
          </w:p>
        </w:tc>
        <w:tc>
          <w:tcPr>
            <w:tcW w:w="1151" w:type="dxa"/>
            <w:vMerge w:val="restart"/>
            <w:tcBorders>
              <w:top w:val="single" w:sz="4" w:space="0" w:color="auto"/>
            </w:tcBorders>
            <w:vAlign w:val="center"/>
          </w:tcPr>
          <w:p w14:paraId="1A2274B9" w14:textId="77777777" w:rsidR="005D451B" w:rsidRPr="00C83EC4" w:rsidRDefault="005D451B" w:rsidP="005D451B">
            <w:pPr>
              <w:spacing w:line="276" w:lineRule="auto"/>
              <w:jc w:val="center"/>
            </w:pPr>
            <w:r w:rsidRPr="00C83EC4">
              <w:t>Target</w:t>
            </w:r>
          </w:p>
        </w:tc>
        <w:tc>
          <w:tcPr>
            <w:tcW w:w="1134" w:type="dxa"/>
            <w:tcBorders>
              <w:top w:val="single" w:sz="4" w:space="0" w:color="auto"/>
            </w:tcBorders>
            <w:vAlign w:val="center"/>
          </w:tcPr>
          <w:p w14:paraId="36E49362" w14:textId="77777777" w:rsidR="005D451B" w:rsidRPr="00C83EC4" w:rsidRDefault="005D451B" w:rsidP="005D451B">
            <w:pPr>
              <w:spacing w:line="276" w:lineRule="auto"/>
              <w:jc w:val="center"/>
            </w:pPr>
            <w:r w:rsidRPr="00C83EC4">
              <w:t xml:space="preserve">-200 </w:t>
            </w:r>
            <w:proofErr w:type="spellStart"/>
            <w:r w:rsidRPr="00C83EC4">
              <w:t>ms</w:t>
            </w:r>
            <w:proofErr w:type="spellEnd"/>
          </w:p>
        </w:tc>
        <w:tc>
          <w:tcPr>
            <w:tcW w:w="1778" w:type="dxa"/>
            <w:tcBorders>
              <w:top w:val="single" w:sz="4" w:space="0" w:color="auto"/>
            </w:tcBorders>
            <w:vAlign w:val="center"/>
          </w:tcPr>
          <w:p w14:paraId="79F6D696" w14:textId="77777777" w:rsidR="005D451B" w:rsidRPr="00C83EC4" w:rsidRDefault="005D451B" w:rsidP="005D451B">
            <w:pPr>
              <w:spacing w:line="276" w:lineRule="auto"/>
              <w:jc w:val="center"/>
            </w:pPr>
            <w:r w:rsidRPr="00C83EC4">
              <w:t>9.44 (0.76)</w:t>
            </w:r>
          </w:p>
        </w:tc>
        <w:tc>
          <w:tcPr>
            <w:tcW w:w="1778" w:type="dxa"/>
            <w:tcBorders>
              <w:top w:val="single" w:sz="4" w:space="0" w:color="auto"/>
            </w:tcBorders>
            <w:vAlign w:val="center"/>
          </w:tcPr>
          <w:p w14:paraId="0D933D58" w14:textId="77777777" w:rsidR="005D451B" w:rsidRPr="00C83EC4" w:rsidRDefault="005D451B" w:rsidP="005D451B">
            <w:pPr>
              <w:spacing w:line="276" w:lineRule="auto"/>
              <w:jc w:val="center"/>
            </w:pPr>
            <w:r w:rsidRPr="00C83EC4">
              <w:t>0.47 (0.72)</w:t>
            </w:r>
          </w:p>
        </w:tc>
        <w:tc>
          <w:tcPr>
            <w:tcW w:w="1779" w:type="dxa"/>
            <w:tcBorders>
              <w:top w:val="single" w:sz="4" w:space="0" w:color="auto"/>
            </w:tcBorders>
            <w:vAlign w:val="center"/>
          </w:tcPr>
          <w:p w14:paraId="64A50E64" w14:textId="77777777" w:rsidR="005D451B" w:rsidRPr="00C83EC4" w:rsidRDefault="005D451B" w:rsidP="005D451B">
            <w:pPr>
              <w:spacing w:line="276" w:lineRule="auto"/>
              <w:jc w:val="center"/>
            </w:pPr>
            <w:r w:rsidRPr="00C83EC4">
              <w:t>0.09 (0.3)</w:t>
            </w:r>
          </w:p>
        </w:tc>
      </w:tr>
      <w:tr w:rsidR="005D451B" w:rsidRPr="00C83EC4" w14:paraId="17692A54" w14:textId="77777777" w:rsidTr="005D451B">
        <w:tc>
          <w:tcPr>
            <w:tcW w:w="1396" w:type="dxa"/>
            <w:vMerge/>
            <w:vAlign w:val="center"/>
          </w:tcPr>
          <w:p w14:paraId="6BD03D89" w14:textId="77777777" w:rsidR="005D451B" w:rsidRPr="00C83EC4" w:rsidRDefault="005D451B" w:rsidP="005D451B">
            <w:pPr>
              <w:spacing w:line="276" w:lineRule="auto"/>
              <w:jc w:val="center"/>
            </w:pPr>
          </w:p>
        </w:tc>
        <w:tc>
          <w:tcPr>
            <w:tcW w:w="1151" w:type="dxa"/>
            <w:vMerge/>
            <w:vAlign w:val="center"/>
          </w:tcPr>
          <w:p w14:paraId="2ED5AF1A" w14:textId="77777777" w:rsidR="005D451B" w:rsidRPr="00C83EC4" w:rsidRDefault="005D451B" w:rsidP="005D451B">
            <w:pPr>
              <w:spacing w:line="276" w:lineRule="auto"/>
              <w:jc w:val="center"/>
            </w:pPr>
          </w:p>
        </w:tc>
        <w:tc>
          <w:tcPr>
            <w:tcW w:w="1134" w:type="dxa"/>
            <w:vAlign w:val="center"/>
          </w:tcPr>
          <w:p w14:paraId="56AB355C" w14:textId="77777777" w:rsidR="005D451B" w:rsidRPr="00C83EC4" w:rsidRDefault="005D451B" w:rsidP="005D451B">
            <w:pPr>
              <w:spacing w:line="276" w:lineRule="auto"/>
              <w:jc w:val="center"/>
            </w:pPr>
            <w:r w:rsidRPr="00C83EC4">
              <w:t xml:space="preserve">-150 </w:t>
            </w:r>
            <w:proofErr w:type="spellStart"/>
            <w:r w:rsidRPr="00C83EC4">
              <w:t>ms</w:t>
            </w:r>
            <w:proofErr w:type="spellEnd"/>
          </w:p>
        </w:tc>
        <w:tc>
          <w:tcPr>
            <w:tcW w:w="1778" w:type="dxa"/>
            <w:vAlign w:val="center"/>
          </w:tcPr>
          <w:p w14:paraId="012AFE1E" w14:textId="77777777" w:rsidR="005D451B" w:rsidRPr="00C83EC4" w:rsidRDefault="005D451B" w:rsidP="005D451B">
            <w:pPr>
              <w:spacing w:line="276" w:lineRule="auto"/>
              <w:jc w:val="center"/>
            </w:pPr>
            <w:r w:rsidRPr="00C83EC4">
              <w:t>9.72 (0.58)</w:t>
            </w:r>
          </w:p>
        </w:tc>
        <w:tc>
          <w:tcPr>
            <w:tcW w:w="1778" w:type="dxa"/>
            <w:vAlign w:val="center"/>
          </w:tcPr>
          <w:p w14:paraId="69636364" w14:textId="77777777" w:rsidR="005D451B" w:rsidRPr="00C83EC4" w:rsidRDefault="005D451B" w:rsidP="005D451B">
            <w:pPr>
              <w:spacing w:line="276" w:lineRule="auto"/>
              <w:jc w:val="center"/>
            </w:pPr>
            <w:r w:rsidRPr="00C83EC4">
              <w:t>0.28 (0.58)</w:t>
            </w:r>
          </w:p>
        </w:tc>
        <w:tc>
          <w:tcPr>
            <w:tcW w:w="1779" w:type="dxa"/>
            <w:vAlign w:val="center"/>
          </w:tcPr>
          <w:p w14:paraId="24E8F0C3" w14:textId="77777777" w:rsidR="005D451B" w:rsidRPr="00C83EC4" w:rsidRDefault="005D451B" w:rsidP="005D451B">
            <w:pPr>
              <w:spacing w:line="276" w:lineRule="auto"/>
              <w:jc w:val="center"/>
            </w:pPr>
            <w:r w:rsidRPr="00C83EC4">
              <w:t>0.00 (0.00)</w:t>
            </w:r>
          </w:p>
        </w:tc>
      </w:tr>
      <w:tr w:rsidR="005D451B" w:rsidRPr="00C83EC4" w14:paraId="2B3FCFAC" w14:textId="77777777" w:rsidTr="005D451B">
        <w:tc>
          <w:tcPr>
            <w:tcW w:w="1396" w:type="dxa"/>
            <w:vMerge/>
            <w:vAlign w:val="center"/>
          </w:tcPr>
          <w:p w14:paraId="3889A8EA" w14:textId="77777777" w:rsidR="005D451B" w:rsidRPr="00C83EC4" w:rsidRDefault="005D451B" w:rsidP="005D451B">
            <w:pPr>
              <w:spacing w:line="276" w:lineRule="auto"/>
              <w:jc w:val="center"/>
            </w:pPr>
          </w:p>
        </w:tc>
        <w:tc>
          <w:tcPr>
            <w:tcW w:w="1151" w:type="dxa"/>
            <w:vMerge/>
            <w:vAlign w:val="center"/>
          </w:tcPr>
          <w:p w14:paraId="1421EF07" w14:textId="77777777" w:rsidR="005D451B" w:rsidRPr="00C83EC4" w:rsidRDefault="005D451B" w:rsidP="005D451B">
            <w:pPr>
              <w:spacing w:line="276" w:lineRule="auto"/>
              <w:jc w:val="center"/>
            </w:pPr>
          </w:p>
        </w:tc>
        <w:tc>
          <w:tcPr>
            <w:tcW w:w="1134" w:type="dxa"/>
            <w:vAlign w:val="center"/>
          </w:tcPr>
          <w:p w14:paraId="74DBA719"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vAlign w:val="center"/>
          </w:tcPr>
          <w:p w14:paraId="29A655D5" w14:textId="77777777" w:rsidR="005D451B" w:rsidRPr="00C83EC4" w:rsidRDefault="005D451B" w:rsidP="005D451B">
            <w:pPr>
              <w:spacing w:line="276" w:lineRule="auto"/>
              <w:jc w:val="center"/>
            </w:pPr>
            <w:r w:rsidRPr="00C83EC4">
              <w:t>9.00 (1.05)</w:t>
            </w:r>
          </w:p>
        </w:tc>
        <w:tc>
          <w:tcPr>
            <w:tcW w:w="1778" w:type="dxa"/>
            <w:vAlign w:val="center"/>
          </w:tcPr>
          <w:p w14:paraId="6D37877F" w14:textId="77777777" w:rsidR="005D451B" w:rsidRPr="00C83EC4" w:rsidRDefault="005D451B" w:rsidP="005D451B">
            <w:pPr>
              <w:spacing w:line="276" w:lineRule="auto"/>
              <w:jc w:val="center"/>
            </w:pPr>
            <w:r w:rsidRPr="00C83EC4">
              <w:t>0.94 (1.05)</w:t>
            </w:r>
          </w:p>
        </w:tc>
        <w:tc>
          <w:tcPr>
            <w:tcW w:w="1779" w:type="dxa"/>
            <w:vAlign w:val="center"/>
          </w:tcPr>
          <w:p w14:paraId="0655F90B" w14:textId="77777777" w:rsidR="005D451B" w:rsidRPr="00C83EC4" w:rsidRDefault="005D451B" w:rsidP="005D451B">
            <w:pPr>
              <w:spacing w:line="276" w:lineRule="auto"/>
              <w:jc w:val="center"/>
            </w:pPr>
            <w:r w:rsidRPr="00C83EC4">
              <w:t>0.06 (0.25)</w:t>
            </w:r>
          </w:p>
        </w:tc>
      </w:tr>
      <w:tr w:rsidR="005D451B" w:rsidRPr="00C83EC4" w14:paraId="655E4319" w14:textId="77777777" w:rsidTr="005D451B">
        <w:tc>
          <w:tcPr>
            <w:tcW w:w="1396" w:type="dxa"/>
            <w:vMerge/>
            <w:vAlign w:val="center"/>
          </w:tcPr>
          <w:p w14:paraId="4A0EC78F" w14:textId="77777777" w:rsidR="005D451B" w:rsidRPr="00C83EC4" w:rsidRDefault="005D451B" w:rsidP="005D451B">
            <w:pPr>
              <w:spacing w:line="276" w:lineRule="auto"/>
              <w:jc w:val="center"/>
            </w:pPr>
          </w:p>
        </w:tc>
        <w:tc>
          <w:tcPr>
            <w:tcW w:w="1151" w:type="dxa"/>
            <w:vMerge/>
            <w:vAlign w:val="center"/>
          </w:tcPr>
          <w:p w14:paraId="340A9D21" w14:textId="77777777" w:rsidR="005D451B" w:rsidRPr="00C83EC4" w:rsidRDefault="005D451B" w:rsidP="005D451B">
            <w:pPr>
              <w:spacing w:line="276" w:lineRule="auto"/>
              <w:jc w:val="center"/>
            </w:pPr>
          </w:p>
        </w:tc>
        <w:tc>
          <w:tcPr>
            <w:tcW w:w="1134" w:type="dxa"/>
            <w:vAlign w:val="center"/>
          </w:tcPr>
          <w:p w14:paraId="163ACF36" w14:textId="77777777" w:rsidR="005D451B" w:rsidRPr="00C83EC4" w:rsidRDefault="005D451B" w:rsidP="005D451B">
            <w:pPr>
              <w:spacing w:line="276" w:lineRule="auto"/>
              <w:jc w:val="center"/>
            </w:pPr>
            <w:r w:rsidRPr="00C83EC4">
              <w:t xml:space="preserve">-50 </w:t>
            </w:r>
            <w:proofErr w:type="spellStart"/>
            <w:r w:rsidRPr="00C83EC4">
              <w:t>ms</w:t>
            </w:r>
            <w:proofErr w:type="spellEnd"/>
          </w:p>
        </w:tc>
        <w:tc>
          <w:tcPr>
            <w:tcW w:w="1778" w:type="dxa"/>
            <w:vAlign w:val="center"/>
          </w:tcPr>
          <w:p w14:paraId="692C0462" w14:textId="77777777" w:rsidR="005D451B" w:rsidRPr="00C83EC4" w:rsidRDefault="005D451B" w:rsidP="005D451B">
            <w:pPr>
              <w:spacing w:line="276" w:lineRule="auto"/>
              <w:jc w:val="center"/>
            </w:pPr>
            <w:r w:rsidRPr="00C83EC4">
              <w:t>8.06 (1.39)</w:t>
            </w:r>
          </w:p>
        </w:tc>
        <w:tc>
          <w:tcPr>
            <w:tcW w:w="1778" w:type="dxa"/>
            <w:vAlign w:val="center"/>
          </w:tcPr>
          <w:p w14:paraId="58B12587" w14:textId="77777777" w:rsidR="005D451B" w:rsidRPr="00C83EC4" w:rsidRDefault="005D451B" w:rsidP="005D451B">
            <w:pPr>
              <w:spacing w:line="276" w:lineRule="auto"/>
              <w:jc w:val="center"/>
            </w:pPr>
            <w:r w:rsidRPr="00C83EC4">
              <w:t>1.78 (1.43)</w:t>
            </w:r>
          </w:p>
        </w:tc>
        <w:tc>
          <w:tcPr>
            <w:tcW w:w="1779" w:type="dxa"/>
            <w:vAlign w:val="center"/>
          </w:tcPr>
          <w:p w14:paraId="1EF98489" w14:textId="77777777" w:rsidR="005D451B" w:rsidRPr="00C83EC4" w:rsidRDefault="005D451B" w:rsidP="005D451B">
            <w:pPr>
              <w:spacing w:line="276" w:lineRule="auto"/>
              <w:jc w:val="center"/>
            </w:pPr>
            <w:r w:rsidRPr="00C83EC4">
              <w:t>0.16 (0.45)</w:t>
            </w:r>
          </w:p>
        </w:tc>
      </w:tr>
      <w:tr w:rsidR="005D451B" w:rsidRPr="00C83EC4" w14:paraId="24F87F33" w14:textId="77777777" w:rsidTr="005D451B">
        <w:tc>
          <w:tcPr>
            <w:tcW w:w="1396" w:type="dxa"/>
            <w:vMerge/>
            <w:vAlign w:val="center"/>
          </w:tcPr>
          <w:p w14:paraId="6C411349" w14:textId="77777777" w:rsidR="005D451B" w:rsidRPr="00C83EC4" w:rsidRDefault="005D451B" w:rsidP="005D451B">
            <w:pPr>
              <w:spacing w:line="276" w:lineRule="auto"/>
              <w:jc w:val="center"/>
            </w:pPr>
          </w:p>
        </w:tc>
        <w:tc>
          <w:tcPr>
            <w:tcW w:w="1151" w:type="dxa"/>
            <w:vMerge/>
            <w:vAlign w:val="center"/>
          </w:tcPr>
          <w:p w14:paraId="178DC55E" w14:textId="77777777" w:rsidR="005D451B" w:rsidRPr="00C83EC4" w:rsidRDefault="005D451B" w:rsidP="005D451B">
            <w:pPr>
              <w:spacing w:line="276" w:lineRule="auto"/>
              <w:jc w:val="center"/>
            </w:pPr>
          </w:p>
        </w:tc>
        <w:tc>
          <w:tcPr>
            <w:tcW w:w="1134" w:type="dxa"/>
            <w:vAlign w:val="center"/>
          </w:tcPr>
          <w:p w14:paraId="34D96591" w14:textId="77777777" w:rsidR="005D451B" w:rsidRPr="00C83EC4" w:rsidRDefault="005D451B" w:rsidP="005D451B">
            <w:pPr>
              <w:spacing w:line="276" w:lineRule="auto"/>
              <w:jc w:val="center"/>
            </w:pPr>
            <w:r w:rsidRPr="00C83EC4">
              <w:t xml:space="preserve">0 </w:t>
            </w:r>
            <w:proofErr w:type="spellStart"/>
            <w:r w:rsidRPr="00C83EC4">
              <w:t>ms</w:t>
            </w:r>
            <w:proofErr w:type="spellEnd"/>
          </w:p>
        </w:tc>
        <w:tc>
          <w:tcPr>
            <w:tcW w:w="1778" w:type="dxa"/>
            <w:vAlign w:val="center"/>
          </w:tcPr>
          <w:p w14:paraId="131A2AEB" w14:textId="77777777" w:rsidR="005D451B" w:rsidRPr="00C83EC4" w:rsidRDefault="005D451B" w:rsidP="005D451B">
            <w:pPr>
              <w:spacing w:line="276" w:lineRule="auto"/>
              <w:jc w:val="center"/>
            </w:pPr>
            <w:r w:rsidRPr="00C83EC4">
              <w:t>7.97 (1.43)</w:t>
            </w:r>
          </w:p>
        </w:tc>
        <w:tc>
          <w:tcPr>
            <w:tcW w:w="1778" w:type="dxa"/>
            <w:vAlign w:val="center"/>
          </w:tcPr>
          <w:p w14:paraId="6DED3888" w14:textId="77777777" w:rsidR="005D451B" w:rsidRPr="00C83EC4" w:rsidRDefault="005D451B" w:rsidP="005D451B">
            <w:pPr>
              <w:spacing w:line="276" w:lineRule="auto"/>
              <w:jc w:val="center"/>
            </w:pPr>
            <w:r w:rsidRPr="00C83EC4">
              <w:t>1.81 (1.33)</w:t>
            </w:r>
          </w:p>
        </w:tc>
        <w:tc>
          <w:tcPr>
            <w:tcW w:w="1779" w:type="dxa"/>
            <w:vAlign w:val="center"/>
          </w:tcPr>
          <w:p w14:paraId="409EBE54" w14:textId="77777777" w:rsidR="005D451B" w:rsidRPr="00C83EC4" w:rsidRDefault="005D451B" w:rsidP="005D451B">
            <w:pPr>
              <w:spacing w:line="276" w:lineRule="auto"/>
              <w:jc w:val="center"/>
            </w:pPr>
            <w:r w:rsidRPr="00C83EC4">
              <w:t>0.22 (0.49)</w:t>
            </w:r>
          </w:p>
        </w:tc>
      </w:tr>
      <w:tr w:rsidR="005D451B" w:rsidRPr="00C83EC4" w14:paraId="72A4FC76" w14:textId="77777777" w:rsidTr="005D451B">
        <w:tc>
          <w:tcPr>
            <w:tcW w:w="1396" w:type="dxa"/>
            <w:vMerge/>
            <w:vAlign w:val="center"/>
          </w:tcPr>
          <w:p w14:paraId="6C348378" w14:textId="77777777" w:rsidR="005D451B" w:rsidRPr="00C83EC4" w:rsidRDefault="005D451B" w:rsidP="005D451B">
            <w:pPr>
              <w:spacing w:line="276" w:lineRule="auto"/>
              <w:jc w:val="center"/>
            </w:pPr>
          </w:p>
        </w:tc>
        <w:tc>
          <w:tcPr>
            <w:tcW w:w="1151" w:type="dxa"/>
            <w:vMerge/>
            <w:vAlign w:val="center"/>
          </w:tcPr>
          <w:p w14:paraId="35A4786C" w14:textId="77777777" w:rsidR="005D451B" w:rsidRPr="00C83EC4" w:rsidRDefault="005D451B" w:rsidP="005D451B">
            <w:pPr>
              <w:spacing w:line="276" w:lineRule="auto"/>
              <w:jc w:val="center"/>
            </w:pPr>
          </w:p>
        </w:tc>
        <w:tc>
          <w:tcPr>
            <w:tcW w:w="1134" w:type="dxa"/>
            <w:vAlign w:val="center"/>
          </w:tcPr>
          <w:p w14:paraId="01AC9B62" w14:textId="77777777" w:rsidR="005D451B" w:rsidRPr="00C83EC4" w:rsidRDefault="005D451B" w:rsidP="005D451B">
            <w:pPr>
              <w:spacing w:line="276" w:lineRule="auto"/>
              <w:jc w:val="center"/>
            </w:pPr>
            <w:r w:rsidRPr="00C83EC4">
              <w:t xml:space="preserve">50 </w:t>
            </w:r>
            <w:proofErr w:type="spellStart"/>
            <w:r w:rsidRPr="00C83EC4">
              <w:t>ms</w:t>
            </w:r>
            <w:proofErr w:type="spellEnd"/>
          </w:p>
        </w:tc>
        <w:tc>
          <w:tcPr>
            <w:tcW w:w="1778" w:type="dxa"/>
            <w:vAlign w:val="center"/>
          </w:tcPr>
          <w:p w14:paraId="55D1B167" w14:textId="77777777" w:rsidR="005D451B" w:rsidRPr="00C83EC4" w:rsidRDefault="005D451B" w:rsidP="005D451B">
            <w:pPr>
              <w:spacing w:line="276" w:lineRule="auto"/>
              <w:jc w:val="center"/>
            </w:pPr>
            <w:r w:rsidRPr="00C83EC4">
              <w:t>8.78 (1.29)</w:t>
            </w:r>
          </w:p>
        </w:tc>
        <w:tc>
          <w:tcPr>
            <w:tcW w:w="1778" w:type="dxa"/>
            <w:vAlign w:val="center"/>
          </w:tcPr>
          <w:p w14:paraId="688F9C1A" w14:textId="77777777" w:rsidR="005D451B" w:rsidRPr="00C83EC4" w:rsidRDefault="005D451B" w:rsidP="005D451B">
            <w:pPr>
              <w:spacing w:line="276" w:lineRule="auto"/>
              <w:jc w:val="center"/>
            </w:pPr>
            <w:r w:rsidRPr="00C83EC4">
              <w:t>1.00 (1.08)</w:t>
            </w:r>
          </w:p>
        </w:tc>
        <w:tc>
          <w:tcPr>
            <w:tcW w:w="1779" w:type="dxa"/>
            <w:vAlign w:val="center"/>
          </w:tcPr>
          <w:p w14:paraId="68648090" w14:textId="77777777" w:rsidR="005D451B" w:rsidRPr="00C83EC4" w:rsidRDefault="005D451B" w:rsidP="005D451B">
            <w:pPr>
              <w:spacing w:line="276" w:lineRule="auto"/>
              <w:jc w:val="center"/>
            </w:pPr>
            <w:r w:rsidRPr="00C83EC4">
              <w:t>0.22 (0.55)</w:t>
            </w:r>
          </w:p>
        </w:tc>
      </w:tr>
      <w:tr w:rsidR="005D451B" w:rsidRPr="00C83EC4" w14:paraId="4448B2FC" w14:textId="77777777" w:rsidTr="005D451B">
        <w:tc>
          <w:tcPr>
            <w:tcW w:w="1396" w:type="dxa"/>
            <w:vMerge/>
            <w:vAlign w:val="center"/>
          </w:tcPr>
          <w:p w14:paraId="3E762724" w14:textId="77777777" w:rsidR="005D451B" w:rsidRPr="00C83EC4" w:rsidRDefault="005D451B" w:rsidP="005D451B">
            <w:pPr>
              <w:spacing w:line="276" w:lineRule="auto"/>
              <w:jc w:val="center"/>
            </w:pPr>
          </w:p>
        </w:tc>
        <w:tc>
          <w:tcPr>
            <w:tcW w:w="1151" w:type="dxa"/>
            <w:vMerge/>
            <w:vAlign w:val="center"/>
          </w:tcPr>
          <w:p w14:paraId="55C855AF" w14:textId="77777777" w:rsidR="005D451B" w:rsidRPr="00C83EC4" w:rsidRDefault="005D451B" w:rsidP="005D451B">
            <w:pPr>
              <w:spacing w:line="276" w:lineRule="auto"/>
              <w:jc w:val="center"/>
            </w:pPr>
          </w:p>
        </w:tc>
        <w:tc>
          <w:tcPr>
            <w:tcW w:w="1134" w:type="dxa"/>
            <w:vAlign w:val="center"/>
          </w:tcPr>
          <w:p w14:paraId="018C10F7"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vAlign w:val="center"/>
          </w:tcPr>
          <w:p w14:paraId="757386E7" w14:textId="77777777" w:rsidR="005D451B" w:rsidRPr="00C83EC4" w:rsidRDefault="005D451B" w:rsidP="005D451B">
            <w:pPr>
              <w:spacing w:line="276" w:lineRule="auto"/>
              <w:jc w:val="center"/>
            </w:pPr>
            <w:r w:rsidRPr="00C83EC4">
              <w:t>8.97 (1.31)</w:t>
            </w:r>
          </w:p>
        </w:tc>
        <w:tc>
          <w:tcPr>
            <w:tcW w:w="1778" w:type="dxa"/>
            <w:vAlign w:val="center"/>
          </w:tcPr>
          <w:p w14:paraId="6C0B4E71" w14:textId="77777777" w:rsidR="005D451B" w:rsidRPr="00C83EC4" w:rsidRDefault="005D451B" w:rsidP="005D451B">
            <w:pPr>
              <w:spacing w:line="276" w:lineRule="auto"/>
              <w:jc w:val="center"/>
            </w:pPr>
            <w:r w:rsidRPr="00C83EC4">
              <w:t>0.72 (0.99)</w:t>
            </w:r>
          </w:p>
        </w:tc>
        <w:tc>
          <w:tcPr>
            <w:tcW w:w="1779" w:type="dxa"/>
            <w:vAlign w:val="center"/>
          </w:tcPr>
          <w:p w14:paraId="08CD3A78" w14:textId="77777777" w:rsidR="005D451B" w:rsidRPr="00C83EC4" w:rsidRDefault="005D451B" w:rsidP="005D451B">
            <w:pPr>
              <w:spacing w:line="276" w:lineRule="auto"/>
              <w:jc w:val="center"/>
            </w:pPr>
            <w:r w:rsidRPr="00C83EC4">
              <w:t>0.31 (0.64)</w:t>
            </w:r>
          </w:p>
        </w:tc>
      </w:tr>
      <w:tr w:rsidR="005D451B" w:rsidRPr="00C83EC4" w14:paraId="32F99457" w14:textId="77777777" w:rsidTr="005D451B">
        <w:tc>
          <w:tcPr>
            <w:tcW w:w="1396" w:type="dxa"/>
            <w:vMerge/>
            <w:vAlign w:val="center"/>
          </w:tcPr>
          <w:p w14:paraId="34073986" w14:textId="77777777" w:rsidR="005D451B" w:rsidRPr="00C83EC4" w:rsidRDefault="005D451B" w:rsidP="005D451B">
            <w:pPr>
              <w:spacing w:line="276" w:lineRule="auto"/>
              <w:jc w:val="center"/>
            </w:pPr>
          </w:p>
        </w:tc>
        <w:tc>
          <w:tcPr>
            <w:tcW w:w="1151" w:type="dxa"/>
            <w:vMerge/>
            <w:vAlign w:val="center"/>
          </w:tcPr>
          <w:p w14:paraId="1436AA91" w14:textId="77777777" w:rsidR="005D451B" w:rsidRPr="00C83EC4" w:rsidRDefault="005D451B" w:rsidP="005D451B">
            <w:pPr>
              <w:spacing w:line="276" w:lineRule="auto"/>
              <w:jc w:val="center"/>
            </w:pPr>
          </w:p>
        </w:tc>
        <w:tc>
          <w:tcPr>
            <w:tcW w:w="1134" w:type="dxa"/>
            <w:vAlign w:val="center"/>
          </w:tcPr>
          <w:p w14:paraId="103A2AD6" w14:textId="77777777" w:rsidR="005D451B" w:rsidRPr="00C83EC4" w:rsidRDefault="005D451B" w:rsidP="005D451B">
            <w:pPr>
              <w:spacing w:line="276" w:lineRule="auto"/>
              <w:jc w:val="center"/>
            </w:pPr>
            <w:r w:rsidRPr="00C83EC4">
              <w:t xml:space="preserve">200 </w:t>
            </w:r>
            <w:proofErr w:type="spellStart"/>
            <w:r w:rsidRPr="00C83EC4">
              <w:t>ms</w:t>
            </w:r>
            <w:proofErr w:type="spellEnd"/>
          </w:p>
        </w:tc>
        <w:tc>
          <w:tcPr>
            <w:tcW w:w="1778" w:type="dxa"/>
            <w:vAlign w:val="center"/>
          </w:tcPr>
          <w:p w14:paraId="228A0306" w14:textId="77777777" w:rsidR="005D451B" w:rsidRPr="00C83EC4" w:rsidRDefault="005D451B" w:rsidP="005D451B">
            <w:pPr>
              <w:spacing w:line="276" w:lineRule="auto"/>
              <w:jc w:val="center"/>
            </w:pPr>
            <w:r w:rsidRPr="00C83EC4">
              <w:t>8.84 (1.22)</w:t>
            </w:r>
          </w:p>
        </w:tc>
        <w:tc>
          <w:tcPr>
            <w:tcW w:w="1778" w:type="dxa"/>
            <w:vAlign w:val="center"/>
          </w:tcPr>
          <w:p w14:paraId="23A2C843" w14:textId="77777777" w:rsidR="005D451B" w:rsidRPr="00C83EC4" w:rsidRDefault="005D451B" w:rsidP="005D451B">
            <w:pPr>
              <w:spacing w:line="276" w:lineRule="auto"/>
              <w:jc w:val="center"/>
            </w:pPr>
            <w:r w:rsidRPr="00C83EC4">
              <w:t>0.94 (1.13)</w:t>
            </w:r>
          </w:p>
        </w:tc>
        <w:tc>
          <w:tcPr>
            <w:tcW w:w="1779" w:type="dxa"/>
            <w:vAlign w:val="center"/>
          </w:tcPr>
          <w:p w14:paraId="36E965F7" w14:textId="77777777" w:rsidR="005D451B" w:rsidRPr="00C83EC4" w:rsidRDefault="005D451B" w:rsidP="005D451B">
            <w:pPr>
              <w:spacing w:line="276" w:lineRule="auto"/>
              <w:jc w:val="center"/>
            </w:pPr>
            <w:r w:rsidRPr="00C83EC4">
              <w:t>0.22 (0.49)</w:t>
            </w:r>
          </w:p>
        </w:tc>
      </w:tr>
      <w:tr w:rsidR="005D451B" w:rsidRPr="00C83EC4" w14:paraId="4D6B40AA" w14:textId="77777777" w:rsidTr="005D451B">
        <w:tc>
          <w:tcPr>
            <w:tcW w:w="1396" w:type="dxa"/>
            <w:vMerge/>
            <w:vAlign w:val="center"/>
          </w:tcPr>
          <w:p w14:paraId="2BBC9EC1" w14:textId="77777777" w:rsidR="005D451B" w:rsidRPr="00C83EC4" w:rsidRDefault="005D451B" w:rsidP="005D451B">
            <w:pPr>
              <w:spacing w:line="276" w:lineRule="auto"/>
              <w:jc w:val="center"/>
            </w:pPr>
          </w:p>
        </w:tc>
        <w:tc>
          <w:tcPr>
            <w:tcW w:w="1151" w:type="dxa"/>
            <w:vMerge/>
            <w:vAlign w:val="center"/>
          </w:tcPr>
          <w:p w14:paraId="7E232116" w14:textId="77777777" w:rsidR="005D451B" w:rsidRPr="00C83EC4" w:rsidRDefault="005D451B" w:rsidP="005D451B">
            <w:pPr>
              <w:spacing w:line="276" w:lineRule="auto"/>
              <w:jc w:val="center"/>
            </w:pPr>
          </w:p>
        </w:tc>
        <w:tc>
          <w:tcPr>
            <w:tcW w:w="1134" w:type="dxa"/>
            <w:vAlign w:val="center"/>
          </w:tcPr>
          <w:p w14:paraId="24B93411" w14:textId="77777777" w:rsidR="005D451B" w:rsidRPr="00C83EC4" w:rsidRDefault="005D451B" w:rsidP="005D451B">
            <w:pPr>
              <w:spacing w:line="276" w:lineRule="auto"/>
              <w:jc w:val="center"/>
            </w:pPr>
            <w:r w:rsidRPr="00C83EC4">
              <w:t xml:space="preserve">300 </w:t>
            </w:r>
            <w:proofErr w:type="spellStart"/>
            <w:r w:rsidRPr="00C83EC4">
              <w:t>ms</w:t>
            </w:r>
            <w:proofErr w:type="spellEnd"/>
          </w:p>
        </w:tc>
        <w:tc>
          <w:tcPr>
            <w:tcW w:w="1778" w:type="dxa"/>
            <w:vAlign w:val="center"/>
          </w:tcPr>
          <w:p w14:paraId="700F3961" w14:textId="77777777" w:rsidR="005D451B" w:rsidRPr="00C83EC4" w:rsidRDefault="005D451B" w:rsidP="005D451B">
            <w:pPr>
              <w:spacing w:line="276" w:lineRule="auto"/>
              <w:jc w:val="center"/>
            </w:pPr>
            <w:r w:rsidRPr="00C83EC4">
              <w:t>9.09 (1.17)</w:t>
            </w:r>
          </w:p>
        </w:tc>
        <w:tc>
          <w:tcPr>
            <w:tcW w:w="1778" w:type="dxa"/>
            <w:vAlign w:val="center"/>
          </w:tcPr>
          <w:p w14:paraId="131929D7" w14:textId="77777777" w:rsidR="005D451B" w:rsidRPr="00C83EC4" w:rsidRDefault="005D451B" w:rsidP="005D451B">
            <w:pPr>
              <w:spacing w:line="276" w:lineRule="auto"/>
              <w:jc w:val="center"/>
            </w:pPr>
            <w:r w:rsidRPr="00C83EC4">
              <w:t>0.81 (1.09)</w:t>
            </w:r>
          </w:p>
        </w:tc>
        <w:tc>
          <w:tcPr>
            <w:tcW w:w="1779" w:type="dxa"/>
            <w:vAlign w:val="center"/>
          </w:tcPr>
          <w:p w14:paraId="4766CA49" w14:textId="77777777" w:rsidR="005D451B" w:rsidRPr="00C83EC4" w:rsidRDefault="005D451B" w:rsidP="005D451B">
            <w:pPr>
              <w:spacing w:line="276" w:lineRule="auto"/>
              <w:jc w:val="center"/>
            </w:pPr>
            <w:r w:rsidRPr="00C83EC4">
              <w:t>0.09 (0.30)</w:t>
            </w:r>
          </w:p>
        </w:tc>
      </w:tr>
      <w:tr w:rsidR="005D451B" w:rsidRPr="00C83EC4" w14:paraId="2603431E" w14:textId="77777777" w:rsidTr="000662B9">
        <w:tc>
          <w:tcPr>
            <w:tcW w:w="1396" w:type="dxa"/>
            <w:vMerge/>
            <w:vAlign w:val="center"/>
          </w:tcPr>
          <w:p w14:paraId="269C940C" w14:textId="77777777" w:rsidR="005D451B" w:rsidRPr="00C83EC4" w:rsidRDefault="005D451B" w:rsidP="005D451B">
            <w:pPr>
              <w:spacing w:line="276" w:lineRule="auto"/>
              <w:jc w:val="center"/>
            </w:pPr>
          </w:p>
        </w:tc>
        <w:tc>
          <w:tcPr>
            <w:tcW w:w="1151" w:type="dxa"/>
            <w:vMerge/>
            <w:tcBorders>
              <w:bottom w:val="single" w:sz="4" w:space="0" w:color="auto"/>
            </w:tcBorders>
            <w:vAlign w:val="center"/>
          </w:tcPr>
          <w:p w14:paraId="5FE8657A" w14:textId="77777777" w:rsidR="005D451B" w:rsidRPr="00C83EC4" w:rsidRDefault="005D451B" w:rsidP="005D451B">
            <w:pPr>
              <w:spacing w:line="276" w:lineRule="auto"/>
              <w:jc w:val="center"/>
            </w:pPr>
          </w:p>
        </w:tc>
        <w:tc>
          <w:tcPr>
            <w:tcW w:w="1134" w:type="dxa"/>
            <w:tcBorders>
              <w:bottom w:val="single" w:sz="4" w:space="0" w:color="auto"/>
            </w:tcBorders>
            <w:vAlign w:val="center"/>
          </w:tcPr>
          <w:p w14:paraId="7189E058" w14:textId="77777777" w:rsidR="005D451B" w:rsidRPr="00C83EC4" w:rsidRDefault="005D451B" w:rsidP="005D451B">
            <w:pPr>
              <w:spacing w:line="276" w:lineRule="auto"/>
              <w:jc w:val="center"/>
            </w:pPr>
            <w:r w:rsidRPr="00C83EC4">
              <w:t xml:space="preserve">400 </w:t>
            </w:r>
            <w:proofErr w:type="spellStart"/>
            <w:r w:rsidRPr="00C83EC4">
              <w:t>ms</w:t>
            </w:r>
            <w:proofErr w:type="spellEnd"/>
          </w:p>
        </w:tc>
        <w:tc>
          <w:tcPr>
            <w:tcW w:w="1778" w:type="dxa"/>
            <w:tcBorders>
              <w:bottom w:val="single" w:sz="4" w:space="0" w:color="auto"/>
            </w:tcBorders>
            <w:vAlign w:val="center"/>
          </w:tcPr>
          <w:p w14:paraId="517086CE" w14:textId="77777777" w:rsidR="005D451B" w:rsidRPr="00C83EC4" w:rsidRDefault="005D451B" w:rsidP="005D451B">
            <w:pPr>
              <w:spacing w:line="276" w:lineRule="auto"/>
              <w:jc w:val="center"/>
            </w:pPr>
            <w:r w:rsidRPr="00C83EC4">
              <w:t>9.34 (0.79)</w:t>
            </w:r>
          </w:p>
        </w:tc>
        <w:tc>
          <w:tcPr>
            <w:tcW w:w="1778" w:type="dxa"/>
            <w:tcBorders>
              <w:bottom w:val="single" w:sz="4" w:space="0" w:color="auto"/>
            </w:tcBorders>
            <w:vAlign w:val="center"/>
          </w:tcPr>
          <w:p w14:paraId="64F069D2" w14:textId="77777777" w:rsidR="005D451B" w:rsidRPr="00C83EC4" w:rsidRDefault="005D451B" w:rsidP="005D451B">
            <w:pPr>
              <w:spacing w:line="276" w:lineRule="auto"/>
              <w:jc w:val="center"/>
            </w:pPr>
            <w:r w:rsidRPr="00C83EC4">
              <w:t>0.56 (0.76)</w:t>
            </w:r>
          </w:p>
        </w:tc>
        <w:tc>
          <w:tcPr>
            <w:tcW w:w="1779" w:type="dxa"/>
            <w:tcBorders>
              <w:bottom w:val="single" w:sz="4" w:space="0" w:color="auto"/>
            </w:tcBorders>
            <w:vAlign w:val="center"/>
          </w:tcPr>
          <w:p w14:paraId="76188716" w14:textId="77777777" w:rsidR="005D451B" w:rsidRPr="00C83EC4" w:rsidRDefault="005D451B" w:rsidP="005D451B">
            <w:pPr>
              <w:spacing w:line="276" w:lineRule="auto"/>
              <w:jc w:val="center"/>
            </w:pPr>
            <w:r w:rsidRPr="00C83EC4">
              <w:t>0.09 (0.30)</w:t>
            </w:r>
          </w:p>
        </w:tc>
      </w:tr>
      <w:tr w:rsidR="005D451B" w:rsidRPr="00C83EC4" w14:paraId="01CA7B46" w14:textId="77777777" w:rsidTr="000662B9">
        <w:tc>
          <w:tcPr>
            <w:tcW w:w="1396" w:type="dxa"/>
            <w:vMerge/>
            <w:vAlign w:val="center"/>
          </w:tcPr>
          <w:p w14:paraId="66328D91" w14:textId="77777777" w:rsidR="005D451B" w:rsidRPr="00C83EC4" w:rsidRDefault="005D451B" w:rsidP="005D451B">
            <w:pPr>
              <w:spacing w:line="276" w:lineRule="auto"/>
              <w:jc w:val="center"/>
            </w:pPr>
          </w:p>
        </w:tc>
        <w:tc>
          <w:tcPr>
            <w:tcW w:w="1151" w:type="dxa"/>
            <w:vMerge w:val="restart"/>
            <w:tcBorders>
              <w:top w:val="single" w:sz="4" w:space="0" w:color="auto"/>
            </w:tcBorders>
            <w:vAlign w:val="center"/>
          </w:tcPr>
          <w:p w14:paraId="3C6DF24E" w14:textId="77777777" w:rsidR="005D451B" w:rsidRPr="00C83EC4" w:rsidRDefault="005D451B" w:rsidP="005D451B">
            <w:pPr>
              <w:spacing w:line="276" w:lineRule="auto"/>
              <w:jc w:val="center"/>
            </w:pPr>
            <w:r w:rsidRPr="00C83EC4">
              <w:t>Control</w:t>
            </w:r>
          </w:p>
        </w:tc>
        <w:tc>
          <w:tcPr>
            <w:tcW w:w="1134" w:type="dxa"/>
            <w:tcBorders>
              <w:top w:val="single" w:sz="4" w:space="0" w:color="auto"/>
            </w:tcBorders>
            <w:vAlign w:val="center"/>
          </w:tcPr>
          <w:p w14:paraId="60F57320" w14:textId="77777777" w:rsidR="005D451B" w:rsidRPr="00C83EC4" w:rsidRDefault="005D451B" w:rsidP="005D451B">
            <w:pPr>
              <w:spacing w:line="276" w:lineRule="auto"/>
              <w:jc w:val="center"/>
            </w:pPr>
            <w:r w:rsidRPr="00C83EC4">
              <w:t xml:space="preserve">-200 </w:t>
            </w:r>
            <w:proofErr w:type="spellStart"/>
            <w:r w:rsidRPr="00C83EC4">
              <w:t>ms</w:t>
            </w:r>
            <w:proofErr w:type="spellEnd"/>
          </w:p>
        </w:tc>
        <w:tc>
          <w:tcPr>
            <w:tcW w:w="1778" w:type="dxa"/>
            <w:tcBorders>
              <w:top w:val="single" w:sz="4" w:space="0" w:color="auto"/>
            </w:tcBorders>
            <w:vAlign w:val="center"/>
          </w:tcPr>
          <w:p w14:paraId="434E75D5" w14:textId="77777777" w:rsidR="005D451B" w:rsidRPr="00C83EC4" w:rsidRDefault="005D451B" w:rsidP="005D451B">
            <w:pPr>
              <w:spacing w:line="276" w:lineRule="auto"/>
              <w:jc w:val="center"/>
            </w:pPr>
            <w:r w:rsidRPr="00C83EC4">
              <w:t>9.69 (0.74)</w:t>
            </w:r>
          </w:p>
        </w:tc>
        <w:tc>
          <w:tcPr>
            <w:tcW w:w="1778" w:type="dxa"/>
            <w:tcBorders>
              <w:top w:val="single" w:sz="4" w:space="0" w:color="auto"/>
            </w:tcBorders>
            <w:vAlign w:val="center"/>
          </w:tcPr>
          <w:p w14:paraId="340B32BD" w14:textId="77777777" w:rsidR="005D451B" w:rsidRPr="00C83EC4" w:rsidRDefault="005D451B" w:rsidP="005D451B">
            <w:pPr>
              <w:spacing w:line="276" w:lineRule="auto"/>
              <w:jc w:val="center"/>
            </w:pPr>
            <w:r w:rsidRPr="00C83EC4">
              <w:t>0.28 (0.63)</w:t>
            </w:r>
          </w:p>
        </w:tc>
        <w:tc>
          <w:tcPr>
            <w:tcW w:w="1779" w:type="dxa"/>
            <w:tcBorders>
              <w:top w:val="single" w:sz="4" w:space="0" w:color="auto"/>
            </w:tcBorders>
            <w:vAlign w:val="center"/>
          </w:tcPr>
          <w:p w14:paraId="2CA645A4" w14:textId="77777777" w:rsidR="005D451B" w:rsidRPr="00C83EC4" w:rsidRDefault="005D451B" w:rsidP="005D451B">
            <w:pPr>
              <w:spacing w:line="276" w:lineRule="auto"/>
              <w:jc w:val="center"/>
            </w:pPr>
            <w:r w:rsidRPr="00C83EC4">
              <w:t>0.03 (0.18)</w:t>
            </w:r>
          </w:p>
        </w:tc>
      </w:tr>
      <w:tr w:rsidR="005D451B" w:rsidRPr="00C83EC4" w14:paraId="775F78B1" w14:textId="77777777" w:rsidTr="005D451B">
        <w:tc>
          <w:tcPr>
            <w:tcW w:w="1396" w:type="dxa"/>
            <w:vMerge/>
            <w:vAlign w:val="center"/>
          </w:tcPr>
          <w:p w14:paraId="4FE7E5F9" w14:textId="77777777" w:rsidR="005D451B" w:rsidRPr="00C83EC4" w:rsidRDefault="005D451B" w:rsidP="005D451B">
            <w:pPr>
              <w:spacing w:line="276" w:lineRule="auto"/>
              <w:jc w:val="center"/>
            </w:pPr>
          </w:p>
        </w:tc>
        <w:tc>
          <w:tcPr>
            <w:tcW w:w="1151" w:type="dxa"/>
            <w:vMerge/>
            <w:vAlign w:val="center"/>
          </w:tcPr>
          <w:p w14:paraId="0E6E6E7C" w14:textId="77777777" w:rsidR="005D451B" w:rsidRPr="00C83EC4" w:rsidRDefault="005D451B" w:rsidP="005D451B">
            <w:pPr>
              <w:spacing w:line="276" w:lineRule="auto"/>
              <w:jc w:val="center"/>
            </w:pPr>
          </w:p>
        </w:tc>
        <w:tc>
          <w:tcPr>
            <w:tcW w:w="1134" w:type="dxa"/>
            <w:vAlign w:val="center"/>
          </w:tcPr>
          <w:p w14:paraId="3D913A2D" w14:textId="77777777" w:rsidR="005D451B" w:rsidRPr="00C83EC4" w:rsidRDefault="005D451B" w:rsidP="005D451B">
            <w:pPr>
              <w:spacing w:line="276" w:lineRule="auto"/>
              <w:jc w:val="center"/>
            </w:pPr>
            <w:r w:rsidRPr="00C83EC4">
              <w:t xml:space="preserve">-150 </w:t>
            </w:r>
            <w:proofErr w:type="spellStart"/>
            <w:r w:rsidRPr="00C83EC4">
              <w:t>ms</w:t>
            </w:r>
            <w:proofErr w:type="spellEnd"/>
          </w:p>
        </w:tc>
        <w:tc>
          <w:tcPr>
            <w:tcW w:w="1778" w:type="dxa"/>
            <w:vAlign w:val="center"/>
          </w:tcPr>
          <w:p w14:paraId="0771B3DB" w14:textId="77777777" w:rsidR="005D451B" w:rsidRPr="00C83EC4" w:rsidRDefault="005D451B" w:rsidP="005D451B">
            <w:pPr>
              <w:spacing w:line="276" w:lineRule="auto"/>
              <w:jc w:val="center"/>
            </w:pPr>
            <w:r w:rsidRPr="00C83EC4">
              <w:t>9.78 (0.49)</w:t>
            </w:r>
          </w:p>
        </w:tc>
        <w:tc>
          <w:tcPr>
            <w:tcW w:w="1778" w:type="dxa"/>
            <w:vAlign w:val="center"/>
          </w:tcPr>
          <w:p w14:paraId="300D946D" w14:textId="77777777" w:rsidR="005D451B" w:rsidRPr="00C83EC4" w:rsidRDefault="005D451B" w:rsidP="005D451B">
            <w:pPr>
              <w:spacing w:line="276" w:lineRule="auto"/>
              <w:jc w:val="center"/>
            </w:pPr>
            <w:r w:rsidRPr="00C83EC4">
              <w:t>0.22 (0.49)</w:t>
            </w:r>
          </w:p>
        </w:tc>
        <w:tc>
          <w:tcPr>
            <w:tcW w:w="1779" w:type="dxa"/>
            <w:vAlign w:val="center"/>
          </w:tcPr>
          <w:p w14:paraId="1403F876" w14:textId="77777777" w:rsidR="005D451B" w:rsidRPr="00C83EC4" w:rsidRDefault="005D451B" w:rsidP="005D451B">
            <w:pPr>
              <w:spacing w:line="276" w:lineRule="auto"/>
              <w:jc w:val="center"/>
            </w:pPr>
            <w:r w:rsidRPr="00C83EC4">
              <w:t>0.00 (0.00)</w:t>
            </w:r>
          </w:p>
        </w:tc>
      </w:tr>
      <w:tr w:rsidR="005D451B" w:rsidRPr="00C83EC4" w14:paraId="5A73EC35" w14:textId="77777777" w:rsidTr="005D451B">
        <w:tc>
          <w:tcPr>
            <w:tcW w:w="1396" w:type="dxa"/>
            <w:vMerge/>
            <w:vAlign w:val="center"/>
          </w:tcPr>
          <w:p w14:paraId="24A6167D" w14:textId="77777777" w:rsidR="005D451B" w:rsidRPr="00C83EC4" w:rsidRDefault="005D451B" w:rsidP="005D451B">
            <w:pPr>
              <w:spacing w:line="276" w:lineRule="auto"/>
              <w:jc w:val="center"/>
            </w:pPr>
          </w:p>
        </w:tc>
        <w:tc>
          <w:tcPr>
            <w:tcW w:w="1151" w:type="dxa"/>
            <w:vMerge/>
            <w:vAlign w:val="center"/>
          </w:tcPr>
          <w:p w14:paraId="12B97A60" w14:textId="77777777" w:rsidR="005D451B" w:rsidRPr="00C83EC4" w:rsidRDefault="005D451B" w:rsidP="005D451B">
            <w:pPr>
              <w:spacing w:line="276" w:lineRule="auto"/>
              <w:jc w:val="center"/>
            </w:pPr>
          </w:p>
        </w:tc>
        <w:tc>
          <w:tcPr>
            <w:tcW w:w="1134" w:type="dxa"/>
            <w:vAlign w:val="center"/>
          </w:tcPr>
          <w:p w14:paraId="70987ADB"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vAlign w:val="center"/>
          </w:tcPr>
          <w:p w14:paraId="24AE166D" w14:textId="77777777" w:rsidR="005D451B" w:rsidRPr="00C83EC4" w:rsidRDefault="005D451B" w:rsidP="005D451B">
            <w:pPr>
              <w:spacing w:line="276" w:lineRule="auto"/>
              <w:jc w:val="center"/>
            </w:pPr>
            <w:r w:rsidRPr="00C83EC4">
              <w:t>9.34 (0.83)</w:t>
            </w:r>
          </w:p>
        </w:tc>
        <w:tc>
          <w:tcPr>
            <w:tcW w:w="1778" w:type="dxa"/>
            <w:vAlign w:val="center"/>
          </w:tcPr>
          <w:p w14:paraId="459F189B" w14:textId="77777777" w:rsidR="005D451B" w:rsidRPr="00C83EC4" w:rsidRDefault="005D451B" w:rsidP="005D451B">
            <w:pPr>
              <w:spacing w:line="276" w:lineRule="auto"/>
              <w:jc w:val="center"/>
            </w:pPr>
            <w:r w:rsidRPr="00C83EC4">
              <w:t>0.47 (0.72)</w:t>
            </w:r>
          </w:p>
        </w:tc>
        <w:tc>
          <w:tcPr>
            <w:tcW w:w="1779" w:type="dxa"/>
            <w:vAlign w:val="center"/>
          </w:tcPr>
          <w:p w14:paraId="037FD751" w14:textId="77777777" w:rsidR="005D451B" w:rsidRPr="00C83EC4" w:rsidRDefault="005D451B" w:rsidP="005D451B">
            <w:pPr>
              <w:spacing w:line="276" w:lineRule="auto"/>
              <w:jc w:val="center"/>
            </w:pPr>
            <w:r w:rsidRPr="00C83EC4">
              <w:t>0.19 (0.47)</w:t>
            </w:r>
          </w:p>
        </w:tc>
      </w:tr>
      <w:tr w:rsidR="005D451B" w:rsidRPr="00C83EC4" w14:paraId="36F1F833" w14:textId="77777777" w:rsidTr="005D451B">
        <w:tc>
          <w:tcPr>
            <w:tcW w:w="1396" w:type="dxa"/>
            <w:vMerge/>
            <w:vAlign w:val="center"/>
          </w:tcPr>
          <w:p w14:paraId="2C39866C" w14:textId="77777777" w:rsidR="005D451B" w:rsidRPr="00C83EC4" w:rsidRDefault="005D451B" w:rsidP="005D451B">
            <w:pPr>
              <w:spacing w:line="276" w:lineRule="auto"/>
              <w:jc w:val="center"/>
            </w:pPr>
          </w:p>
        </w:tc>
        <w:tc>
          <w:tcPr>
            <w:tcW w:w="1151" w:type="dxa"/>
            <w:vMerge/>
            <w:vAlign w:val="center"/>
          </w:tcPr>
          <w:p w14:paraId="35E6968E" w14:textId="77777777" w:rsidR="005D451B" w:rsidRPr="00C83EC4" w:rsidRDefault="005D451B" w:rsidP="005D451B">
            <w:pPr>
              <w:spacing w:line="276" w:lineRule="auto"/>
              <w:jc w:val="center"/>
            </w:pPr>
          </w:p>
        </w:tc>
        <w:tc>
          <w:tcPr>
            <w:tcW w:w="1134" w:type="dxa"/>
            <w:vAlign w:val="center"/>
          </w:tcPr>
          <w:p w14:paraId="6A2A9DB3" w14:textId="77777777" w:rsidR="005D451B" w:rsidRPr="00C83EC4" w:rsidRDefault="005D451B" w:rsidP="005D451B">
            <w:pPr>
              <w:spacing w:line="276" w:lineRule="auto"/>
              <w:jc w:val="center"/>
            </w:pPr>
            <w:r w:rsidRPr="00C83EC4">
              <w:t xml:space="preserve">-50 </w:t>
            </w:r>
            <w:proofErr w:type="spellStart"/>
            <w:r w:rsidRPr="00C83EC4">
              <w:t>ms</w:t>
            </w:r>
            <w:proofErr w:type="spellEnd"/>
          </w:p>
        </w:tc>
        <w:tc>
          <w:tcPr>
            <w:tcW w:w="1778" w:type="dxa"/>
            <w:vAlign w:val="center"/>
          </w:tcPr>
          <w:p w14:paraId="7FF0CD3E" w14:textId="77777777" w:rsidR="005D451B" w:rsidRPr="00C83EC4" w:rsidRDefault="005D451B" w:rsidP="005D451B">
            <w:pPr>
              <w:spacing w:line="276" w:lineRule="auto"/>
              <w:jc w:val="center"/>
            </w:pPr>
            <w:r w:rsidRPr="00C83EC4">
              <w:t>9.72 (0.77)</w:t>
            </w:r>
          </w:p>
        </w:tc>
        <w:tc>
          <w:tcPr>
            <w:tcW w:w="1778" w:type="dxa"/>
            <w:vAlign w:val="center"/>
          </w:tcPr>
          <w:p w14:paraId="53FEAEF8" w14:textId="77777777" w:rsidR="005D451B" w:rsidRPr="00C83EC4" w:rsidRDefault="005D451B" w:rsidP="005D451B">
            <w:pPr>
              <w:spacing w:line="276" w:lineRule="auto"/>
              <w:jc w:val="center"/>
            </w:pPr>
            <w:r w:rsidRPr="00C83EC4">
              <w:t>0.25 (0.76)</w:t>
            </w:r>
          </w:p>
        </w:tc>
        <w:tc>
          <w:tcPr>
            <w:tcW w:w="1779" w:type="dxa"/>
            <w:vAlign w:val="center"/>
          </w:tcPr>
          <w:p w14:paraId="6C8B4C10" w14:textId="77777777" w:rsidR="005D451B" w:rsidRPr="00C83EC4" w:rsidRDefault="005D451B" w:rsidP="005D451B">
            <w:pPr>
              <w:spacing w:line="276" w:lineRule="auto"/>
              <w:jc w:val="center"/>
            </w:pPr>
            <w:r w:rsidRPr="00C83EC4">
              <w:t>0.03 (0.18)</w:t>
            </w:r>
          </w:p>
        </w:tc>
      </w:tr>
      <w:tr w:rsidR="005D451B" w:rsidRPr="00C83EC4" w14:paraId="476416CF" w14:textId="77777777" w:rsidTr="005D451B">
        <w:tc>
          <w:tcPr>
            <w:tcW w:w="1396" w:type="dxa"/>
            <w:vMerge/>
            <w:vAlign w:val="center"/>
          </w:tcPr>
          <w:p w14:paraId="7BCB9610" w14:textId="77777777" w:rsidR="005D451B" w:rsidRPr="00C83EC4" w:rsidRDefault="005D451B" w:rsidP="005D451B">
            <w:pPr>
              <w:spacing w:line="276" w:lineRule="auto"/>
              <w:jc w:val="center"/>
            </w:pPr>
          </w:p>
        </w:tc>
        <w:tc>
          <w:tcPr>
            <w:tcW w:w="1151" w:type="dxa"/>
            <w:vMerge/>
            <w:vAlign w:val="center"/>
          </w:tcPr>
          <w:p w14:paraId="4C48E656" w14:textId="77777777" w:rsidR="005D451B" w:rsidRPr="00C83EC4" w:rsidRDefault="005D451B" w:rsidP="005D451B">
            <w:pPr>
              <w:spacing w:line="276" w:lineRule="auto"/>
              <w:jc w:val="center"/>
            </w:pPr>
          </w:p>
        </w:tc>
        <w:tc>
          <w:tcPr>
            <w:tcW w:w="1134" w:type="dxa"/>
            <w:vAlign w:val="center"/>
          </w:tcPr>
          <w:p w14:paraId="23B95B1E" w14:textId="77777777" w:rsidR="005D451B" w:rsidRPr="00C83EC4" w:rsidRDefault="005D451B" w:rsidP="005D451B">
            <w:pPr>
              <w:spacing w:line="276" w:lineRule="auto"/>
              <w:jc w:val="center"/>
            </w:pPr>
            <w:r w:rsidRPr="00C83EC4">
              <w:t xml:space="preserve">0 </w:t>
            </w:r>
            <w:proofErr w:type="spellStart"/>
            <w:r w:rsidRPr="00C83EC4">
              <w:t>ms</w:t>
            </w:r>
            <w:proofErr w:type="spellEnd"/>
          </w:p>
        </w:tc>
        <w:tc>
          <w:tcPr>
            <w:tcW w:w="1778" w:type="dxa"/>
            <w:vAlign w:val="center"/>
          </w:tcPr>
          <w:p w14:paraId="18E95AA1" w14:textId="77777777" w:rsidR="005D451B" w:rsidRPr="00C83EC4" w:rsidRDefault="005D451B" w:rsidP="005D451B">
            <w:pPr>
              <w:spacing w:line="276" w:lineRule="auto"/>
              <w:jc w:val="center"/>
            </w:pPr>
            <w:r w:rsidRPr="00C83EC4">
              <w:t>9.41 (1.01)</w:t>
            </w:r>
          </w:p>
        </w:tc>
        <w:tc>
          <w:tcPr>
            <w:tcW w:w="1778" w:type="dxa"/>
            <w:vAlign w:val="center"/>
          </w:tcPr>
          <w:p w14:paraId="4B4685F7" w14:textId="77777777" w:rsidR="005D451B" w:rsidRPr="00C83EC4" w:rsidRDefault="005D451B" w:rsidP="005D451B">
            <w:pPr>
              <w:spacing w:line="276" w:lineRule="auto"/>
              <w:jc w:val="center"/>
            </w:pPr>
            <w:r w:rsidRPr="00C83EC4">
              <w:t>0.41 (0.84)</w:t>
            </w:r>
          </w:p>
        </w:tc>
        <w:tc>
          <w:tcPr>
            <w:tcW w:w="1779" w:type="dxa"/>
            <w:vAlign w:val="center"/>
          </w:tcPr>
          <w:p w14:paraId="6B8E2666" w14:textId="77777777" w:rsidR="005D451B" w:rsidRPr="00C83EC4" w:rsidRDefault="005D451B" w:rsidP="005D451B">
            <w:pPr>
              <w:spacing w:line="276" w:lineRule="auto"/>
              <w:jc w:val="center"/>
            </w:pPr>
            <w:r w:rsidRPr="00C83EC4">
              <w:t>0.19 (0.47)</w:t>
            </w:r>
          </w:p>
        </w:tc>
      </w:tr>
      <w:tr w:rsidR="005D451B" w:rsidRPr="00C83EC4" w14:paraId="040A2671" w14:textId="77777777" w:rsidTr="005D451B">
        <w:tc>
          <w:tcPr>
            <w:tcW w:w="1396" w:type="dxa"/>
            <w:vMerge/>
            <w:vAlign w:val="center"/>
          </w:tcPr>
          <w:p w14:paraId="65CBD17F" w14:textId="77777777" w:rsidR="005D451B" w:rsidRPr="00C83EC4" w:rsidRDefault="005D451B" w:rsidP="005D451B">
            <w:pPr>
              <w:spacing w:line="276" w:lineRule="auto"/>
              <w:jc w:val="center"/>
            </w:pPr>
          </w:p>
        </w:tc>
        <w:tc>
          <w:tcPr>
            <w:tcW w:w="1151" w:type="dxa"/>
            <w:vMerge/>
            <w:vAlign w:val="center"/>
          </w:tcPr>
          <w:p w14:paraId="5730EE38" w14:textId="77777777" w:rsidR="005D451B" w:rsidRPr="00C83EC4" w:rsidRDefault="005D451B" w:rsidP="005D451B">
            <w:pPr>
              <w:spacing w:line="276" w:lineRule="auto"/>
              <w:jc w:val="center"/>
            </w:pPr>
          </w:p>
        </w:tc>
        <w:tc>
          <w:tcPr>
            <w:tcW w:w="1134" w:type="dxa"/>
            <w:vAlign w:val="center"/>
          </w:tcPr>
          <w:p w14:paraId="0B2FC891" w14:textId="77777777" w:rsidR="005D451B" w:rsidRPr="00C83EC4" w:rsidRDefault="005D451B" w:rsidP="005D451B">
            <w:pPr>
              <w:spacing w:line="276" w:lineRule="auto"/>
              <w:jc w:val="center"/>
            </w:pPr>
            <w:r w:rsidRPr="00C83EC4">
              <w:t xml:space="preserve">50 </w:t>
            </w:r>
            <w:proofErr w:type="spellStart"/>
            <w:r w:rsidRPr="00C83EC4">
              <w:t>ms</w:t>
            </w:r>
            <w:proofErr w:type="spellEnd"/>
          </w:p>
        </w:tc>
        <w:tc>
          <w:tcPr>
            <w:tcW w:w="1778" w:type="dxa"/>
            <w:vAlign w:val="center"/>
          </w:tcPr>
          <w:p w14:paraId="432E1D92" w14:textId="77777777" w:rsidR="005D451B" w:rsidRPr="00C83EC4" w:rsidRDefault="005D451B" w:rsidP="005D451B">
            <w:pPr>
              <w:spacing w:line="276" w:lineRule="auto"/>
              <w:jc w:val="center"/>
            </w:pPr>
            <w:r w:rsidRPr="00C83EC4">
              <w:t>9.59 (0.67)</w:t>
            </w:r>
          </w:p>
        </w:tc>
        <w:tc>
          <w:tcPr>
            <w:tcW w:w="1778" w:type="dxa"/>
            <w:vAlign w:val="center"/>
          </w:tcPr>
          <w:p w14:paraId="5B313B09" w14:textId="77777777" w:rsidR="005D451B" w:rsidRPr="00C83EC4" w:rsidRDefault="005D451B" w:rsidP="005D451B">
            <w:pPr>
              <w:spacing w:line="276" w:lineRule="auto"/>
              <w:jc w:val="center"/>
            </w:pPr>
            <w:r w:rsidRPr="00C83EC4">
              <w:t>0.34 (0.65)</w:t>
            </w:r>
          </w:p>
        </w:tc>
        <w:tc>
          <w:tcPr>
            <w:tcW w:w="1779" w:type="dxa"/>
            <w:vAlign w:val="center"/>
          </w:tcPr>
          <w:p w14:paraId="0AB2AFAD" w14:textId="77777777" w:rsidR="005D451B" w:rsidRPr="00C83EC4" w:rsidRDefault="005D451B" w:rsidP="005D451B">
            <w:pPr>
              <w:spacing w:line="276" w:lineRule="auto"/>
              <w:jc w:val="center"/>
            </w:pPr>
            <w:r w:rsidRPr="00C83EC4">
              <w:t>0.06 (0.25)</w:t>
            </w:r>
          </w:p>
        </w:tc>
      </w:tr>
      <w:tr w:rsidR="005D451B" w:rsidRPr="00C83EC4" w14:paraId="5A94D170" w14:textId="77777777" w:rsidTr="005D451B">
        <w:tc>
          <w:tcPr>
            <w:tcW w:w="1396" w:type="dxa"/>
            <w:vMerge/>
            <w:vAlign w:val="center"/>
          </w:tcPr>
          <w:p w14:paraId="14715F12" w14:textId="77777777" w:rsidR="005D451B" w:rsidRPr="00C83EC4" w:rsidRDefault="005D451B" w:rsidP="005D451B">
            <w:pPr>
              <w:spacing w:line="276" w:lineRule="auto"/>
              <w:jc w:val="center"/>
            </w:pPr>
          </w:p>
        </w:tc>
        <w:tc>
          <w:tcPr>
            <w:tcW w:w="1151" w:type="dxa"/>
            <w:vMerge/>
            <w:vAlign w:val="center"/>
          </w:tcPr>
          <w:p w14:paraId="5C58FAD9" w14:textId="77777777" w:rsidR="005D451B" w:rsidRPr="00C83EC4" w:rsidRDefault="005D451B" w:rsidP="005D451B">
            <w:pPr>
              <w:spacing w:line="276" w:lineRule="auto"/>
              <w:jc w:val="center"/>
            </w:pPr>
          </w:p>
        </w:tc>
        <w:tc>
          <w:tcPr>
            <w:tcW w:w="1134" w:type="dxa"/>
            <w:vAlign w:val="center"/>
          </w:tcPr>
          <w:p w14:paraId="5C9C3158" w14:textId="77777777" w:rsidR="005D451B" w:rsidRPr="00C83EC4" w:rsidRDefault="005D451B" w:rsidP="005D451B">
            <w:pPr>
              <w:spacing w:line="276" w:lineRule="auto"/>
              <w:jc w:val="center"/>
            </w:pPr>
            <w:r w:rsidRPr="00C83EC4">
              <w:t xml:space="preserve">100 </w:t>
            </w:r>
            <w:proofErr w:type="spellStart"/>
            <w:r w:rsidRPr="00C83EC4">
              <w:t>ms</w:t>
            </w:r>
            <w:proofErr w:type="spellEnd"/>
          </w:p>
        </w:tc>
        <w:tc>
          <w:tcPr>
            <w:tcW w:w="1778" w:type="dxa"/>
            <w:vAlign w:val="center"/>
          </w:tcPr>
          <w:p w14:paraId="6F1DE6FD" w14:textId="77777777" w:rsidR="005D451B" w:rsidRPr="00C83EC4" w:rsidRDefault="005D451B" w:rsidP="005D451B">
            <w:pPr>
              <w:spacing w:line="276" w:lineRule="auto"/>
              <w:jc w:val="center"/>
            </w:pPr>
            <w:r w:rsidRPr="00C83EC4">
              <w:t>9.25 (0.92)</w:t>
            </w:r>
          </w:p>
        </w:tc>
        <w:tc>
          <w:tcPr>
            <w:tcW w:w="1778" w:type="dxa"/>
            <w:vAlign w:val="center"/>
          </w:tcPr>
          <w:p w14:paraId="693378EF" w14:textId="77777777" w:rsidR="005D451B" w:rsidRPr="00C83EC4" w:rsidRDefault="005D451B" w:rsidP="005D451B">
            <w:pPr>
              <w:spacing w:line="276" w:lineRule="auto"/>
              <w:jc w:val="center"/>
            </w:pPr>
            <w:r w:rsidRPr="00C83EC4">
              <w:t>0.66 (0.87)</w:t>
            </w:r>
          </w:p>
        </w:tc>
        <w:tc>
          <w:tcPr>
            <w:tcW w:w="1779" w:type="dxa"/>
            <w:vAlign w:val="center"/>
          </w:tcPr>
          <w:p w14:paraId="76B360C8" w14:textId="77777777" w:rsidR="005D451B" w:rsidRPr="00C83EC4" w:rsidRDefault="005D451B" w:rsidP="005D451B">
            <w:pPr>
              <w:spacing w:line="276" w:lineRule="auto"/>
              <w:jc w:val="center"/>
            </w:pPr>
            <w:r w:rsidRPr="00C83EC4">
              <w:t>0.09 (0.39)</w:t>
            </w:r>
          </w:p>
        </w:tc>
      </w:tr>
      <w:tr w:rsidR="005D451B" w:rsidRPr="00C83EC4" w14:paraId="5A01FC10" w14:textId="77777777" w:rsidTr="005D451B">
        <w:tc>
          <w:tcPr>
            <w:tcW w:w="1396" w:type="dxa"/>
            <w:vMerge/>
            <w:vAlign w:val="center"/>
          </w:tcPr>
          <w:p w14:paraId="1A33AE66" w14:textId="77777777" w:rsidR="005D451B" w:rsidRPr="00C83EC4" w:rsidRDefault="005D451B" w:rsidP="005D451B">
            <w:pPr>
              <w:spacing w:line="276" w:lineRule="auto"/>
              <w:jc w:val="center"/>
            </w:pPr>
          </w:p>
        </w:tc>
        <w:tc>
          <w:tcPr>
            <w:tcW w:w="1151" w:type="dxa"/>
            <w:vMerge/>
            <w:vAlign w:val="center"/>
          </w:tcPr>
          <w:p w14:paraId="4BB64A6F" w14:textId="77777777" w:rsidR="005D451B" w:rsidRPr="00C83EC4" w:rsidRDefault="005D451B" w:rsidP="005D451B">
            <w:pPr>
              <w:spacing w:line="276" w:lineRule="auto"/>
              <w:jc w:val="center"/>
            </w:pPr>
          </w:p>
        </w:tc>
        <w:tc>
          <w:tcPr>
            <w:tcW w:w="1134" w:type="dxa"/>
            <w:vAlign w:val="center"/>
          </w:tcPr>
          <w:p w14:paraId="2B5253D3" w14:textId="77777777" w:rsidR="005D451B" w:rsidRPr="00C83EC4" w:rsidRDefault="005D451B" w:rsidP="005D451B">
            <w:pPr>
              <w:spacing w:line="276" w:lineRule="auto"/>
              <w:jc w:val="center"/>
            </w:pPr>
            <w:r w:rsidRPr="00C83EC4">
              <w:t xml:space="preserve">200 </w:t>
            </w:r>
            <w:proofErr w:type="spellStart"/>
            <w:r w:rsidRPr="00C83EC4">
              <w:t>ms</w:t>
            </w:r>
            <w:proofErr w:type="spellEnd"/>
          </w:p>
        </w:tc>
        <w:tc>
          <w:tcPr>
            <w:tcW w:w="1778" w:type="dxa"/>
            <w:vAlign w:val="center"/>
          </w:tcPr>
          <w:p w14:paraId="106694C8" w14:textId="77777777" w:rsidR="005D451B" w:rsidRPr="00C83EC4" w:rsidRDefault="005D451B" w:rsidP="005D451B">
            <w:pPr>
              <w:spacing w:line="276" w:lineRule="auto"/>
              <w:jc w:val="center"/>
            </w:pPr>
            <w:r w:rsidRPr="00C83EC4">
              <w:t>9.56 (0.67)</w:t>
            </w:r>
          </w:p>
        </w:tc>
        <w:tc>
          <w:tcPr>
            <w:tcW w:w="1778" w:type="dxa"/>
            <w:vAlign w:val="center"/>
          </w:tcPr>
          <w:p w14:paraId="4A6668F0" w14:textId="77777777" w:rsidR="005D451B" w:rsidRPr="00C83EC4" w:rsidRDefault="005D451B" w:rsidP="005D451B">
            <w:pPr>
              <w:spacing w:line="276" w:lineRule="auto"/>
              <w:jc w:val="center"/>
            </w:pPr>
            <w:r w:rsidRPr="00C83EC4">
              <w:t>0.41 (0.61)</w:t>
            </w:r>
          </w:p>
        </w:tc>
        <w:tc>
          <w:tcPr>
            <w:tcW w:w="1779" w:type="dxa"/>
            <w:vAlign w:val="center"/>
          </w:tcPr>
          <w:p w14:paraId="55D4A670" w14:textId="77777777" w:rsidR="005D451B" w:rsidRPr="00C83EC4" w:rsidRDefault="005D451B" w:rsidP="005D451B">
            <w:pPr>
              <w:spacing w:line="276" w:lineRule="auto"/>
              <w:jc w:val="center"/>
            </w:pPr>
            <w:r w:rsidRPr="00C83EC4">
              <w:t>0.03 (0.18)</w:t>
            </w:r>
          </w:p>
        </w:tc>
      </w:tr>
      <w:tr w:rsidR="005D451B" w:rsidRPr="00C83EC4" w14:paraId="5F4097B6" w14:textId="77777777" w:rsidTr="005D451B">
        <w:tc>
          <w:tcPr>
            <w:tcW w:w="1396" w:type="dxa"/>
            <w:vMerge/>
            <w:vAlign w:val="center"/>
          </w:tcPr>
          <w:p w14:paraId="192FE8CD" w14:textId="77777777" w:rsidR="005D451B" w:rsidRPr="00C83EC4" w:rsidRDefault="005D451B" w:rsidP="005D451B">
            <w:pPr>
              <w:spacing w:line="276" w:lineRule="auto"/>
              <w:jc w:val="center"/>
            </w:pPr>
          </w:p>
        </w:tc>
        <w:tc>
          <w:tcPr>
            <w:tcW w:w="1151" w:type="dxa"/>
            <w:vMerge/>
            <w:vAlign w:val="center"/>
          </w:tcPr>
          <w:p w14:paraId="5E02C508" w14:textId="77777777" w:rsidR="005D451B" w:rsidRPr="00C83EC4" w:rsidRDefault="005D451B" w:rsidP="005D451B">
            <w:pPr>
              <w:spacing w:line="276" w:lineRule="auto"/>
              <w:jc w:val="center"/>
            </w:pPr>
          </w:p>
        </w:tc>
        <w:tc>
          <w:tcPr>
            <w:tcW w:w="1134" w:type="dxa"/>
            <w:vAlign w:val="center"/>
          </w:tcPr>
          <w:p w14:paraId="2B4DA577" w14:textId="77777777" w:rsidR="005D451B" w:rsidRPr="00C83EC4" w:rsidRDefault="005D451B" w:rsidP="005D451B">
            <w:pPr>
              <w:spacing w:line="276" w:lineRule="auto"/>
              <w:jc w:val="center"/>
            </w:pPr>
            <w:r w:rsidRPr="00C83EC4">
              <w:t xml:space="preserve">300 </w:t>
            </w:r>
            <w:proofErr w:type="spellStart"/>
            <w:r w:rsidRPr="00C83EC4">
              <w:t>ms</w:t>
            </w:r>
            <w:proofErr w:type="spellEnd"/>
          </w:p>
        </w:tc>
        <w:tc>
          <w:tcPr>
            <w:tcW w:w="1778" w:type="dxa"/>
            <w:vAlign w:val="center"/>
          </w:tcPr>
          <w:p w14:paraId="5CD18CBD" w14:textId="77777777" w:rsidR="005D451B" w:rsidRPr="00C83EC4" w:rsidRDefault="005D451B" w:rsidP="005D451B">
            <w:pPr>
              <w:spacing w:line="276" w:lineRule="auto"/>
              <w:jc w:val="center"/>
            </w:pPr>
            <w:r w:rsidRPr="00C83EC4">
              <w:t>9.56 (0.88)</w:t>
            </w:r>
          </w:p>
        </w:tc>
        <w:tc>
          <w:tcPr>
            <w:tcW w:w="1778" w:type="dxa"/>
            <w:vAlign w:val="center"/>
          </w:tcPr>
          <w:p w14:paraId="6E110593" w14:textId="77777777" w:rsidR="005D451B" w:rsidRPr="00C83EC4" w:rsidRDefault="005D451B" w:rsidP="005D451B">
            <w:pPr>
              <w:spacing w:line="276" w:lineRule="auto"/>
              <w:jc w:val="center"/>
            </w:pPr>
            <w:r w:rsidRPr="00C83EC4">
              <w:t>0.38 (0.83)</w:t>
            </w:r>
          </w:p>
        </w:tc>
        <w:tc>
          <w:tcPr>
            <w:tcW w:w="1779" w:type="dxa"/>
            <w:vAlign w:val="center"/>
          </w:tcPr>
          <w:p w14:paraId="1E0FCD38" w14:textId="77777777" w:rsidR="005D451B" w:rsidRPr="00C83EC4" w:rsidRDefault="005D451B" w:rsidP="005D451B">
            <w:pPr>
              <w:spacing w:line="276" w:lineRule="auto"/>
              <w:jc w:val="center"/>
            </w:pPr>
            <w:r w:rsidRPr="00C83EC4">
              <w:t>0.06 (0.25)</w:t>
            </w:r>
          </w:p>
        </w:tc>
      </w:tr>
      <w:tr w:rsidR="005D451B" w:rsidRPr="00C83EC4" w14:paraId="1B8F018F" w14:textId="77777777" w:rsidTr="005D451B">
        <w:tc>
          <w:tcPr>
            <w:tcW w:w="1396" w:type="dxa"/>
            <w:vMerge/>
            <w:tcBorders>
              <w:bottom w:val="single" w:sz="4" w:space="0" w:color="auto"/>
            </w:tcBorders>
            <w:vAlign w:val="center"/>
          </w:tcPr>
          <w:p w14:paraId="4C090E10" w14:textId="77777777" w:rsidR="005D451B" w:rsidRPr="00C83EC4" w:rsidRDefault="005D451B" w:rsidP="005D451B">
            <w:pPr>
              <w:spacing w:line="276" w:lineRule="auto"/>
              <w:jc w:val="center"/>
            </w:pPr>
          </w:p>
        </w:tc>
        <w:tc>
          <w:tcPr>
            <w:tcW w:w="1151" w:type="dxa"/>
            <w:vMerge/>
            <w:tcBorders>
              <w:bottom w:val="single" w:sz="4" w:space="0" w:color="auto"/>
            </w:tcBorders>
            <w:vAlign w:val="center"/>
          </w:tcPr>
          <w:p w14:paraId="126D59B3" w14:textId="77777777" w:rsidR="005D451B" w:rsidRPr="00C83EC4" w:rsidRDefault="005D451B" w:rsidP="005D451B">
            <w:pPr>
              <w:spacing w:line="276" w:lineRule="auto"/>
              <w:jc w:val="center"/>
            </w:pPr>
          </w:p>
        </w:tc>
        <w:tc>
          <w:tcPr>
            <w:tcW w:w="1134" w:type="dxa"/>
            <w:tcBorders>
              <w:bottom w:val="single" w:sz="4" w:space="0" w:color="auto"/>
            </w:tcBorders>
            <w:vAlign w:val="center"/>
          </w:tcPr>
          <w:p w14:paraId="0816F25C" w14:textId="77777777" w:rsidR="005D451B" w:rsidRPr="00C83EC4" w:rsidRDefault="005D451B" w:rsidP="005D451B">
            <w:pPr>
              <w:spacing w:line="276" w:lineRule="auto"/>
              <w:jc w:val="center"/>
            </w:pPr>
            <w:r w:rsidRPr="00C83EC4">
              <w:t xml:space="preserve">400 </w:t>
            </w:r>
            <w:proofErr w:type="spellStart"/>
            <w:r w:rsidRPr="00C83EC4">
              <w:t>ms</w:t>
            </w:r>
            <w:proofErr w:type="spellEnd"/>
          </w:p>
        </w:tc>
        <w:tc>
          <w:tcPr>
            <w:tcW w:w="1778" w:type="dxa"/>
            <w:tcBorders>
              <w:bottom w:val="single" w:sz="4" w:space="0" w:color="auto"/>
            </w:tcBorders>
            <w:vAlign w:val="center"/>
          </w:tcPr>
          <w:p w14:paraId="735C6E17" w14:textId="77777777" w:rsidR="005D451B" w:rsidRPr="00C83EC4" w:rsidRDefault="005D451B" w:rsidP="005D451B">
            <w:pPr>
              <w:spacing w:line="276" w:lineRule="auto"/>
              <w:jc w:val="center"/>
            </w:pPr>
            <w:r w:rsidRPr="00C83EC4">
              <w:t>9.66 (0.60)</w:t>
            </w:r>
          </w:p>
        </w:tc>
        <w:tc>
          <w:tcPr>
            <w:tcW w:w="1778" w:type="dxa"/>
            <w:tcBorders>
              <w:bottom w:val="single" w:sz="4" w:space="0" w:color="auto"/>
            </w:tcBorders>
            <w:vAlign w:val="center"/>
          </w:tcPr>
          <w:p w14:paraId="3BF84AD0" w14:textId="77777777" w:rsidR="005D451B" w:rsidRPr="00C83EC4" w:rsidRDefault="005D451B" w:rsidP="005D451B">
            <w:pPr>
              <w:spacing w:line="276" w:lineRule="auto"/>
              <w:jc w:val="center"/>
            </w:pPr>
            <w:r w:rsidRPr="00C83EC4">
              <w:t>0.28 (0.52)</w:t>
            </w:r>
          </w:p>
        </w:tc>
        <w:tc>
          <w:tcPr>
            <w:tcW w:w="1779" w:type="dxa"/>
            <w:tcBorders>
              <w:bottom w:val="single" w:sz="4" w:space="0" w:color="auto"/>
            </w:tcBorders>
            <w:vAlign w:val="center"/>
          </w:tcPr>
          <w:p w14:paraId="3F5ADAF7" w14:textId="77777777" w:rsidR="005D451B" w:rsidRPr="00C83EC4" w:rsidRDefault="005D451B" w:rsidP="005D451B">
            <w:pPr>
              <w:spacing w:line="276" w:lineRule="auto"/>
              <w:jc w:val="center"/>
            </w:pPr>
            <w:r w:rsidRPr="00C83EC4">
              <w:t>0.06 (0.25)</w:t>
            </w:r>
          </w:p>
        </w:tc>
      </w:tr>
    </w:tbl>
    <w:p w14:paraId="0B306763" w14:textId="1077F84A" w:rsidR="00FB1EFE" w:rsidRDefault="00FB1EFE" w:rsidP="00C83EC4">
      <w:pPr>
        <w:spacing w:line="276" w:lineRule="auto"/>
      </w:pPr>
    </w:p>
    <w:p w14:paraId="19575EC2" w14:textId="77777777" w:rsidR="00A734BD" w:rsidRDefault="00A734BD" w:rsidP="00915566"/>
    <w:p w14:paraId="5E897685" w14:textId="26C8C0BB" w:rsidR="00C46FC9" w:rsidRPr="00C46FC9" w:rsidRDefault="00C46FC9" w:rsidP="004D1D87"/>
    <w:sectPr w:rsidR="00C46FC9" w:rsidRPr="00C46FC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B80C7" w14:textId="77777777" w:rsidR="00EE5FFF" w:rsidRDefault="00EE5FFF" w:rsidP="00D54A92">
      <w:pPr>
        <w:spacing w:after="0" w:line="240" w:lineRule="auto"/>
      </w:pPr>
      <w:r>
        <w:separator/>
      </w:r>
    </w:p>
  </w:endnote>
  <w:endnote w:type="continuationSeparator" w:id="0">
    <w:p w14:paraId="0C9BC09D" w14:textId="77777777" w:rsidR="00EE5FFF" w:rsidRDefault="00EE5FFF" w:rsidP="00D54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5577299"/>
      <w:docPartObj>
        <w:docPartGallery w:val="Page Numbers (Bottom of Page)"/>
        <w:docPartUnique/>
      </w:docPartObj>
    </w:sdtPr>
    <w:sdtEndPr>
      <w:rPr>
        <w:rStyle w:val="PageNumber"/>
      </w:rPr>
    </w:sdtEndPr>
    <w:sdtContent>
      <w:p w14:paraId="646C4E77" w14:textId="056F2276" w:rsidR="00D54A92" w:rsidRDefault="00D54A92" w:rsidP="004E45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45CA3C" w14:textId="77777777" w:rsidR="00D54A92" w:rsidRDefault="00D54A92" w:rsidP="002A07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1771069"/>
      <w:docPartObj>
        <w:docPartGallery w:val="Page Numbers (Bottom of Page)"/>
        <w:docPartUnique/>
      </w:docPartObj>
    </w:sdtPr>
    <w:sdtEndPr>
      <w:rPr>
        <w:rStyle w:val="PageNumber"/>
      </w:rPr>
    </w:sdtEndPr>
    <w:sdtContent>
      <w:p w14:paraId="6C1FFD79" w14:textId="24902F62" w:rsidR="00D54A92" w:rsidRDefault="00D54A92" w:rsidP="004E45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770C41A" w14:textId="77777777" w:rsidR="00D54A92" w:rsidRDefault="00D54A92" w:rsidP="002A07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7F186" w14:textId="77777777" w:rsidR="00EE5FFF" w:rsidRDefault="00EE5FFF" w:rsidP="00D54A92">
      <w:pPr>
        <w:spacing w:after="0" w:line="240" w:lineRule="auto"/>
      </w:pPr>
      <w:r>
        <w:separator/>
      </w:r>
    </w:p>
  </w:footnote>
  <w:footnote w:type="continuationSeparator" w:id="0">
    <w:p w14:paraId="7B4B9F9D" w14:textId="77777777" w:rsidR="00EE5FFF" w:rsidRDefault="00EE5FFF" w:rsidP="00D54A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A303F9"/>
    <w:multiLevelType w:val="hybridMultilevel"/>
    <w:tmpl w:val="35E86F5E"/>
    <w:lvl w:ilvl="0" w:tplc="5F68A06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D1D4564"/>
    <w:multiLevelType w:val="hybridMultilevel"/>
    <w:tmpl w:val="264CB55E"/>
    <w:lvl w:ilvl="0" w:tplc="F4446DAE">
      <w:start w:val="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C174B77"/>
    <w:multiLevelType w:val="multilevel"/>
    <w:tmpl w:val="CB507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68055363">
    <w:abstractNumId w:val="1"/>
  </w:num>
  <w:num w:numId="2" w16cid:durableId="195850168">
    <w:abstractNumId w:val="0"/>
  </w:num>
  <w:num w:numId="3" w16cid:durableId="291138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90D"/>
    <w:rsid w:val="0000066C"/>
    <w:rsid w:val="00000AE6"/>
    <w:rsid w:val="00000F31"/>
    <w:rsid w:val="00001918"/>
    <w:rsid w:val="00003329"/>
    <w:rsid w:val="0000394C"/>
    <w:rsid w:val="00004590"/>
    <w:rsid w:val="000059A7"/>
    <w:rsid w:val="00005F45"/>
    <w:rsid w:val="0000614C"/>
    <w:rsid w:val="00006253"/>
    <w:rsid w:val="00006465"/>
    <w:rsid w:val="000064A1"/>
    <w:rsid w:val="00006A37"/>
    <w:rsid w:val="00007512"/>
    <w:rsid w:val="00007E6A"/>
    <w:rsid w:val="00012CA3"/>
    <w:rsid w:val="000134E9"/>
    <w:rsid w:val="00014208"/>
    <w:rsid w:val="00014622"/>
    <w:rsid w:val="00015492"/>
    <w:rsid w:val="0001620C"/>
    <w:rsid w:val="0001773B"/>
    <w:rsid w:val="00020076"/>
    <w:rsid w:val="0002062B"/>
    <w:rsid w:val="00020CAC"/>
    <w:rsid w:val="00022210"/>
    <w:rsid w:val="00023B4F"/>
    <w:rsid w:val="0002405B"/>
    <w:rsid w:val="0002505A"/>
    <w:rsid w:val="00025692"/>
    <w:rsid w:val="00025C01"/>
    <w:rsid w:val="000260EE"/>
    <w:rsid w:val="000268E4"/>
    <w:rsid w:val="00026CE3"/>
    <w:rsid w:val="00027B74"/>
    <w:rsid w:val="00027E37"/>
    <w:rsid w:val="00030215"/>
    <w:rsid w:val="00030E2C"/>
    <w:rsid w:val="00031B9C"/>
    <w:rsid w:val="00031C16"/>
    <w:rsid w:val="0003276A"/>
    <w:rsid w:val="00032FFA"/>
    <w:rsid w:val="0003495B"/>
    <w:rsid w:val="00034A66"/>
    <w:rsid w:val="0003578D"/>
    <w:rsid w:val="000363F0"/>
    <w:rsid w:val="0003675A"/>
    <w:rsid w:val="00036DD2"/>
    <w:rsid w:val="0003741F"/>
    <w:rsid w:val="00037E72"/>
    <w:rsid w:val="00040810"/>
    <w:rsid w:val="00040C50"/>
    <w:rsid w:val="00040CF6"/>
    <w:rsid w:val="00040D89"/>
    <w:rsid w:val="0004189B"/>
    <w:rsid w:val="00041B6B"/>
    <w:rsid w:val="000421D4"/>
    <w:rsid w:val="00044240"/>
    <w:rsid w:val="00045065"/>
    <w:rsid w:val="0004584E"/>
    <w:rsid w:val="000469D7"/>
    <w:rsid w:val="00047124"/>
    <w:rsid w:val="0005201C"/>
    <w:rsid w:val="00052C4A"/>
    <w:rsid w:val="0005300F"/>
    <w:rsid w:val="0005367A"/>
    <w:rsid w:val="0005385C"/>
    <w:rsid w:val="00053F1B"/>
    <w:rsid w:val="00054FBC"/>
    <w:rsid w:val="00055E5B"/>
    <w:rsid w:val="00057711"/>
    <w:rsid w:val="000604C2"/>
    <w:rsid w:val="00060FF1"/>
    <w:rsid w:val="00063502"/>
    <w:rsid w:val="00064EF8"/>
    <w:rsid w:val="000650BC"/>
    <w:rsid w:val="000662B9"/>
    <w:rsid w:val="0006699F"/>
    <w:rsid w:val="00067188"/>
    <w:rsid w:val="00067417"/>
    <w:rsid w:val="000678B5"/>
    <w:rsid w:val="00067F28"/>
    <w:rsid w:val="0007023A"/>
    <w:rsid w:val="00072596"/>
    <w:rsid w:val="0007418C"/>
    <w:rsid w:val="000742C9"/>
    <w:rsid w:val="000745A1"/>
    <w:rsid w:val="00076C99"/>
    <w:rsid w:val="00076D02"/>
    <w:rsid w:val="00077D05"/>
    <w:rsid w:val="0008076B"/>
    <w:rsid w:val="00082591"/>
    <w:rsid w:val="0008268A"/>
    <w:rsid w:val="00083702"/>
    <w:rsid w:val="000848BC"/>
    <w:rsid w:val="00084A11"/>
    <w:rsid w:val="00085073"/>
    <w:rsid w:val="000851EE"/>
    <w:rsid w:val="000859E0"/>
    <w:rsid w:val="00086085"/>
    <w:rsid w:val="00086466"/>
    <w:rsid w:val="000916C2"/>
    <w:rsid w:val="00091E29"/>
    <w:rsid w:val="00093A65"/>
    <w:rsid w:val="00093C7D"/>
    <w:rsid w:val="000942B8"/>
    <w:rsid w:val="0009430A"/>
    <w:rsid w:val="0009432E"/>
    <w:rsid w:val="000954DB"/>
    <w:rsid w:val="0009560E"/>
    <w:rsid w:val="000968A9"/>
    <w:rsid w:val="000A055E"/>
    <w:rsid w:val="000A12F5"/>
    <w:rsid w:val="000A1AA2"/>
    <w:rsid w:val="000A1E86"/>
    <w:rsid w:val="000A3039"/>
    <w:rsid w:val="000A424A"/>
    <w:rsid w:val="000A46C4"/>
    <w:rsid w:val="000A4C4A"/>
    <w:rsid w:val="000A4ED9"/>
    <w:rsid w:val="000A537E"/>
    <w:rsid w:val="000A59D3"/>
    <w:rsid w:val="000A6814"/>
    <w:rsid w:val="000A69D2"/>
    <w:rsid w:val="000A71C0"/>
    <w:rsid w:val="000A7B88"/>
    <w:rsid w:val="000A7B9B"/>
    <w:rsid w:val="000A7E63"/>
    <w:rsid w:val="000B1D75"/>
    <w:rsid w:val="000B3714"/>
    <w:rsid w:val="000B4B16"/>
    <w:rsid w:val="000B4CB1"/>
    <w:rsid w:val="000B552D"/>
    <w:rsid w:val="000B654D"/>
    <w:rsid w:val="000C2910"/>
    <w:rsid w:val="000C303F"/>
    <w:rsid w:val="000C3355"/>
    <w:rsid w:val="000C42D5"/>
    <w:rsid w:val="000C4640"/>
    <w:rsid w:val="000C51FF"/>
    <w:rsid w:val="000C7C4E"/>
    <w:rsid w:val="000D01E6"/>
    <w:rsid w:val="000D0431"/>
    <w:rsid w:val="000D048A"/>
    <w:rsid w:val="000D0B23"/>
    <w:rsid w:val="000D1C8F"/>
    <w:rsid w:val="000D2BD5"/>
    <w:rsid w:val="000D2E3C"/>
    <w:rsid w:val="000D4B5F"/>
    <w:rsid w:val="000D505C"/>
    <w:rsid w:val="000D58C0"/>
    <w:rsid w:val="000D5A9A"/>
    <w:rsid w:val="000D5FA9"/>
    <w:rsid w:val="000D6207"/>
    <w:rsid w:val="000D6C68"/>
    <w:rsid w:val="000D79AD"/>
    <w:rsid w:val="000E093C"/>
    <w:rsid w:val="000E1E90"/>
    <w:rsid w:val="000E2232"/>
    <w:rsid w:val="000E2D20"/>
    <w:rsid w:val="000E3199"/>
    <w:rsid w:val="000E4BC5"/>
    <w:rsid w:val="000E63B6"/>
    <w:rsid w:val="000E6434"/>
    <w:rsid w:val="000F03C5"/>
    <w:rsid w:val="000F11B8"/>
    <w:rsid w:val="000F379D"/>
    <w:rsid w:val="000F386A"/>
    <w:rsid w:val="000F47FB"/>
    <w:rsid w:val="000F485C"/>
    <w:rsid w:val="000F4A66"/>
    <w:rsid w:val="000F4E85"/>
    <w:rsid w:val="000F52BA"/>
    <w:rsid w:val="000F5D88"/>
    <w:rsid w:val="000F5DC9"/>
    <w:rsid w:val="000F67BC"/>
    <w:rsid w:val="000F6CB2"/>
    <w:rsid w:val="000F7455"/>
    <w:rsid w:val="000F76AA"/>
    <w:rsid w:val="000F7C8B"/>
    <w:rsid w:val="000F7F5E"/>
    <w:rsid w:val="00100404"/>
    <w:rsid w:val="001004A0"/>
    <w:rsid w:val="001006FA"/>
    <w:rsid w:val="00102F3C"/>
    <w:rsid w:val="00103F7F"/>
    <w:rsid w:val="00103FA4"/>
    <w:rsid w:val="00104972"/>
    <w:rsid w:val="001056F1"/>
    <w:rsid w:val="00105E5B"/>
    <w:rsid w:val="00107E7F"/>
    <w:rsid w:val="00110505"/>
    <w:rsid w:val="0011112A"/>
    <w:rsid w:val="001121D3"/>
    <w:rsid w:val="00113025"/>
    <w:rsid w:val="0011312B"/>
    <w:rsid w:val="001139AB"/>
    <w:rsid w:val="00114A90"/>
    <w:rsid w:val="00115AA5"/>
    <w:rsid w:val="001169FA"/>
    <w:rsid w:val="00117997"/>
    <w:rsid w:val="00120183"/>
    <w:rsid w:val="001218FB"/>
    <w:rsid w:val="00121E4A"/>
    <w:rsid w:val="001223CF"/>
    <w:rsid w:val="001231E5"/>
    <w:rsid w:val="00123F42"/>
    <w:rsid w:val="00125EBE"/>
    <w:rsid w:val="00127DB0"/>
    <w:rsid w:val="00130A46"/>
    <w:rsid w:val="001313DC"/>
    <w:rsid w:val="001319A4"/>
    <w:rsid w:val="00131D59"/>
    <w:rsid w:val="00132F9E"/>
    <w:rsid w:val="00132FA0"/>
    <w:rsid w:val="00133307"/>
    <w:rsid w:val="00133960"/>
    <w:rsid w:val="001341FF"/>
    <w:rsid w:val="00134288"/>
    <w:rsid w:val="00134565"/>
    <w:rsid w:val="001350C1"/>
    <w:rsid w:val="001364C9"/>
    <w:rsid w:val="00136B54"/>
    <w:rsid w:val="00137BF4"/>
    <w:rsid w:val="001406A3"/>
    <w:rsid w:val="00142730"/>
    <w:rsid w:val="00143407"/>
    <w:rsid w:val="0014353F"/>
    <w:rsid w:val="00144749"/>
    <w:rsid w:val="00144826"/>
    <w:rsid w:val="001449E8"/>
    <w:rsid w:val="00144C74"/>
    <w:rsid w:val="00146E49"/>
    <w:rsid w:val="00147288"/>
    <w:rsid w:val="001506D8"/>
    <w:rsid w:val="00151EFE"/>
    <w:rsid w:val="00153019"/>
    <w:rsid w:val="00153636"/>
    <w:rsid w:val="001536F1"/>
    <w:rsid w:val="001550A8"/>
    <w:rsid w:val="00155231"/>
    <w:rsid w:val="001577AF"/>
    <w:rsid w:val="00157900"/>
    <w:rsid w:val="001603F4"/>
    <w:rsid w:val="001612DD"/>
    <w:rsid w:val="0016344E"/>
    <w:rsid w:val="00164B57"/>
    <w:rsid w:val="00165B43"/>
    <w:rsid w:val="00166110"/>
    <w:rsid w:val="0016664C"/>
    <w:rsid w:val="001674CF"/>
    <w:rsid w:val="001703D6"/>
    <w:rsid w:val="001704D0"/>
    <w:rsid w:val="0017051A"/>
    <w:rsid w:val="001725EA"/>
    <w:rsid w:val="0017289D"/>
    <w:rsid w:val="001735C4"/>
    <w:rsid w:val="001737CE"/>
    <w:rsid w:val="00173D60"/>
    <w:rsid w:val="00173FC5"/>
    <w:rsid w:val="001740AC"/>
    <w:rsid w:val="00176CA8"/>
    <w:rsid w:val="0017774C"/>
    <w:rsid w:val="00177C72"/>
    <w:rsid w:val="00180002"/>
    <w:rsid w:val="001808CB"/>
    <w:rsid w:val="001818EE"/>
    <w:rsid w:val="00181A82"/>
    <w:rsid w:val="00181D72"/>
    <w:rsid w:val="0018201A"/>
    <w:rsid w:val="00182910"/>
    <w:rsid w:val="00184698"/>
    <w:rsid w:val="001846DE"/>
    <w:rsid w:val="00185839"/>
    <w:rsid w:val="001901D5"/>
    <w:rsid w:val="00190827"/>
    <w:rsid w:val="001917C3"/>
    <w:rsid w:val="0019215D"/>
    <w:rsid w:val="0019322F"/>
    <w:rsid w:val="00193247"/>
    <w:rsid w:val="001932B5"/>
    <w:rsid w:val="0019468D"/>
    <w:rsid w:val="00194E1F"/>
    <w:rsid w:val="001951D6"/>
    <w:rsid w:val="00195D9B"/>
    <w:rsid w:val="001A1963"/>
    <w:rsid w:val="001A22E7"/>
    <w:rsid w:val="001A250E"/>
    <w:rsid w:val="001A2643"/>
    <w:rsid w:val="001A3009"/>
    <w:rsid w:val="001A3A69"/>
    <w:rsid w:val="001A4DEA"/>
    <w:rsid w:val="001A7A81"/>
    <w:rsid w:val="001B1C34"/>
    <w:rsid w:val="001B1D29"/>
    <w:rsid w:val="001B29E2"/>
    <w:rsid w:val="001B3D76"/>
    <w:rsid w:val="001B3F98"/>
    <w:rsid w:val="001B48D3"/>
    <w:rsid w:val="001B4E6E"/>
    <w:rsid w:val="001B54FB"/>
    <w:rsid w:val="001B68B7"/>
    <w:rsid w:val="001C0F45"/>
    <w:rsid w:val="001C189E"/>
    <w:rsid w:val="001C3076"/>
    <w:rsid w:val="001C3ED9"/>
    <w:rsid w:val="001C4AC7"/>
    <w:rsid w:val="001C55ED"/>
    <w:rsid w:val="001C5715"/>
    <w:rsid w:val="001C5924"/>
    <w:rsid w:val="001C60EE"/>
    <w:rsid w:val="001C67D3"/>
    <w:rsid w:val="001C768D"/>
    <w:rsid w:val="001C7D35"/>
    <w:rsid w:val="001D01AF"/>
    <w:rsid w:val="001D0F85"/>
    <w:rsid w:val="001D1B14"/>
    <w:rsid w:val="001D248E"/>
    <w:rsid w:val="001D2533"/>
    <w:rsid w:val="001D253D"/>
    <w:rsid w:val="001D2A02"/>
    <w:rsid w:val="001D3C1A"/>
    <w:rsid w:val="001D47C7"/>
    <w:rsid w:val="001D4E57"/>
    <w:rsid w:val="001D509F"/>
    <w:rsid w:val="001D5CE3"/>
    <w:rsid w:val="001D6839"/>
    <w:rsid w:val="001D6E80"/>
    <w:rsid w:val="001E136C"/>
    <w:rsid w:val="001E2BE9"/>
    <w:rsid w:val="001E3712"/>
    <w:rsid w:val="001E41F8"/>
    <w:rsid w:val="001E4E02"/>
    <w:rsid w:val="001E5372"/>
    <w:rsid w:val="001E5D81"/>
    <w:rsid w:val="001E679E"/>
    <w:rsid w:val="001E77AE"/>
    <w:rsid w:val="001F00E8"/>
    <w:rsid w:val="001F02A7"/>
    <w:rsid w:val="001F08B2"/>
    <w:rsid w:val="001F188E"/>
    <w:rsid w:val="001F2049"/>
    <w:rsid w:val="001F29AC"/>
    <w:rsid w:val="001F3066"/>
    <w:rsid w:val="001F316C"/>
    <w:rsid w:val="001F517B"/>
    <w:rsid w:val="001F562F"/>
    <w:rsid w:val="001F60CE"/>
    <w:rsid w:val="001F6E57"/>
    <w:rsid w:val="001F726F"/>
    <w:rsid w:val="001F739E"/>
    <w:rsid w:val="001F75B8"/>
    <w:rsid w:val="001F762E"/>
    <w:rsid w:val="00200A76"/>
    <w:rsid w:val="0020268F"/>
    <w:rsid w:val="00203370"/>
    <w:rsid w:val="00203877"/>
    <w:rsid w:val="00203AE1"/>
    <w:rsid w:val="00203ECF"/>
    <w:rsid w:val="002041E5"/>
    <w:rsid w:val="002042E7"/>
    <w:rsid w:val="00205383"/>
    <w:rsid w:val="002054ED"/>
    <w:rsid w:val="002056FF"/>
    <w:rsid w:val="00206438"/>
    <w:rsid w:val="00206A94"/>
    <w:rsid w:val="00206D48"/>
    <w:rsid w:val="0020736B"/>
    <w:rsid w:val="00210DB6"/>
    <w:rsid w:val="002132BB"/>
    <w:rsid w:val="0021433E"/>
    <w:rsid w:val="0021516D"/>
    <w:rsid w:val="0021540D"/>
    <w:rsid w:val="00215C35"/>
    <w:rsid w:val="00215CC9"/>
    <w:rsid w:val="00217901"/>
    <w:rsid w:val="00220291"/>
    <w:rsid w:val="002204FC"/>
    <w:rsid w:val="0022098D"/>
    <w:rsid w:val="00222B50"/>
    <w:rsid w:val="00222CC5"/>
    <w:rsid w:val="002249BF"/>
    <w:rsid w:val="00224E2F"/>
    <w:rsid w:val="00225285"/>
    <w:rsid w:val="002273FF"/>
    <w:rsid w:val="00231D2A"/>
    <w:rsid w:val="00231F17"/>
    <w:rsid w:val="0023385F"/>
    <w:rsid w:val="00235103"/>
    <w:rsid w:val="00235A8D"/>
    <w:rsid w:val="00236392"/>
    <w:rsid w:val="002365EE"/>
    <w:rsid w:val="00236E91"/>
    <w:rsid w:val="00240CC8"/>
    <w:rsid w:val="00242628"/>
    <w:rsid w:val="002432CE"/>
    <w:rsid w:val="00243FC1"/>
    <w:rsid w:val="0024424E"/>
    <w:rsid w:val="00244320"/>
    <w:rsid w:val="0024554E"/>
    <w:rsid w:val="00247326"/>
    <w:rsid w:val="0024790D"/>
    <w:rsid w:val="00250668"/>
    <w:rsid w:val="00250C70"/>
    <w:rsid w:val="00251E44"/>
    <w:rsid w:val="00251F2E"/>
    <w:rsid w:val="002527E0"/>
    <w:rsid w:val="002532E8"/>
    <w:rsid w:val="00253E41"/>
    <w:rsid w:val="00253ECF"/>
    <w:rsid w:val="00255414"/>
    <w:rsid w:val="002557F1"/>
    <w:rsid w:val="002558AC"/>
    <w:rsid w:val="0025674D"/>
    <w:rsid w:val="00256C51"/>
    <w:rsid w:val="00256E06"/>
    <w:rsid w:val="0025782B"/>
    <w:rsid w:val="0026074D"/>
    <w:rsid w:val="0026082D"/>
    <w:rsid w:val="00260B12"/>
    <w:rsid w:val="00260B3E"/>
    <w:rsid w:val="00261938"/>
    <w:rsid w:val="00261A78"/>
    <w:rsid w:val="00261AAA"/>
    <w:rsid w:val="00262538"/>
    <w:rsid w:val="00262ED7"/>
    <w:rsid w:val="00264176"/>
    <w:rsid w:val="0026486E"/>
    <w:rsid w:val="00264CC3"/>
    <w:rsid w:val="00264CE4"/>
    <w:rsid w:val="00265556"/>
    <w:rsid w:val="00266140"/>
    <w:rsid w:val="00266795"/>
    <w:rsid w:val="00266D25"/>
    <w:rsid w:val="00267189"/>
    <w:rsid w:val="00267E55"/>
    <w:rsid w:val="002701D4"/>
    <w:rsid w:val="00270C5F"/>
    <w:rsid w:val="0027141C"/>
    <w:rsid w:val="002730F0"/>
    <w:rsid w:val="00273ABA"/>
    <w:rsid w:val="002743FD"/>
    <w:rsid w:val="00274B95"/>
    <w:rsid w:val="00274FC4"/>
    <w:rsid w:val="002755A2"/>
    <w:rsid w:val="002758B9"/>
    <w:rsid w:val="00275CD3"/>
    <w:rsid w:val="00277435"/>
    <w:rsid w:val="002777CE"/>
    <w:rsid w:val="00277A0E"/>
    <w:rsid w:val="00280B17"/>
    <w:rsid w:val="0028152F"/>
    <w:rsid w:val="00281D45"/>
    <w:rsid w:val="00281FA0"/>
    <w:rsid w:val="00282499"/>
    <w:rsid w:val="002824E3"/>
    <w:rsid w:val="00282680"/>
    <w:rsid w:val="002829CA"/>
    <w:rsid w:val="002839A4"/>
    <w:rsid w:val="00283A53"/>
    <w:rsid w:val="00283C17"/>
    <w:rsid w:val="002872C1"/>
    <w:rsid w:val="00290F07"/>
    <w:rsid w:val="002910E4"/>
    <w:rsid w:val="00292C61"/>
    <w:rsid w:val="002940D3"/>
    <w:rsid w:val="00294357"/>
    <w:rsid w:val="002946B1"/>
    <w:rsid w:val="00294F57"/>
    <w:rsid w:val="00295474"/>
    <w:rsid w:val="002A0785"/>
    <w:rsid w:val="002A172C"/>
    <w:rsid w:val="002A1FC5"/>
    <w:rsid w:val="002A3684"/>
    <w:rsid w:val="002A3A11"/>
    <w:rsid w:val="002A3C52"/>
    <w:rsid w:val="002A4067"/>
    <w:rsid w:val="002A5D7A"/>
    <w:rsid w:val="002A7013"/>
    <w:rsid w:val="002A7074"/>
    <w:rsid w:val="002B1650"/>
    <w:rsid w:val="002B19C8"/>
    <w:rsid w:val="002B21AC"/>
    <w:rsid w:val="002B22D3"/>
    <w:rsid w:val="002B4181"/>
    <w:rsid w:val="002B4364"/>
    <w:rsid w:val="002B4515"/>
    <w:rsid w:val="002B45E0"/>
    <w:rsid w:val="002B47E7"/>
    <w:rsid w:val="002B59AA"/>
    <w:rsid w:val="002C0172"/>
    <w:rsid w:val="002C04C1"/>
    <w:rsid w:val="002C0E65"/>
    <w:rsid w:val="002C10B9"/>
    <w:rsid w:val="002C29C3"/>
    <w:rsid w:val="002C4497"/>
    <w:rsid w:val="002C450D"/>
    <w:rsid w:val="002C4525"/>
    <w:rsid w:val="002C751D"/>
    <w:rsid w:val="002C76D5"/>
    <w:rsid w:val="002C7B18"/>
    <w:rsid w:val="002D00CD"/>
    <w:rsid w:val="002D04C3"/>
    <w:rsid w:val="002D13ED"/>
    <w:rsid w:val="002D2579"/>
    <w:rsid w:val="002D2D5D"/>
    <w:rsid w:val="002D4160"/>
    <w:rsid w:val="002D7397"/>
    <w:rsid w:val="002D7BB9"/>
    <w:rsid w:val="002D7D81"/>
    <w:rsid w:val="002E113A"/>
    <w:rsid w:val="002E1D7B"/>
    <w:rsid w:val="002E26F1"/>
    <w:rsid w:val="002E344C"/>
    <w:rsid w:val="002E3A52"/>
    <w:rsid w:val="002E5029"/>
    <w:rsid w:val="002E5046"/>
    <w:rsid w:val="002E57D1"/>
    <w:rsid w:val="002E59DC"/>
    <w:rsid w:val="002E6874"/>
    <w:rsid w:val="002E70AE"/>
    <w:rsid w:val="002E719F"/>
    <w:rsid w:val="002E725C"/>
    <w:rsid w:val="002E7302"/>
    <w:rsid w:val="002F0237"/>
    <w:rsid w:val="002F1209"/>
    <w:rsid w:val="002F22F1"/>
    <w:rsid w:val="002F25F7"/>
    <w:rsid w:val="002F5945"/>
    <w:rsid w:val="002F5F81"/>
    <w:rsid w:val="002F6AF8"/>
    <w:rsid w:val="002F7327"/>
    <w:rsid w:val="002F7E71"/>
    <w:rsid w:val="003008EB"/>
    <w:rsid w:val="00300F76"/>
    <w:rsid w:val="0030152B"/>
    <w:rsid w:val="0030540B"/>
    <w:rsid w:val="00305E4F"/>
    <w:rsid w:val="00307E6D"/>
    <w:rsid w:val="00310D78"/>
    <w:rsid w:val="00311EAA"/>
    <w:rsid w:val="00312684"/>
    <w:rsid w:val="003129C3"/>
    <w:rsid w:val="0031394A"/>
    <w:rsid w:val="00313D98"/>
    <w:rsid w:val="003152AD"/>
    <w:rsid w:val="0031677B"/>
    <w:rsid w:val="0031689F"/>
    <w:rsid w:val="00320C01"/>
    <w:rsid w:val="003231F3"/>
    <w:rsid w:val="00323372"/>
    <w:rsid w:val="00323D50"/>
    <w:rsid w:val="003249B0"/>
    <w:rsid w:val="00325673"/>
    <w:rsid w:val="003306D1"/>
    <w:rsid w:val="00331648"/>
    <w:rsid w:val="003320F2"/>
    <w:rsid w:val="0033240B"/>
    <w:rsid w:val="003331BD"/>
    <w:rsid w:val="00333729"/>
    <w:rsid w:val="00333A7B"/>
    <w:rsid w:val="0033408B"/>
    <w:rsid w:val="0033482C"/>
    <w:rsid w:val="003348FC"/>
    <w:rsid w:val="00334BAC"/>
    <w:rsid w:val="00334C66"/>
    <w:rsid w:val="00334D42"/>
    <w:rsid w:val="0033533A"/>
    <w:rsid w:val="00336188"/>
    <w:rsid w:val="00336ABD"/>
    <w:rsid w:val="00337792"/>
    <w:rsid w:val="00337D03"/>
    <w:rsid w:val="00342D65"/>
    <w:rsid w:val="003437C3"/>
    <w:rsid w:val="003454DD"/>
    <w:rsid w:val="00345D42"/>
    <w:rsid w:val="00350D67"/>
    <w:rsid w:val="003523E2"/>
    <w:rsid w:val="00352D45"/>
    <w:rsid w:val="00353D66"/>
    <w:rsid w:val="003542BD"/>
    <w:rsid w:val="00354703"/>
    <w:rsid w:val="00354730"/>
    <w:rsid w:val="0035635F"/>
    <w:rsid w:val="0036118F"/>
    <w:rsid w:val="00365825"/>
    <w:rsid w:val="0036625D"/>
    <w:rsid w:val="003664F9"/>
    <w:rsid w:val="003667C2"/>
    <w:rsid w:val="00366B54"/>
    <w:rsid w:val="00367129"/>
    <w:rsid w:val="003676F0"/>
    <w:rsid w:val="0037057C"/>
    <w:rsid w:val="003707BE"/>
    <w:rsid w:val="0037378A"/>
    <w:rsid w:val="00373909"/>
    <w:rsid w:val="003753F4"/>
    <w:rsid w:val="00375FF2"/>
    <w:rsid w:val="003762A7"/>
    <w:rsid w:val="0037656C"/>
    <w:rsid w:val="00376611"/>
    <w:rsid w:val="00377E00"/>
    <w:rsid w:val="00380BE5"/>
    <w:rsid w:val="003818AC"/>
    <w:rsid w:val="003818B3"/>
    <w:rsid w:val="00382BF1"/>
    <w:rsid w:val="00383971"/>
    <w:rsid w:val="00383CB3"/>
    <w:rsid w:val="00384197"/>
    <w:rsid w:val="00384D74"/>
    <w:rsid w:val="00385A05"/>
    <w:rsid w:val="00385E3A"/>
    <w:rsid w:val="00386473"/>
    <w:rsid w:val="0039011A"/>
    <w:rsid w:val="00390B08"/>
    <w:rsid w:val="00392E22"/>
    <w:rsid w:val="00392E3E"/>
    <w:rsid w:val="00394B2D"/>
    <w:rsid w:val="00394E48"/>
    <w:rsid w:val="00395E05"/>
    <w:rsid w:val="00397B04"/>
    <w:rsid w:val="003A0535"/>
    <w:rsid w:val="003A0959"/>
    <w:rsid w:val="003A0CBD"/>
    <w:rsid w:val="003A1AE4"/>
    <w:rsid w:val="003A220A"/>
    <w:rsid w:val="003A318D"/>
    <w:rsid w:val="003A3AC9"/>
    <w:rsid w:val="003A3F67"/>
    <w:rsid w:val="003A4015"/>
    <w:rsid w:val="003A565C"/>
    <w:rsid w:val="003A6151"/>
    <w:rsid w:val="003A727B"/>
    <w:rsid w:val="003B0C68"/>
    <w:rsid w:val="003B1383"/>
    <w:rsid w:val="003B231F"/>
    <w:rsid w:val="003B3775"/>
    <w:rsid w:val="003B3CCF"/>
    <w:rsid w:val="003B4EFE"/>
    <w:rsid w:val="003B528D"/>
    <w:rsid w:val="003B777F"/>
    <w:rsid w:val="003C1A85"/>
    <w:rsid w:val="003C21D7"/>
    <w:rsid w:val="003C2A5E"/>
    <w:rsid w:val="003C38DF"/>
    <w:rsid w:val="003C6208"/>
    <w:rsid w:val="003D084F"/>
    <w:rsid w:val="003D102A"/>
    <w:rsid w:val="003D1B0C"/>
    <w:rsid w:val="003D4265"/>
    <w:rsid w:val="003D47CE"/>
    <w:rsid w:val="003D4D46"/>
    <w:rsid w:val="003D66C4"/>
    <w:rsid w:val="003D67F6"/>
    <w:rsid w:val="003D6927"/>
    <w:rsid w:val="003E421D"/>
    <w:rsid w:val="003E4DC3"/>
    <w:rsid w:val="003E521D"/>
    <w:rsid w:val="003E5E15"/>
    <w:rsid w:val="003E636B"/>
    <w:rsid w:val="003E7011"/>
    <w:rsid w:val="003F053A"/>
    <w:rsid w:val="003F1835"/>
    <w:rsid w:val="003F183F"/>
    <w:rsid w:val="003F303F"/>
    <w:rsid w:val="003F4BD4"/>
    <w:rsid w:val="003F542D"/>
    <w:rsid w:val="003F547D"/>
    <w:rsid w:val="003F58B8"/>
    <w:rsid w:val="003F6B39"/>
    <w:rsid w:val="003F7A4F"/>
    <w:rsid w:val="0040016E"/>
    <w:rsid w:val="004016DB"/>
    <w:rsid w:val="00402D0B"/>
    <w:rsid w:val="00402D52"/>
    <w:rsid w:val="00403B79"/>
    <w:rsid w:val="00403BFD"/>
    <w:rsid w:val="00404852"/>
    <w:rsid w:val="0040568A"/>
    <w:rsid w:val="00406037"/>
    <w:rsid w:val="00407986"/>
    <w:rsid w:val="004110F8"/>
    <w:rsid w:val="004117CD"/>
    <w:rsid w:val="004118A3"/>
    <w:rsid w:val="004124A8"/>
    <w:rsid w:val="004125A8"/>
    <w:rsid w:val="00413A1B"/>
    <w:rsid w:val="00414B5F"/>
    <w:rsid w:val="00414D63"/>
    <w:rsid w:val="004169BC"/>
    <w:rsid w:val="0041725C"/>
    <w:rsid w:val="00417741"/>
    <w:rsid w:val="00420724"/>
    <w:rsid w:val="004208E4"/>
    <w:rsid w:val="00421473"/>
    <w:rsid w:val="00423776"/>
    <w:rsid w:val="00423BAE"/>
    <w:rsid w:val="00424011"/>
    <w:rsid w:val="004247A4"/>
    <w:rsid w:val="004247D2"/>
    <w:rsid w:val="00430055"/>
    <w:rsid w:val="00430E08"/>
    <w:rsid w:val="0043333F"/>
    <w:rsid w:val="004340C1"/>
    <w:rsid w:val="00434B34"/>
    <w:rsid w:val="00435EB4"/>
    <w:rsid w:val="00436907"/>
    <w:rsid w:val="00441A4E"/>
    <w:rsid w:val="00442858"/>
    <w:rsid w:val="00443BA2"/>
    <w:rsid w:val="00443F64"/>
    <w:rsid w:val="00445BED"/>
    <w:rsid w:val="00446168"/>
    <w:rsid w:val="00446258"/>
    <w:rsid w:val="00446B8A"/>
    <w:rsid w:val="00447F00"/>
    <w:rsid w:val="00451BC7"/>
    <w:rsid w:val="0045212F"/>
    <w:rsid w:val="00453EB5"/>
    <w:rsid w:val="00454745"/>
    <w:rsid w:val="00454FCF"/>
    <w:rsid w:val="00455A07"/>
    <w:rsid w:val="00455F71"/>
    <w:rsid w:val="00456648"/>
    <w:rsid w:val="00457612"/>
    <w:rsid w:val="004577FD"/>
    <w:rsid w:val="00460BC3"/>
    <w:rsid w:val="00461E37"/>
    <w:rsid w:val="00462CE1"/>
    <w:rsid w:val="00463D65"/>
    <w:rsid w:val="00463EC2"/>
    <w:rsid w:val="004645B7"/>
    <w:rsid w:val="00464D1F"/>
    <w:rsid w:val="00465E45"/>
    <w:rsid w:val="004669DD"/>
    <w:rsid w:val="00466FBE"/>
    <w:rsid w:val="0046713B"/>
    <w:rsid w:val="00470514"/>
    <w:rsid w:val="00471679"/>
    <w:rsid w:val="004719B1"/>
    <w:rsid w:val="00471DEB"/>
    <w:rsid w:val="0047270F"/>
    <w:rsid w:val="00472B1A"/>
    <w:rsid w:val="0047308B"/>
    <w:rsid w:val="004736DE"/>
    <w:rsid w:val="00474ACE"/>
    <w:rsid w:val="00475A31"/>
    <w:rsid w:val="00476EA8"/>
    <w:rsid w:val="00480180"/>
    <w:rsid w:val="0048071B"/>
    <w:rsid w:val="00481D7A"/>
    <w:rsid w:val="00483594"/>
    <w:rsid w:val="00483B7A"/>
    <w:rsid w:val="00484914"/>
    <w:rsid w:val="004859D9"/>
    <w:rsid w:val="00486BDE"/>
    <w:rsid w:val="004913EF"/>
    <w:rsid w:val="0049182D"/>
    <w:rsid w:val="004942B9"/>
    <w:rsid w:val="00494761"/>
    <w:rsid w:val="004947A9"/>
    <w:rsid w:val="0049495B"/>
    <w:rsid w:val="0049552A"/>
    <w:rsid w:val="00495734"/>
    <w:rsid w:val="0049681E"/>
    <w:rsid w:val="004968B5"/>
    <w:rsid w:val="0049717D"/>
    <w:rsid w:val="00497E70"/>
    <w:rsid w:val="004A0B57"/>
    <w:rsid w:val="004A126C"/>
    <w:rsid w:val="004A1572"/>
    <w:rsid w:val="004A1A24"/>
    <w:rsid w:val="004A2F15"/>
    <w:rsid w:val="004A3754"/>
    <w:rsid w:val="004A5DDB"/>
    <w:rsid w:val="004A6BBF"/>
    <w:rsid w:val="004B0682"/>
    <w:rsid w:val="004B1956"/>
    <w:rsid w:val="004B26F8"/>
    <w:rsid w:val="004B3375"/>
    <w:rsid w:val="004B34C5"/>
    <w:rsid w:val="004B3513"/>
    <w:rsid w:val="004B3BE3"/>
    <w:rsid w:val="004B3EA7"/>
    <w:rsid w:val="004B5016"/>
    <w:rsid w:val="004B573F"/>
    <w:rsid w:val="004B6963"/>
    <w:rsid w:val="004B6A21"/>
    <w:rsid w:val="004B7CDC"/>
    <w:rsid w:val="004C008F"/>
    <w:rsid w:val="004C20E3"/>
    <w:rsid w:val="004C261D"/>
    <w:rsid w:val="004C36C8"/>
    <w:rsid w:val="004C3A79"/>
    <w:rsid w:val="004C3E8E"/>
    <w:rsid w:val="004C3EF9"/>
    <w:rsid w:val="004C4795"/>
    <w:rsid w:val="004C597E"/>
    <w:rsid w:val="004C71BB"/>
    <w:rsid w:val="004C751B"/>
    <w:rsid w:val="004C7EE5"/>
    <w:rsid w:val="004D0F2B"/>
    <w:rsid w:val="004D1D87"/>
    <w:rsid w:val="004D28C7"/>
    <w:rsid w:val="004D326F"/>
    <w:rsid w:val="004D3D28"/>
    <w:rsid w:val="004D60C2"/>
    <w:rsid w:val="004D6289"/>
    <w:rsid w:val="004D69E5"/>
    <w:rsid w:val="004D7786"/>
    <w:rsid w:val="004D7C33"/>
    <w:rsid w:val="004D7FF4"/>
    <w:rsid w:val="004E043E"/>
    <w:rsid w:val="004E10B9"/>
    <w:rsid w:val="004E2478"/>
    <w:rsid w:val="004E2B30"/>
    <w:rsid w:val="004E45A3"/>
    <w:rsid w:val="004E5302"/>
    <w:rsid w:val="004E55DB"/>
    <w:rsid w:val="004E571A"/>
    <w:rsid w:val="004E666D"/>
    <w:rsid w:val="004E6DA4"/>
    <w:rsid w:val="004E71E6"/>
    <w:rsid w:val="004E76D8"/>
    <w:rsid w:val="004E7EF9"/>
    <w:rsid w:val="004F1227"/>
    <w:rsid w:val="004F1D4D"/>
    <w:rsid w:val="004F2622"/>
    <w:rsid w:val="004F3AEC"/>
    <w:rsid w:val="004F3CC8"/>
    <w:rsid w:val="004F59E9"/>
    <w:rsid w:val="004F6B68"/>
    <w:rsid w:val="004F7AA3"/>
    <w:rsid w:val="004F7E1C"/>
    <w:rsid w:val="00500F05"/>
    <w:rsid w:val="0050131C"/>
    <w:rsid w:val="00501C32"/>
    <w:rsid w:val="00501CAA"/>
    <w:rsid w:val="00501CEC"/>
    <w:rsid w:val="00501F2B"/>
    <w:rsid w:val="005021C0"/>
    <w:rsid w:val="005025FB"/>
    <w:rsid w:val="005045A4"/>
    <w:rsid w:val="00504DB4"/>
    <w:rsid w:val="00505888"/>
    <w:rsid w:val="00506FAF"/>
    <w:rsid w:val="00507BB6"/>
    <w:rsid w:val="00510471"/>
    <w:rsid w:val="00511284"/>
    <w:rsid w:val="00511AEF"/>
    <w:rsid w:val="00511BFA"/>
    <w:rsid w:val="00511E46"/>
    <w:rsid w:val="00514C52"/>
    <w:rsid w:val="005151AA"/>
    <w:rsid w:val="00515B22"/>
    <w:rsid w:val="00516F7E"/>
    <w:rsid w:val="005175D8"/>
    <w:rsid w:val="00517AFB"/>
    <w:rsid w:val="00517E9B"/>
    <w:rsid w:val="00520216"/>
    <w:rsid w:val="0052121B"/>
    <w:rsid w:val="005225CA"/>
    <w:rsid w:val="00522F69"/>
    <w:rsid w:val="005234D3"/>
    <w:rsid w:val="00523E21"/>
    <w:rsid w:val="005240D9"/>
    <w:rsid w:val="0052456B"/>
    <w:rsid w:val="00525AE1"/>
    <w:rsid w:val="00525C34"/>
    <w:rsid w:val="00526164"/>
    <w:rsid w:val="0052667E"/>
    <w:rsid w:val="00526E11"/>
    <w:rsid w:val="00527C05"/>
    <w:rsid w:val="00531251"/>
    <w:rsid w:val="00531B66"/>
    <w:rsid w:val="00532531"/>
    <w:rsid w:val="00532B24"/>
    <w:rsid w:val="00532E39"/>
    <w:rsid w:val="0053486F"/>
    <w:rsid w:val="00536825"/>
    <w:rsid w:val="005372C2"/>
    <w:rsid w:val="0054075F"/>
    <w:rsid w:val="00541CC7"/>
    <w:rsid w:val="005422F0"/>
    <w:rsid w:val="00542D5A"/>
    <w:rsid w:val="00544648"/>
    <w:rsid w:val="00545955"/>
    <w:rsid w:val="00546D82"/>
    <w:rsid w:val="00547578"/>
    <w:rsid w:val="005476CA"/>
    <w:rsid w:val="005517E0"/>
    <w:rsid w:val="00551DD1"/>
    <w:rsid w:val="00553FCD"/>
    <w:rsid w:val="00554CAC"/>
    <w:rsid w:val="00555C40"/>
    <w:rsid w:val="00556439"/>
    <w:rsid w:val="005570EB"/>
    <w:rsid w:val="00560449"/>
    <w:rsid w:val="00562F79"/>
    <w:rsid w:val="00564042"/>
    <w:rsid w:val="00564B8F"/>
    <w:rsid w:val="0056597E"/>
    <w:rsid w:val="00565FA2"/>
    <w:rsid w:val="0057035E"/>
    <w:rsid w:val="00570DDE"/>
    <w:rsid w:val="0057219E"/>
    <w:rsid w:val="00572FD1"/>
    <w:rsid w:val="00573DF9"/>
    <w:rsid w:val="00574ED3"/>
    <w:rsid w:val="005753CC"/>
    <w:rsid w:val="005764E7"/>
    <w:rsid w:val="00576904"/>
    <w:rsid w:val="00577D4A"/>
    <w:rsid w:val="005836ED"/>
    <w:rsid w:val="00584D60"/>
    <w:rsid w:val="00584F43"/>
    <w:rsid w:val="005852C9"/>
    <w:rsid w:val="00586FD9"/>
    <w:rsid w:val="00587FDA"/>
    <w:rsid w:val="005900B7"/>
    <w:rsid w:val="005905AE"/>
    <w:rsid w:val="00591026"/>
    <w:rsid w:val="00591DBA"/>
    <w:rsid w:val="00591E8F"/>
    <w:rsid w:val="005935B3"/>
    <w:rsid w:val="0059463E"/>
    <w:rsid w:val="00595E24"/>
    <w:rsid w:val="00595FD8"/>
    <w:rsid w:val="005967B0"/>
    <w:rsid w:val="005A00BF"/>
    <w:rsid w:val="005A0DA5"/>
    <w:rsid w:val="005A208B"/>
    <w:rsid w:val="005A4B1A"/>
    <w:rsid w:val="005A4EA8"/>
    <w:rsid w:val="005A53AA"/>
    <w:rsid w:val="005A5CC0"/>
    <w:rsid w:val="005A694B"/>
    <w:rsid w:val="005A7387"/>
    <w:rsid w:val="005B0589"/>
    <w:rsid w:val="005B1C66"/>
    <w:rsid w:val="005B3066"/>
    <w:rsid w:val="005B3891"/>
    <w:rsid w:val="005B4037"/>
    <w:rsid w:val="005B41B6"/>
    <w:rsid w:val="005B4467"/>
    <w:rsid w:val="005B4D96"/>
    <w:rsid w:val="005B661E"/>
    <w:rsid w:val="005B67FC"/>
    <w:rsid w:val="005B716A"/>
    <w:rsid w:val="005B7F30"/>
    <w:rsid w:val="005C040C"/>
    <w:rsid w:val="005C5243"/>
    <w:rsid w:val="005C5C57"/>
    <w:rsid w:val="005C65DF"/>
    <w:rsid w:val="005C6FC8"/>
    <w:rsid w:val="005D122F"/>
    <w:rsid w:val="005D258E"/>
    <w:rsid w:val="005D2A71"/>
    <w:rsid w:val="005D2D07"/>
    <w:rsid w:val="005D378D"/>
    <w:rsid w:val="005D3E77"/>
    <w:rsid w:val="005D451B"/>
    <w:rsid w:val="005D4595"/>
    <w:rsid w:val="005D45A3"/>
    <w:rsid w:val="005D69A6"/>
    <w:rsid w:val="005D7043"/>
    <w:rsid w:val="005E00C5"/>
    <w:rsid w:val="005E1964"/>
    <w:rsid w:val="005E1A68"/>
    <w:rsid w:val="005E20CF"/>
    <w:rsid w:val="005E3887"/>
    <w:rsid w:val="005E601B"/>
    <w:rsid w:val="005E64DD"/>
    <w:rsid w:val="005E7063"/>
    <w:rsid w:val="005E78A7"/>
    <w:rsid w:val="005F0357"/>
    <w:rsid w:val="005F0FB9"/>
    <w:rsid w:val="005F14AC"/>
    <w:rsid w:val="005F16E3"/>
    <w:rsid w:val="005F22D1"/>
    <w:rsid w:val="005F2805"/>
    <w:rsid w:val="005F4440"/>
    <w:rsid w:val="005F4C04"/>
    <w:rsid w:val="005F542E"/>
    <w:rsid w:val="005F565C"/>
    <w:rsid w:val="005F56FF"/>
    <w:rsid w:val="005F5BC8"/>
    <w:rsid w:val="005F5D61"/>
    <w:rsid w:val="006000B4"/>
    <w:rsid w:val="00601143"/>
    <w:rsid w:val="00601BBD"/>
    <w:rsid w:val="0060477E"/>
    <w:rsid w:val="00604EDD"/>
    <w:rsid w:val="00605762"/>
    <w:rsid w:val="006062FA"/>
    <w:rsid w:val="00607B8C"/>
    <w:rsid w:val="006110D3"/>
    <w:rsid w:val="006119BC"/>
    <w:rsid w:val="00612FFC"/>
    <w:rsid w:val="00613563"/>
    <w:rsid w:val="006135D2"/>
    <w:rsid w:val="006136F7"/>
    <w:rsid w:val="00614776"/>
    <w:rsid w:val="00615E8D"/>
    <w:rsid w:val="006171CE"/>
    <w:rsid w:val="006175D5"/>
    <w:rsid w:val="0061777A"/>
    <w:rsid w:val="006201E4"/>
    <w:rsid w:val="006206DE"/>
    <w:rsid w:val="00621F8A"/>
    <w:rsid w:val="006220F5"/>
    <w:rsid w:val="00622763"/>
    <w:rsid w:val="00623868"/>
    <w:rsid w:val="006257AB"/>
    <w:rsid w:val="006307AF"/>
    <w:rsid w:val="006309B9"/>
    <w:rsid w:val="0063130D"/>
    <w:rsid w:val="00631AB6"/>
    <w:rsid w:val="00632C9D"/>
    <w:rsid w:val="00632E68"/>
    <w:rsid w:val="00632F91"/>
    <w:rsid w:val="006333D9"/>
    <w:rsid w:val="00635B8F"/>
    <w:rsid w:val="00636716"/>
    <w:rsid w:val="00637058"/>
    <w:rsid w:val="00637281"/>
    <w:rsid w:val="00640214"/>
    <w:rsid w:val="00640A42"/>
    <w:rsid w:val="00641C30"/>
    <w:rsid w:val="00641F17"/>
    <w:rsid w:val="00642637"/>
    <w:rsid w:val="00643BBC"/>
    <w:rsid w:val="00644C74"/>
    <w:rsid w:val="00645104"/>
    <w:rsid w:val="00647114"/>
    <w:rsid w:val="006474FC"/>
    <w:rsid w:val="006477C6"/>
    <w:rsid w:val="00653226"/>
    <w:rsid w:val="006536C9"/>
    <w:rsid w:val="00654B05"/>
    <w:rsid w:val="0065561F"/>
    <w:rsid w:val="00656016"/>
    <w:rsid w:val="006567FF"/>
    <w:rsid w:val="006578CF"/>
    <w:rsid w:val="00657941"/>
    <w:rsid w:val="00661296"/>
    <w:rsid w:val="00663270"/>
    <w:rsid w:val="006638F7"/>
    <w:rsid w:val="0066429C"/>
    <w:rsid w:val="00665E45"/>
    <w:rsid w:val="006672DF"/>
    <w:rsid w:val="006672F0"/>
    <w:rsid w:val="00667A24"/>
    <w:rsid w:val="00670152"/>
    <w:rsid w:val="00670EA9"/>
    <w:rsid w:val="00670F58"/>
    <w:rsid w:val="006715EE"/>
    <w:rsid w:val="00673C9B"/>
    <w:rsid w:val="00673D0E"/>
    <w:rsid w:val="0067413E"/>
    <w:rsid w:val="00674F63"/>
    <w:rsid w:val="00676983"/>
    <w:rsid w:val="0068114D"/>
    <w:rsid w:val="00681AF9"/>
    <w:rsid w:val="00681CD1"/>
    <w:rsid w:val="00682E21"/>
    <w:rsid w:val="00683BA4"/>
    <w:rsid w:val="00684AD6"/>
    <w:rsid w:val="00684B69"/>
    <w:rsid w:val="00685042"/>
    <w:rsid w:val="006852A0"/>
    <w:rsid w:val="006852C7"/>
    <w:rsid w:val="006861D2"/>
    <w:rsid w:val="00686800"/>
    <w:rsid w:val="00686F4F"/>
    <w:rsid w:val="0068760B"/>
    <w:rsid w:val="00687F69"/>
    <w:rsid w:val="006910C2"/>
    <w:rsid w:val="00691A89"/>
    <w:rsid w:val="00691D32"/>
    <w:rsid w:val="0069454F"/>
    <w:rsid w:val="00694A7A"/>
    <w:rsid w:val="00694D30"/>
    <w:rsid w:val="00694EA4"/>
    <w:rsid w:val="006964A1"/>
    <w:rsid w:val="006A08AC"/>
    <w:rsid w:val="006A0DBC"/>
    <w:rsid w:val="006A1683"/>
    <w:rsid w:val="006A1C62"/>
    <w:rsid w:val="006A29CD"/>
    <w:rsid w:val="006A3B64"/>
    <w:rsid w:val="006A49BC"/>
    <w:rsid w:val="006A7B31"/>
    <w:rsid w:val="006B00A7"/>
    <w:rsid w:val="006B1276"/>
    <w:rsid w:val="006B138A"/>
    <w:rsid w:val="006B1D55"/>
    <w:rsid w:val="006B20DD"/>
    <w:rsid w:val="006B2B6F"/>
    <w:rsid w:val="006B3B65"/>
    <w:rsid w:val="006B429A"/>
    <w:rsid w:val="006B4D77"/>
    <w:rsid w:val="006B4EB4"/>
    <w:rsid w:val="006B55AC"/>
    <w:rsid w:val="006B5B71"/>
    <w:rsid w:val="006B65CB"/>
    <w:rsid w:val="006B7762"/>
    <w:rsid w:val="006B79C4"/>
    <w:rsid w:val="006C0A40"/>
    <w:rsid w:val="006C1877"/>
    <w:rsid w:val="006C2797"/>
    <w:rsid w:val="006C2985"/>
    <w:rsid w:val="006C59EA"/>
    <w:rsid w:val="006C5AEC"/>
    <w:rsid w:val="006C75F1"/>
    <w:rsid w:val="006D103C"/>
    <w:rsid w:val="006D17B8"/>
    <w:rsid w:val="006D1D24"/>
    <w:rsid w:val="006D20DC"/>
    <w:rsid w:val="006D2217"/>
    <w:rsid w:val="006D2951"/>
    <w:rsid w:val="006D2ADD"/>
    <w:rsid w:val="006D3AD9"/>
    <w:rsid w:val="006D3EAA"/>
    <w:rsid w:val="006D3EED"/>
    <w:rsid w:val="006D41AE"/>
    <w:rsid w:val="006D525D"/>
    <w:rsid w:val="006E04DB"/>
    <w:rsid w:val="006E243D"/>
    <w:rsid w:val="006E24CE"/>
    <w:rsid w:val="006E2856"/>
    <w:rsid w:val="006E43EF"/>
    <w:rsid w:val="006E4C90"/>
    <w:rsid w:val="006E52B5"/>
    <w:rsid w:val="006E5641"/>
    <w:rsid w:val="006E7267"/>
    <w:rsid w:val="006F24A0"/>
    <w:rsid w:val="006F395B"/>
    <w:rsid w:val="006F3FED"/>
    <w:rsid w:val="006F4753"/>
    <w:rsid w:val="006F58C5"/>
    <w:rsid w:val="006F5E1C"/>
    <w:rsid w:val="006F5FF5"/>
    <w:rsid w:val="00701E1D"/>
    <w:rsid w:val="00702321"/>
    <w:rsid w:val="00704584"/>
    <w:rsid w:val="00704787"/>
    <w:rsid w:val="0070521F"/>
    <w:rsid w:val="00705CDA"/>
    <w:rsid w:val="007064CC"/>
    <w:rsid w:val="00706734"/>
    <w:rsid w:val="00706BD4"/>
    <w:rsid w:val="00706C4D"/>
    <w:rsid w:val="00710199"/>
    <w:rsid w:val="0071083F"/>
    <w:rsid w:val="00713060"/>
    <w:rsid w:val="0071561D"/>
    <w:rsid w:val="00716073"/>
    <w:rsid w:val="00716CC6"/>
    <w:rsid w:val="00717912"/>
    <w:rsid w:val="00720599"/>
    <w:rsid w:val="00720F1B"/>
    <w:rsid w:val="007217A0"/>
    <w:rsid w:val="00721D34"/>
    <w:rsid w:val="007259BA"/>
    <w:rsid w:val="00726DC4"/>
    <w:rsid w:val="00727091"/>
    <w:rsid w:val="007278D4"/>
    <w:rsid w:val="0073124B"/>
    <w:rsid w:val="0073169E"/>
    <w:rsid w:val="00731DB0"/>
    <w:rsid w:val="00732A34"/>
    <w:rsid w:val="007330EE"/>
    <w:rsid w:val="007336ED"/>
    <w:rsid w:val="00733A11"/>
    <w:rsid w:val="007360D9"/>
    <w:rsid w:val="007373AC"/>
    <w:rsid w:val="00737522"/>
    <w:rsid w:val="00737AC7"/>
    <w:rsid w:val="00740458"/>
    <w:rsid w:val="00740C03"/>
    <w:rsid w:val="00740D89"/>
    <w:rsid w:val="0074156F"/>
    <w:rsid w:val="007419EC"/>
    <w:rsid w:val="00741B32"/>
    <w:rsid w:val="00741ED4"/>
    <w:rsid w:val="0074246A"/>
    <w:rsid w:val="007424EA"/>
    <w:rsid w:val="00742F11"/>
    <w:rsid w:val="00743457"/>
    <w:rsid w:val="00743CB2"/>
    <w:rsid w:val="00743FF4"/>
    <w:rsid w:val="0074564F"/>
    <w:rsid w:val="00745AE2"/>
    <w:rsid w:val="00745F55"/>
    <w:rsid w:val="00746056"/>
    <w:rsid w:val="00746070"/>
    <w:rsid w:val="00746185"/>
    <w:rsid w:val="00746792"/>
    <w:rsid w:val="00750D67"/>
    <w:rsid w:val="00751143"/>
    <w:rsid w:val="007513C1"/>
    <w:rsid w:val="007515BF"/>
    <w:rsid w:val="0075449C"/>
    <w:rsid w:val="00754F4F"/>
    <w:rsid w:val="007574F0"/>
    <w:rsid w:val="00757823"/>
    <w:rsid w:val="007579BE"/>
    <w:rsid w:val="00761745"/>
    <w:rsid w:val="007620E6"/>
    <w:rsid w:val="0076212E"/>
    <w:rsid w:val="00762A00"/>
    <w:rsid w:val="00762B3A"/>
    <w:rsid w:val="007632A2"/>
    <w:rsid w:val="00763D3C"/>
    <w:rsid w:val="00763F14"/>
    <w:rsid w:val="00764F6D"/>
    <w:rsid w:val="007654EB"/>
    <w:rsid w:val="00765579"/>
    <w:rsid w:val="00765BEE"/>
    <w:rsid w:val="007668E2"/>
    <w:rsid w:val="00766E18"/>
    <w:rsid w:val="00771D20"/>
    <w:rsid w:val="007720D3"/>
    <w:rsid w:val="007729F9"/>
    <w:rsid w:val="00773619"/>
    <w:rsid w:val="007744EC"/>
    <w:rsid w:val="00775466"/>
    <w:rsid w:val="007754C3"/>
    <w:rsid w:val="00775C8E"/>
    <w:rsid w:val="00776248"/>
    <w:rsid w:val="00777D1B"/>
    <w:rsid w:val="00777F4A"/>
    <w:rsid w:val="0078089D"/>
    <w:rsid w:val="007811BE"/>
    <w:rsid w:val="0078569F"/>
    <w:rsid w:val="00785EE4"/>
    <w:rsid w:val="00786263"/>
    <w:rsid w:val="007866D3"/>
    <w:rsid w:val="00787509"/>
    <w:rsid w:val="00787D4D"/>
    <w:rsid w:val="007901DD"/>
    <w:rsid w:val="00790447"/>
    <w:rsid w:val="00790D48"/>
    <w:rsid w:val="00792053"/>
    <w:rsid w:val="00792CA1"/>
    <w:rsid w:val="007951CB"/>
    <w:rsid w:val="007A0419"/>
    <w:rsid w:val="007A0880"/>
    <w:rsid w:val="007A0DD8"/>
    <w:rsid w:val="007A23C0"/>
    <w:rsid w:val="007A3EF0"/>
    <w:rsid w:val="007A5D0E"/>
    <w:rsid w:val="007A5EB5"/>
    <w:rsid w:val="007A6061"/>
    <w:rsid w:val="007A6511"/>
    <w:rsid w:val="007A7946"/>
    <w:rsid w:val="007B0023"/>
    <w:rsid w:val="007B00DC"/>
    <w:rsid w:val="007B019F"/>
    <w:rsid w:val="007B030C"/>
    <w:rsid w:val="007B1F90"/>
    <w:rsid w:val="007B3B69"/>
    <w:rsid w:val="007B3F60"/>
    <w:rsid w:val="007B45C5"/>
    <w:rsid w:val="007B4DA8"/>
    <w:rsid w:val="007B6124"/>
    <w:rsid w:val="007B67AE"/>
    <w:rsid w:val="007B70EA"/>
    <w:rsid w:val="007C047C"/>
    <w:rsid w:val="007C09CC"/>
    <w:rsid w:val="007C16EE"/>
    <w:rsid w:val="007C17EF"/>
    <w:rsid w:val="007C1D37"/>
    <w:rsid w:val="007C257A"/>
    <w:rsid w:val="007C45DC"/>
    <w:rsid w:val="007C4A2E"/>
    <w:rsid w:val="007C7996"/>
    <w:rsid w:val="007D2124"/>
    <w:rsid w:val="007D33C9"/>
    <w:rsid w:val="007D40C4"/>
    <w:rsid w:val="007D5D5B"/>
    <w:rsid w:val="007D69FC"/>
    <w:rsid w:val="007D728F"/>
    <w:rsid w:val="007D7EA9"/>
    <w:rsid w:val="007E0089"/>
    <w:rsid w:val="007E0537"/>
    <w:rsid w:val="007E0559"/>
    <w:rsid w:val="007E3B6E"/>
    <w:rsid w:val="007E3B71"/>
    <w:rsid w:val="007E5606"/>
    <w:rsid w:val="007E6554"/>
    <w:rsid w:val="007E6D09"/>
    <w:rsid w:val="007E712A"/>
    <w:rsid w:val="007E7D5F"/>
    <w:rsid w:val="007F0B3E"/>
    <w:rsid w:val="007F1479"/>
    <w:rsid w:val="007F2BD6"/>
    <w:rsid w:val="007F3195"/>
    <w:rsid w:val="007F328D"/>
    <w:rsid w:val="007F32DA"/>
    <w:rsid w:val="007F335D"/>
    <w:rsid w:val="007F3E33"/>
    <w:rsid w:val="007F5561"/>
    <w:rsid w:val="007F681A"/>
    <w:rsid w:val="007F751A"/>
    <w:rsid w:val="00800566"/>
    <w:rsid w:val="008024F4"/>
    <w:rsid w:val="00802C24"/>
    <w:rsid w:val="00802C82"/>
    <w:rsid w:val="00805E08"/>
    <w:rsid w:val="00805FA0"/>
    <w:rsid w:val="00806EB7"/>
    <w:rsid w:val="008073EA"/>
    <w:rsid w:val="00807598"/>
    <w:rsid w:val="0081072E"/>
    <w:rsid w:val="0081269B"/>
    <w:rsid w:val="0081476A"/>
    <w:rsid w:val="00815662"/>
    <w:rsid w:val="00816417"/>
    <w:rsid w:val="00816910"/>
    <w:rsid w:val="00820D50"/>
    <w:rsid w:val="00821019"/>
    <w:rsid w:val="00822C9C"/>
    <w:rsid w:val="00823F9D"/>
    <w:rsid w:val="00824894"/>
    <w:rsid w:val="00825A5A"/>
    <w:rsid w:val="00825BAE"/>
    <w:rsid w:val="008272F3"/>
    <w:rsid w:val="00827454"/>
    <w:rsid w:val="00827724"/>
    <w:rsid w:val="00832866"/>
    <w:rsid w:val="00832E62"/>
    <w:rsid w:val="008335D1"/>
    <w:rsid w:val="00833E71"/>
    <w:rsid w:val="00835036"/>
    <w:rsid w:val="00835663"/>
    <w:rsid w:val="00835738"/>
    <w:rsid w:val="00835B02"/>
    <w:rsid w:val="00836095"/>
    <w:rsid w:val="00836395"/>
    <w:rsid w:val="00836E4F"/>
    <w:rsid w:val="00841220"/>
    <w:rsid w:val="00841956"/>
    <w:rsid w:val="00842276"/>
    <w:rsid w:val="008429B6"/>
    <w:rsid w:val="00843BB2"/>
    <w:rsid w:val="00843D2B"/>
    <w:rsid w:val="00846326"/>
    <w:rsid w:val="00847BB2"/>
    <w:rsid w:val="00850737"/>
    <w:rsid w:val="008515EB"/>
    <w:rsid w:val="00852DCE"/>
    <w:rsid w:val="00855FBF"/>
    <w:rsid w:val="00856826"/>
    <w:rsid w:val="00857097"/>
    <w:rsid w:val="00861472"/>
    <w:rsid w:val="008641C4"/>
    <w:rsid w:val="00864470"/>
    <w:rsid w:val="00864D3C"/>
    <w:rsid w:val="008652E2"/>
    <w:rsid w:val="008659D6"/>
    <w:rsid w:val="0086682C"/>
    <w:rsid w:val="00866DFD"/>
    <w:rsid w:val="00866FD3"/>
    <w:rsid w:val="00870DBA"/>
    <w:rsid w:val="00871466"/>
    <w:rsid w:val="008725BA"/>
    <w:rsid w:val="00872BB6"/>
    <w:rsid w:val="00872E2A"/>
    <w:rsid w:val="00873073"/>
    <w:rsid w:val="00873CCB"/>
    <w:rsid w:val="00874F0A"/>
    <w:rsid w:val="00875D38"/>
    <w:rsid w:val="00875E94"/>
    <w:rsid w:val="0087655C"/>
    <w:rsid w:val="00876AD9"/>
    <w:rsid w:val="00877135"/>
    <w:rsid w:val="008773A4"/>
    <w:rsid w:val="00877FEE"/>
    <w:rsid w:val="00880FE7"/>
    <w:rsid w:val="00881375"/>
    <w:rsid w:val="00882B13"/>
    <w:rsid w:val="008852C0"/>
    <w:rsid w:val="00885B80"/>
    <w:rsid w:val="0088698E"/>
    <w:rsid w:val="008874EE"/>
    <w:rsid w:val="00890ACA"/>
    <w:rsid w:val="00890E8B"/>
    <w:rsid w:val="008912F2"/>
    <w:rsid w:val="00891973"/>
    <w:rsid w:val="00891BC1"/>
    <w:rsid w:val="00891F11"/>
    <w:rsid w:val="0089238B"/>
    <w:rsid w:val="00892F11"/>
    <w:rsid w:val="008946D9"/>
    <w:rsid w:val="008948F8"/>
    <w:rsid w:val="008956DD"/>
    <w:rsid w:val="008959A7"/>
    <w:rsid w:val="0089628E"/>
    <w:rsid w:val="008965D0"/>
    <w:rsid w:val="00896DB2"/>
    <w:rsid w:val="00896FD4"/>
    <w:rsid w:val="00897886"/>
    <w:rsid w:val="008A00A3"/>
    <w:rsid w:val="008A1363"/>
    <w:rsid w:val="008A1542"/>
    <w:rsid w:val="008A2931"/>
    <w:rsid w:val="008A365D"/>
    <w:rsid w:val="008A39E5"/>
    <w:rsid w:val="008A3F84"/>
    <w:rsid w:val="008A4743"/>
    <w:rsid w:val="008A4C12"/>
    <w:rsid w:val="008A590E"/>
    <w:rsid w:val="008A5A50"/>
    <w:rsid w:val="008A7625"/>
    <w:rsid w:val="008A76C1"/>
    <w:rsid w:val="008A7CAC"/>
    <w:rsid w:val="008B1659"/>
    <w:rsid w:val="008B170F"/>
    <w:rsid w:val="008B2416"/>
    <w:rsid w:val="008B5543"/>
    <w:rsid w:val="008B56C7"/>
    <w:rsid w:val="008B5A70"/>
    <w:rsid w:val="008B5F50"/>
    <w:rsid w:val="008B6276"/>
    <w:rsid w:val="008B677D"/>
    <w:rsid w:val="008C0D96"/>
    <w:rsid w:val="008C10C7"/>
    <w:rsid w:val="008C15C6"/>
    <w:rsid w:val="008C19B7"/>
    <w:rsid w:val="008C19FB"/>
    <w:rsid w:val="008C2A08"/>
    <w:rsid w:val="008C2A2A"/>
    <w:rsid w:val="008C2B17"/>
    <w:rsid w:val="008C314D"/>
    <w:rsid w:val="008C3689"/>
    <w:rsid w:val="008C4EC3"/>
    <w:rsid w:val="008C509F"/>
    <w:rsid w:val="008C5986"/>
    <w:rsid w:val="008C65C4"/>
    <w:rsid w:val="008C789A"/>
    <w:rsid w:val="008C7C9F"/>
    <w:rsid w:val="008C7E64"/>
    <w:rsid w:val="008D031C"/>
    <w:rsid w:val="008D0572"/>
    <w:rsid w:val="008D083B"/>
    <w:rsid w:val="008D0DB0"/>
    <w:rsid w:val="008D18A9"/>
    <w:rsid w:val="008D1C6B"/>
    <w:rsid w:val="008D20CE"/>
    <w:rsid w:val="008D2874"/>
    <w:rsid w:val="008D4678"/>
    <w:rsid w:val="008D5A62"/>
    <w:rsid w:val="008D64A2"/>
    <w:rsid w:val="008D68D5"/>
    <w:rsid w:val="008D70B6"/>
    <w:rsid w:val="008E089C"/>
    <w:rsid w:val="008E14CD"/>
    <w:rsid w:val="008E1C5A"/>
    <w:rsid w:val="008E1CA2"/>
    <w:rsid w:val="008E3CE8"/>
    <w:rsid w:val="008E5AD9"/>
    <w:rsid w:val="008E5D2A"/>
    <w:rsid w:val="008E6540"/>
    <w:rsid w:val="008E68FF"/>
    <w:rsid w:val="008E6F1F"/>
    <w:rsid w:val="008F1087"/>
    <w:rsid w:val="008F12F0"/>
    <w:rsid w:val="008F3070"/>
    <w:rsid w:val="008F3FF0"/>
    <w:rsid w:val="008F6983"/>
    <w:rsid w:val="008F74E6"/>
    <w:rsid w:val="0090094B"/>
    <w:rsid w:val="00900F1A"/>
    <w:rsid w:val="00901375"/>
    <w:rsid w:val="009017E5"/>
    <w:rsid w:val="00902739"/>
    <w:rsid w:val="00903AD6"/>
    <w:rsid w:val="0090423D"/>
    <w:rsid w:val="00904563"/>
    <w:rsid w:val="00904A49"/>
    <w:rsid w:val="00906B8F"/>
    <w:rsid w:val="00906F44"/>
    <w:rsid w:val="009072BD"/>
    <w:rsid w:val="00907CCC"/>
    <w:rsid w:val="0091072F"/>
    <w:rsid w:val="00913DF8"/>
    <w:rsid w:val="00915566"/>
    <w:rsid w:val="009162FD"/>
    <w:rsid w:val="009167E8"/>
    <w:rsid w:val="009168EA"/>
    <w:rsid w:val="0091749D"/>
    <w:rsid w:val="00917EF1"/>
    <w:rsid w:val="00920042"/>
    <w:rsid w:val="0092063D"/>
    <w:rsid w:val="00920A82"/>
    <w:rsid w:val="00920ACD"/>
    <w:rsid w:val="00920EE0"/>
    <w:rsid w:val="0092169E"/>
    <w:rsid w:val="00922734"/>
    <w:rsid w:val="00922BA5"/>
    <w:rsid w:val="00922CFB"/>
    <w:rsid w:val="009257CC"/>
    <w:rsid w:val="009266AE"/>
    <w:rsid w:val="00926F9E"/>
    <w:rsid w:val="009278F6"/>
    <w:rsid w:val="00927C33"/>
    <w:rsid w:val="00927FB0"/>
    <w:rsid w:val="009308E8"/>
    <w:rsid w:val="00931D20"/>
    <w:rsid w:val="00931DE9"/>
    <w:rsid w:val="009366C7"/>
    <w:rsid w:val="009375E2"/>
    <w:rsid w:val="009422CD"/>
    <w:rsid w:val="009433B8"/>
    <w:rsid w:val="00943C21"/>
    <w:rsid w:val="00944EE6"/>
    <w:rsid w:val="00952809"/>
    <w:rsid w:val="00952D31"/>
    <w:rsid w:val="00952E5C"/>
    <w:rsid w:val="0095312F"/>
    <w:rsid w:val="00953665"/>
    <w:rsid w:val="009551D4"/>
    <w:rsid w:val="00955A03"/>
    <w:rsid w:val="00955BA8"/>
    <w:rsid w:val="0095667D"/>
    <w:rsid w:val="00957E5B"/>
    <w:rsid w:val="00960D54"/>
    <w:rsid w:val="009613FA"/>
    <w:rsid w:val="009624EF"/>
    <w:rsid w:val="009627B9"/>
    <w:rsid w:val="00962FBE"/>
    <w:rsid w:val="0096306B"/>
    <w:rsid w:val="00964AB5"/>
    <w:rsid w:val="00966668"/>
    <w:rsid w:val="00967464"/>
    <w:rsid w:val="009713D6"/>
    <w:rsid w:val="009717C0"/>
    <w:rsid w:val="00971E4F"/>
    <w:rsid w:val="009753C0"/>
    <w:rsid w:val="00975760"/>
    <w:rsid w:val="009765E2"/>
    <w:rsid w:val="00976C99"/>
    <w:rsid w:val="00976CF9"/>
    <w:rsid w:val="00977D0A"/>
    <w:rsid w:val="00977F82"/>
    <w:rsid w:val="0098010C"/>
    <w:rsid w:val="009801E3"/>
    <w:rsid w:val="009807F0"/>
    <w:rsid w:val="00980806"/>
    <w:rsid w:val="0098125A"/>
    <w:rsid w:val="00982445"/>
    <w:rsid w:val="00984252"/>
    <w:rsid w:val="009844F8"/>
    <w:rsid w:val="00987BAF"/>
    <w:rsid w:val="00990728"/>
    <w:rsid w:val="00990D11"/>
    <w:rsid w:val="00990D2B"/>
    <w:rsid w:val="00992504"/>
    <w:rsid w:val="00992AC0"/>
    <w:rsid w:val="009946A5"/>
    <w:rsid w:val="00995060"/>
    <w:rsid w:val="009958CB"/>
    <w:rsid w:val="0099607E"/>
    <w:rsid w:val="0099735D"/>
    <w:rsid w:val="0099790B"/>
    <w:rsid w:val="00997E66"/>
    <w:rsid w:val="00997FA8"/>
    <w:rsid w:val="009A0269"/>
    <w:rsid w:val="009A0CB7"/>
    <w:rsid w:val="009A1228"/>
    <w:rsid w:val="009A14AA"/>
    <w:rsid w:val="009A155E"/>
    <w:rsid w:val="009A3D28"/>
    <w:rsid w:val="009A3E85"/>
    <w:rsid w:val="009A59CE"/>
    <w:rsid w:val="009A74B2"/>
    <w:rsid w:val="009A78E7"/>
    <w:rsid w:val="009A7ADD"/>
    <w:rsid w:val="009B22DE"/>
    <w:rsid w:val="009B29FD"/>
    <w:rsid w:val="009B3D16"/>
    <w:rsid w:val="009B3E76"/>
    <w:rsid w:val="009B4575"/>
    <w:rsid w:val="009B4E0C"/>
    <w:rsid w:val="009B6831"/>
    <w:rsid w:val="009B7202"/>
    <w:rsid w:val="009C06EB"/>
    <w:rsid w:val="009C1039"/>
    <w:rsid w:val="009C10B3"/>
    <w:rsid w:val="009C1351"/>
    <w:rsid w:val="009C1628"/>
    <w:rsid w:val="009C2313"/>
    <w:rsid w:val="009C34A2"/>
    <w:rsid w:val="009C4A7D"/>
    <w:rsid w:val="009C56C1"/>
    <w:rsid w:val="009C5823"/>
    <w:rsid w:val="009C6DAB"/>
    <w:rsid w:val="009D06BB"/>
    <w:rsid w:val="009D0C16"/>
    <w:rsid w:val="009D0D1E"/>
    <w:rsid w:val="009D11F7"/>
    <w:rsid w:val="009D1E68"/>
    <w:rsid w:val="009D1ECB"/>
    <w:rsid w:val="009D2B26"/>
    <w:rsid w:val="009D4BFF"/>
    <w:rsid w:val="009D4E23"/>
    <w:rsid w:val="009D5682"/>
    <w:rsid w:val="009D5D78"/>
    <w:rsid w:val="009D5D9B"/>
    <w:rsid w:val="009D6194"/>
    <w:rsid w:val="009D7BB2"/>
    <w:rsid w:val="009D7DF3"/>
    <w:rsid w:val="009E3BF5"/>
    <w:rsid w:val="009E4000"/>
    <w:rsid w:val="009E4496"/>
    <w:rsid w:val="009E4D82"/>
    <w:rsid w:val="009E4DDE"/>
    <w:rsid w:val="009E585B"/>
    <w:rsid w:val="009E59EC"/>
    <w:rsid w:val="009E6236"/>
    <w:rsid w:val="009E67D5"/>
    <w:rsid w:val="009E74DB"/>
    <w:rsid w:val="009E7C88"/>
    <w:rsid w:val="009F0AB8"/>
    <w:rsid w:val="009F0B61"/>
    <w:rsid w:val="009F2012"/>
    <w:rsid w:val="009F3316"/>
    <w:rsid w:val="009F3B3D"/>
    <w:rsid w:val="009F3C9E"/>
    <w:rsid w:val="009F6595"/>
    <w:rsid w:val="009F6771"/>
    <w:rsid w:val="009F7000"/>
    <w:rsid w:val="009F71EB"/>
    <w:rsid w:val="009F7B37"/>
    <w:rsid w:val="009F7CA6"/>
    <w:rsid w:val="00A0085A"/>
    <w:rsid w:val="00A016A3"/>
    <w:rsid w:val="00A02A0D"/>
    <w:rsid w:val="00A030C4"/>
    <w:rsid w:val="00A05440"/>
    <w:rsid w:val="00A05616"/>
    <w:rsid w:val="00A05C37"/>
    <w:rsid w:val="00A0611B"/>
    <w:rsid w:val="00A071D4"/>
    <w:rsid w:val="00A07451"/>
    <w:rsid w:val="00A075A2"/>
    <w:rsid w:val="00A075F8"/>
    <w:rsid w:val="00A107E4"/>
    <w:rsid w:val="00A10EA6"/>
    <w:rsid w:val="00A11DDF"/>
    <w:rsid w:val="00A128C5"/>
    <w:rsid w:val="00A165EA"/>
    <w:rsid w:val="00A17056"/>
    <w:rsid w:val="00A21425"/>
    <w:rsid w:val="00A229F2"/>
    <w:rsid w:val="00A23E9C"/>
    <w:rsid w:val="00A23F09"/>
    <w:rsid w:val="00A25082"/>
    <w:rsid w:val="00A25364"/>
    <w:rsid w:val="00A25B8F"/>
    <w:rsid w:val="00A26715"/>
    <w:rsid w:val="00A303E8"/>
    <w:rsid w:val="00A30B7D"/>
    <w:rsid w:val="00A31B86"/>
    <w:rsid w:val="00A3330E"/>
    <w:rsid w:val="00A340B9"/>
    <w:rsid w:val="00A343FC"/>
    <w:rsid w:val="00A361ED"/>
    <w:rsid w:val="00A36A42"/>
    <w:rsid w:val="00A370A8"/>
    <w:rsid w:val="00A374F6"/>
    <w:rsid w:val="00A37FD8"/>
    <w:rsid w:val="00A402F2"/>
    <w:rsid w:val="00A404C9"/>
    <w:rsid w:val="00A40856"/>
    <w:rsid w:val="00A40C5C"/>
    <w:rsid w:val="00A44A2D"/>
    <w:rsid w:val="00A44D3A"/>
    <w:rsid w:val="00A44F03"/>
    <w:rsid w:val="00A47D38"/>
    <w:rsid w:val="00A52C29"/>
    <w:rsid w:val="00A52FF4"/>
    <w:rsid w:val="00A539D0"/>
    <w:rsid w:val="00A546A2"/>
    <w:rsid w:val="00A54735"/>
    <w:rsid w:val="00A54BD2"/>
    <w:rsid w:val="00A56727"/>
    <w:rsid w:val="00A56BAC"/>
    <w:rsid w:val="00A56E4E"/>
    <w:rsid w:val="00A57271"/>
    <w:rsid w:val="00A57530"/>
    <w:rsid w:val="00A6097C"/>
    <w:rsid w:val="00A618D9"/>
    <w:rsid w:val="00A64AF8"/>
    <w:rsid w:val="00A65845"/>
    <w:rsid w:val="00A66301"/>
    <w:rsid w:val="00A66808"/>
    <w:rsid w:val="00A668F1"/>
    <w:rsid w:val="00A67978"/>
    <w:rsid w:val="00A70D2A"/>
    <w:rsid w:val="00A72304"/>
    <w:rsid w:val="00A734BD"/>
    <w:rsid w:val="00A751E5"/>
    <w:rsid w:val="00A75332"/>
    <w:rsid w:val="00A754F6"/>
    <w:rsid w:val="00A76DD6"/>
    <w:rsid w:val="00A7758C"/>
    <w:rsid w:val="00A80AFB"/>
    <w:rsid w:val="00A80F14"/>
    <w:rsid w:val="00A818F8"/>
    <w:rsid w:val="00A81996"/>
    <w:rsid w:val="00A82509"/>
    <w:rsid w:val="00A82D0D"/>
    <w:rsid w:val="00A83800"/>
    <w:rsid w:val="00A84054"/>
    <w:rsid w:val="00A84B09"/>
    <w:rsid w:val="00A858FF"/>
    <w:rsid w:val="00A86959"/>
    <w:rsid w:val="00A86BEF"/>
    <w:rsid w:val="00A87318"/>
    <w:rsid w:val="00A87B06"/>
    <w:rsid w:val="00A90A02"/>
    <w:rsid w:val="00A92538"/>
    <w:rsid w:val="00A96021"/>
    <w:rsid w:val="00AA0C82"/>
    <w:rsid w:val="00AA11E9"/>
    <w:rsid w:val="00AA1CA1"/>
    <w:rsid w:val="00AA1EE1"/>
    <w:rsid w:val="00AA2EAF"/>
    <w:rsid w:val="00AA3338"/>
    <w:rsid w:val="00AA470B"/>
    <w:rsid w:val="00AA551D"/>
    <w:rsid w:val="00AA5E32"/>
    <w:rsid w:val="00AA753B"/>
    <w:rsid w:val="00AA77DD"/>
    <w:rsid w:val="00AB1273"/>
    <w:rsid w:val="00AB1645"/>
    <w:rsid w:val="00AB21C2"/>
    <w:rsid w:val="00AB2B7D"/>
    <w:rsid w:val="00AB2DC7"/>
    <w:rsid w:val="00AB359F"/>
    <w:rsid w:val="00AB35D1"/>
    <w:rsid w:val="00AB49A1"/>
    <w:rsid w:val="00AB5BA6"/>
    <w:rsid w:val="00AB5D20"/>
    <w:rsid w:val="00AB78D0"/>
    <w:rsid w:val="00AB7978"/>
    <w:rsid w:val="00AC0BB4"/>
    <w:rsid w:val="00AC166A"/>
    <w:rsid w:val="00AC172C"/>
    <w:rsid w:val="00AC1A10"/>
    <w:rsid w:val="00AC1B7E"/>
    <w:rsid w:val="00AC1E27"/>
    <w:rsid w:val="00AC2021"/>
    <w:rsid w:val="00AC239E"/>
    <w:rsid w:val="00AC35F4"/>
    <w:rsid w:val="00AC5611"/>
    <w:rsid w:val="00AC6404"/>
    <w:rsid w:val="00AC6573"/>
    <w:rsid w:val="00AC6B7E"/>
    <w:rsid w:val="00AC7C37"/>
    <w:rsid w:val="00AD1B9F"/>
    <w:rsid w:val="00AD2080"/>
    <w:rsid w:val="00AD20F0"/>
    <w:rsid w:val="00AD2900"/>
    <w:rsid w:val="00AD3C8C"/>
    <w:rsid w:val="00AD468F"/>
    <w:rsid w:val="00AD46EB"/>
    <w:rsid w:val="00AD5041"/>
    <w:rsid w:val="00AD58B4"/>
    <w:rsid w:val="00AD6142"/>
    <w:rsid w:val="00AE181E"/>
    <w:rsid w:val="00AE20D8"/>
    <w:rsid w:val="00AE21F9"/>
    <w:rsid w:val="00AE2D11"/>
    <w:rsid w:val="00AE37E8"/>
    <w:rsid w:val="00AE3E61"/>
    <w:rsid w:val="00AE49AF"/>
    <w:rsid w:val="00AE4AA3"/>
    <w:rsid w:val="00AE4E2F"/>
    <w:rsid w:val="00AE6238"/>
    <w:rsid w:val="00AE6800"/>
    <w:rsid w:val="00AE6849"/>
    <w:rsid w:val="00AE7D2D"/>
    <w:rsid w:val="00AF0465"/>
    <w:rsid w:val="00AF0FC1"/>
    <w:rsid w:val="00AF1147"/>
    <w:rsid w:val="00AF3E8D"/>
    <w:rsid w:val="00AF413F"/>
    <w:rsid w:val="00AF416B"/>
    <w:rsid w:val="00AF460E"/>
    <w:rsid w:val="00AF49B5"/>
    <w:rsid w:val="00AF4AB3"/>
    <w:rsid w:val="00AF4D60"/>
    <w:rsid w:val="00AF501F"/>
    <w:rsid w:val="00AF5567"/>
    <w:rsid w:val="00AF58B9"/>
    <w:rsid w:val="00AF775E"/>
    <w:rsid w:val="00AF7899"/>
    <w:rsid w:val="00B0084C"/>
    <w:rsid w:val="00B017FA"/>
    <w:rsid w:val="00B02861"/>
    <w:rsid w:val="00B030AB"/>
    <w:rsid w:val="00B03BD7"/>
    <w:rsid w:val="00B041CC"/>
    <w:rsid w:val="00B04CC1"/>
    <w:rsid w:val="00B05377"/>
    <w:rsid w:val="00B055EC"/>
    <w:rsid w:val="00B063D5"/>
    <w:rsid w:val="00B07329"/>
    <w:rsid w:val="00B0739A"/>
    <w:rsid w:val="00B0745F"/>
    <w:rsid w:val="00B10B28"/>
    <w:rsid w:val="00B113D9"/>
    <w:rsid w:val="00B12F54"/>
    <w:rsid w:val="00B131DA"/>
    <w:rsid w:val="00B1328B"/>
    <w:rsid w:val="00B13992"/>
    <w:rsid w:val="00B1451D"/>
    <w:rsid w:val="00B147D2"/>
    <w:rsid w:val="00B15A33"/>
    <w:rsid w:val="00B15C52"/>
    <w:rsid w:val="00B160CF"/>
    <w:rsid w:val="00B16166"/>
    <w:rsid w:val="00B165D6"/>
    <w:rsid w:val="00B20C29"/>
    <w:rsid w:val="00B21128"/>
    <w:rsid w:val="00B22715"/>
    <w:rsid w:val="00B23A6D"/>
    <w:rsid w:val="00B23A6F"/>
    <w:rsid w:val="00B2514E"/>
    <w:rsid w:val="00B267AF"/>
    <w:rsid w:val="00B30494"/>
    <w:rsid w:val="00B32325"/>
    <w:rsid w:val="00B32C50"/>
    <w:rsid w:val="00B32E16"/>
    <w:rsid w:val="00B33ED5"/>
    <w:rsid w:val="00B33F1E"/>
    <w:rsid w:val="00B35443"/>
    <w:rsid w:val="00B368A6"/>
    <w:rsid w:val="00B40DE2"/>
    <w:rsid w:val="00B41DEE"/>
    <w:rsid w:val="00B42B98"/>
    <w:rsid w:val="00B44B44"/>
    <w:rsid w:val="00B4560C"/>
    <w:rsid w:val="00B4760D"/>
    <w:rsid w:val="00B476AF"/>
    <w:rsid w:val="00B476F1"/>
    <w:rsid w:val="00B47B31"/>
    <w:rsid w:val="00B50270"/>
    <w:rsid w:val="00B51498"/>
    <w:rsid w:val="00B51BB5"/>
    <w:rsid w:val="00B51C37"/>
    <w:rsid w:val="00B53734"/>
    <w:rsid w:val="00B53A5C"/>
    <w:rsid w:val="00B53CC8"/>
    <w:rsid w:val="00B54768"/>
    <w:rsid w:val="00B54C27"/>
    <w:rsid w:val="00B569A4"/>
    <w:rsid w:val="00B6005B"/>
    <w:rsid w:val="00B6163E"/>
    <w:rsid w:val="00B628E3"/>
    <w:rsid w:val="00B62EAA"/>
    <w:rsid w:val="00B639EE"/>
    <w:rsid w:val="00B64672"/>
    <w:rsid w:val="00B663A0"/>
    <w:rsid w:val="00B72C99"/>
    <w:rsid w:val="00B73B2E"/>
    <w:rsid w:val="00B74570"/>
    <w:rsid w:val="00B74A9D"/>
    <w:rsid w:val="00B75358"/>
    <w:rsid w:val="00B7708C"/>
    <w:rsid w:val="00B81455"/>
    <w:rsid w:val="00B819B2"/>
    <w:rsid w:val="00B8219F"/>
    <w:rsid w:val="00B83C14"/>
    <w:rsid w:val="00B845DE"/>
    <w:rsid w:val="00B84A03"/>
    <w:rsid w:val="00B87AFA"/>
    <w:rsid w:val="00B900FB"/>
    <w:rsid w:val="00B904D2"/>
    <w:rsid w:val="00B90FCE"/>
    <w:rsid w:val="00B913ED"/>
    <w:rsid w:val="00B920CF"/>
    <w:rsid w:val="00B93117"/>
    <w:rsid w:val="00B940DF"/>
    <w:rsid w:val="00B9478C"/>
    <w:rsid w:val="00B94AB4"/>
    <w:rsid w:val="00B94E1A"/>
    <w:rsid w:val="00B9551D"/>
    <w:rsid w:val="00B95A84"/>
    <w:rsid w:val="00B95F2C"/>
    <w:rsid w:val="00B9620A"/>
    <w:rsid w:val="00B9639C"/>
    <w:rsid w:val="00BA21B1"/>
    <w:rsid w:val="00BA293C"/>
    <w:rsid w:val="00BA2A32"/>
    <w:rsid w:val="00BA2ACB"/>
    <w:rsid w:val="00BA3FC6"/>
    <w:rsid w:val="00BA4048"/>
    <w:rsid w:val="00BA422B"/>
    <w:rsid w:val="00BA429C"/>
    <w:rsid w:val="00BA43E3"/>
    <w:rsid w:val="00BA48A6"/>
    <w:rsid w:val="00BA4EC3"/>
    <w:rsid w:val="00BA5237"/>
    <w:rsid w:val="00BA5FBC"/>
    <w:rsid w:val="00BA5FDF"/>
    <w:rsid w:val="00BA6196"/>
    <w:rsid w:val="00BA7665"/>
    <w:rsid w:val="00BB15C2"/>
    <w:rsid w:val="00BB219F"/>
    <w:rsid w:val="00BB225C"/>
    <w:rsid w:val="00BB236B"/>
    <w:rsid w:val="00BB2C47"/>
    <w:rsid w:val="00BB3448"/>
    <w:rsid w:val="00BB35E0"/>
    <w:rsid w:val="00BB3F80"/>
    <w:rsid w:val="00BB562E"/>
    <w:rsid w:val="00BB580C"/>
    <w:rsid w:val="00BB6A77"/>
    <w:rsid w:val="00BB7023"/>
    <w:rsid w:val="00BC0384"/>
    <w:rsid w:val="00BC36D5"/>
    <w:rsid w:val="00BC3D4D"/>
    <w:rsid w:val="00BC3D90"/>
    <w:rsid w:val="00BC4076"/>
    <w:rsid w:val="00BC5E18"/>
    <w:rsid w:val="00BC5F90"/>
    <w:rsid w:val="00BC690C"/>
    <w:rsid w:val="00BD05D2"/>
    <w:rsid w:val="00BD3167"/>
    <w:rsid w:val="00BD3C99"/>
    <w:rsid w:val="00BD4322"/>
    <w:rsid w:val="00BD443A"/>
    <w:rsid w:val="00BD4FFD"/>
    <w:rsid w:val="00BE0C2A"/>
    <w:rsid w:val="00BE2678"/>
    <w:rsid w:val="00BE280D"/>
    <w:rsid w:val="00BE596A"/>
    <w:rsid w:val="00BE6617"/>
    <w:rsid w:val="00BF0B72"/>
    <w:rsid w:val="00BF1FCD"/>
    <w:rsid w:val="00BF2271"/>
    <w:rsid w:val="00BF249B"/>
    <w:rsid w:val="00BF2BD1"/>
    <w:rsid w:val="00BF3064"/>
    <w:rsid w:val="00BF49C3"/>
    <w:rsid w:val="00BF529B"/>
    <w:rsid w:val="00BF60D1"/>
    <w:rsid w:val="00BF6973"/>
    <w:rsid w:val="00BF7F2A"/>
    <w:rsid w:val="00C000EF"/>
    <w:rsid w:val="00C01BA8"/>
    <w:rsid w:val="00C029AF"/>
    <w:rsid w:val="00C029CE"/>
    <w:rsid w:val="00C03D7B"/>
    <w:rsid w:val="00C04696"/>
    <w:rsid w:val="00C051C5"/>
    <w:rsid w:val="00C07D16"/>
    <w:rsid w:val="00C11077"/>
    <w:rsid w:val="00C11140"/>
    <w:rsid w:val="00C11FF6"/>
    <w:rsid w:val="00C1339D"/>
    <w:rsid w:val="00C14251"/>
    <w:rsid w:val="00C17981"/>
    <w:rsid w:val="00C17A12"/>
    <w:rsid w:val="00C17E28"/>
    <w:rsid w:val="00C201E8"/>
    <w:rsid w:val="00C20452"/>
    <w:rsid w:val="00C205B3"/>
    <w:rsid w:val="00C20F37"/>
    <w:rsid w:val="00C20F3F"/>
    <w:rsid w:val="00C21201"/>
    <w:rsid w:val="00C21AD7"/>
    <w:rsid w:val="00C21AE8"/>
    <w:rsid w:val="00C22773"/>
    <w:rsid w:val="00C246D4"/>
    <w:rsid w:val="00C2552B"/>
    <w:rsid w:val="00C265B1"/>
    <w:rsid w:val="00C27957"/>
    <w:rsid w:val="00C27CB7"/>
    <w:rsid w:val="00C27FC6"/>
    <w:rsid w:val="00C3043F"/>
    <w:rsid w:val="00C30DE5"/>
    <w:rsid w:val="00C31DBB"/>
    <w:rsid w:val="00C32708"/>
    <w:rsid w:val="00C32BD4"/>
    <w:rsid w:val="00C32F02"/>
    <w:rsid w:val="00C33B9B"/>
    <w:rsid w:val="00C33D03"/>
    <w:rsid w:val="00C3422C"/>
    <w:rsid w:val="00C342CA"/>
    <w:rsid w:val="00C4021F"/>
    <w:rsid w:val="00C41DAC"/>
    <w:rsid w:val="00C42377"/>
    <w:rsid w:val="00C437E3"/>
    <w:rsid w:val="00C44462"/>
    <w:rsid w:val="00C4533B"/>
    <w:rsid w:val="00C457E5"/>
    <w:rsid w:val="00C4659C"/>
    <w:rsid w:val="00C4697B"/>
    <w:rsid w:val="00C46FC9"/>
    <w:rsid w:val="00C523E5"/>
    <w:rsid w:val="00C5327D"/>
    <w:rsid w:val="00C532A3"/>
    <w:rsid w:val="00C53AC3"/>
    <w:rsid w:val="00C54295"/>
    <w:rsid w:val="00C546DA"/>
    <w:rsid w:val="00C54863"/>
    <w:rsid w:val="00C5548C"/>
    <w:rsid w:val="00C57C77"/>
    <w:rsid w:val="00C615B7"/>
    <w:rsid w:val="00C6226D"/>
    <w:rsid w:val="00C6293D"/>
    <w:rsid w:val="00C64008"/>
    <w:rsid w:val="00C640DE"/>
    <w:rsid w:val="00C6501B"/>
    <w:rsid w:val="00C6539B"/>
    <w:rsid w:val="00C655CB"/>
    <w:rsid w:val="00C6612C"/>
    <w:rsid w:val="00C66D85"/>
    <w:rsid w:val="00C70520"/>
    <w:rsid w:val="00C70F28"/>
    <w:rsid w:val="00C71041"/>
    <w:rsid w:val="00C712AF"/>
    <w:rsid w:val="00C71D6A"/>
    <w:rsid w:val="00C741B7"/>
    <w:rsid w:val="00C7500E"/>
    <w:rsid w:val="00C756A6"/>
    <w:rsid w:val="00C7712A"/>
    <w:rsid w:val="00C7758A"/>
    <w:rsid w:val="00C77C23"/>
    <w:rsid w:val="00C8070E"/>
    <w:rsid w:val="00C81350"/>
    <w:rsid w:val="00C8146D"/>
    <w:rsid w:val="00C81779"/>
    <w:rsid w:val="00C82FEC"/>
    <w:rsid w:val="00C83EC4"/>
    <w:rsid w:val="00C83EDB"/>
    <w:rsid w:val="00C83FD4"/>
    <w:rsid w:val="00C8402D"/>
    <w:rsid w:val="00C841FF"/>
    <w:rsid w:val="00C8441D"/>
    <w:rsid w:val="00C8473D"/>
    <w:rsid w:val="00C84AF1"/>
    <w:rsid w:val="00C8580C"/>
    <w:rsid w:val="00C86A59"/>
    <w:rsid w:val="00C87FC7"/>
    <w:rsid w:val="00C90AF4"/>
    <w:rsid w:val="00C9171A"/>
    <w:rsid w:val="00C91FA2"/>
    <w:rsid w:val="00C92675"/>
    <w:rsid w:val="00C92E90"/>
    <w:rsid w:val="00C93DCA"/>
    <w:rsid w:val="00C94B9C"/>
    <w:rsid w:val="00C95E30"/>
    <w:rsid w:val="00C9684D"/>
    <w:rsid w:val="00C96C35"/>
    <w:rsid w:val="00CA0112"/>
    <w:rsid w:val="00CA0961"/>
    <w:rsid w:val="00CA1692"/>
    <w:rsid w:val="00CA1A8B"/>
    <w:rsid w:val="00CA1D99"/>
    <w:rsid w:val="00CA2153"/>
    <w:rsid w:val="00CA4EF7"/>
    <w:rsid w:val="00CA72C4"/>
    <w:rsid w:val="00CA777E"/>
    <w:rsid w:val="00CA7B99"/>
    <w:rsid w:val="00CA7DA7"/>
    <w:rsid w:val="00CB0995"/>
    <w:rsid w:val="00CB11FF"/>
    <w:rsid w:val="00CB1481"/>
    <w:rsid w:val="00CB199F"/>
    <w:rsid w:val="00CB358B"/>
    <w:rsid w:val="00CB39E2"/>
    <w:rsid w:val="00CB3DCB"/>
    <w:rsid w:val="00CB47AF"/>
    <w:rsid w:val="00CB4FCD"/>
    <w:rsid w:val="00CB6CCE"/>
    <w:rsid w:val="00CB7BE1"/>
    <w:rsid w:val="00CC0F64"/>
    <w:rsid w:val="00CC16DF"/>
    <w:rsid w:val="00CC19C7"/>
    <w:rsid w:val="00CC30B5"/>
    <w:rsid w:val="00CC30F7"/>
    <w:rsid w:val="00CC45D7"/>
    <w:rsid w:val="00CC6942"/>
    <w:rsid w:val="00CC700C"/>
    <w:rsid w:val="00CD09C6"/>
    <w:rsid w:val="00CD1B15"/>
    <w:rsid w:val="00CD1D09"/>
    <w:rsid w:val="00CD2002"/>
    <w:rsid w:val="00CD5857"/>
    <w:rsid w:val="00CD603C"/>
    <w:rsid w:val="00CD6CFA"/>
    <w:rsid w:val="00CD7104"/>
    <w:rsid w:val="00CD74D8"/>
    <w:rsid w:val="00CE02BC"/>
    <w:rsid w:val="00CE2405"/>
    <w:rsid w:val="00CE2E97"/>
    <w:rsid w:val="00CE5041"/>
    <w:rsid w:val="00CE6185"/>
    <w:rsid w:val="00CE656E"/>
    <w:rsid w:val="00CE6D48"/>
    <w:rsid w:val="00CE7FFB"/>
    <w:rsid w:val="00CF0432"/>
    <w:rsid w:val="00CF0783"/>
    <w:rsid w:val="00CF0B54"/>
    <w:rsid w:val="00CF0FDD"/>
    <w:rsid w:val="00CF1509"/>
    <w:rsid w:val="00CF1978"/>
    <w:rsid w:val="00CF2227"/>
    <w:rsid w:val="00CF3483"/>
    <w:rsid w:val="00CF4701"/>
    <w:rsid w:val="00CF4852"/>
    <w:rsid w:val="00CF4A65"/>
    <w:rsid w:val="00D01AA7"/>
    <w:rsid w:val="00D028BB"/>
    <w:rsid w:val="00D049CC"/>
    <w:rsid w:val="00D06B44"/>
    <w:rsid w:val="00D079AD"/>
    <w:rsid w:val="00D11139"/>
    <w:rsid w:val="00D11751"/>
    <w:rsid w:val="00D11820"/>
    <w:rsid w:val="00D118EE"/>
    <w:rsid w:val="00D12972"/>
    <w:rsid w:val="00D13198"/>
    <w:rsid w:val="00D14011"/>
    <w:rsid w:val="00D14EA7"/>
    <w:rsid w:val="00D16E27"/>
    <w:rsid w:val="00D1726A"/>
    <w:rsid w:val="00D17609"/>
    <w:rsid w:val="00D17866"/>
    <w:rsid w:val="00D202B9"/>
    <w:rsid w:val="00D2056B"/>
    <w:rsid w:val="00D20AD5"/>
    <w:rsid w:val="00D213CA"/>
    <w:rsid w:val="00D2287C"/>
    <w:rsid w:val="00D22919"/>
    <w:rsid w:val="00D22BA8"/>
    <w:rsid w:val="00D22CD5"/>
    <w:rsid w:val="00D231DE"/>
    <w:rsid w:val="00D2358E"/>
    <w:rsid w:val="00D23855"/>
    <w:rsid w:val="00D252A3"/>
    <w:rsid w:val="00D25A4B"/>
    <w:rsid w:val="00D26A80"/>
    <w:rsid w:val="00D26F80"/>
    <w:rsid w:val="00D30041"/>
    <w:rsid w:val="00D3269A"/>
    <w:rsid w:val="00D32850"/>
    <w:rsid w:val="00D3314E"/>
    <w:rsid w:val="00D3384E"/>
    <w:rsid w:val="00D34837"/>
    <w:rsid w:val="00D3510D"/>
    <w:rsid w:val="00D35574"/>
    <w:rsid w:val="00D37738"/>
    <w:rsid w:val="00D40AA0"/>
    <w:rsid w:val="00D40EC6"/>
    <w:rsid w:val="00D41614"/>
    <w:rsid w:val="00D4376C"/>
    <w:rsid w:val="00D43C9C"/>
    <w:rsid w:val="00D44103"/>
    <w:rsid w:val="00D441FC"/>
    <w:rsid w:val="00D4668B"/>
    <w:rsid w:val="00D46779"/>
    <w:rsid w:val="00D4730B"/>
    <w:rsid w:val="00D47D3A"/>
    <w:rsid w:val="00D519BA"/>
    <w:rsid w:val="00D52BFC"/>
    <w:rsid w:val="00D53505"/>
    <w:rsid w:val="00D53815"/>
    <w:rsid w:val="00D54A92"/>
    <w:rsid w:val="00D55247"/>
    <w:rsid w:val="00D55565"/>
    <w:rsid w:val="00D603B7"/>
    <w:rsid w:val="00D63CFC"/>
    <w:rsid w:val="00D65082"/>
    <w:rsid w:val="00D6641D"/>
    <w:rsid w:val="00D665D6"/>
    <w:rsid w:val="00D668C1"/>
    <w:rsid w:val="00D66A45"/>
    <w:rsid w:val="00D67232"/>
    <w:rsid w:val="00D67873"/>
    <w:rsid w:val="00D67D6D"/>
    <w:rsid w:val="00D71002"/>
    <w:rsid w:val="00D71374"/>
    <w:rsid w:val="00D718EA"/>
    <w:rsid w:val="00D71C0B"/>
    <w:rsid w:val="00D728C6"/>
    <w:rsid w:val="00D73126"/>
    <w:rsid w:val="00D73CE8"/>
    <w:rsid w:val="00D754A1"/>
    <w:rsid w:val="00D76FF4"/>
    <w:rsid w:val="00D80DDE"/>
    <w:rsid w:val="00D80E47"/>
    <w:rsid w:val="00D80EF8"/>
    <w:rsid w:val="00D81063"/>
    <w:rsid w:val="00D81301"/>
    <w:rsid w:val="00D820F2"/>
    <w:rsid w:val="00D82A8A"/>
    <w:rsid w:val="00D84351"/>
    <w:rsid w:val="00D847AD"/>
    <w:rsid w:val="00D84CFD"/>
    <w:rsid w:val="00D852FD"/>
    <w:rsid w:val="00D856AE"/>
    <w:rsid w:val="00D85B5D"/>
    <w:rsid w:val="00D86D25"/>
    <w:rsid w:val="00D87676"/>
    <w:rsid w:val="00D914AF"/>
    <w:rsid w:val="00D92710"/>
    <w:rsid w:val="00D93D2D"/>
    <w:rsid w:val="00D93F59"/>
    <w:rsid w:val="00D95424"/>
    <w:rsid w:val="00D9670F"/>
    <w:rsid w:val="00D96713"/>
    <w:rsid w:val="00DA0FE9"/>
    <w:rsid w:val="00DA15E8"/>
    <w:rsid w:val="00DA31A7"/>
    <w:rsid w:val="00DA4ACB"/>
    <w:rsid w:val="00DA4B75"/>
    <w:rsid w:val="00DA6569"/>
    <w:rsid w:val="00DA6B3E"/>
    <w:rsid w:val="00DA6D01"/>
    <w:rsid w:val="00DA6DC2"/>
    <w:rsid w:val="00DA6E85"/>
    <w:rsid w:val="00DB1C15"/>
    <w:rsid w:val="00DB21DF"/>
    <w:rsid w:val="00DB2526"/>
    <w:rsid w:val="00DB2C81"/>
    <w:rsid w:val="00DB4BEA"/>
    <w:rsid w:val="00DB4F4F"/>
    <w:rsid w:val="00DB58E3"/>
    <w:rsid w:val="00DB6144"/>
    <w:rsid w:val="00DB70A0"/>
    <w:rsid w:val="00DB77FE"/>
    <w:rsid w:val="00DC0093"/>
    <w:rsid w:val="00DC025E"/>
    <w:rsid w:val="00DC032F"/>
    <w:rsid w:val="00DC0A99"/>
    <w:rsid w:val="00DC0EF4"/>
    <w:rsid w:val="00DC2062"/>
    <w:rsid w:val="00DC2660"/>
    <w:rsid w:val="00DC2A10"/>
    <w:rsid w:val="00DC2C3B"/>
    <w:rsid w:val="00DC3C2A"/>
    <w:rsid w:val="00DC4643"/>
    <w:rsid w:val="00DC4AF4"/>
    <w:rsid w:val="00DC4D64"/>
    <w:rsid w:val="00DC4F1E"/>
    <w:rsid w:val="00DC6C2F"/>
    <w:rsid w:val="00DC72E1"/>
    <w:rsid w:val="00DD1773"/>
    <w:rsid w:val="00DD3E0C"/>
    <w:rsid w:val="00DD463B"/>
    <w:rsid w:val="00DD4E11"/>
    <w:rsid w:val="00DD5354"/>
    <w:rsid w:val="00DD567F"/>
    <w:rsid w:val="00DD5B77"/>
    <w:rsid w:val="00DD5C27"/>
    <w:rsid w:val="00DD62FB"/>
    <w:rsid w:val="00DD683A"/>
    <w:rsid w:val="00DD74D2"/>
    <w:rsid w:val="00DD7B4E"/>
    <w:rsid w:val="00DD7DA3"/>
    <w:rsid w:val="00DE00A7"/>
    <w:rsid w:val="00DE0A90"/>
    <w:rsid w:val="00DE12FC"/>
    <w:rsid w:val="00DE1650"/>
    <w:rsid w:val="00DE17ED"/>
    <w:rsid w:val="00DE25A7"/>
    <w:rsid w:val="00DE2B13"/>
    <w:rsid w:val="00DE4F50"/>
    <w:rsid w:val="00DE552A"/>
    <w:rsid w:val="00DE557F"/>
    <w:rsid w:val="00DE5992"/>
    <w:rsid w:val="00DE5C30"/>
    <w:rsid w:val="00DE66E1"/>
    <w:rsid w:val="00DE6AD2"/>
    <w:rsid w:val="00DF0B5A"/>
    <w:rsid w:val="00DF15BB"/>
    <w:rsid w:val="00DF4118"/>
    <w:rsid w:val="00DF5269"/>
    <w:rsid w:val="00DF52FF"/>
    <w:rsid w:val="00DF7030"/>
    <w:rsid w:val="00E0189F"/>
    <w:rsid w:val="00E02113"/>
    <w:rsid w:val="00E03D7F"/>
    <w:rsid w:val="00E04109"/>
    <w:rsid w:val="00E05B66"/>
    <w:rsid w:val="00E065D8"/>
    <w:rsid w:val="00E10A23"/>
    <w:rsid w:val="00E10BC2"/>
    <w:rsid w:val="00E11131"/>
    <w:rsid w:val="00E11F66"/>
    <w:rsid w:val="00E12064"/>
    <w:rsid w:val="00E13262"/>
    <w:rsid w:val="00E14771"/>
    <w:rsid w:val="00E162C9"/>
    <w:rsid w:val="00E176A6"/>
    <w:rsid w:val="00E17A91"/>
    <w:rsid w:val="00E204AD"/>
    <w:rsid w:val="00E20545"/>
    <w:rsid w:val="00E205F9"/>
    <w:rsid w:val="00E20601"/>
    <w:rsid w:val="00E210A9"/>
    <w:rsid w:val="00E2117E"/>
    <w:rsid w:val="00E21448"/>
    <w:rsid w:val="00E214CE"/>
    <w:rsid w:val="00E216D3"/>
    <w:rsid w:val="00E21C26"/>
    <w:rsid w:val="00E22B1D"/>
    <w:rsid w:val="00E2322F"/>
    <w:rsid w:val="00E24BCD"/>
    <w:rsid w:val="00E25412"/>
    <w:rsid w:val="00E25789"/>
    <w:rsid w:val="00E25D90"/>
    <w:rsid w:val="00E3066E"/>
    <w:rsid w:val="00E316A6"/>
    <w:rsid w:val="00E32DAE"/>
    <w:rsid w:val="00E33572"/>
    <w:rsid w:val="00E34652"/>
    <w:rsid w:val="00E348A6"/>
    <w:rsid w:val="00E34FC1"/>
    <w:rsid w:val="00E36A6E"/>
    <w:rsid w:val="00E36C28"/>
    <w:rsid w:val="00E4000F"/>
    <w:rsid w:val="00E406A4"/>
    <w:rsid w:val="00E40AEF"/>
    <w:rsid w:val="00E40FB1"/>
    <w:rsid w:val="00E41539"/>
    <w:rsid w:val="00E417CC"/>
    <w:rsid w:val="00E42443"/>
    <w:rsid w:val="00E43A09"/>
    <w:rsid w:val="00E45990"/>
    <w:rsid w:val="00E473F8"/>
    <w:rsid w:val="00E51C97"/>
    <w:rsid w:val="00E55957"/>
    <w:rsid w:val="00E55F14"/>
    <w:rsid w:val="00E56C47"/>
    <w:rsid w:val="00E57EAC"/>
    <w:rsid w:val="00E602CD"/>
    <w:rsid w:val="00E6068B"/>
    <w:rsid w:val="00E61C5A"/>
    <w:rsid w:val="00E625C6"/>
    <w:rsid w:val="00E63277"/>
    <w:rsid w:val="00E643BF"/>
    <w:rsid w:val="00E6724B"/>
    <w:rsid w:val="00E675A3"/>
    <w:rsid w:val="00E67A16"/>
    <w:rsid w:val="00E7197A"/>
    <w:rsid w:val="00E72333"/>
    <w:rsid w:val="00E7281B"/>
    <w:rsid w:val="00E729F6"/>
    <w:rsid w:val="00E72B9C"/>
    <w:rsid w:val="00E72CB9"/>
    <w:rsid w:val="00E752A1"/>
    <w:rsid w:val="00E7532C"/>
    <w:rsid w:val="00E7714B"/>
    <w:rsid w:val="00E80122"/>
    <w:rsid w:val="00E814B0"/>
    <w:rsid w:val="00E81615"/>
    <w:rsid w:val="00E81BC3"/>
    <w:rsid w:val="00E82ECA"/>
    <w:rsid w:val="00E83A00"/>
    <w:rsid w:val="00E83C16"/>
    <w:rsid w:val="00E840CD"/>
    <w:rsid w:val="00E858A2"/>
    <w:rsid w:val="00E86B72"/>
    <w:rsid w:val="00E90B1A"/>
    <w:rsid w:val="00E90C69"/>
    <w:rsid w:val="00E90D45"/>
    <w:rsid w:val="00E912A4"/>
    <w:rsid w:val="00E93D8E"/>
    <w:rsid w:val="00E9408F"/>
    <w:rsid w:val="00E94140"/>
    <w:rsid w:val="00E95974"/>
    <w:rsid w:val="00E96C72"/>
    <w:rsid w:val="00E96F38"/>
    <w:rsid w:val="00E97E0F"/>
    <w:rsid w:val="00EA1F4B"/>
    <w:rsid w:val="00EA2632"/>
    <w:rsid w:val="00EA2C07"/>
    <w:rsid w:val="00EA3062"/>
    <w:rsid w:val="00EA385F"/>
    <w:rsid w:val="00EA425C"/>
    <w:rsid w:val="00EA4A75"/>
    <w:rsid w:val="00EA4FD1"/>
    <w:rsid w:val="00EA5C52"/>
    <w:rsid w:val="00EA5EEC"/>
    <w:rsid w:val="00EA6514"/>
    <w:rsid w:val="00EA65BC"/>
    <w:rsid w:val="00EA6BDF"/>
    <w:rsid w:val="00EA7054"/>
    <w:rsid w:val="00EA7E2A"/>
    <w:rsid w:val="00EB2B66"/>
    <w:rsid w:val="00EB2D40"/>
    <w:rsid w:val="00EB2D61"/>
    <w:rsid w:val="00EB3E4C"/>
    <w:rsid w:val="00EB52E6"/>
    <w:rsid w:val="00EB5AED"/>
    <w:rsid w:val="00EC0A42"/>
    <w:rsid w:val="00EC0BF4"/>
    <w:rsid w:val="00EC1C0E"/>
    <w:rsid w:val="00EC1C51"/>
    <w:rsid w:val="00EC239C"/>
    <w:rsid w:val="00EC3A8C"/>
    <w:rsid w:val="00EC43B9"/>
    <w:rsid w:val="00EC586E"/>
    <w:rsid w:val="00EC595E"/>
    <w:rsid w:val="00EC5B2D"/>
    <w:rsid w:val="00EC6879"/>
    <w:rsid w:val="00EC6D49"/>
    <w:rsid w:val="00EC7236"/>
    <w:rsid w:val="00EC7E08"/>
    <w:rsid w:val="00ED0DD1"/>
    <w:rsid w:val="00ED11DC"/>
    <w:rsid w:val="00ED148B"/>
    <w:rsid w:val="00ED1AC6"/>
    <w:rsid w:val="00ED3715"/>
    <w:rsid w:val="00ED408F"/>
    <w:rsid w:val="00ED5B87"/>
    <w:rsid w:val="00ED6E64"/>
    <w:rsid w:val="00ED792C"/>
    <w:rsid w:val="00EE12DD"/>
    <w:rsid w:val="00EE1364"/>
    <w:rsid w:val="00EE4A9F"/>
    <w:rsid w:val="00EE4EF0"/>
    <w:rsid w:val="00EE5074"/>
    <w:rsid w:val="00EE5FFF"/>
    <w:rsid w:val="00EE6D0F"/>
    <w:rsid w:val="00EE72F5"/>
    <w:rsid w:val="00EE7DDB"/>
    <w:rsid w:val="00EF0195"/>
    <w:rsid w:val="00EF0A0C"/>
    <w:rsid w:val="00EF0C5F"/>
    <w:rsid w:val="00EF5265"/>
    <w:rsid w:val="00EF566D"/>
    <w:rsid w:val="00EF5777"/>
    <w:rsid w:val="00EF67EC"/>
    <w:rsid w:val="00EF71E6"/>
    <w:rsid w:val="00F017B3"/>
    <w:rsid w:val="00F01D3F"/>
    <w:rsid w:val="00F02970"/>
    <w:rsid w:val="00F02D41"/>
    <w:rsid w:val="00F02E29"/>
    <w:rsid w:val="00F02EF8"/>
    <w:rsid w:val="00F04234"/>
    <w:rsid w:val="00F04939"/>
    <w:rsid w:val="00F054E4"/>
    <w:rsid w:val="00F075DC"/>
    <w:rsid w:val="00F1087B"/>
    <w:rsid w:val="00F108B1"/>
    <w:rsid w:val="00F10A2B"/>
    <w:rsid w:val="00F11370"/>
    <w:rsid w:val="00F129D2"/>
    <w:rsid w:val="00F134D7"/>
    <w:rsid w:val="00F135B8"/>
    <w:rsid w:val="00F13953"/>
    <w:rsid w:val="00F145D6"/>
    <w:rsid w:val="00F15EB1"/>
    <w:rsid w:val="00F175C1"/>
    <w:rsid w:val="00F17D9B"/>
    <w:rsid w:val="00F20532"/>
    <w:rsid w:val="00F20F0F"/>
    <w:rsid w:val="00F21DDD"/>
    <w:rsid w:val="00F22C0A"/>
    <w:rsid w:val="00F237AE"/>
    <w:rsid w:val="00F242B6"/>
    <w:rsid w:val="00F25D92"/>
    <w:rsid w:val="00F263B7"/>
    <w:rsid w:val="00F267D0"/>
    <w:rsid w:val="00F272BF"/>
    <w:rsid w:val="00F27B6F"/>
    <w:rsid w:val="00F309B3"/>
    <w:rsid w:val="00F31670"/>
    <w:rsid w:val="00F31EC6"/>
    <w:rsid w:val="00F32DF5"/>
    <w:rsid w:val="00F32F00"/>
    <w:rsid w:val="00F32FF6"/>
    <w:rsid w:val="00F333A4"/>
    <w:rsid w:val="00F3376D"/>
    <w:rsid w:val="00F353C9"/>
    <w:rsid w:val="00F37AEC"/>
    <w:rsid w:val="00F37EDC"/>
    <w:rsid w:val="00F40745"/>
    <w:rsid w:val="00F40D2F"/>
    <w:rsid w:val="00F4129E"/>
    <w:rsid w:val="00F4255F"/>
    <w:rsid w:val="00F4485D"/>
    <w:rsid w:val="00F45B02"/>
    <w:rsid w:val="00F46395"/>
    <w:rsid w:val="00F468FC"/>
    <w:rsid w:val="00F50022"/>
    <w:rsid w:val="00F5083D"/>
    <w:rsid w:val="00F52503"/>
    <w:rsid w:val="00F536EC"/>
    <w:rsid w:val="00F537BA"/>
    <w:rsid w:val="00F550BC"/>
    <w:rsid w:val="00F552B1"/>
    <w:rsid w:val="00F55BE0"/>
    <w:rsid w:val="00F55E57"/>
    <w:rsid w:val="00F5643D"/>
    <w:rsid w:val="00F56CB7"/>
    <w:rsid w:val="00F56EF3"/>
    <w:rsid w:val="00F56F45"/>
    <w:rsid w:val="00F57483"/>
    <w:rsid w:val="00F57D57"/>
    <w:rsid w:val="00F604EF"/>
    <w:rsid w:val="00F61069"/>
    <w:rsid w:val="00F61EBB"/>
    <w:rsid w:val="00F61F53"/>
    <w:rsid w:val="00F67A53"/>
    <w:rsid w:val="00F719E6"/>
    <w:rsid w:val="00F720BB"/>
    <w:rsid w:val="00F72B83"/>
    <w:rsid w:val="00F72FB2"/>
    <w:rsid w:val="00F75A50"/>
    <w:rsid w:val="00F76B05"/>
    <w:rsid w:val="00F76D26"/>
    <w:rsid w:val="00F76F8D"/>
    <w:rsid w:val="00F7715E"/>
    <w:rsid w:val="00F772B7"/>
    <w:rsid w:val="00F80CB3"/>
    <w:rsid w:val="00F811A0"/>
    <w:rsid w:val="00F81720"/>
    <w:rsid w:val="00F8185D"/>
    <w:rsid w:val="00F81A6D"/>
    <w:rsid w:val="00F82734"/>
    <w:rsid w:val="00F875B7"/>
    <w:rsid w:val="00F91ED9"/>
    <w:rsid w:val="00F93ECA"/>
    <w:rsid w:val="00F94141"/>
    <w:rsid w:val="00F9568C"/>
    <w:rsid w:val="00F95E27"/>
    <w:rsid w:val="00FA0975"/>
    <w:rsid w:val="00FA09CA"/>
    <w:rsid w:val="00FA1A8B"/>
    <w:rsid w:val="00FA3779"/>
    <w:rsid w:val="00FA398D"/>
    <w:rsid w:val="00FA41F7"/>
    <w:rsid w:val="00FA4C87"/>
    <w:rsid w:val="00FA57F1"/>
    <w:rsid w:val="00FA6DE3"/>
    <w:rsid w:val="00FB0B73"/>
    <w:rsid w:val="00FB13E0"/>
    <w:rsid w:val="00FB155A"/>
    <w:rsid w:val="00FB1B0D"/>
    <w:rsid w:val="00FB1B2B"/>
    <w:rsid w:val="00FB1EFE"/>
    <w:rsid w:val="00FB2C49"/>
    <w:rsid w:val="00FB2EBD"/>
    <w:rsid w:val="00FB3FB7"/>
    <w:rsid w:val="00FB4ECB"/>
    <w:rsid w:val="00FB54E6"/>
    <w:rsid w:val="00FB6311"/>
    <w:rsid w:val="00FB6F0F"/>
    <w:rsid w:val="00FC1359"/>
    <w:rsid w:val="00FC1478"/>
    <w:rsid w:val="00FC241D"/>
    <w:rsid w:val="00FC35A0"/>
    <w:rsid w:val="00FC6523"/>
    <w:rsid w:val="00FC6FEE"/>
    <w:rsid w:val="00FD0888"/>
    <w:rsid w:val="00FD17D0"/>
    <w:rsid w:val="00FD1E20"/>
    <w:rsid w:val="00FD25A7"/>
    <w:rsid w:val="00FD2F10"/>
    <w:rsid w:val="00FD3410"/>
    <w:rsid w:val="00FD46F6"/>
    <w:rsid w:val="00FD5617"/>
    <w:rsid w:val="00FD5694"/>
    <w:rsid w:val="00FD5C68"/>
    <w:rsid w:val="00FD64D4"/>
    <w:rsid w:val="00FD66E5"/>
    <w:rsid w:val="00FD6DA8"/>
    <w:rsid w:val="00FD6EAB"/>
    <w:rsid w:val="00FD7CEC"/>
    <w:rsid w:val="00FD7ED3"/>
    <w:rsid w:val="00FE00BB"/>
    <w:rsid w:val="00FE0B04"/>
    <w:rsid w:val="00FE0C06"/>
    <w:rsid w:val="00FE2CC9"/>
    <w:rsid w:val="00FE34FE"/>
    <w:rsid w:val="00FE4621"/>
    <w:rsid w:val="00FE4E50"/>
    <w:rsid w:val="00FE546F"/>
    <w:rsid w:val="00FE5D91"/>
    <w:rsid w:val="00FE62D4"/>
    <w:rsid w:val="00FE783E"/>
    <w:rsid w:val="00FF01E2"/>
    <w:rsid w:val="00FF08C5"/>
    <w:rsid w:val="00FF14C7"/>
    <w:rsid w:val="00FF1E4E"/>
    <w:rsid w:val="00FF3CF9"/>
    <w:rsid w:val="00FF4765"/>
    <w:rsid w:val="00FF491B"/>
    <w:rsid w:val="00FF555D"/>
    <w:rsid w:val="00FF6234"/>
    <w:rsid w:val="00FF6754"/>
    <w:rsid w:val="00FF76D8"/>
    <w:rsid w:val="00FF7D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321F9"/>
  <w15:chartTrackingRefBased/>
  <w15:docId w15:val="{EC7321D7-4453-4189-8D2A-CAA78B60B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A8B"/>
    <w:pPr>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875E94"/>
    <w:pPr>
      <w:jc w:val="center"/>
      <w:outlineLvl w:val="0"/>
    </w:pPr>
    <w:rPr>
      <w:b/>
      <w:bCs/>
    </w:rPr>
  </w:style>
  <w:style w:type="paragraph" w:styleId="Heading2">
    <w:name w:val="heading 2"/>
    <w:basedOn w:val="Normal"/>
    <w:next w:val="Normal"/>
    <w:link w:val="Heading2Char"/>
    <w:uiPriority w:val="9"/>
    <w:unhideWhenUsed/>
    <w:qFormat/>
    <w:rsid w:val="00875E94"/>
    <w:pPr>
      <w:outlineLvl w:val="1"/>
    </w:pPr>
    <w:rPr>
      <w:b/>
      <w:bCs/>
    </w:rPr>
  </w:style>
  <w:style w:type="paragraph" w:styleId="Heading3">
    <w:name w:val="heading 3"/>
    <w:next w:val="Normal"/>
    <w:link w:val="Heading3Char"/>
    <w:uiPriority w:val="9"/>
    <w:unhideWhenUsed/>
    <w:qFormat/>
    <w:rsid w:val="00EA4FD1"/>
    <w:pPr>
      <w:outlineLvl w:val="2"/>
    </w:pPr>
    <w:rPr>
      <w:rFonts w:ascii="Times New Roman" w:hAnsi="Times New Roman" w:cs="Times New Roman"/>
      <w:b/>
      <w:bCs/>
      <w:i/>
    </w:rPr>
  </w:style>
  <w:style w:type="paragraph" w:styleId="Heading4">
    <w:name w:val="heading 4"/>
    <w:basedOn w:val="Normal"/>
    <w:next w:val="Normal"/>
    <w:link w:val="Heading4Char"/>
    <w:uiPriority w:val="9"/>
    <w:unhideWhenUsed/>
    <w:qFormat/>
    <w:rsid w:val="002479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2479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479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79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79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79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E94"/>
    <w:rPr>
      <w:rFonts w:ascii="Times New Roman" w:hAnsi="Times New Roman" w:cs="Times New Roman"/>
      <w:b/>
      <w:bCs/>
    </w:rPr>
  </w:style>
  <w:style w:type="character" w:customStyle="1" w:styleId="Heading2Char">
    <w:name w:val="Heading 2 Char"/>
    <w:basedOn w:val="DefaultParagraphFont"/>
    <w:link w:val="Heading2"/>
    <w:uiPriority w:val="9"/>
    <w:rsid w:val="00875E94"/>
    <w:rPr>
      <w:rFonts w:ascii="Times New Roman" w:hAnsi="Times New Roman" w:cs="Times New Roman"/>
      <w:b/>
      <w:bCs/>
    </w:rPr>
  </w:style>
  <w:style w:type="character" w:customStyle="1" w:styleId="Heading3Char">
    <w:name w:val="Heading 3 Char"/>
    <w:basedOn w:val="DefaultParagraphFont"/>
    <w:link w:val="Heading3"/>
    <w:uiPriority w:val="9"/>
    <w:rsid w:val="00EA4FD1"/>
    <w:rPr>
      <w:rFonts w:ascii="Times New Roman" w:hAnsi="Times New Roman" w:cs="Times New Roman"/>
      <w:b/>
      <w:bCs/>
      <w:i/>
    </w:rPr>
  </w:style>
  <w:style w:type="character" w:customStyle="1" w:styleId="Heading4Char">
    <w:name w:val="Heading 4 Char"/>
    <w:basedOn w:val="DefaultParagraphFont"/>
    <w:link w:val="Heading4"/>
    <w:uiPriority w:val="9"/>
    <w:rsid w:val="002479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2479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479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9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9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90D"/>
    <w:rPr>
      <w:rFonts w:eastAsiaTheme="majorEastAsia" w:cstheme="majorBidi"/>
      <w:color w:val="272727" w:themeColor="text1" w:themeTint="D8"/>
    </w:rPr>
  </w:style>
  <w:style w:type="paragraph" w:styleId="Title">
    <w:name w:val="Title"/>
    <w:basedOn w:val="Normal"/>
    <w:next w:val="Normal"/>
    <w:link w:val="TitleChar"/>
    <w:uiPriority w:val="10"/>
    <w:qFormat/>
    <w:rsid w:val="002479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9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9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9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90D"/>
    <w:pPr>
      <w:spacing w:before="160"/>
      <w:jc w:val="center"/>
    </w:pPr>
    <w:rPr>
      <w:i/>
      <w:iCs/>
      <w:color w:val="404040" w:themeColor="text1" w:themeTint="BF"/>
    </w:rPr>
  </w:style>
  <w:style w:type="character" w:customStyle="1" w:styleId="QuoteChar">
    <w:name w:val="Quote Char"/>
    <w:basedOn w:val="DefaultParagraphFont"/>
    <w:link w:val="Quote"/>
    <w:uiPriority w:val="29"/>
    <w:rsid w:val="0024790D"/>
    <w:rPr>
      <w:i/>
      <w:iCs/>
      <w:color w:val="404040" w:themeColor="text1" w:themeTint="BF"/>
    </w:rPr>
  </w:style>
  <w:style w:type="paragraph" w:styleId="ListParagraph">
    <w:name w:val="List Paragraph"/>
    <w:basedOn w:val="Normal"/>
    <w:uiPriority w:val="34"/>
    <w:qFormat/>
    <w:rsid w:val="0024790D"/>
    <w:pPr>
      <w:ind w:left="720"/>
      <w:contextualSpacing/>
    </w:pPr>
  </w:style>
  <w:style w:type="character" w:styleId="IntenseEmphasis">
    <w:name w:val="Intense Emphasis"/>
    <w:basedOn w:val="DefaultParagraphFont"/>
    <w:uiPriority w:val="21"/>
    <w:qFormat/>
    <w:rsid w:val="0024790D"/>
    <w:rPr>
      <w:i/>
      <w:iCs/>
      <w:color w:val="2F5496" w:themeColor="accent1" w:themeShade="BF"/>
    </w:rPr>
  </w:style>
  <w:style w:type="paragraph" w:styleId="IntenseQuote">
    <w:name w:val="Intense Quote"/>
    <w:basedOn w:val="Normal"/>
    <w:next w:val="Normal"/>
    <w:link w:val="IntenseQuoteChar"/>
    <w:uiPriority w:val="30"/>
    <w:qFormat/>
    <w:rsid w:val="002479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4790D"/>
    <w:rPr>
      <w:i/>
      <w:iCs/>
      <w:color w:val="2F5496" w:themeColor="accent1" w:themeShade="BF"/>
    </w:rPr>
  </w:style>
  <w:style w:type="character" w:styleId="IntenseReference">
    <w:name w:val="Intense Reference"/>
    <w:basedOn w:val="DefaultParagraphFont"/>
    <w:uiPriority w:val="32"/>
    <w:qFormat/>
    <w:rsid w:val="0024790D"/>
    <w:rPr>
      <w:b/>
      <w:bCs/>
      <w:smallCaps/>
      <w:color w:val="2F5496" w:themeColor="accent1" w:themeShade="BF"/>
      <w:spacing w:val="5"/>
    </w:rPr>
  </w:style>
  <w:style w:type="character" w:styleId="CommentReference">
    <w:name w:val="annotation reference"/>
    <w:basedOn w:val="DefaultParagraphFont"/>
    <w:uiPriority w:val="99"/>
    <w:semiHidden/>
    <w:unhideWhenUsed/>
    <w:rsid w:val="0024790D"/>
    <w:rPr>
      <w:sz w:val="16"/>
      <w:szCs w:val="16"/>
    </w:rPr>
  </w:style>
  <w:style w:type="paragraph" w:styleId="CommentText">
    <w:name w:val="annotation text"/>
    <w:basedOn w:val="Normal"/>
    <w:link w:val="CommentTextChar"/>
    <w:uiPriority w:val="99"/>
    <w:unhideWhenUsed/>
    <w:rsid w:val="0024790D"/>
    <w:pPr>
      <w:spacing w:line="240" w:lineRule="auto"/>
    </w:pPr>
    <w:rPr>
      <w:sz w:val="20"/>
      <w:szCs w:val="20"/>
    </w:rPr>
  </w:style>
  <w:style w:type="character" w:customStyle="1" w:styleId="CommentTextChar">
    <w:name w:val="Comment Text Char"/>
    <w:basedOn w:val="DefaultParagraphFont"/>
    <w:link w:val="CommentText"/>
    <w:uiPriority w:val="99"/>
    <w:rsid w:val="0024790D"/>
    <w:rPr>
      <w:sz w:val="20"/>
      <w:szCs w:val="20"/>
    </w:rPr>
  </w:style>
  <w:style w:type="character" w:styleId="Hyperlink">
    <w:name w:val="Hyperlink"/>
    <w:basedOn w:val="DefaultParagraphFont"/>
    <w:uiPriority w:val="99"/>
    <w:unhideWhenUsed/>
    <w:rsid w:val="0024790D"/>
    <w:rPr>
      <w:color w:val="0563C1" w:themeColor="hyperlink"/>
      <w:u w:val="single"/>
    </w:rPr>
  </w:style>
  <w:style w:type="character" w:styleId="UnresolvedMention">
    <w:name w:val="Unresolved Mention"/>
    <w:basedOn w:val="DefaultParagraphFont"/>
    <w:uiPriority w:val="99"/>
    <w:semiHidden/>
    <w:unhideWhenUsed/>
    <w:rsid w:val="005764E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17056"/>
    <w:rPr>
      <w:b/>
      <w:bCs/>
    </w:rPr>
  </w:style>
  <w:style w:type="character" w:customStyle="1" w:styleId="CommentSubjectChar">
    <w:name w:val="Comment Subject Char"/>
    <w:basedOn w:val="CommentTextChar"/>
    <w:link w:val="CommentSubject"/>
    <w:uiPriority w:val="99"/>
    <w:semiHidden/>
    <w:rsid w:val="00A17056"/>
    <w:rPr>
      <w:b/>
      <w:bCs/>
      <w:sz w:val="20"/>
      <w:szCs w:val="20"/>
    </w:rPr>
  </w:style>
  <w:style w:type="paragraph" w:styleId="NormalWeb">
    <w:name w:val="Normal (Web)"/>
    <w:basedOn w:val="Normal"/>
    <w:uiPriority w:val="99"/>
    <w:semiHidden/>
    <w:unhideWhenUsed/>
    <w:rsid w:val="00CE2405"/>
    <w:pPr>
      <w:spacing w:before="100" w:beforeAutospacing="1" w:after="100" w:afterAutospacing="1" w:line="240" w:lineRule="auto"/>
    </w:pPr>
    <w:rPr>
      <w:rFonts w:eastAsia="Times New Roman"/>
      <w:kern w:val="0"/>
      <w:sz w:val="24"/>
      <w:szCs w:val="24"/>
      <w:lang w:eastAsia="en-AU"/>
      <w14:ligatures w14:val="none"/>
    </w:rPr>
  </w:style>
  <w:style w:type="paragraph" w:styleId="HTMLPreformatted">
    <w:name w:val="HTML Preformatted"/>
    <w:basedOn w:val="Normal"/>
    <w:link w:val="HTMLPreformattedChar"/>
    <w:uiPriority w:val="99"/>
    <w:semiHidden/>
    <w:unhideWhenUsed/>
    <w:rsid w:val="00203EC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03ECF"/>
    <w:rPr>
      <w:rFonts w:ascii="Consolas" w:hAnsi="Consolas" w:cs="Times New Roman"/>
      <w:sz w:val="20"/>
      <w:szCs w:val="20"/>
    </w:rPr>
  </w:style>
  <w:style w:type="paragraph" w:styleId="Revision">
    <w:name w:val="Revision"/>
    <w:hidden/>
    <w:uiPriority w:val="99"/>
    <w:semiHidden/>
    <w:rsid w:val="00AD2900"/>
    <w:pPr>
      <w:spacing w:after="0" w:line="240" w:lineRule="auto"/>
    </w:pPr>
    <w:rPr>
      <w:rFonts w:ascii="Times New Roman" w:hAnsi="Times New Roman" w:cs="Times New Roman"/>
    </w:rPr>
  </w:style>
  <w:style w:type="paragraph" w:styleId="Footer">
    <w:name w:val="footer"/>
    <w:basedOn w:val="Normal"/>
    <w:link w:val="FooterChar"/>
    <w:uiPriority w:val="99"/>
    <w:unhideWhenUsed/>
    <w:rsid w:val="00D54A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4A92"/>
    <w:rPr>
      <w:rFonts w:ascii="Times New Roman" w:hAnsi="Times New Roman" w:cs="Times New Roman"/>
    </w:rPr>
  </w:style>
  <w:style w:type="character" w:styleId="PageNumber">
    <w:name w:val="page number"/>
    <w:basedOn w:val="DefaultParagraphFont"/>
    <w:uiPriority w:val="99"/>
    <w:semiHidden/>
    <w:unhideWhenUsed/>
    <w:rsid w:val="00D54A92"/>
  </w:style>
  <w:style w:type="table" w:styleId="TableGrid">
    <w:name w:val="Table Grid"/>
    <w:basedOn w:val="TableNormal"/>
    <w:uiPriority w:val="39"/>
    <w:rsid w:val="006B0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33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335D"/>
    <w:rPr>
      <w:rFonts w:ascii="Times New Roman" w:hAnsi="Times New Roman" w:cs="Times New Roman"/>
    </w:rPr>
  </w:style>
  <w:style w:type="paragraph" w:styleId="FootnoteText">
    <w:name w:val="footnote text"/>
    <w:basedOn w:val="Normal"/>
    <w:link w:val="FootnoteTextChar"/>
    <w:uiPriority w:val="99"/>
    <w:semiHidden/>
    <w:unhideWhenUsed/>
    <w:rsid w:val="002F12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1209"/>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2F1209"/>
    <w:rPr>
      <w:vertAlign w:val="superscript"/>
    </w:rPr>
  </w:style>
  <w:style w:type="character" w:customStyle="1" w:styleId="c-bibliographic-informationvalue">
    <w:name w:val="c-bibliographic-information__value"/>
    <w:basedOn w:val="DefaultParagraphFont"/>
    <w:rsid w:val="009566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692681">
      <w:bodyDiv w:val="1"/>
      <w:marLeft w:val="0"/>
      <w:marRight w:val="0"/>
      <w:marTop w:val="0"/>
      <w:marBottom w:val="0"/>
      <w:divBdr>
        <w:top w:val="none" w:sz="0" w:space="0" w:color="auto"/>
        <w:left w:val="none" w:sz="0" w:space="0" w:color="auto"/>
        <w:bottom w:val="none" w:sz="0" w:space="0" w:color="auto"/>
        <w:right w:val="none" w:sz="0" w:space="0" w:color="auto"/>
      </w:divBdr>
      <w:divsChild>
        <w:div w:id="356124349">
          <w:marLeft w:val="0"/>
          <w:marRight w:val="0"/>
          <w:marTop w:val="0"/>
          <w:marBottom w:val="0"/>
          <w:divBdr>
            <w:top w:val="none" w:sz="0" w:space="0" w:color="auto"/>
            <w:left w:val="none" w:sz="0" w:space="0" w:color="auto"/>
            <w:bottom w:val="none" w:sz="0" w:space="0" w:color="auto"/>
            <w:right w:val="none" w:sz="0" w:space="0" w:color="auto"/>
          </w:divBdr>
        </w:div>
      </w:divsChild>
    </w:div>
    <w:div w:id="212620554">
      <w:bodyDiv w:val="1"/>
      <w:marLeft w:val="0"/>
      <w:marRight w:val="0"/>
      <w:marTop w:val="0"/>
      <w:marBottom w:val="0"/>
      <w:divBdr>
        <w:top w:val="none" w:sz="0" w:space="0" w:color="auto"/>
        <w:left w:val="none" w:sz="0" w:space="0" w:color="auto"/>
        <w:bottom w:val="none" w:sz="0" w:space="0" w:color="auto"/>
        <w:right w:val="none" w:sz="0" w:space="0" w:color="auto"/>
      </w:divBdr>
      <w:divsChild>
        <w:div w:id="1613853210">
          <w:marLeft w:val="0"/>
          <w:marRight w:val="108"/>
          <w:marTop w:val="18"/>
          <w:marBottom w:val="108"/>
          <w:divBdr>
            <w:top w:val="none" w:sz="0" w:space="0" w:color="auto"/>
            <w:left w:val="none" w:sz="0" w:space="0" w:color="auto"/>
            <w:bottom w:val="none" w:sz="0" w:space="0" w:color="auto"/>
            <w:right w:val="none" w:sz="0" w:space="0" w:color="auto"/>
          </w:divBdr>
          <w:divsChild>
            <w:div w:id="760026319">
              <w:marLeft w:val="0"/>
              <w:marRight w:val="0"/>
              <w:marTop w:val="0"/>
              <w:marBottom w:val="0"/>
              <w:divBdr>
                <w:top w:val="none" w:sz="0" w:space="0" w:color="auto"/>
                <w:left w:val="none" w:sz="0" w:space="0" w:color="auto"/>
                <w:bottom w:val="none" w:sz="0" w:space="0" w:color="auto"/>
                <w:right w:val="none" w:sz="0" w:space="0" w:color="auto"/>
              </w:divBdr>
              <w:divsChild>
                <w:div w:id="474025305">
                  <w:marLeft w:val="0"/>
                  <w:marRight w:val="0"/>
                  <w:marTop w:val="0"/>
                  <w:marBottom w:val="0"/>
                  <w:divBdr>
                    <w:top w:val="none" w:sz="0" w:space="0" w:color="auto"/>
                    <w:left w:val="none" w:sz="0" w:space="0" w:color="auto"/>
                    <w:bottom w:val="none" w:sz="0" w:space="0" w:color="auto"/>
                    <w:right w:val="none" w:sz="0" w:space="0" w:color="auto"/>
                  </w:divBdr>
                  <w:divsChild>
                    <w:div w:id="1964115329">
                      <w:marLeft w:val="0"/>
                      <w:marRight w:val="0"/>
                      <w:marTop w:val="0"/>
                      <w:marBottom w:val="0"/>
                      <w:divBdr>
                        <w:top w:val="none" w:sz="0" w:space="0" w:color="auto"/>
                        <w:left w:val="none" w:sz="0" w:space="0" w:color="auto"/>
                        <w:bottom w:val="none" w:sz="0" w:space="0" w:color="auto"/>
                        <w:right w:val="none" w:sz="0" w:space="0" w:color="auto"/>
                      </w:divBdr>
                      <w:divsChild>
                        <w:div w:id="175881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3514886">
      <w:bodyDiv w:val="1"/>
      <w:marLeft w:val="0"/>
      <w:marRight w:val="0"/>
      <w:marTop w:val="0"/>
      <w:marBottom w:val="0"/>
      <w:divBdr>
        <w:top w:val="none" w:sz="0" w:space="0" w:color="auto"/>
        <w:left w:val="none" w:sz="0" w:space="0" w:color="auto"/>
        <w:bottom w:val="none" w:sz="0" w:space="0" w:color="auto"/>
        <w:right w:val="none" w:sz="0" w:space="0" w:color="auto"/>
      </w:divBdr>
    </w:div>
    <w:div w:id="293215964">
      <w:bodyDiv w:val="1"/>
      <w:marLeft w:val="0"/>
      <w:marRight w:val="0"/>
      <w:marTop w:val="0"/>
      <w:marBottom w:val="0"/>
      <w:divBdr>
        <w:top w:val="none" w:sz="0" w:space="0" w:color="auto"/>
        <w:left w:val="none" w:sz="0" w:space="0" w:color="auto"/>
        <w:bottom w:val="none" w:sz="0" w:space="0" w:color="auto"/>
        <w:right w:val="none" w:sz="0" w:space="0" w:color="auto"/>
      </w:divBdr>
      <w:divsChild>
        <w:div w:id="2036878083">
          <w:marLeft w:val="0"/>
          <w:marRight w:val="0"/>
          <w:marTop w:val="0"/>
          <w:marBottom w:val="0"/>
          <w:divBdr>
            <w:top w:val="none" w:sz="0" w:space="0" w:color="auto"/>
            <w:left w:val="none" w:sz="0" w:space="0" w:color="auto"/>
            <w:bottom w:val="none" w:sz="0" w:space="0" w:color="auto"/>
            <w:right w:val="none" w:sz="0" w:space="0" w:color="auto"/>
          </w:divBdr>
        </w:div>
      </w:divsChild>
    </w:div>
    <w:div w:id="318120178">
      <w:bodyDiv w:val="1"/>
      <w:marLeft w:val="0"/>
      <w:marRight w:val="0"/>
      <w:marTop w:val="0"/>
      <w:marBottom w:val="0"/>
      <w:divBdr>
        <w:top w:val="none" w:sz="0" w:space="0" w:color="auto"/>
        <w:left w:val="none" w:sz="0" w:space="0" w:color="auto"/>
        <w:bottom w:val="none" w:sz="0" w:space="0" w:color="auto"/>
        <w:right w:val="none" w:sz="0" w:space="0" w:color="auto"/>
      </w:divBdr>
    </w:div>
    <w:div w:id="777600859">
      <w:bodyDiv w:val="1"/>
      <w:marLeft w:val="0"/>
      <w:marRight w:val="0"/>
      <w:marTop w:val="0"/>
      <w:marBottom w:val="0"/>
      <w:divBdr>
        <w:top w:val="none" w:sz="0" w:space="0" w:color="auto"/>
        <w:left w:val="none" w:sz="0" w:space="0" w:color="auto"/>
        <w:bottom w:val="none" w:sz="0" w:space="0" w:color="auto"/>
        <w:right w:val="none" w:sz="0" w:space="0" w:color="auto"/>
      </w:divBdr>
    </w:div>
    <w:div w:id="807018236">
      <w:bodyDiv w:val="1"/>
      <w:marLeft w:val="0"/>
      <w:marRight w:val="0"/>
      <w:marTop w:val="0"/>
      <w:marBottom w:val="0"/>
      <w:divBdr>
        <w:top w:val="none" w:sz="0" w:space="0" w:color="auto"/>
        <w:left w:val="none" w:sz="0" w:space="0" w:color="auto"/>
        <w:bottom w:val="none" w:sz="0" w:space="0" w:color="auto"/>
        <w:right w:val="none" w:sz="0" w:space="0" w:color="auto"/>
      </w:divBdr>
    </w:div>
    <w:div w:id="847985708">
      <w:bodyDiv w:val="1"/>
      <w:marLeft w:val="0"/>
      <w:marRight w:val="0"/>
      <w:marTop w:val="0"/>
      <w:marBottom w:val="0"/>
      <w:divBdr>
        <w:top w:val="none" w:sz="0" w:space="0" w:color="auto"/>
        <w:left w:val="none" w:sz="0" w:space="0" w:color="auto"/>
        <w:bottom w:val="none" w:sz="0" w:space="0" w:color="auto"/>
        <w:right w:val="none" w:sz="0" w:space="0" w:color="auto"/>
      </w:divBdr>
    </w:div>
    <w:div w:id="1059091901">
      <w:bodyDiv w:val="1"/>
      <w:marLeft w:val="0"/>
      <w:marRight w:val="0"/>
      <w:marTop w:val="0"/>
      <w:marBottom w:val="0"/>
      <w:divBdr>
        <w:top w:val="none" w:sz="0" w:space="0" w:color="auto"/>
        <w:left w:val="none" w:sz="0" w:space="0" w:color="auto"/>
        <w:bottom w:val="none" w:sz="0" w:space="0" w:color="auto"/>
        <w:right w:val="none" w:sz="0" w:space="0" w:color="auto"/>
      </w:divBdr>
      <w:divsChild>
        <w:div w:id="297149971">
          <w:marLeft w:val="0"/>
          <w:marRight w:val="0"/>
          <w:marTop w:val="0"/>
          <w:marBottom w:val="0"/>
          <w:divBdr>
            <w:top w:val="none" w:sz="0" w:space="0" w:color="auto"/>
            <w:left w:val="none" w:sz="0" w:space="0" w:color="auto"/>
            <w:bottom w:val="none" w:sz="0" w:space="0" w:color="auto"/>
            <w:right w:val="none" w:sz="0" w:space="0" w:color="auto"/>
          </w:divBdr>
        </w:div>
      </w:divsChild>
    </w:div>
    <w:div w:id="1158182140">
      <w:bodyDiv w:val="1"/>
      <w:marLeft w:val="0"/>
      <w:marRight w:val="0"/>
      <w:marTop w:val="0"/>
      <w:marBottom w:val="0"/>
      <w:divBdr>
        <w:top w:val="none" w:sz="0" w:space="0" w:color="auto"/>
        <w:left w:val="none" w:sz="0" w:space="0" w:color="auto"/>
        <w:bottom w:val="none" w:sz="0" w:space="0" w:color="auto"/>
        <w:right w:val="none" w:sz="0" w:space="0" w:color="auto"/>
      </w:divBdr>
    </w:div>
    <w:div w:id="1252664018">
      <w:bodyDiv w:val="1"/>
      <w:marLeft w:val="0"/>
      <w:marRight w:val="0"/>
      <w:marTop w:val="0"/>
      <w:marBottom w:val="0"/>
      <w:divBdr>
        <w:top w:val="none" w:sz="0" w:space="0" w:color="auto"/>
        <w:left w:val="none" w:sz="0" w:space="0" w:color="auto"/>
        <w:bottom w:val="none" w:sz="0" w:space="0" w:color="auto"/>
        <w:right w:val="none" w:sz="0" w:space="0" w:color="auto"/>
      </w:divBdr>
    </w:div>
    <w:div w:id="1341197261">
      <w:bodyDiv w:val="1"/>
      <w:marLeft w:val="0"/>
      <w:marRight w:val="0"/>
      <w:marTop w:val="0"/>
      <w:marBottom w:val="0"/>
      <w:divBdr>
        <w:top w:val="none" w:sz="0" w:space="0" w:color="auto"/>
        <w:left w:val="none" w:sz="0" w:space="0" w:color="auto"/>
        <w:bottom w:val="none" w:sz="0" w:space="0" w:color="auto"/>
        <w:right w:val="none" w:sz="0" w:space="0" w:color="auto"/>
      </w:divBdr>
      <w:divsChild>
        <w:div w:id="1776754352">
          <w:marLeft w:val="0"/>
          <w:marRight w:val="0"/>
          <w:marTop w:val="0"/>
          <w:marBottom w:val="0"/>
          <w:divBdr>
            <w:top w:val="none" w:sz="0" w:space="0" w:color="auto"/>
            <w:left w:val="none" w:sz="0" w:space="0" w:color="auto"/>
            <w:bottom w:val="none" w:sz="0" w:space="0" w:color="auto"/>
            <w:right w:val="none" w:sz="0" w:space="0" w:color="auto"/>
          </w:divBdr>
        </w:div>
      </w:divsChild>
    </w:div>
    <w:div w:id="1387560754">
      <w:bodyDiv w:val="1"/>
      <w:marLeft w:val="0"/>
      <w:marRight w:val="0"/>
      <w:marTop w:val="0"/>
      <w:marBottom w:val="0"/>
      <w:divBdr>
        <w:top w:val="none" w:sz="0" w:space="0" w:color="auto"/>
        <w:left w:val="none" w:sz="0" w:space="0" w:color="auto"/>
        <w:bottom w:val="none" w:sz="0" w:space="0" w:color="auto"/>
        <w:right w:val="none" w:sz="0" w:space="0" w:color="auto"/>
      </w:divBdr>
    </w:div>
    <w:div w:id="1457407561">
      <w:bodyDiv w:val="1"/>
      <w:marLeft w:val="0"/>
      <w:marRight w:val="0"/>
      <w:marTop w:val="0"/>
      <w:marBottom w:val="0"/>
      <w:divBdr>
        <w:top w:val="none" w:sz="0" w:space="0" w:color="auto"/>
        <w:left w:val="none" w:sz="0" w:space="0" w:color="auto"/>
        <w:bottom w:val="none" w:sz="0" w:space="0" w:color="auto"/>
        <w:right w:val="none" w:sz="0" w:space="0" w:color="auto"/>
      </w:divBdr>
    </w:div>
    <w:div w:id="1464158972">
      <w:bodyDiv w:val="1"/>
      <w:marLeft w:val="0"/>
      <w:marRight w:val="0"/>
      <w:marTop w:val="0"/>
      <w:marBottom w:val="0"/>
      <w:divBdr>
        <w:top w:val="none" w:sz="0" w:space="0" w:color="auto"/>
        <w:left w:val="none" w:sz="0" w:space="0" w:color="auto"/>
        <w:bottom w:val="none" w:sz="0" w:space="0" w:color="auto"/>
        <w:right w:val="none" w:sz="0" w:space="0" w:color="auto"/>
      </w:divBdr>
      <w:divsChild>
        <w:div w:id="1631010656">
          <w:marLeft w:val="0"/>
          <w:marRight w:val="108"/>
          <w:marTop w:val="18"/>
          <w:marBottom w:val="108"/>
          <w:divBdr>
            <w:top w:val="none" w:sz="0" w:space="0" w:color="auto"/>
            <w:left w:val="none" w:sz="0" w:space="0" w:color="auto"/>
            <w:bottom w:val="none" w:sz="0" w:space="0" w:color="auto"/>
            <w:right w:val="none" w:sz="0" w:space="0" w:color="auto"/>
          </w:divBdr>
          <w:divsChild>
            <w:div w:id="881289583">
              <w:marLeft w:val="0"/>
              <w:marRight w:val="0"/>
              <w:marTop w:val="0"/>
              <w:marBottom w:val="0"/>
              <w:divBdr>
                <w:top w:val="none" w:sz="0" w:space="0" w:color="auto"/>
                <w:left w:val="none" w:sz="0" w:space="0" w:color="auto"/>
                <w:bottom w:val="none" w:sz="0" w:space="0" w:color="auto"/>
                <w:right w:val="none" w:sz="0" w:space="0" w:color="auto"/>
              </w:divBdr>
              <w:divsChild>
                <w:div w:id="792945662">
                  <w:marLeft w:val="0"/>
                  <w:marRight w:val="0"/>
                  <w:marTop w:val="0"/>
                  <w:marBottom w:val="0"/>
                  <w:divBdr>
                    <w:top w:val="none" w:sz="0" w:space="0" w:color="auto"/>
                    <w:left w:val="none" w:sz="0" w:space="0" w:color="auto"/>
                    <w:bottom w:val="none" w:sz="0" w:space="0" w:color="auto"/>
                    <w:right w:val="none" w:sz="0" w:space="0" w:color="auto"/>
                  </w:divBdr>
                  <w:divsChild>
                    <w:div w:id="145247476">
                      <w:marLeft w:val="0"/>
                      <w:marRight w:val="0"/>
                      <w:marTop w:val="0"/>
                      <w:marBottom w:val="0"/>
                      <w:divBdr>
                        <w:top w:val="none" w:sz="0" w:space="0" w:color="auto"/>
                        <w:left w:val="none" w:sz="0" w:space="0" w:color="auto"/>
                        <w:bottom w:val="none" w:sz="0" w:space="0" w:color="auto"/>
                        <w:right w:val="none" w:sz="0" w:space="0" w:color="auto"/>
                      </w:divBdr>
                      <w:divsChild>
                        <w:div w:id="18849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5576744">
      <w:bodyDiv w:val="1"/>
      <w:marLeft w:val="0"/>
      <w:marRight w:val="0"/>
      <w:marTop w:val="0"/>
      <w:marBottom w:val="0"/>
      <w:divBdr>
        <w:top w:val="none" w:sz="0" w:space="0" w:color="auto"/>
        <w:left w:val="none" w:sz="0" w:space="0" w:color="auto"/>
        <w:bottom w:val="none" w:sz="0" w:space="0" w:color="auto"/>
        <w:right w:val="none" w:sz="0" w:space="0" w:color="auto"/>
      </w:divBdr>
      <w:divsChild>
        <w:div w:id="103037148">
          <w:marLeft w:val="0"/>
          <w:marRight w:val="0"/>
          <w:marTop w:val="0"/>
          <w:marBottom w:val="0"/>
          <w:divBdr>
            <w:top w:val="none" w:sz="0" w:space="0" w:color="auto"/>
            <w:left w:val="none" w:sz="0" w:space="0" w:color="auto"/>
            <w:bottom w:val="none" w:sz="0" w:space="0" w:color="auto"/>
            <w:right w:val="none" w:sz="0" w:space="0" w:color="auto"/>
          </w:divBdr>
        </w:div>
      </w:divsChild>
    </w:div>
    <w:div w:id="1636712230">
      <w:bodyDiv w:val="1"/>
      <w:marLeft w:val="0"/>
      <w:marRight w:val="0"/>
      <w:marTop w:val="0"/>
      <w:marBottom w:val="0"/>
      <w:divBdr>
        <w:top w:val="none" w:sz="0" w:space="0" w:color="auto"/>
        <w:left w:val="none" w:sz="0" w:space="0" w:color="auto"/>
        <w:bottom w:val="none" w:sz="0" w:space="0" w:color="auto"/>
        <w:right w:val="none" w:sz="0" w:space="0" w:color="auto"/>
      </w:divBdr>
    </w:div>
    <w:div w:id="1729644837">
      <w:bodyDiv w:val="1"/>
      <w:marLeft w:val="0"/>
      <w:marRight w:val="0"/>
      <w:marTop w:val="0"/>
      <w:marBottom w:val="0"/>
      <w:divBdr>
        <w:top w:val="none" w:sz="0" w:space="0" w:color="auto"/>
        <w:left w:val="none" w:sz="0" w:space="0" w:color="auto"/>
        <w:bottom w:val="none" w:sz="0" w:space="0" w:color="auto"/>
        <w:right w:val="none" w:sz="0" w:space="0" w:color="auto"/>
      </w:divBdr>
    </w:div>
    <w:div w:id="1816295142">
      <w:bodyDiv w:val="1"/>
      <w:marLeft w:val="0"/>
      <w:marRight w:val="0"/>
      <w:marTop w:val="0"/>
      <w:marBottom w:val="0"/>
      <w:divBdr>
        <w:top w:val="none" w:sz="0" w:space="0" w:color="auto"/>
        <w:left w:val="none" w:sz="0" w:space="0" w:color="auto"/>
        <w:bottom w:val="none" w:sz="0" w:space="0" w:color="auto"/>
        <w:right w:val="none" w:sz="0" w:space="0" w:color="auto"/>
      </w:divBdr>
      <w:divsChild>
        <w:div w:id="635137745">
          <w:marLeft w:val="0"/>
          <w:marRight w:val="0"/>
          <w:marTop w:val="0"/>
          <w:marBottom w:val="0"/>
          <w:divBdr>
            <w:top w:val="none" w:sz="0" w:space="0" w:color="auto"/>
            <w:left w:val="none" w:sz="0" w:space="0" w:color="auto"/>
            <w:bottom w:val="none" w:sz="0" w:space="0" w:color="auto"/>
            <w:right w:val="none" w:sz="0" w:space="0" w:color="auto"/>
          </w:divBdr>
        </w:div>
      </w:divsChild>
    </w:div>
    <w:div w:id="1991589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an.livesey@sydney.edu.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10F95-6365-415A-BAE1-4CD61A956284}">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59</TotalTime>
  <Pages>8</Pages>
  <Words>1854</Words>
  <Characters>1057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3</CharactersWithSpaces>
  <SharedDoc>false</SharedDoc>
  <HLinks>
    <vt:vector size="108" baseType="variant">
      <vt:variant>
        <vt:i4>5701650</vt:i4>
      </vt:variant>
      <vt:variant>
        <vt:i4>51</vt:i4>
      </vt:variant>
      <vt:variant>
        <vt:i4>0</vt:i4>
      </vt:variant>
      <vt:variant>
        <vt:i4>5</vt:i4>
      </vt:variant>
      <vt:variant>
        <vt:lpwstr>https://doi.org/10.1111/j.1460-9568.2009.06817.x</vt:lpwstr>
      </vt:variant>
      <vt:variant>
        <vt:lpwstr/>
      </vt:variant>
      <vt:variant>
        <vt:i4>4391000</vt:i4>
      </vt:variant>
      <vt:variant>
        <vt:i4>48</vt:i4>
      </vt:variant>
      <vt:variant>
        <vt:i4>0</vt:i4>
      </vt:variant>
      <vt:variant>
        <vt:i4>5</vt:i4>
      </vt:variant>
      <vt:variant>
        <vt:lpwstr>https://doi.org/10.1162/jocn_a_00482</vt:lpwstr>
      </vt:variant>
      <vt:variant>
        <vt:lpwstr/>
      </vt:variant>
      <vt:variant>
        <vt:i4>2555955</vt:i4>
      </vt:variant>
      <vt:variant>
        <vt:i4>45</vt:i4>
      </vt:variant>
      <vt:variant>
        <vt:i4>0</vt:i4>
      </vt:variant>
      <vt:variant>
        <vt:i4>5</vt:i4>
      </vt:variant>
      <vt:variant>
        <vt:lpwstr>https://doi.org/10.1038/s41598-021-91040-6</vt:lpwstr>
      </vt:variant>
      <vt:variant>
        <vt:lpwstr/>
      </vt:variant>
      <vt:variant>
        <vt:i4>4390994</vt:i4>
      </vt:variant>
      <vt:variant>
        <vt:i4>42</vt:i4>
      </vt:variant>
      <vt:variant>
        <vt:i4>0</vt:i4>
      </vt:variant>
      <vt:variant>
        <vt:i4>5</vt:i4>
      </vt:variant>
      <vt:variant>
        <vt:lpwstr>https://doi.org/10.1093/cercor/bhz253</vt:lpwstr>
      </vt:variant>
      <vt:variant>
        <vt:lpwstr/>
      </vt:variant>
      <vt:variant>
        <vt:i4>4325456</vt:i4>
      </vt:variant>
      <vt:variant>
        <vt:i4>39</vt:i4>
      </vt:variant>
      <vt:variant>
        <vt:i4>0</vt:i4>
      </vt:variant>
      <vt:variant>
        <vt:i4>5</vt:i4>
      </vt:variant>
      <vt:variant>
        <vt:lpwstr>https://doi.org/10.1162/jocn_a_01413</vt:lpwstr>
      </vt:variant>
      <vt:variant>
        <vt:lpwstr/>
      </vt:variant>
      <vt:variant>
        <vt:i4>5701701</vt:i4>
      </vt:variant>
      <vt:variant>
        <vt:i4>36</vt:i4>
      </vt:variant>
      <vt:variant>
        <vt:i4>0</vt:i4>
      </vt:variant>
      <vt:variant>
        <vt:i4>5</vt:i4>
      </vt:variant>
      <vt:variant>
        <vt:lpwstr>https://doi.org/10.1016/j.neuroimage.2009.05.048</vt:lpwstr>
      </vt:variant>
      <vt:variant>
        <vt:lpwstr/>
      </vt:variant>
      <vt:variant>
        <vt:i4>3932273</vt:i4>
      </vt:variant>
      <vt:variant>
        <vt:i4>33</vt:i4>
      </vt:variant>
      <vt:variant>
        <vt:i4>0</vt:i4>
      </vt:variant>
      <vt:variant>
        <vt:i4>5</vt:i4>
      </vt:variant>
      <vt:variant>
        <vt:lpwstr>https://doi.org/10.1016/j.cognition.2022.105321</vt:lpwstr>
      </vt:variant>
      <vt:variant>
        <vt:lpwstr/>
      </vt:variant>
      <vt:variant>
        <vt:i4>4456522</vt:i4>
      </vt:variant>
      <vt:variant>
        <vt:i4>30</vt:i4>
      </vt:variant>
      <vt:variant>
        <vt:i4>0</vt:i4>
      </vt:variant>
      <vt:variant>
        <vt:i4>5</vt:i4>
      </vt:variant>
      <vt:variant>
        <vt:lpwstr>https://doi.org/10.1016/j.cortex.2018.02.004</vt:lpwstr>
      </vt:variant>
      <vt:variant>
        <vt:lpwstr/>
      </vt:variant>
      <vt:variant>
        <vt:i4>4915202</vt:i4>
      </vt:variant>
      <vt:variant>
        <vt:i4>27</vt:i4>
      </vt:variant>
      <vt:variant>
        <vt:i4>0</vt:i4>
      </vt:variant>
      <vt:variant>
        <vt:i4>5</vt:i4>
      </vt:variant>
      <vt:variant>
        <vt:lpwstr>https://doi.org/10.1152/jn.00819.2009</vt:lpwstr>
      </vt:variant>
      <vt:variant>
        <vt:lpwstr/>
      </vt:variant>
      <vt:variant>
        <vt:i4>5636171</vt:i4>
      </vt:variant>
      <vt:variant>
        <vt:i4>24</vt:i4>
      </vt:variant>
      <vt:variant>
        <vt:i4>0</vt:i4>
      </vt:variant>
      <vt:variant>
        <vt:i4>5</vt:i4>
      </vt:variant>
      <vt:variant>
        <vt:lpwstr>https://doi.org/10.1016/j.neuroimage.2013.08.005</vt:lpwstr>
      </vt:variant>
      <vt:variant>
        <vt:lpwstr/>
      </vt:variant>
      <vt:variant>
        <vt:i4>589841</vt:i4>
      </vt:variant>
      <vt:variant>
        <vt:i4>21</vt:i4>
      </vt:variant>
      <vt:variant>
        <vt:i4>0</vt:i4>
      </vt:variant>
      <vt:variant>
        <vt:i4>5</vt:i4>
      </vt:variant>
      <vt:variant>
        <vt:lpwstr>https://doi.org/10.3389/fnagi.2016.00322</vt:lpwstr>
      </vt:variant>
      <vt:variant>
        <vt:lpwstr/>
      </vt:variant>
      <vt:variant>
        <vt:i4>2097213</vt:i4>
      </vt:variant>
      <vt:variant>
        <vt:i4>18</vt:i4>
      </vt:variant>
      <vt:variant>
        <vt:i4>0</vt:i4>
      </vt:variant>
      <vt:variant>
        <vt:i4>5</vt:i4>
      </vt:variant>
      <vt:variant>
        <vt:lpwstr>https://doi.org/10.1038/s41467-024-55016-0</vt:lpwstr>
      </vt:variant>
      <vt:variant>
        <vt:lpwstr/>
      </vt:variant>
      <vt:variant>
        <vt:i4>3801135</vt:i4>
      </vt:variant>
      <vt:variant>
        <vt:i4>15</vt:i4>
      </vt:variant>
      <vt:variant>
        <vt:i4>0</vt:i4>
      </vt:variant>
      <vt:variant>
        <vt:i4>5</vt:i4>
      </vt:variant>
      <vt:variant>
        <vt:lpwstr>https://doi.org/10.1523/JNEUROSCI.0623-18.2018</vt:lpwstr>
      </vt:variant>
      <vt:variant>
        <vt:lpwstr/>
      </vt:variant>
      <vt:variant>
        <vt:i4>1048665</vt:i4>
      </vt:variant>
      <vt:variant>
        <vt:i4>12</vt:i4>
      </vt:variant>
      <vt:variant>
        <vt:i4>0</vt:i4>
      </vt:variant>
      <vt:variant>
        <vt:i4>5</vt:i4>
      </vt:variant>
      <vt:variant>
        <vt:lpwstr>https://doi.org/10.1038/26967</vt:lpwstr>
      </vt:variant>
      <vt:variant>
        <vt:lpwstr/>
      </vt:variant>
      <vt:variant>
        <vt:i4>6094928</vt:i4>
      </vt:variant>
      <vt:variant>
        <vt:i4>9</vt:i4>
      </vt:variant>
      <vt:variant>
        <vt:i4>0</vt:i4>
      </vt:variant>
      <vt:variant>
        <vt:i4>5</vt:i4>
      </vt:variant>
      <vt:variant>
        <vt:lpwstr>https://doi.org/10.1111/adb.12871</vt:lpwstr>
      </vt:variant>
      <vt:variant>
        <vt:lpwstr/>
      </vt:variant>
      <vt:variant>
        <vt:i4>6094915</vt:i4>
      </vt:variant>
      <vt:variant>
        <vt:i4>6</vt:i4>
      </vt:variant>
      <vt:variant>
        <vt:i4>0</vt:i4>
      </vt:variant>
      <vt:variant>
        <vt:i4>5</vt:i4>
      </vt:variant>
      <vt:variant>
        <vt:lpwstr>https://doi.org/10.1016/j.neuroimage.2018.11.027</vt:lpwstr>
      </vt:variant>
      <vt:variant>
        <vt:lpwstr/>
      </vt:variant>
      <vt:variant>
        <vt:i4>6946852</vt:i4>
      </vt:variant>
      <vt:variant>
        <vt:i4>3</vt:i4>
      </vt:variant>
      <vt:variant>
        <vt:i4>0</vt:i4>
      </vt:variant>
      <vt:variant>
        <vt:i4>5</vt:i4>
      </vt:variant>
      <vt:variant>
        <vt:lpwstr>https://www.sciencedirect.com/science/article/pii/S1053811913008598?casa_token=EVvLyCOPb7AAAAAA:cEcnDSGkEiylWBaV5eJC6mk0U6twezgPZkohzSMFKOydFQ5hvEi2LTkxLOK_-nWWKV4KydKmoA</vt:lpwstr>
      </vt:variant>
      <vt:variant>
        <vt:lpwstr>bb0175</vt:lpwstr>
      </vt:variant>
      <vt:variant>
        <vt:i4>65567</vt:i4>
      </vt:variant>
      <vt:variant>
        <vt:i4>0</vt:i4>
      </vt:variant>
      <vt:variant>
        <vt:i4>0</vt:i4>
      </vt:variant>
      <vt:variant>
        <vt:i4>5</vt:i4>
      </vt:variant>
      <vt:variant>
        <vt:lpwstr>https://github.com/nicolasmcnair/MEPAnalysi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Chan</dc:creator>
  <cp:keywords/>
  <dc:description/>
  <cp:lastModifiedBy>Evan Livesey</cp:lastModifiedBy>
  <cp:revision>97</cp:revision>
  <cp:lastPrinted>2025-09-11T06:20:00Z</cp:lastPrinted>
  <dcterms:created xsi:type="dcterms:W3CDTF">2025-09-12T08:22:00Z</dcterms:created>
  <dcterms:modified xsi:type="dcterms:W3CDTF">2025-09-21T08:15:00Z</dcterms:modified>
</cp:coreProperties>
</file>